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32D98B">
      <w:pPr>
        <w:snapToGrid w:val="0"/>
        <w:spacing w:before="120" w:after="240" w:line="240" w:lineRule="auto"/>
        <w:textAlignment w:val="center"/>
        <w:rPr>
          <w:rFonts w:ascii="Segoe UI" w:hAnsi="Segoe UI" w:eastAsia="Segoe UI" w:cs="Segoe UI"/>
          <w:b/>
          <w:kern w:val="0"/>
          <w:sz w:val="10"/>
          <w:szCs w:val="10"/>
          <w:lang w:val="en-US" w:bidi="ar"/>
          <w14:ligatures w14:val="none"/>
        </w:rPr>
        <w:sectPr>
          <w:pgSz w:w="16838" w:h="11906" w:orient="landscape"/>
          <w:pgMar w:top="1800" w:right="1440" w:bottom="1800" w:left="1440" w:header="851" w:footer="992" w:gutter="0"/>
          <w:cols w:space="720" w:num="1"/>
          <w:docGrid w:type="lines" w:linePitch="312" w:charSpace="0"/>
        </w:sectPr>
      </w:pPr>
      <w:r>
        <w:rPr>
          <w:rFonts w:hint="eastAsia" w:ascii="Times New Roman" w:hAnsi="Times New Roman" w:eastAsia="Calibri" w:cs="Times New Roman"/>
          <w:kern w:val="0"/>
          <w:sz w:val="24"/>
          <w:lang w:val="en-US"/>
          <w14:ligatures w14:val="none"/>
        </w:rPr>
        <w:t>Table 1</w:t>
      </w:r>
      <w:r>
        <w:rPr>
          <w:rFonts w:hint="eastAsia" w:ascii="Times New Roman" w:hAnsi="Times New Roman" w:eastAsia="Calibri" w:cs="Times New Roman"/>
          <w:kern w:val="0"/>
          <w:sz w:val="24"/>
          <w:lang w:val="en-US" w:eastAsia="zh-CN"/>
          <w14:ligatures w14:val="none"/>
        </w:rPr>
        <w:t xml:space="preserve"> </w:t>
      </w:r>
      <w:r>
        <w:rPr>
          <w:rFonts w:ascii="Segoe UI" w:hAnsi="Segoe UI" w:eastAsia="Segoe UI" w:cs="Segoe UI"/>
          <w:color w:val="0F1115"/>
          <w:kern w:val="0"/>
          <w:sz w:val="16"/>
          <w:szCs w:val="16"/>
          <w:shd w:val="clear" w:color="auto" w:fill="FFFFFF"/>
          <w:lang w:val="en-US"/>
          <w14:ligatures w14:val="none"/>
        </w:rPr>
        <w:t xml:space="preserve">Clinical characteristics of </w:t>
      </w:r>
      <w:r>
        <w:rPr>
          <w:rFonts w:hint="eastAsia" w:ascii="Segoe UI" w:hAnsi="Segoe UI" w:eastAsia="Calibri" w:cs="Segoe UI"/>
          <w:color w:val="0F1115"/>
          <w:kern w:val="0"/>
          <w:sz w:val="16"/>
          <w:szCs w:val="16"/>
          <w:shd w:val="clear" w:color="auto" w:fill="FFFFFF"/>
          <w:lang w:val="en-US" w:eastAsia="zh-CN"/>
          <w14:ligatures w14:val="none"/>
        </w:rPr>
        <w:t>119</w:t>
      </w:r>
      <w:r>
        <w:rPr>
          <w:rFonts w:ascii="Segoe UI" w:hAnsi="Segoe UI" w:eastAsia="Segoe UI" w:cs="Segoe UI"/>
          <w:color w:val="0F1115"/>
          <w:kern w:val="0"/>
          <w:sz w:val="16"/>
          <w:szCs w:val="16"/>
          <w:shd w:val="clear" w:color="auto" w:fill="FFFFFF"/>
          <w:lang w:val="en-US"/>
          <w14:ligatures w14:val="none"/>
        </w:rPr>
        <w:t xml:space="preserve"> patients with pulmonary nocardiosis.</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4"/>
        <w:gridCol w:w="536"/>
        <w:gridCol w:w="558"/>
        <w:gridCol w:w="2117"/>
        <w:gridCol w:w="1876"/>
        <w:gridCol w:w="1042"/>
        <w:gridCol w:w="1269"/>
        <w:gridCol w:w="1046"/>
        <w:gridCol w:w="3285"/>
        <w:gridCol w:w="881"/>
        <w:gridCol w:w="680"/>
      </w:tblGrid>
      <w:tr w14:paraId="57E1F1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BD094A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bidi="ar"/>
                <w14:ligatures w14:val="none"/>
              </w:rPr>
              <w:t>Case Source</w:t>
            </w:r>
          </w:p>
        </w:tc>
        <w:tc>
          <w:tcPr>
            <w:tcW w:w="184" w:type="pct"/>
            <w:vAlign w:val="center"/>
          </w:tcPr>
          <w:p w14:paraId="2BE34E0B">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Age (years)</w:t>
            </w:r>
          </w:p>
        </w:tc>
        <w:tc>
          <w:tcPr>
            <w:tcW w:w="191" w:type="pct"/>
            <w:vAlign w:val="center"/>
          </w:tcPr>
          <w:p w14:paraId="4A35B624">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Gender</w:t>
            </w:r>
          </w:p>
        </w:tc>
        <w:tc>
          <w:tcPr>
            <w:tcW w:w="718" w:type="pct"/>
            <w:vAlign w:val="center"/>
          </w:tcPr>
          <w:p w14:paraId="09995B1F">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Comorbidities</w:t>
            </w:r>
          </w:p>
        </w:tc>
        <w:tc>
          <w:tcPr>
            <w:tcW w:w="637" w:type="pct"/>
            <w:vAlign w:val="center"/>
          </w:tcPr>
          <w:p w14:paraId="5B497825">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Chest CT</w:t>
            </w:r>
          </w:p>
        </w:tc>
        <w:tc>
          <w:tcPr>
            <w:tcW w:w="355" w:type="pct"/>
            <w:vAlign w:val="center"/>
          </w:tcPr>
          <w:p w14:paraId="2C931303">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Diagnostic Specimen</w:t>
            </w:r>
          </w:p>
        </w:tc>
        <w:tc>
          <w:tcPr>
            <w:tcW w:w="464" w:type="pct"/>
            <w:vAlign w:val="center"/>
          </w:tcPr>
          <w:p w14:paraId="214D1F53">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Diagnostic Method</w:t>
            </w:r>
          </w:p>
        </w:tc>
        <w:tc>
          <w:tcPr>
            <w:tcW w:w="356" w:type="pct"/>
            <w:vAlign w:val="center"/>
          </w:tcPr>
          <w:p w14:paraId="26B786B3">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Nocardia Species</w:t>
            </w:r>
          </w:p>
        </w:tc>
        <w:tc>
          <w:tcPr>
            <w:tcW w:w="1212" w:type="pct"/>
            <w:vAlign w:val="center"/>
          </w:tcPr>
          <w:p w14:paraId="69B748CE">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Treatment Regimen</w:t>
            </w:r>
          </w:p>
        </w:tc>
        <w:tc>
          <w:tcPr>
            <w:tcW w:w="300" w:type="pct"/>
            <w:vAlign w:val="center"/>
          </w:tcPr>
          <w:p w14:paraId="3771077D">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Bronchoscopy Used</w:t>
            </w:r>
          </w:p>
        </w:tc>
        <w:tc>
          <w:tcPr>
            <w:tcW w:w="232" w:type="pct"/>
            <w:vAlign w:val="center"/>
          </w:tcPr>
          <w:p w14:paraId="06391B88">
            <w:pPr>
              <w:snapToGrid w:val="0"/>
              <w:spacing w:before="120" w:after="240" w:line="240" w:lineRule="auto"/>
              <w:textAlignment w:val="center"/>
              <w:rPr>
                <w:rFonts w:ascii="Segoe UI" w:hAnsi="Segoe UI" w:eastAsia="Segoe UI" w:cs="Segoe UI"/>
                <w:b/>
                <w:kern w:val="0"/>
                <w:sz w:val="10"/>
                <w:szCs w:val="10"/>
                <w:lang w:val="en-US" w:bidi="ar"/>
                <w14:ligatures w14:val="none"/>
              </w:rPr>
            </w:pPr>
            <w:r>
              <w:rPr>
                <w:rFonts w:hint="eastAsia" w:ascii="Segoe UI" w:hAnsi="Segoe UI" w:eastAsia="Segoe UI" w:cs="Segoe UI"/>
                <w:b/>
                <w:kern w:val="0"/>
                <w:sz w:val="10"/>
                <w:szCs w:val="10"/>
                <w:lang w:val="en-US" w:eastAsia="zh-CN" w:bidi="ar"/>
                <w14:ligatures w14:val="none"/>
              </w:rPr>
              <w:t>Prognosis</w:t>
            </w:r>
          </w:p>
        </w:tc>
      </w:tr>
      <w:tr w14:paraId="6ABF93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1EA100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6uNa38ng","properties":{"formattedCitation":"(1)","plainCitation":"(1)","noteIndex":0},"citationItems":[{"id":810,"uris":["http://zotero.org/users/local/R1QeE3x2/items/V58RKBCE"],"itemData":{"id":810,"type":"article-journal","abstract":"Nocardia exalbida, an uncommon Nocardia, was first identified in 2006. We herein report a 70-year-old man with pulmonary nocardiosis caused by N. exalbida after living-donor liver transplantation. We also review 11 previously reported cases of N. exalbida infections. To our knowledge, there are no case reports available on nocardiosis consequent to N. exalbida infection following transplantation, thus highlighting the importance of identifying bacterial species for the successful management of infection.","call-number":"4","container-title":"Internal Medicine","DOI":"10.2169/internalmedicine.4085-24","ISSN":"0918-2918, 1349-7235","issue":"6","journalAbbreviation":"Intern. Med.","language":"en","note":"TLDR: A 70-year-old man with pulmonary nocardiosis caused by N. exalbida after living-donor liver transplantation is reported, highlighting the importance of identifying bacterial species for the successful management of infection.\ntitleTranslation: 活体供体肝移植后因黄&lt;i&gt;心肌&lt;/i&gt;感染导致肺部心肌病\n影响因子: 1.1\n5年影响因子: 1.1\n南农高质量: D","page":"965-969","source":"1","title":"Pulmonary Nocardiosis Due to &lt;i&gt;Nocardia exalbida&lt;/i&gt; Infection Following Living-donor Liver Transplantation","volume":"64","author":[{"family":"Adachi-Katayama","given":"Maho"},{"family":"Hashimoto","given":"Hideki"},{"family":"Hagiwara","given":"Shu"},{"family":"Yamashita","given":"Marie"},{"family":"Mihara","given":"Yuichiro"},{"family":"Kanematsu","given":"Aoi"},{"family":"Otani","given":"Amato"},{"family":"Wakimoto","given":"Yuji"},{"family":"Oyabu","given":"Tatsunori"},{"family":"Jubishi","given":"Daisuke"},{"family":"Okamoto","given":"Koh"},{"family":"Harada","given":"Sohei"},{"family":"Akamatsu","given":"Nobuhisa"},{"family":"Hoshino","given":"Yasutaka"},{"family":"Okugawa","given":"Shu"},{"family":"Hasegawa","given":"Kiyoshi"},{"family":"Moriya","given":"Kyoji"}],"issued":{"date-parts":[["2025",3,15]]}}}],"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Segoe UI" w:cs="Segoe UI"/>
                <w:kern w:val="0"/>
                <w:sz w:val="10"/>
                <w:szCs w:val="10"/>
                <w:lang w:val="en-US" w:eastAsia="zh-CN" w:bidi="ar"/>
                <w14:ligatures w14:val="none"/>
              </w:rPr>
              <w:t>(1)</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5B75201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0</w:t>
            </w:r>
          </w:p>
        </w:tc>
        <w:tc>
          <w:tcPr>
            <w:tcW w:w="191" w:type="pct"/>
            <w:vAlign w:val="center"/>
          </w:tcPr>
          <w:p w14:paraId="375C62B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6E43592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iver transplantation+Diabetes+COPD+Chronic kidney disease</w:t>
            </w:r>
          </w:p>
        </w:tc>
        <w:tc>
          <w:tcPr>
            <w:tcW w:w="637" w:type="pct"/>
            <w:vAlign w:val="center"/>
          </w:tcPr>
          <w:p w14:paraId="28BFE4C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scattered bilateral lung nodules</w:t>
            </w:r>
          </w:p>
        </w:tc>
        <w:tc>
          <w:tcPr>
            <w:tcW w:w="355" w:type="pct"/>
            <w:vAlign w:val="center"/>
          </w:tcPr>
          <w:p w14:paraId="64B804A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02973F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16S rRNA gene sequencing</w:t>
            </w:r>
          </w:p>
        </w:tc>
        <w:tc>
          <w:tcPr>
            <w:tcW w:w="356" w:type="pct"/>
            <w:vAlign w:val="center"/>
          </w:tcPr>
          <w:p w14:paraId="7F5E95C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exalbida</w:t>
            </w:r>
          </w:p>
        </w:tc>
        <w:tc>
          <w:tcPr>
            <w:tcW w:w="1212" w:type="pct"/>
            <w:vAlign w:val="center"/>
          </w:tcPr>
          <w:p w14:paraId="6AA3FE1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cilastatin+TMP-SMX</w:t>
            </w:r>
          </w:p>
        </w:tc>
        <w:tc>
          <w:tcPr>
            <w:tcW w:w="300" w:type="pct"/>
            <w:vAlign w:val="center"/>
          </w:tcPr>
          <w:p w14:paraId="30583F6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4862ED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09E89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2847B5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3i1qRNjQ","properties":{"formattedCitation":"(2)","plainCitation":"(2)","noteIndex":0},"citationItems":[{"id":811,"uris":["http://zotero.org/users/local/R1QeE3x2/items/NSK434L7"],"itemData":{"id":811,"type":"article-journal","abstract":"Concurrent presentation of pulmonary nocardiosis and granulomatosis with polyangiitis (GPA) is exceptionally rare and diagnostically challenging, given the overlapping clinical and radiological features. We report a 54-year-old female with fever, cough, weight loss, and arthralgia. Chest imaging showed multiple pulmonary nodules; serology revealed positive anti-neutrophil cytoplasmic antibodies -proteinase 3, and lung biopsy demonstrated necrotizing granulomatous inflammation with Nocardia species. This led to a dual diagnosis of pulmonary nocardiosis and limited form GPA. The patient improved with co-trimoxazole however methotrexate is set to be initiated concomitantly with close monitoring as the manifestations of limited form GPA were still present. This case highlights the importance of considering infectious mimics during initial evaluation of suspected vasculitis, the possibility of dual pathology of both entities, and the emphasis of the staged approach of treating such cases in the background of controlling infection followed by initiating immunosuppressive therapy.","container-title":"European Journal of Case Reports in Internal Medicine","DOI":"10.12890/2025_005756","ISSN":"2284-2594","issue":"9","language":"en","note":"TLDR: This case highlights the importance of considering infectious mimics during initial evaluation of suspected vasculitis, the possibility of dual pathology of both entities, and the emphasis of the staged approach of treating such cases in the background of controlling infection followed by initiating immunosuppressive therapy.\ntitleTranslation: 自身免疫与感染的平衡：1例以肺奴卡菌病和肉芽肿病合并多血管炎为首发表现的病例报道。","source":"Zotero","title":"The balance between autoimmunity and infection: a case report of concomitant pathology of pulmonary nocardia and granulomatosis with polyangiitis at initial presentation","title-short":"The balance between autoimmunity and infection","URL":"https://www.ejcrim.com/index.php/EJCRIM/article/view/5756","volume":"12","author":[{"family":"Alhumaidi","given":"Abdulrahman Abdullah"},{"family":"Aljohani","given":"Eid Mohammed"},{"family":"Althakafi","given":"Wajd Ahmed"},{"family":"Alkinani","given":"Ohud Mohammed"},{"family":"Albalawi","given":"Faisal Abdullah"}],"accessed":{"date-parts":[["2025",10,5]]},"issued":{"date-parts":[["2025",8,2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F7DD4A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4</w:t>
            </w:r>
          </w:p>
        </w:tc>
        <w:tc>
          <w:tcPr>
            <w:tcW w:w="191" w:type="pct"/>
            <w:vAlign w:val="center"/>
          </w:tcPr>
          <w:p w14:paraId="595344F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6A8A543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Hypothyroidism</w:t>
            </w:r>
          </w:p>
        </w:tc>
        <w:tc>
          <w:tcPr>
            <w:tcW w:w="637" w:type="pct"/>
            <w:vAlign w:val="center"/>
          </w:tcPr>
          <w:p w14:paraId="57CE4FB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ilateral pulmonary nodules</w:t>
            </w:r>
          </w:p>
        </w:tc>
        <w:tc>
          <w:tcPr>
            <w:tcW w:w="355" w:type="pct"/>
            <w:vAlign w:val="center"/>
          </w:tcPr>
          <w:p w14:paraId="20D5427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biopsy</w:t>
            </w:r>
          </w:p>
        </w:tc>
        <w:tc>
          <w:tcPr>
            <w:tcW w:w="464" w:type="pct"/>
            <w:vAlign w:val="center"/>
          </w:tcPr>
          <w:p w14:paraId="3063123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cid-fast staining</w:t>
            </w:r>
          </w:p>
        </w:tc>
        <w:tc>
          <w:tcPr>
            <w:tcW w:w="356" w:type="pct"/>
            <w:vAlign w:val="center"/>
          </w:tcPr>
          <w:p w14:paraId="63BF8D8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46A5F01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66F8F0C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773A129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CFCF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B1C34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hbtHfcKx","properties":{"formattedCitation":"(3)","plainCitation":"(3)","noteIndex":0},"citationItems":[{"id":812,"uris":["http://zotero.org/users/local/R1QeE3x2/items/SKC9TUPL"],"itemData":{"id":812,"type":"article-journal","abstract":"This case illustrates the susceptibility of pediatric patients with chronic lung disease, here, a 3‐year‐old male with structural airway injury and impaired mucociliary clearance from recurrent aspiration (due to Chiari II malformation and spinal dysgenesis), to life‐threatening polymicrobial co‐infections, even without classic immunodeficiency. The child was admitted with acute respiratory failure and sepsis; imaging demonstrated necrotizing pneumonia and pneumatoceles; bronchoalveolar lavage confirmed ∗\n              Aspergillus\n              ∗ galactomannan positivity and ∗\n              Nocardia\n              ∗ species, warranting broad antimicrobial therapy and mechanical ventilation. Diagnosis of invasive aspergillosis and treatment initiation were delayed; despite therapy, he developed multiorgan failure and died. This highlights how chronic lung disease predisposes children to catastrophic fungal–bacterial synergies and reinforces the value of early bronchoscopy for targeted treatment. Advanced disease with structural damage portends poor outcomes, underscoring the need for enhanced surveillance in this high‐risk cohort.","call-number":"4","container-title":"Case Reports in Pediatrics","DOI":"10.1155/crpe/6659641","ISSN":"2090-6803, 2090-6811","issue":"1","journalAbbreviation":"Case Reports in Pediatrics","language":"en","note":"TLDR: A 3-year-old male with structural airway injury and impaired mucociliary clearance from recurrent aspiration, to life-threatening polymicrobial co-infections, even without classic immunodeficiency, dies and reinforces the value of early bronchoscopy for targeted treatment.\ntitleTranslation: 1例慢性肺疾病患儿合并侵袭性肺曲霉病和奴卡菌肺炎：病例报告。","page":"6659641","source":"Zotero","title":"Invasive Pulmonary Aspergillosis and Nocardia Pneumonia in a Pediatric Patient With Chronic Lung Disease: A Case Report","title-short":"Invasive Pulmonary Aspergillosis and Nocardia Pneumonia in a Pediatric Patient With Chronic Lung Disease","volume":"2025","author":[{"family":"Ali","given":"Ahmed H."},{"family":"Kamal","given":"Mahmoud"},{"family":"Elyan","given":"Mohammed E."}],"editor":[{"family":"Krzelj","given":"Vjekoslav"}],"issued":{"date-parts":[["2025",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409BB8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3</w:t>
            </w:r>
          </w:p>
        </w:tc>
        <w:tc>
          <w:tcPr>
            <w:tcW w:w="191" w:type="pct"/>
            <w:vAlign w:val="center"/>
          </w:tcPr>
          <w:p w14:paraId="446CBB9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1A6609A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hronic lung disease+Chiari II malformation+Spinal dysgenesis+Hydrocephalus+Vesicoureteral reflux</w:t>
            </w:r>
          </w:p>
        </w:tc>
        <w:tc>
          <w:tcPr>
            <w:tcW w:w="637" w:type="pct"/>
            <w:vAlign w:val="center"/>
          </w:tcPr>
          <w:p w14:paraId="578DAF3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nsolidations+ground-glass opacities+pneumatoceles</w:t>
            </w:r>
          </w:p>
        </w:tc>
        <w:tc>
          <w:tcPr>
            <w:tcW w:w="355" w:type="pct"/>
            <w:vAlign w:val="center"/>
          </w:tcPr>
          <w:p w14:paraId="7188103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0BE23CF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014A5BE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1CB463E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caspofungin</w:t>
            </w:r>
          </w:p>
        </w:tc>
        <w:tc>
          <w:tcPr>
            <w:tcW w:w="300" w:type="pct"/>
            <w:vAlign w:val="center"/>
          </w:tcPr>
          <w:p w14:paraId="4F69EE4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2DE7498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eath</w:t>
            </w:r>
          </w:p>
        </w:tc>
      </w:tr>
      <w:tr w14:paraId="7C6E3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03E3CC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epnAhgfj","properties":{"formattedCitation":"(4)","plainCitation":"(4)","noteIndex":0},"citationItems":[{"id":813,"uris":["http://zotero.org/users/local/R1QeE3x2/items/FTPYRU2G"],"itemData":{"id":813,"type":"article-journal","abstract":"Nocardiosis is caused by strict aerobic filamentous bacteria of the genus Nocardia belonging to the order Actinomycetales with Actinomyces, Streptomyces and Mycobacterium. The radio-clinical presentation in the chest is often misleading. We report a case of pulmonary nocardiosis with an unusual radiological presentation. A 54-year-old patient, chronic smoker, never treated for pulmonary tuberculosis, who presented with a chronic cough complicated by moderate hemoptysis, all evolving in a context of altered general condition and feverish sensations. The radiological aspect was in favor of a hydropneumothorax, the pleural puncture brought back a chocolate colored purulent liquid with the presence of numerous yellow grains and the direct examination showed numerous branched gram-positive bacilli. The bacteriological study allowed to retain the presumptive diagnosis of nocardiosis, the patient was put under antibiotic treatment with a clear clinical and radiological improvement. This observation illustrates the diagnostic difficulty of pulmonary nocardiosis and emphasizes the importance of thinking about nocardiosis in front of any dark thoracic syndrome.","container-title":"Radiology Case Reports","DOI":"10.1016/j.radcr.2023.04.057","ISSN":"19300433","issue":"8","journalAbbreviation":"Radiology Case Reports","language":"en","note":"TLDR: A 54-year-old patient, chronic smoker, never treated for pulmonary tuberculosis, who presented with a chronic cough complicated by moderate hemoptysis, who was put under antibiotic treatment with a clear clinical and radiological improvement illustrates the diagnostic difficulty of pulmonary nocardiosis and emphasizes the importance of thinking about nocardia in front of any dark thoracic syndrome.\ntitleTranslation: 胸膜肺奴卡菌病，一种不寻常的放射学表现：病例报告。","page":"2725-2729","source":"DOI.org (Crossref)","title":"Pleuropulmonary nocardiosis, an unusual radiological presentation: Case report","title-short":"Pleuropulmonary nocardiosis, an unusual radiological presentation","volume":"18","author":[{"family":"Bounoua","given":"Fatiha"},{"family":"Daoudi","given":"Naima"},{"family":"Aghrouch","given":"Mohamed"},{"family":"Hanchi","given":"Asmae Lamrani"},{"family":"Soraa","given":"Nabila"},{"family":"Serhane","given":"Hind"},{"family":"Moubachir","given":"Houda"}],"issued":{"date-parts":[["2023",8]]}}}],"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5EAE894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4</w:t>
            </w:r>
          </w:p>
        </w:tc>
        <w:tc>
          <w:tcPr>
            <w:tcW w:w="191" w:type="pct"/>
            <w:vAlign w:val="center"/>
          </w:tcPr>
          <w:p w14:paraId="68D5C46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6BDCB28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0CB9E2B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eft pyopneumothorax+right peribronchovascular micronodules</w:t>
            </w:r>
          </w:p>
        </w:tc>
        <w:tc>
          <w:tcPr>
            <w:tcW w:w="355" w:type="pct"/>
            <w:vAlign w:val="center"/>
          </w:tcPr>
          <w:p w14:paraId="523AB80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leural fluid</w:t>
            </w:r>
          </w:p>
        </w:tc>
        <w:tc>
          <w:tcPr>
            <w:tcW w:w="464" w:type="pct"/>
            <w:vAlign w:val="center"/>
          </w:tcPr>
          <w:p w14:paraId="31B2DDE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35F8B0D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20A485C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moxicillin-clavulanic acid</w:t>
            </w:r>
          </w:p>
        </w:tc>
        <w:tc>
          <w:tcPr>
            <w:tcW w:w="300" w:type="pct"/>
            <w:vAlign w:val="center"/>
          </w:tcPr>
          <w:p w14:paraId="62AD68E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319D590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6CA6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B0140D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nEXxBeBB","properties":{"formattedCitation":"(5)","plainCitation":"(5)","noteIndex":0},"citationItems":[{"id":814,"uris":["http://zotero.org/users/local/R1QeE3x2/items/9B2PUC7Y"],"itemData":{"id":814,"type":"article-journal","abstract":"This clinical case discusses a man between 60 and 70 years old with lung adenocarcinoma who developed a Nocardia cyriacigeorgica infection. Because it is an intracellular bacterium, we need to start antibiotic treatment and maintain for a year. For initial therapy, sulfamethoxazole/trimethoprim (SMX/TMP) is the preferred antibiotic, but it can cause side effects, such as liver damage. Linezolid is another valid alternative. Pharmacokinetic monitoring of linezolid was essential in managing the patient because the drug can cause significant side effects like myelosuppression. The pharmacist tracked serum levels over 7 months, allowing for dose adjustments that minimised toxicity and ensured effective treatment. Elevated linezolid levels were linked to thrombocytopenia, prompting timely dosage modifications that improved the patient’s haemoglobin and platelet counts. This case highlights the critical role of pharmacokinetic monitoring in optimising linezolid therapy. The pharmacist’s involvement enhanced treatment efficacy, but also safeguarded the patient from serious adverse effects, demonstrating the importance of collaborative healthcare.","call-number":"4","container-title":"European Journal of Hospital Pharmacy","DOI":"10.1136/ejhpharm-2024-004462","ISSN":"2047-9956, 2047-9964","journalAbbreviation":"Eur J Hosp Pharm","language":"en","note":"TLDR: The pharmacist’s involvement enhanced treatment efficacy, but also safeguarded the patient from serious adverse effects, demonstrating the importance of collaborative healthcare.\ntitleTranslation: 1例肺奴卡菌病利奈唑胺治疗药物监测：病例报告。\n影响因子: 1.5\n5年影响因子: 1.7\n南农高质量: D","page":"ejhpharm-2024-004462","source":"1.6","title":"Therapeutic drug monitoring of linezolid in a case of pulmonary nocardiosis: a case report","title-short":"Therapeutic drug monitoring of linezolid in a case of pulmonary nocardiosis","author":[{"family":"Calvo","given":"María"},{"family":"Beunza Sola","given":"Mónica"},{"family":"Tirapu","given":"Bianka"},{"family":"Sarobe Carricas","given":"Maite"},{"family":"Moreno","given":"Estela"}],"issued":{"date-parts":[["2025",2,20]]}}}],"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A216A3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0-70</w:t>
            </w:r>
          </w:p>
        </w:tc>
        <w:tc>
          <w:tcPr>
            <w:tcW w:w="191" w:type="pct"/>
            <w:vAlign w:val="center"/>
          </w:tcPr>
          <w:p w14:paraId="1EF4D8B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3229927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PD+Benign prostatic hyperplasia+Gastritis+Lung adenocarcinoma</w:t>
            </w:r>
          </w:p>
        </w:tc>
        <w:tc>
          <w:tcPr>
            <w:tcW w:w="637" w:type="pct"/>
            <w:vAlign w:val="center"/>
          </w:tcPr>
          <w:p w14:paraId="7FE4670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bidi="ar"/>
                <w14:ligatures w14:val="none"/>
              </w:rPr>
              <w:t>pulmonary inflammatory lesions</w:t>
            </w:r>
          </w:p>
        </w:tc>
        <w:tc>
          <w:tcPr>
            <w:tcW w:w="355" w:type="pct"/>
            <w:vAlign w:val="center"/>
          </w:tcPr>
          <w:p w14:paraId="785126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5C4B37C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4CA8BAD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naciocortical</w:t>
            </w:r>
          </w:p>
        </w:tc>
        <w:tc>
          <w:tcPr>
            <w:tcW w:w="1212" w:type="pct"/>
            <w:vAlign w:val="center"/>
          </w:tcPr>
          <w:p w14:paraId="0015B91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IMP→TMP-SMX</w:t>
            </w:r>
          </w:p>
        </w:tc>
        <w:tc>
          <w:tcPr>
            <w:tcW w:w="300" w:type="pct"/>
            <w:vAlign w:val="center"/>
          </w:tcPr>
          <w:p w14:paraId="5C6B0E3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120CF973">
            <w:pPr>
              <w:snapToGrid w:val="0"/>
              <w:spacing w:before="120" w:after="240" w:line="240" w:lineRule="auto"/>
              <w:textAlignment w:val="center"/>
              <w:rPr>
                <w:rFonts w:ascii="Segoe UI" w:hAnsi="Segoe UI" w:eastAsia="宋体" w:cs="Segoe UI"/>
                <w:kern w:val="0"/>
                <w:sz w:val="10"/>
                <w:szCs w:val="10"/>
                <w:lang w:val="en-US" w:eastAsia="zh-CN" w:bidi="ar"/>
                <w14:ligatures w14:val="none"/>
              </w:rPr>
            </w:pPr>
            <w:r>
              <w:rPr>
                <w:rFonts w:hint="eastAsia" w:ascii="Segoe UI" w:hAnsi="Segoe UI" w:eastAsia="Calibri" w:cs="Segoe UI"/>
                <w:kern w:val="0"/>
                <w:sz w:val="10"/>
                <w:szCs w:val="10"/>
                <w:lang w:val="en-US" w:eastAsia="zh-CN" w:bidi="ar"/>
                <w14:ligatures w14:val="none"/>
              </w:rPr>
              <w:t>NA</w:t>
            </w:r>
          </w:p>
        </w:tc>
      </w:tr>
      <w:tr w14:paraId="163F4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E7797A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8VWRT93t","properties":{"formattedCitation":"(6)","plainCitation":"(6)","noteIndex":0},"citationItems":[{"id":815,"uris":["http://zotero.org/users/local/R1QeE3x2/items/TL85XRJZ"],"itemData":{"id":815,"type":"article-journal","abstract":"Background\n              \n                Nocardiosis is an opportunistic infection that primarily affects immunocompromised patients. Pulmonary nocardiosis is the most prevalent form, but can also spread to other organs. Potential causes contributing to opportunistic infection may include immunosuppression and disruption of tight junctions, both of which can result from\n                COVID-19\n                .\n              \n            \n            \n              Case presentation\n              \n                We reported a case of a 68-year-old male patient who presented with a 10-day history of fever, cough, and productive sputum. Upon physical examination, velcro rales were detected in the right lung, while breath sounds in the left lung were clear. The patient had previously undergone left lung transplantation due to idiopathic pulmonary fibrosis four years ago. He was initially hospitalized and treated for\n                COVID-19\n                but was readmitted due to worsening symptoms. Subsequently, pulmonary nocardiosis was diagnosed utilizing metagenomic next-generation sequencing of bronchoalveolar lavage fluid. The above-mentioned condition was improved following treatment with cancidas and linezolid. Now, he is under regular follow-up.\n              \n            \n            \n              Conclusion\n              \n                This case highlights the complexity of\n                COVID-19\n                and the occurrence of secondary opportunistic infections, which require further investigation.","call-number":"3","container-title":"Frontiers in Medicine","DOI":"10.3389/fmed.2023.1266857","ISSN":"2296-858X","journalAbbreviation":"Front. Med.","language":"en","note":"TLDR: A 68-year-old male patient who presented with a 10-day history of fever, cough, and productive sputum is reported, which highlights the complexity of COVID-19 and the occurrence of secondary opportunistic infections, which require further investigation.\ntitleTranslation: COVID - 19后特发性肺纤维化并肺移植患者并发肺奴卡菌病1例。\n影响因子: 3.0\n5年影响因子: 3.3\n南农高质量: B","page":"1266857","source":"3.1","title":"Pulmonary nocardiosis following COVID-19 in a patient with idiopathic pulmonary fibrosis and lung transplantation: a case report","title-short":"Pulmonary nocardiosis following COVID-19 in a patient with idiopathic pulmonary fibrosis and lung transplantation","volume":"10","author":[{"family":"Cao","given":"Liming"},{"family":"Sun","given":"Yilan"},{"family":"Chen","given":"Fei"}],"issued":{"date-parts":[["2023",9,1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7D017B1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8</w:t>
            </w:r>
          </w:p>
        </w:tc>
        <w:tc>
          <w:tcPr>
            <w:tcW w:w="191" w:type="pct"/>
            <w:vAlign w:val="center"/>
          </w:tcPr>
          <w:p w14:paraId="3CDB2B3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3F14E5E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diopathic pulmonary fibrosis+Lung transplantation</w:t>
            </w:r>
          </w:p>
        </w:tc>
        <w:tc>
          <w:tcPr>
            <w:tcW w:w="637" w:type="pct"/>
            <w:vAlign w:val="center"/>
          </w:tcPr>
          <w:p w14:paraId="1FC5508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eft lung scattered ground-glass opacities +right lung fibrosis with honeycombing.</w:t>
            </w:r>
          </w:p>
        </w:tc>
        <w:tc>
          <w:tcPr>
            <w:tcW w:w="355" w:type="pct"/>
            <w:vAlign w:val="center"/>
          </w:tcPr>
          <w:p w14:paraId="6FAEEA9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246A686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21338D6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51C3C64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ZD→TMP-SMX</w:t>
            </w:r>
          </w:p>
        </w:tc>
        <w:tc>
          <w:tcPr>
            <w:tcW w:w="300" w:type="pct"/>
            <w:vAlign w:val="center"/>
          </w:tcPr>
          <w:p w14:paraId="5E99D42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E6BBD0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8A66A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50C6BC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7</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jv2EWoxz","properties":{"formattedCitation":"(7)","plainCitation":"(7)","noteIndex":0},"citationItems":[{"id":816,"uris":["http://zotero.org/users/local/R1QeE3x2/items/SIVLMZ7U"],"itemData":{"id":816,"type":"article-journal","abstract":"Abstract\n            \n              Background\n              \n                Chronic obstructive pulmonary disease (COPD) is a common respiratory disease characterized by persistent airflow limitation. Infection with either\n                Mycobacterium tuberculosis\n                or\n                Nocardia\n                in COPD patients has been reported. However, co-infection with\n                Mycobacterium tuberculosis\n                and\n                Nocardia\n                is rare. Herein, we described such a patient with COPD in a primary hospital, and the diagnosis process.\n              \n            \n            \n              Case presentation\n              \n                A 79-year-old female farmer with COPD was consecutively admitted to two hospitals with chief complaints of worsening cough, sputum and gasping since January10, 2022. Microbiological examination was not performed at the first hospital due to unknown reasons, and empirical antibiotic treatment was not effective. The patient was subsequently referred to our hospital. After screening the source of infection and the pathogen, she was diagnosed with tuberculosis. However, the patient did not benefit from antituberculosis treatment, with no remission of respiratory tract symptoms. Cerebrospinal fluid and bronchoalveolar lavage fluid specimens were subsequently sent for microbiological examination. The results indicated\n                Mycobacterium tuberculosis\n                and\n                Nocardia.spp\n                . After four days of bacterial culture,\n                Nocardia.spp\n                grew on medium, and\n                Nocardia.farcinica\n                was identified by the MALDI-TOF MS system and 16 s RNA. The patient was prescribed trimethoprim sulfamethoxazole (TMP/SMX) in combination with anti-tuberculosis drugs to treat the co-infection. She showed gradual improvement and was discharged from the hospital on February 19, 2022. However, the follow-up results were unclear.\n              \n            \n            \n              Conclusions\n              \n                Co-infection with\n                Nocardia\n                and\n                Mycobacterium tuberculosis\n                should be considered in COPD patients. Repeated microbiological and microscopy examinations are essential in primary hospitals.","call-number":"3","container-title":"BMC Pulmonary Medicine","DOI":"10.1186/s12890-023-02434-3","ISSN":"1471-2466","issue":"1","journalAbbreviation":"BMC Pulm Med","language":"en","note":"TLDR: Co-infection with Nocardia and Mycobacterium tuberculosis should be considered in COPD patients, and repeated microbiological and microscopy examinations are essential in primary hospitals.\ntitleTranslation: 1例COPD患者合并结核分枝杆菌和鼻疽奴卡菌感染：病例报告。","page":"136","source":"2.6","title":"Co-infection with Mycobacterium tuberculosis and Nocardia farcinica in a COPD patient: a case report","title-short":"Co-infection with Mycobacterium tuberculosis and Nocardia farcinica in a COPD patient","volume":"23","author":[{"family":"Chen","given":"Yingzhu"},{"family":"Hu","given":"Wei"}],"issued":{"date-parts":[["2023",4,2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88F47D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9</w:t>
            </w:r>
          </w:p>
        </w:tc>
        <w:tc>
          <w:tcPr>
            <w:tcW w:w="191" w:type="pct"/>
            <w:vAlign w:val="center"/>
          </w:tcPr>
          <w:p w14:paraId="4BC41D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3D9F72C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PD</w:t>
            </w:r>
          </w:p>
        </w:tc>
        <w:tc>
          <w:tcPr>
            <w:tcW w:w="637" w:type="pct"/>
            <w:vAlign w:val="center"/>
          </w:tcPr>
          <w:p w14:paraId="29022D2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atchy+nodular+soft tissue masses</w:t>
            </w:r>
          </w:p>
        </w:tc>
        <w:tc>
          <w:tcPr>
            <w:tcW w:w="355" w:type="pct"/>
            <w:vAlign w:val="center"/>
          </w:tcPr>
          <w:p w14:paraId="538C1A1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40D2097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16S rRNA gene sequencing</w:t>
            </w:r>
          </w:p>
        </w:tc>
        <w:tc>
          <w:tcPr>
            <w:tcW w:w="356" w:type="pct"/>
            <w:vAlign w:val="center"/>
          </w:tcPr>
          <w:p w14:paraId="54C333D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5FA9803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 + Isoniazid+Rifampin+Pyrazinamide+Ethambutol</w:t>
            </w:r>
          </w:p>
        </w:tc>
        <w:tc>
          <w:tcPr>
            <w:tcW w:w="300" w:type="pct"/>
            <w:vAlign w:val="center"/>
          </w:tcPr>
          <w:p w14:paraId="04A9DE5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03C4315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7A8ECD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347965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8</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yHh1Kc2j","properties":{"formattedCitation":"(8)","plainCitation":"(8)","noteIndex":0},"citationItems":[{"id":817,"uris":["http://zotero.org/users/local/R1QeE3x2/items/NRPEK7UI"],"itemData":{"id":817,"type":"article-journal","container-title":"World Journal of Clinical Cases","DOI":"10.12998/wjcc.v11.i7.1634","ISSN":"2307-8960","issue":"7","journalAbbreviation":"World J Clin Cases","language":"en","note":"TLDR: A case of pulmonary nocardiosis with an accompanying bloodstream infection was diagnosed and promptly treated before the dissemination of the infection, emphasizing the value of mNGS in the diagnosis of nocardiotic.\ntitleTranslation: 通过宏基因组二代测序诊断肾移植受者肺奴卡菌病合并血流感染：病例报告。","page":"1634-1641","source":"1","title":"Pulmonary nocardiosis with bloodstream infection diagnosed by metagenomic next-generation sequencing in a kidney transplant recipient: A case report","title-short":"Pulmonary nocardiosis with bloodstream infection diagnosed by metagenomic next-generation sequencing in a kidney transplant recipient","volume":"11","author":[{"family":"Deng","given":"Zhen-Feng"},{"family":"Tang","given":"Yan-Jiao"},{"family":"Yan","given":"Chun-Yi"},{"family":"Qin","given":"Zi-Qian"},{"family":"Yu","given":"Ning"},{"family":"Zhong","given":"Xiong-Bo"}],"issued":{"date-parts":[["2023",3,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C60113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5</w:t>
            </w:r>
          </w:p>
        </w:tc>
        <w:tc>
          <w:tcPr>
            <w:tcW w:w="191" w:type="pct"/>
            <w:vAlign w:val="center"/>
          </w:tcPr>
          <w:p w14:paraId="7C81B4A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16FD9CE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Kidney transplantation</w:t>
            </w:r>
          </w:p>
        </w:tc>
        <w:tc>
          <w:tcPr>
            <w:tcW w:w="637" w:type="pct"/>
            <w:vAlign w:val="center"/>
          </w:tcPr>
          <w:p w14:paraId="1A782E9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dules+treak shadows and fiber lesions+right pleural effusion</w:t>
            </w:r>
          </w:p>
        </w:tc>
        <w:tc>
          <w:tcPr>
            <w:tcW w:w="355" w:type="pct"/>
            <w:vAlign w:val="center"/>
          </w:tcPr>
          <w:p w14:paraId="0FA0424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leural fluid+Blood</w:t>
            </w:r>
          </w:p>
        </w:tc>
        <w:tc>
          <w:tcPr>
            <w:tcW w:w="464" w:type="pct"/>
            <w:vAlign w:val="center"/>
          </w:tcPr>
          <w:p w14:paraId="121C6FF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67FF66E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4C1CDEB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MINO</w:t>
            </w:r>
          </w:p>
        </w:tc>
        <w:tc>
          <w:tcPr>
            <w:tcW w:w="300" w:type="pct"/>
            <w:vAlign w:val="center"/>
          </w:tcPr>
          <w:p w14:paraId="0A9961B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39472CC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7680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47" w:type="pct"/>
            <w:vAlign w:val="center"/>
          </w:tcPr>
          <w:p w14:paraId="537ED6F0">
            <w:pPr>
              <w:snapToGrid w:val="0"/>
              <w:spacing w:before="120" w:after="240" w:line="240" w:lineRule="auto"/>
              <w:textAlignment w:val="center"/>
              <w:rPr>
                <w:rFonts w:ascii="Times New Roman" w:hAnsi="Times New Roman" w:eastAsia="Calibri" w:cs="Times New Roman"/>
                <w:kern w:val="0"/>
                <w:sz w:val="24"/>
                <w:lang w:val="en-US"/>
                <w14:ligatures w14:val="none"/>
              </w:rPr>
            </w:pPr>
            <w:r>
              <w:rPr>
                <w:rFonts w:ascii="Segoe UI" w:hAnsi="Segoe UI" w:eastAsia="Segoe UI" w:cs="Segoe UI"/>
                <w:kern w:val="0"/>
                <w:sz w:val="10"/>
                <w:szCs w:val="10"/>
                <w:lang w:val="en-US" w:eastAsia="zh-CN" w:bidi="ar"/>
                <w14:ligatures w14:val="none"/>
              </w:rPr>
              <w:t>9</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GFDLSVh8","properties":{"formattedCitation":"(9)","plainCitation":"(9)","noteIndex":0},"citationItems":[{"id":818,"uris":["http://zotero.org/users/local/R1QeE3x2/items/H4NPYJ33"],"itemData":{"id":818,"type":"article-journal","abstract":"A 53-year-old immunocompetent man was admitted to our hospital because of paroxysmal cough with a low fever for more than 5 months. On admission, chest computed tomography showed multiple plaques and nodules, some with small central cavities, in both lungs and cystic and columnar bronchiectasis of the right middle bronchus. Treatment with various antibiotics was ineffective. Metagenomic next-generation sequencing of the bronchoalveolar lavage fluid showed Nocardia terpenica, and this organism was cultured from bronchoalveolar lavage fluid, resulting in a diagnosis of pulmonary nocardiosis. After administration of trimethoprim-sulfamethoxazole for 5 weeks, chest computed tomography showed a significant reduction in the lung lesions that had been detected on admission. Immunosuppressed patients are particularly prone to nocardiosis infection, which is usually severe. N. terpenica has rarely been detected in clinical samples, and its characteristics require further study with the accumulation of more clinical cases.","call-number":"4","container-title":"Internal Medicine","DOI":"10.2169/internalmedicine.9740-22","ISSN":"0918-2918, 1349-7235","issue":"19","journalAbbreviation":"Intern. Med.","language":"en","note":"TLDR: A 53-year-old immunocompetent man was admitted to the authors' hospital because of paroxysmal cough with a low fever for more than 5 months, and this organism was cultured from bronchoalveolar lavage fluid, resulting in a diagnosis of pulmonary nocardiosis.\ntitleTranslation: 一名免疫功能正常的患者由萜类诺卡菌引起的轻度肺诺卡菌病。","page":"2911-2917","source":"1","title":"Mild Pulmonary Nocardiosis Caused by &lt;i&gt;Nocardia terpenica&lt;/i&gt; in an Immunocompetent Patient","volume":"62","author":[{"family":"Dong","given":"Jingjun"},{"family":"Guan","given":"Wei"},{"family":"Hu","given":"Anmei"},{"family":"Luo","given":"Qiong"}],"issued":{"date-parts":[["2023",10,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40886E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3</w:t>
            </w:r>
          </w:p>
        </w:tc>
        <w:tc>
          <w:tcPr>
            <w:tcW w:w="191" w:type="pct"/>
            <w:vAlign w:val="center"/>
          </w:tcPr>
          <w:p w14:paraId="162D5F2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65A9582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2CA8A8D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ilateral plaques and nodules+central cavities+bronchiectasis</w:t>
            </w:r>
          </w:p>
        </w:tc>
        <w:tc>
          <w:tcPr>
            <w:tcW w:w="355" w:type="pct"/>
            <w:vAlign w:val="center"/>
          </w:tcPr>
          <w:p w14:paraId="5D62088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14EF489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3AC09F4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terpenica</w:t>
            </w:r>
          </w:p>
        </w:tc>
        <w:tc>
          <w:tcPr>
            <w:tcW w:w="1212" w:type="pct"/>
            <w:vAlign w:val="center"/>
          </w:tcPr>
          <w:p w14:paraId="0AAA1E4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3B58ADA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540B0FC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1332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DC9461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0</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rXKiWSkQ","properties":{"formattedCitation":"(10)","plainCitation":"(10)","noteIndex":0},"citationItems":[{"id":886,"uris":["http://zotero.org/users/local/R1QeE3x2/items/NKCEGBH7"],"itemData":{"id":886,"type":"article-journal","abstract":"Objectives\nNocardia gipuzkoensis was first described as a novel and distinct species in 2020 by Imen Nouioui and pulmonary nocardiosis associated with N. gipuzkoensis was once reported in two bronchiectasis patients. Noteworthy, both reported N. gipuzkoensis cases showed sensitivity to trimethoprim/sulfamethoxazol (TMP-SMZ), which are usually recommended for empirical therapy.\nMethods\nWe reported the third case of N. gipuzkoensis infection in a 16-year-old girl with chief complaints of cough and persistent chest and back pain. No underlying immuno-suppressive conditions and glucocorticoid use was revealed. Patchy lesions next to the spine and located in the posterior basal segment of the lower lobes of the left lung were seen in thorax computed tomography (CT), but no pathogenic bacteria were detected according to routine laboratory testings.\nResults\nMetagenomic next-generation sequencing (mNGS) combined with whole-genome sequencing (WGS) was used to classified our isolate from bronchoalveolar lavage fluid (BALF) as N. gipuzkoensis. It is worth mentioning that drug susceptibility testing of our isolate showed resistance to TMP-SMZ, which was never reported before. The patient improved remarkably both clinically and radiographically according to the treatment with imipenem-cilastatin infusion alone.\nConclusion\nmNGS and WGS showed excellent performance in identifying the Nocardia genus to the species level and improving the detection rate of N. gipuzkoensis ignored by traditional culture. Different from previously reported cases, the N. gipuzkoensis infection case showed resistance to TMP-SMZ, which is an unprecedented finding and a crucial addition to our understanding of the antibacterial spectrum of N. gipuzkoensis. The successful treatment with imipenem-cilastatin infusion alone in this case is a testament to the importance of precise identification and tailored antibiotic therapy.","call-number":"3","container-title":"Journal of Global Antimicrobial Resistance","DOI":"10.1016/j.jgar.2024.02.008","ISSN":"22137165","journalAbbreviation":"Journal of Global Antimicrobial Resistance","language":"en","note":"TLDR: Different from previously reported cases, Nocardia gipuzkoensis infection case showed resistance to TMP-SMZ, which is an unprecedented finding and a crucial addition to the understanding of the antibacterial spectrum of Nocardia gipuzkoensis.\n影响因子: 3.2\n5年影响因子: 3.8\n南农高质量: B","page":"214-218","source":"3.7","title":"The first reported pulmonary nocardiosis caused by Nocardia gipuzkoensis resisted to trimethoprim/sulfamethoxazol (TMP-SMZ) in an immunocompetent patient","volume":"37","author":[{"family":"Duan","given":"Yishan"},{"family":"Zhang","given":"Xiaoxia"},{"family":"Deng","given":"Wen"},{"family":"Wang","given":"Suyan"},{"family":"Hu","given":"Jinrui"},{"family":"Wang","given":"Xiaohui"},{"family":"Li","given":"Weimin"},{"family":"Chen","given":"Bojiang"}],"issued":{"date-parts":[["2024",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D93048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w:t>
            </w:r>
          </w:p>
        </w:tc>
        <w:tc>
          <w:tcPr>
            <w:tcW w:w="191" w:type="pct"/>
            <w:vAlign w:val="center"/>
          </w:tcPr>
          <w:p w14:paraId="7C21619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27AADB8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60B521C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atchy lesions</w:t>
            </w:r>
          </w:p>
        </w:tc>
        <w:tc>
          <w:tcPr>
            <w:tcW w:w="355" w:type="pct"/>
            <w:vAlign w:val="center"/>
          </w:tcPr>
          <w:p w14:paraId="1FDD0D8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7E5BFBA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GS+MALDI-TOF MS</w:t>
            </w:r>
          </w:p>
        </w:tc>
        <w:tc>
          <w:tcPr>
            <w:tcW w:w="356" w:type="pct"/>
            <w:vAlign w:val="center"/>
          </w:tcPr>
          <w:p w14:paraId="29D153A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gipuzkoensis</w:t>
            </w:r>
          </w:p>
        </w:tc>
        <w:tc>
          <w:tcPr>
            <w:tcW w:w="1212" w:type="pct"/>
            <w:vAlign w:val="center"/>
          </w:tcPr>
          <w:p w14:paraId="5E83641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cilastatin→LZD+Moxifloxacin</w:t>
            </w:r>
          </w:p>
        </w:tc>
        <w:tc>
          <w:tcPr>
            <w:tcW w:w="300" w:type="pct"/>
            <w:vAlign w:val="center"/>
          </w:tcPr>
          <w:p w14:paraId="71A4B80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5735ACC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6EF306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32571C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1</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1tLR7oWg","properties":{"formattedCitation":"(11)","plainCitation":"(11)","noteIndex":0},"citationItems":[{"id":820,"uris":["http://zotero.org/users/local/R1QeE3x2/items/75IKVMSF"],"itemData":{"id":820,"type":"article-journal","abstract":"Nocardia\n              disease is an opportunistic infection, the occurrence is rare and mostly occurs in patients with immune deficiency. Even if the patient is immunocompetent, it can still be life-threatening. This case report describes a previously healthy 78-year-old male farmer with lung lesions discovered on a computerized tomography scan. Combined with the patient’s history of fever and the results of elevated laboratory markers associated with inflammation, the patient was diagnosed with a lung infection. After escalating empirical broad-spectrum antibiotics, antiviral and antifungal therapy, the patient continued to deteriorate to septic shock. In the meanwhile, the patient’s sputum was cultured repeatedly, and no obvious positive pathogenic bacteria were found. Considering the patient was elderly and that these lesions were solid with burr signs, as well as the progression after antimicrobial therapy cancer was considered in the differential diagnosis. Artificial intelligence (YITU, Hangzhou Yitu Medical Technology Limited Company) was also applied, and it also calculated that these lesions were cancerous. The patient received a puncture biopsy of the largest lung lesion. During the puncture pus was withdrawn from largest lung lesion. Culture and metagenome next-generation sequencing (mNGS) detection performed on pus indicated\n              Nocardia otitidiscaviarum\n              . The test report of the mNGS is also attached with a susceptibility report of commonly used clinical antibiotics to this\n              Nocardia\n              spp. Using this result, the patient’s disease was quickly controlled after selecting the targeted drug compound sulfamethoxazole and intravenous meropenem for treatment. In view of the high misdiagnosis rate and poor sensitivity of culture for\n              Nocardia\n              spp., this case emphasized mNGS playing a key role in the diagnosis and selection of effective antibiotics for the treatment of\n              Nocardia\n              spp. lung infections.","call-number":"3","container-title":"Frontiers in Medicine","DOI":"10.3389/fmed.2024.1373319","ISSN":"2296-858X","journalAbbreviation":"Front. Med.","language":"en","note":"TLDR: This case emphasized mNGS playing a key role in the diagnosis and selection of effective antibiotics for the treatment of Nocardia spp.\ntitleTranslation: 宏基因组二代测序在诊断和选择有效抗生素治疗诺卡菌肺炎中起着关键作用：病例报告。","page":"1373319","source":"3.1","title":"Metagenome next-generation sequencing plays a key role in the diagnosis and selection of effective antibiotics on the treatment of Nocardia pneumonia: a case report","title-short":"Metagenome next-generation sequencing plays a key role in the diagnosis and selection of effective antibiotics on the treatment of Nocardia pneumonia","volume":"11","author":[{"family":"Fan","given":"Na"},{"family":"Fang","given":"Huang"},{"family":"Huang","given":"Fang"},{"family":"Zhou","given":"Jie"},{"family":"Liu","given":"Peng"},{"family":"Li","given":"Meng-Jie"},{"family":"Ding","given":"Ye-Ying"}],"issued":{"date-parts":[["2024",5,27]]}}}],"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1)</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E8AD29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8</w:t>
            </w:r>
          </w:p>
        </w:tc>
        <w:tc>
          <w:tcPr>
            <w:tcW w:w="191" w:type="pct"/>
            <w:vAlign w:val="center"/>
          </w:tcPr>
          <w:p w14:paraId="1EBE730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0B50A56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2FE5EE3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atchy hyperdense opacities+ground-glass opacities</w:t>
            </w:r>
          </w:p>
        </w:tc>
        <w:tc>
          <w:tcPr>
            <w:tcW w:w="355" w:type="pct"/>
            <w:vAlign w:val="center"/>
          </w:tcPr>
          <w:p w14:paraId="22F02AE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us</w:t>
            </w:r>
          </w:p>
        </w:tc>
        <w:tc>
          <w:tcPr>
            <w:tcW w:w="464" w:type="pct"/>
            <w:vAlign w:val="center"/>
          </w:tcPr>
          <w:p w14:paraId="72AB2DA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2C03F11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2E44852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 + Meropenem</w:t>
            </w:r>
          </w:p>
        </w:tc>
        <w:tc>
          <w:tcPr>
            <w:tcW w:w="300" w:type="pct"/>
            <w:vAlign w:val="center"/>
          </w:tcPr>
          <w:p w14:paraId="15B3F5F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33EEE5C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7CB79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C3CD28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2</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u4FgH5qK","properties":{"formattedCitation":"(12)","plainCitation":"(12)","noteIndex":0},"citationItems":[{"id":821,"uris":["http://zotero.org/users/local/R1QeE3x2/items/8AUUNB2Y"],"itemData":{"id":821,"type":"article-journal","abstract":"Abstract\n            Human brucellosis is an infectious disease caused by Brucella and is often misdiagnosed for atypical manifestations including fever of unknown origin, headache, weakness, among else. Nocardiosis is a zoonotic disease caused by the genus Nocardia, which usually spreads through the respiratory tract, skin, and digestive tract. Limited research has documented cases of co-infection involving both Brucella and Nocardia pathogens in patients. A 55-year-old male was admitted to our hospital with intermittent high-grade fever. Following sputum and blood cultures, as well as other laboratory examinations, the patient was diagnosed with concurrent brucellosis and nocardiosis. According to recommendations of previous studies and reports, the patient was successively treated with levofloxacin, doxycycline, piperacillin sodium and sulbactam sodium, trimethoprim-sulfamethoxazole, rifampicin, and tigecycline, after which the patient recovered and was discharged. Brucella and Nocardia are both opportunistic pathogens and simultaneous infection of Brucella and Nocardia is relatively rare. If patients continue to experience persistent fever despite receiving empirical antibiotic therapy, it becomes necessary to conduct examinations to identify potential atypical pathogens, including Brucella and Nocardia. Sputum staining, sputum culture, and blood culture are critical auxiliary examinations during clinical practice. The treatment plan should be selected based on guidelines and the individual patient’s condition. Regular reevaluation should be conducted, and antimicrobial agents should be adjusted accordingly.","call-number":"4","container-title":"Open Life Sciences","DOI":"10.1515/biol-2022-0815","ISSN":"2391-5412","issue":"1","language":"en","license":"http://creativecommons.org/licenses/by/4.0","note":"TLDR: If patients continue to experience persistent fever despite receiving empirical antibiotic therapy, it becomes necessary to conduct examinations to identify potential atypical pathogens, including Brucella and Nocardia.\ntitleTranslation: 布鲁氏菌感染合并奴卡氏菌感染：病例报告及文献复习。","page":"20220815","source":"1.7","title":"Brucella infection combined with Nocardia infection: A case report and literature review","title-short":"Brucella infection combined with Nocardia infection","volume":"19","author":[{"family":"Feng","given":"Yan"},{"family":"Zuo","given":"Chun-Lei"},{"family":"Shi","given":"Jia-Xin"}],"issued":{"date-parts":[["2024",2,3]]}}}],"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2)</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464835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5</w:t>
            </w:r>
          </w:p>
        </w:tc>
        <w:tc>
          <w:tcPr>
            <w:tcW w:w="191" w:type="pct"/>
            <w:vAlign w:val="center"/>
          </w:tcPr>
          <w:p w14:paraId="5F0F90C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7331D28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erebral infarction</w:t>
            </w:r>
          </w:p>
        </w:tc>
        <w:tc>
          <w:tcPr>
            <w:tcW w:w="637" w:type="pct"/>
            <w:vAlign w:val="center"/>
          </w:tcPr>
          <w:p w14:paraId="59671DC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iliary nodules+pleural effusion+occupying lesions in the right lower lobe</w:t>
            </w:r>
          </w:p>
        </w:tc>
        <w:tc>
          <w:tcPr>
            <w:tcW w:w="355" w:type="pct"/>
            <w:vAlign w:val="center"/>
          </w:tcPr>
          <w:p w14:paraId="63EF0C5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64B8B79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1D68548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46809B9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Doxycycline</w:t>
            </w:r>
          </w:p>
        </w:tc>
        <w:tc>
          <w:tcPr>
            <w:tcW w:w="300" w:type="pct"/>
            <w:vAlign w:val="center"/>
          </w:tcPr>
          <w:p w14:paraId="4EDE893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4A42B8C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07B96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9BC025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3</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UVh6h7gA","properties":{"formattedCitation":"(13)","plainCitation":"(13)","noteIndex":0},"citationItems":[{"id":822,"uris":["http://zotero.org/users/local/R1QeE3x2/items/83MSQK67"],"itemData":{"id":822,"type":"article-journal","abstract":"Nocardiosis is an opportunistic infectious pathology of low incidence that usually affects the lungs, skin, and brain. It has been implicated in causing serious and potentially fatal infections without treatment. It affects immunocompetent and immunocompromised patients. In immunocompetent patients, it is presented with local conditions, and in immunocompromised patients, it is seen in disseminated forms. We present the case of a 61-year-old male immunocompetent patient with a high suspicion of pulmonary carcinoma, in whom pathology showed infection by Nocardia spp.","container-title":"Cureus","DOI":"10.7759/cureus.64491","ISSN":"2168-8184","language":"en","note":"TLDR: The case of a 61-year-old male immunocompetent patient with a high suspicion of pulmonary carcinoma is presented, in whom pathology showed infection by Nocardia spp.\ntitleTranslation: 一例模拟肺癌的免疫功能正常患者的诺卡菌：病例报告和文献复习。\n影响因子: 1.3\n5年影响因子: 1.3","source":"DOI.org (Crossref)","title":"Nocardia in an Immunocompetent Patient Simulating Pulmonary Carcinoma: A Case Report and Literature Review","title-short":"Nocardia in an Immunocompetent Patient Simulating Pulmonary Carcinoma","URL":"https://www.cureus.com/articles/267424-nocardia-in-an-immunocompetent-patient-simulating-pulmonary-carcinoma-a-case-report-and-literature-review","author":[{"family":"Garcia Rueda","given":"Jhon Edwar"},{"family":"García Rueda","given":"Karen Yohana"},{"family":"Bermúdez Flórez","given":"Angélica María"},{"family":"Peña Mejía","given":"Laura Andrea"},{"family":"Cardona Palacio","given":"Alejandro"},{"family":"Castaño Ruiz","given":"Wilfredy"}],"accessed":{"date-parts":[["2025",11,19]]},"issued":{"date-parts":[["2024",7,13]]}}}],"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3)</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CB2EA2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1</w:t>
            </w:r>
          </w:p>
        </w:tc>
        <w:tc>
          <w:tcPr>
            <w:tcW w:w="191" w:type="pct"/>
            <w:vAlign w:val="center"/>
          </w:tcPr>
          <w:p w14:paraId="66CE6BA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1804E56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0EE22E7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ss with spiculated margins in the left upper lobe</w:t>
            </w:r>
          </w:p>
        </w:tc>
        <w:tc>
          <w:tcPr>
            <w:tcW w:w="355" w:type="pct"/>
            <w:vAlign w:val="center"/>
          </w:tcPr>
          <w:p w14:paraId="161D309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biopsy</w:t>
            </w:r>
          </w:p>
        </w:tc>
        <w:tc>
          <w:tcPr>
            <w:tcW w:w="464" w:type="pct"/>
            <w:vAlign w:val="center"/>
          </w:tcPr>
          <w:p w14:paraId="78DF0FB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cid-fast staining</w:t>
            </w:r>
          </w:p>
        </w:tc>
        <w:tc>
          <w:tcPr>
            <w:tcW w:w="356" w:type="pct"/>
            <w:vAlign w:val="center"/>
          </w:tcPr>
          <w:p w14:paraId="206BA68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5CE0F71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 + TMP-SMX</w:t>
            </w:r>
          </w:p>
        </w:tc>
        <w:tc>
          <w:tcPr>
            <w:tcW w:w="300" w:type="pct"/>
            <w:vAlign w:val="center"/>
          </w:tcPr>
          <w:p w14:paraId="3D7409F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27AF360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BE10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F4E071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4</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7Rq7ErS8","properties":{"formattedCitation":"(14)","plainCitation":"(14)","noteIndex":0},"citationItems":[{"id":823,"uris":["http://zotero.org/users/local/R1QeE3x2/items/LGWYAH6Q"],"itemData":{"id":823,"type":"article-journal","abstract":"A 48-year-old male, a known case of seizure disorder, presented with complaints of cough for four months, which increased for two weeks, fever for two weeks and weight loss. Computed tomography (CT) scan of the thorax showed multiple heterogeneously enhancing lesions of bilateral lung fields predominantly in peribronchovascular distribution with enlarged, necrosed and conglomerated lymph nodes suggestive of infective etiology. On routine blood investigations, he was found to be reactive for the human immunodeficiency virus. He underwent bronchoscopy and bronchoalveolar lavage culture grew Nocardia. He was prescribed antibiotics based on susceptibility reports and the patient became symptomatically better after one month and was discharged.","container-title":"Cureus","DOI":"10.7759/cureus.38635","ISSN":"2168-8184","language":"en","note":"TLDR: Computed tomography scan of the thorax showed multiple heterogeneously enhancing lesions of bilateral lung fields predominantly in peribronchovascular distribution with enlarged, necrosed and conglomerated lymph nodes suggestive of infective etiology.\ntitleTranslation: 面纱背后隐藏：一例罕见的肺诺卡菌病。","source":"DOI.org (Crossref)","title":"Hidden Behind a Veil: A Rare Case of Pulmonary Nocardiosis","title-short":"Hidden Behind a Veil","URL":"https://www.cureus.com/articles/153272-hidden-behind-a-veil-a-rare-case-of-pulmonary-nocardiosis","author":[{"family":"George","given":"Elizabeth"},{"family":"T","given":"Chandramouli M"},{"family":"Baikunje","given":"Nandakishore"},{"family":"Nair","given":"Nandu"}],"accessed":{"date-parts":[["2025",11,19]]},"issued":{"date-parts":[["2023",5,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4)</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F726D2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8</w:t>
            </w:r>
          </w:p>
        </w:tc>
        <w:tc>
          <w:tcPr>
            <w:tcW w:w="191" w:type="pct"/>
            <w:vAlign w:val="center"/>
          </w:tcPr>
          <w:p w14:paraId="03D301D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50FA21D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eizure disorder+HIV</w:t>
            </w:r>
          </w:p>
        </w:tc>
        <w:tc>
          <w:tcPr>
            <w:tcW w:w="637" w:type="pct"/>
            <w:vAlign w:val="center"/>
          </w:tcPr>
          <w:p w14:paraId="26F130A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heterogeneously enhancing lesions</w:t>
            </w:r>
          </w:p>
        </w:tc>
        <w:tc>
          <w:tcPr>
            <w:tcW w:w="355" w:type="pct"/>
            <w:vAlign w:val="center"/>
          </w:tcPr>
          <w:p w14:paraId="0DE4B16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197615A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622A919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161F745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ntibiotics (specific drug name not listed)</w:t>
            </w:r>
          </w:p>
        </w:tc>
        <w:tc>
          <w:tcPr>
            <w:tcW w:w="300" w:type="pct"/>
            <w:vAlign w:val="center"/>
          </w:tcPr>
          <w:p w14:paraId="4FBE1EF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BB5E36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7E605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3AF4BA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5</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6yF0gQ0m","properties":{"formattedCitation":"(15)","plainCitation":"(15)","noteIndex":0},"citationItems":[{"id":824,"uris":["http://zotero.org/users/local/R1QeE3x2/items/6AVTCPNY"],"itemData":{"id":824,"type":"article-journal","call-number":"4","container-title":"Lung India","DOI":"10.4103/lungindia.lungindia_645_24","ISSN":"0970-2113, 0974-598X","issue":"4","language":"en","note":"titleTranslation: 支气管内超声检查中的出血轨迹征：需警惕的信号。","page":"380-381","source":"1.3","title":"Bleeding track sign during endobronchial ultrasound: A signal for caution","title-short":"Bleeding track sign during endobronchial ultrasound","volume":"42","author":[{"family":"Goel","given":"Manoj K."},{"family":"Kumar","given":"Ajay"},{"family":"Maitra","given":"Gargi"},{"family":"Mehta","given":"Lakshay"}],"issued":{"date-parts":[["2025",7]]}}}],"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5)</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6F5BEC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8</w:t>
            </w:r>
          </w:p>
        </w:tc>
        <w:tc>
          <w:tcPr>
            <w:tcW w:w="191" w:type="pct"/>
            <w:vAlign w:val="center"/>
          </w:tcPr>
          <w:p w14:paraId="6CA496D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013C431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ittle’s disease</w:t>
            </w:r>
          </w:p>
        </w:tc>
        <w:tc>
          <w:tcPr>
            <w:tcW w:w="637" w:type="pct"/>
            <w:vAlign w:val="center"/>
          </w:tcPr>
          <w:p w14:paraId="7FE6F38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ectasis in the RML+centrilobular nodules+condensed infiltrates</w:t>
            </w:r>
          </w:p>
        </w:tc>
        <w:tc>
          <w:tcPr>
            <w:tcW w:w="355" w:type="pct"/>
            <w:vAlign w:val="center"/>
          </w:tcPr>
          <w:p w14:paraId="5A18FC3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al secretions</w:t>
            </w:r>
          </w:p>
        </w:tc>
        <w:tc>
          <w:tcPr>
            <w:tcW w:w="464" w:type="pct"/>
            <w:vAlign w:val="center"/>
          </w:tcPr>
          <w:p w14:paraId="0B900F7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30AE010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1E6A373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 + Doxycycline→TMP-SMX</w:t>
            </w:r>
          </w:p>
        </w:tc>
        <w:tc>
          <w:tcPr>
            <w:tcW w:w="300" w:type="pct"/>
            <w:vAlign w:val="center"/>
          </w:tcPr>
          <w:p w14:paraId="6BD62D3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291CC8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5342D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1AC55C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6</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L5bJQgP6","properties":{"formattedCitation":"(16)","plainCitation":"(16)","noteIndex":0},"citationItems":[{"id":825,"uris":["http://zotero.org/users/local/R1QeE3x2/items/WXH8WLJE"],"itemData":{"id":825,"type":"article-journal","abstract":"Nocardia, a gram-positive bacterium found in soil and water, rarely causes infections in immunocompetent patients. Diagnosing and treating nocardiosis can be challenging due to its infrequency and the similarity of its symptoms to other diseases. We describe the case of a middle-aged male with a history of latent tuberculosis who presented with hemoptysis. Imaging revealed a persistent lung mass, and pathology and microbiology studies confirmed Nocardia infection. The patient was treated with antibiotics and discharged home. Pulmonary nocardiosis can mimic tuberculosis, fungal infections, or malignancies. Immunocompetent patients make up one-third of the cases. Diagnosis can be difficult, as the organism takes time to grow in culture, but molecular techniques and histology can aid in diagnosis. Treatment often involves a six- to 12-month course of trimethoprim-sulfamethoxazole (TMP-SMX). Prompt identification of the etiological agent is essential for effective treatment, especially for immunocompetent patients who may not exhibit typical risk factors.","container-title":"Cureus","DOI":"10.7759/cureus.55412","ISSN":"2168-8184","language":"en","note":"TLDR: The case of a middle-aged male with a history of latent tuberculosis who presented with hemoptysis who presented with hemoptysis is described, and pathology and microbiology studies confirmed Nocardia infection.\ntitleTranslation: 结核或非结核：肺诺卡菌病，结核模仿者。\n影响因子: 1.3\n5年影响因子: 1.3","source":"DOI.org (Crossref)","title":"TB or Not TB: Lung Nocardiosis, a Tuberculosis Mimicker","title-short":"TB or Not TB","URL":"https://www.cureus.com/articles/230912-tb-or-not-tb-lung-nocardiosis-a-tuberculosis-mimicker","author":[{"family":"Gonzalez","given":"Laura M"},{"family":"Venkatesan","given":"Raksha"},{"family":"Amador","given":"Pablo"},{"family":"Sanivarapu","given":"Raghavendra R"},{"family":"Rangaswamy","given":"Barath"}],"accessed":{"date-parts":[["2025",11,19]]},"issued":{"date-parts":[["2024",3,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6)</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5B6461E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6</w:t>
            </w:r>
          </w:p>
        </w:tc>
        <w:tc>
          <w:tcPr>
            <w:tcW w:w="191" w:type="pct"/>
            <w:vAlign w:val="center"/>
          </w:tcPr>
          <w:p w14:paraId="350DB3B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69B5300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atent tuberculosis</w:t>
            </w:r>
          </w:p>
        </w:tc>
        <w:tc>
          <w:tcPr>
            <w:tcW w:w="637" w:type="pct"/>
            <w:vAlign w:val="center"/>
          </w:tcPr>
          <w:p w14:paraId="67014D1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avitary mass+ mild patchy infiltrate seen around the mass</w:t>
            </w:r>
          </w:p>
        </w:tc>
        <w:tc>
          <w:tcPr>
            <w:tcW w:w="355" w:type="pct"/>
            <w:vAlign w:val="center"/>
          </w:tcPr>
          <w:p w14:paraId="37F8756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biopsy</w:t>
            </w:r>
          </w:p>
        </w:tc>
        <w:tc>
          <w:tcPr>
            <w:tcW w:w="464" w:type="pct"/>
            <w:vAlign w:val="center"/>
          </w:tcPr>
          <w:p w14:paraId="51BCD3C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cid-fast staining</w:t>
            </w:r>
          </w:p>
        </w:tc>
        <w:tc>
          <w:tcPr>
            <w:tcW w:w="356" w:type="pct"/>
            <w:vAlign w:val="center"/>
          </w:tcPr>
          <w:p w14:paraId="5415273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4A8E9CC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eropenem + TMP-SMX→ Amoxicillin-clavulanate + TMP-SMX</w:t>
            </w:r>
          </w:p>
        </w:tc>
        <w:tc>
          <w:tcPr>
            <w:tcW w:w="300" w:type="pct"/>
            <w:vAlign w:val="center"/>
          </w:tcPr>
          <w:p w14:paraId="5C2288A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33E0D47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3BF66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72DBC4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7</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ZQWXsEA8","properties":{"formattedCitation":"(17)","plainCitation":"(17)","noteIndex":0},"citationItems":[{"id":826,"uris":["http://zotero.org/users/local/R1QeE3x2/items/APE653V9"],"itemData":{"id":826,"type":"article-journal","container-title":"Revista Española de Quimioterapia","DOI":"10.37201/req/s01.24.2022","ISSN":"02143429, 19889518","issue":"Suppl1","journalAbbreviation":"Rev Esp Quimioter","language":"en","note":"TLDR: A case of a COPD patient with a non-responding pneumonia, in which immunosuppression was potentiated by previous corticosteroid treatments and mucociliary clearance alteration is reported.\ntitleTranslation: 肺奴卡菌病。病例报告。\n南农高质量: D","page":"114-116","source":"DOI.org (Crossref)","title":"Pulmonary Nocardiosis. A case report","volume":"35","author":[{"family":"González-Jiménez","given":"Paula"},{"family":"Méndez","given":"Raúl"},{"family":"Latorre","given":"Ana"}],"issued":{"date-parts":[["2022",4,2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7)</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09DEC0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5</w:t>
            </w:r>
          </w:p>
        </w:tc>
        <w:tc>
          <w:tcPr>
            <w:tcW w:w="191" w:type="pct"/>
            <w:vAlign w:val="center"/>
          </w:tcPr>
          <w:p w14:paraId="0575A84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0DC4B74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PD+Obesity</w:t>
            </w:r>
          </w:p>
        </w:tc>
        <w:tc>
          <w:tcPr>
            <w:tcW w:w="637" w:type="pct"/>
            <w:vAlign w:val="center"/>
          </w:tcPr>
          <w:p w14:paraId="4EB80DB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ulmonary nodules+right basal consolidation+pleural effusion</w:t>
            </w:r>
          </w:p>
        </w:tc>
        <w:tc>
          <w:tcPr>
            <w:tcW w:w="355" w:type="pct"/>
            <w:vAlign w:val="center"/>
          </w:tcPr>
          <w:p w14:paraId="05F1EC3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2CFE995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3E4DAFB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nicotecorica</w:t>
            </w:r>
          </w:p>
        </w:tc>
        <w:tc>
          <w:tcPr>
            <w:tcW w:w="1212" w:type="pct"/>
            <w:vAlign w:val="center"/>
          </w:tcPr>
          <w:p w14:paraId="455BDFA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709F8BB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33BEDB7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DD451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5D6CF3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8</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SDsrDliB","properties":{"formattedCitation":"(18)","plainCitation":"(18)","noteIndex":0},"citationItems":[{"id":827,"uris":["http://zotero.org/users/local/R1QeE3x2/items/MHWVA3I3"],"itemData":{"id":827,"type":"article-journal","call-number":"4","container-title":"BMJ Case Reports","DOI":"10.1136/bcr-2019-234090","ISSN":"1757-790X","issue":"1","journalAbbreviation":"BMJ Case Rep","language":"en","note":"TLDR: A 72- year-old farmer from South India presented to the emergency room with chief complaints of fever for 25 days, cough with expectoration for 10 days and respiratory distress for 2 days.\ntitleTranslation: 老年男性肺奴卡菌病。\n影响因子: 0.5\n5年影响因子: 0.6","page":"e234090","source":"0.6","title":"Pulmonary nocardiosis in an elderly man","volume":"13","author":[{"family":"Gupta","given":"Nitin"},{"family":"Varma","given":"Muralidhar"},{"family":"Sheshadri","given":"Shubha"},{"family":"Saravu","given":"Kavitha"}],"issued":{"date-parts":[["2020",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8)</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CD9312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2</w:t>
            </w:r>
          </w:p>
        </w:tc>
        <w:tc>
          <w:tcPr>
            <w:tcW w:w="191" w:type="pct"/>
            <w:vAlign w:val="center"/>
          </w:tcPr>
          <w:p w14:paraId="433F5E7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7118B98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w:t>
            </w:r>
          </w:p>
        </w:tc>
        <w:tc>
          <w:tcPr>
            <w:tcW w:w="637" w:type="pct"/>
            <w:vAlign w:val="center"/>
          </w:tcPr>
          <w:p w14:paraId="5C923AE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ffuse heterogeneous opacities</w:t>
            </w:r>
          </w:p>
        </w:tc>
        <w:tc>
          <w:tcPr>
            <w:tcW w:w="355" w:type="pct"/>
            <w:vAlign w:val="center"/>
          </w:tcPr>
          <w:p w14:paraId="70EA4EB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ETA</w:t>
            </w:r>
          </w:p>
        </w:tc>
        <w:tc>
          <w:tcPr>
            <w:tcW w:w="464" w:type="pct"/>
            <w:vAlign w:val="center"/>
          </w:tcPr>
          <w:p w14:paraId="67DA8F0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46AEFE8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42665C5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LZD→LZD + MINO</w:t>
            </w:r>
          </w:p>
        </w:tc>
        <w:tc>
          <w:tcPr>
            <w:tcW w:w="300" w:type="pct"/>
            <w:vAlign w:val="center"/>
          </w:tcPr>
          <w:p w14:paraId="6BF1B91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3356A3B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65FAA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53C96B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19</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D28KXZrc","properties":{"formattedCitation":"(19)","plainCitation":"(19)","noteIndex":0},"citationItems":[{"id":828,"uris":["http://zotero.org/users/local/R1QeE3x2/items/FGX7JE6D"],"itemData":{"id":828,"type":"article-journal","abstract":"BACKGROUND Nocardia pneumonia shares similar imaging and clinical features with pulmonary tuberculosis and lung neoplasms, but the treatment and anti-infective medication are completely different. Here, we report a case of pulmonary nocardiosis caused by Nocardia cyriacigeorgica (N. cyriacigeorgica), which was misdiagnosed as community-acquired pneumonia (CAP) with repeated fever.","container-title":"World Journal of Clinical Cases","DOI":"10.12998/wjcc.v11.i5.1175","ISSN":"2307-8960","issue":"5","journalAbbreviation":"World J Clin Cases","language":"en","note":"TLDR: A 55-year-old female with pulmonary nocardiosis caused by Nocardia cyriacigeorgica is reported, which was misdiagnosed as community-acquired pneumonia with repeated fever and quickly improved after taking compound sulfamethoxazole tablets three times a day.\ntitleTranslation: 1例反复发热伴CD4 &lt;sup&gt; + &lt;/sup&gt; T细胞缺陷患者盖尔森基兴奴卡氏菌感染：病例报告。","page":"1175-1181","source":"1","title":"&lt;i&gt;Nocardia cyriacigeorgica&lt;/i&gt; infection in a patient with repeated fever and CD4&lt;sup&gt;+&lt;/sup&gt; T cell deficiency: A case report","title-short":"&lt;i&gt;Nocardia cyriacigeorgica&lt;/i&gt; infection in a patient with repeated fever and CD4&lt;sup&gt;+&lt;/sup&gt; T cell deficiency","volume":"11","author":[{"family":"Hong","given":"Xin"},{"family":"Ji","given":"You-Qi"},{"family":"Chen","given":"Meng-Yuan"},{"family":"Gou","given":"Xiao-Yu"},{"family":"Ge","given":"Yu-Mei"}],"issued":{"date-parts":[["2023",2,1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9)</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06F3F0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5</w:t>
            </w:r>
          </w:p>
        </w:tc>
        <w:tc>
          <w:tcPr>
            <w:tcW w:w="191" w:type="pct"/>
            <w:vAlign w:val="center"/>
          </w:tcPr>
          <w:p w14:paraId="36D2BBB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4D77A40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D4+ T cell deficiency</w:t>
            </w:r>
          </w:p>
        </w:tc>
        <w:tc>
          <w:tcPr>
            <w:tcW w:w="637" w:type="pct"/>
            <w:vAlign w:val="center"/>
          </w:tcPr>
          <w:p w14:paraId="01DCB73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atchy+nodular+strip-shaped</w:t>
            </w:r>
          </w:p>
        </w:tc>
        <w:tc>
          <w:tcPr>
            <w:tcW w:w="355" w:type="pct"/>
            <w:vAlign w:val="center"/>
          </w:tcPr>
          <w:p w14:paraId="0B6DEA4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12C0DD0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w:t>
            </w:r>
          </w:p>
        </w:tc>
        <w:tc>
          <w:tcPr>
            <w:tcW w:w="356" w:type="pct"/>
            <w:vAlign w:val="center"/>
          </w:tcPr>
          <w:p w14:paraId="0BECAB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116EE2A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65F9FCF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2698AB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4632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C1C4EA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0</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6kzsQAJJ","properties":{"formattedCitation":"(20)","plainCitation":"(20)","noteIndex":0},"citationItems":[{"id":829,"uris":["http://zotero.org/users/local/R1QeE3x2/items/I9J22W4E"],"itemData":{"id":829,"type":"article-journal","call-number":"4","container-title":"Internal Medicine","DOI":"10.2169/internalmedicine.2910-23","ISSN":"0918-2918, 1349-7235","issue":"14","journalAbbreviation":"Intern. Med.","language":"en","note":"titleTranslation: 类风湿性关节炎患者的肺奴卡菌病。\n影响因子: 1.1\n5年影响因子: 1.1\n南农高质量: D","page":"2107-2108","source":"1","title":"Pulmonary Nocardiosis in a Patient with Rheumatoid Arthritis","volume":"63","author":[{"family":"Horino","given":"Taro"},{"family":"Ohnishi","given":"Hiroshi"},{"family":"Komori","given":"Masahiro"},{"family":"Terada","given":"Yoshio"}],"issued":{"date-parts":[["2024",7,15]]}}}],"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0)</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502AD4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1</w:t>
            </w:r>
          </w:p>
        </w:tc>
        <w:tc>
          <w:tcPr>
            <w:tcW w:w="191" w:type="pct"/>
            <w:vAlign w:val="center"/>
          </w:tcPr>
          <w:p w14:paraId="12BDFDE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1DC2EFA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Rheumatoid arthritis</w:t>
            </w:r>
          </w:p>
        </w:tc>
        <w:tc>
          <w:tcPr>
            <w:tcW w:w="637" w:type="pct"/>
            <w:vAlign w:val="center"/>
          </w:tcPr>
          <w:p w14:paraId="5A706D8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dular lesion</w:t>
            </w:r>
          </w:p>
        </w:tc>
        <w:tc>
          <w:tcPr>
            <w:tcW w:w="355" w:type="pct"/>
            <w:vAlign w:val="center"/>
          </w:tcPr>
          <w:p w14:paraId="26268CB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2FF0221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2A57AFC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veterana</w:t>
            </w:r>
          </w:p>
        </w:tc>
        <w:tc>
          <w:tcPr>
            <w:tcW w:w="1212" w:type="pct"/>
            <w:vAlign w:val="center"/>
          </w:tcPr>
          <w:p w14:paraId="00FE673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INO</w:t>
            </w:r>
          </w:p>
        </w:tc>
        <w:tc>
          <w:tcPr>
            <w:tcW w:w="300" w:type="pct"/>
            <w:vAlign w:val="center"/>
          </w:tcPr>
          <w:p w14:paraId="3AC981B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5F831FA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3EA74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B5CBE3A">
            <w:pPr>
              <w:snapToGrid w:val="0"/>
              <w:spacing w:before="120" w:after="240" w:line="240" w:lineRule="auto"/>
              <w:textAlignment w:val="center"/>
              <w:rPr>
                <w:rFonts w:ascii="Times New Roman" w:hAnsi="Times New Roman" w:eastAsia="Calibri" w:cs="Times New Roman"/>
                <w:kern w:val="0"/>
                <w:sz w:val="24"/>
                <w:lang w:val="en-US"/>
                <w14:ligatures w14:val="none"/>
              </w:rPr>
            </w:pPr>
            <w:r>
              <w:rPr>
                <w:rFonts w:ascii="Segoe UI" w:hAnsi="Segoe UI" w:eastAsia="Segoe UI" w:cs="Segoe UI"/>
                <w:kern w:val="0"/>
                <w:sz w:val="10"/>
                <w:szCs w:val="10"/>
                <w:lang w:val="en-US" w:eastAsia="zh-CN" w:bidi="ar"/>
                <w14:ligatures w14:val="none"/>
              </w:rPr>
              <w:t>21</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2wPNnoBv","properties":{"formattedCitation":"(21)","plainCitation":"(21)","noteIndex":0},"citationItems":[{"id":830,"uris":["http://zotero.org/users/local/R1QeE3x2/items/6AB8DSKI"],"itemData":{"id":830,"type":"article-journal","abstract":"BACKGROUND\n            Infections by non-tuberculous mycobacteria (NTM) have become more common in recent years. Mycobacterium canariasense  (M. canariasense ) was first reported as an opportunistic pathogen in 2004, but there have been very few case reports since then. Nocardia  is a genus of aerobic and Gram-positive bacilli, and these species are also opportunistic pathogens and in the Mycobacteriales order. Conventional methods for diagnosis of NTM are inefficient. Metagenomic next-generation sequencing (mNGS) can rapidly detect many pathogenic microorganisms, even rare species. Most NTM and Nocardia  infections occur in immunocompromised patients with atypical clinical symptoms. There are no previous reports of infection by M. canariasense  and Nocardia farcinica  (N. farcinica ), especially in immunocompetent patients. This case report describes an immunocompetent 52-year-old woman who had overlapping infections of M. canariasense , N. farcinica , and Candida parapsilosis  (C. parapsilosis ) based on mNGS.\n            CASE SUMMARY\n            A 52-year-old woman presented with a productive cough and chest pain for 2 wk, and recurrent episodes of moderate-grade fever for 1 wk. She received antibiotics for 1 wk at a local hospital, and experienced defervescence, but the productive cough and chest pain persisted. We collected samples of a lung lesion and alveolar lavage fluid for mNGS. The lung tissue was positive for M. canariasense , N. farcinica , and C. parapsilosis , and the alveolar lavage fluid was positive for M. canariasense . The diagnosis was pneumonia, and application of appropriate antibiotic therapy cured the patient.\n            CONCLUSION\n            Etiological diagnosis is critical for patients with infectious diseases. mNGS can identify rare and novel pathogens, and does not require a priori knowledge.","container-title":"World Journal of Clinical Cases","DOI":"10.12998/wjcc.v12.i12.2079","ISSN":"2307-8960","issue":"12","journalAbbreviation":"World J Clin Cases","language":"en","note":"TLDR: An immunocompetent 52-year-old woman who had overlapping infections of M. canariasense, N. farcinica, and Candida parapsilosis is diagnosed with pneumonia based on mNGS, and application of appropriate antibiotic therapy cured the patient.\ntitleTranslation: 1例免疫功能正常患者卡那霉素和鼻疽诺卡菌重叠感染：病例报告。","page":"2079-2085","source":"1","title":"Overlapping infections of &lt;i&gt;Mycobacterium canariasense&lt;/i&gt; and &lt;i&gt;Nocardia farcinica&lt;/i&gt; in an immunocompetent patient: A case report","title-short":"Overlapping infections of &lt;i&gt;Mycobacterium canariasense&lt;/i&gt; and &lt;i&gt;Nocardia farcinica&lt;/i&gt; in an immunocompetent patient","volume":"12","author":[{"family":"Huang","given":"Hai-Yan"},{"family":"Bu","given":"Kun-Peng"},{"family":"Liu","given":"Jin-Wei"},{"family":"Wei","given":"Jing"}],"issued":{"date-parts":[["2024",4,2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1)</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FFA706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2</w:t>
            </w:r>
          </w:p>
        </w:tc>
        <w:tc>
          <w:tcPr>
            <w:tcW w:w="191" w:type="pct"/>
            <w:vAlign w:val="center"/>
          </w:tcPr>
          <w:p w14:paraId="65B6847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2603D44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7BF3202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nodules</w:t>
            </w:r>
          </w:p>
        </w:tc>
        <w:tc>
          <w:tcPr>
            <w:tcW w:w="355" w:type="pct"/>
            <w:vAlign w:val="center"/>
          </w:tcPr>
          <w:p w14:paraId="39253DC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biopsy+BALF</w:t>
            </w:r>
          </w:p>
        </w:tc>
        <w:tc>
          <w:tcPr>
            <w:tcW w:w="464" w:type="pct"/>
            <w:vAlign w:val="center"/>
          </w:tcPr>
          <w:p w14:paraId="64BFCB6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2CEA9BD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3F6938C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iperacillin sodium/sulbactam sodium + Voriconazole→voriconazole</w:t>
            </w:r>
          </w:p>
        </w:tc>
        <w:tc>
          <w:tcPr>
            <w:tcW w:w="300" w:type="pct"/>
            <w:vAlign w:val="center"/>
          </w:tcPr>
          <w:p w14:paraId="42B43AE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7449F7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3B3B6B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1DAE47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2</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EZMXqC7r","properties":{"formattedCitation":"(22)","plainCitation":"(22)","noteIndex":0},"citationItems":[{"id":831,"uris":["http://zotero.org/users/local/R1QeE3x2/items/LRB6G825"],"itemData":{"id":831,"type":"article-journal","abstract":"Nocardia sputorum, a novel Nocardia species discovered in Japan in 2023, has not been reported to infect humans. Here, we report a case of pulmonary nocardiosis in a 70-year-old immunocompetent woman infected with N. sputorum. The patient presented to the hospital with a chief complaint of weight loss. She worked at a fruit sorting facility where she was exposed to dust. Chest computed tomography revealed a single cavity and diffuse nodular opacities in both lungs. Nocardia species was isolated from tracheal sputum and bronchial lavage fluid and identified as N. sputorum via 16S rRNA gene sequencing. The patient was treated with oral sulfamethoxazole and trimethoprim but developed oral mucositis on the 12th day of treatment. Consequently, minocycline was prescribed, and the patient's condition improved after a sixmonth course of treatment. To our knowledge, this is the first reported case of pulmonary nocardiosis caused by N. sputorum in humans. Accurate species identification and antimicrobial susceptibility tests will be necessary to prescribe appropriate treatment for Nocardia infections.","container-title":"Cureus","DOI":"10.7759/cureus.66137","ISSN":"2168-8184","language":"en","note":"TLDR: This is the first reported case of pulmonary nocardiosis caused by N. sputorum in humans and accurate species identification and antimicrobial susceptibility tests will be necessary to prescribe appropriate treatment for Nocardia infections.\ntitleTranslation: 经16S rRNA基因测序鉴定为痰奴卡菌引起的肺奴卡菌病1例。\n影响因子: 1.3\n5年影响因子: 1.3","source":"DOI.org (Crossref)","title":"Pulmonary Nocardiosis Caused by Nocardia sputorum Identified via 16S rRNA Gene Sequencing: A Case Report","title-short":"Pulmonary Nocardiosis Caused by Nocardia sputorum Identified via 16S rRNA Gene Sequencing","URL":"https://www.cureus.com/articles/279916-pulmonary-nocardiosis-caused-by-nocardia-sputorum-identified-via-16s-rrna-gene-sequencing-a-case-report","author":[{"family":"Irifune","given":"Satoshi"},{"family":"Ide","given":"Shotaro"},{"family":"Koga","given":"Satoru"},{"family":"Mine","given":"Keisuke"},{"family":"Sugasaki","given":"Nanae"},{"family":"Kosai","given":"Kosuke"},{"family":"Fukuda","given":"Minoru"},{"family":"Yanagihara","given":"Katsunori"},{"family":"Mukae","given":"Hiroshi"}],"accessed":{"date-parts":[["2025",11,19]]},"issued":{"date-parts":[["2024",8,4]]}}}],"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2)</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57C573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0</w:t>
            </w:r>
          </w:p>
        </w:tc>
        <w:tc>
          <w:tcPr>
            <w:tcW w:w="191" w:type="pct"/>
            <w:vAlign w:val="center"/>
          </w:tcPr>
          <w:p w14:paraId="7E29CD1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24ADC07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38BDC8F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ffuse nodules+small cavity</w:t>
            </w:r>
          </w:p>
        </w:tc>
        <w:tc>
          <w:tcPr>
            <w:tcW w:w="355" w:type="pct"/>
            <w:vAlign w:val="center"/>
          </w:tcPr>
          <w:p w14:paraId="63D43C0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BALF</w:t>
            </w:r>
          </w:p>
        </w:tc>
        <w:tc>
          <w:tcPr>
            <w:tcW w:w="464" w:type="pct"/>
            <w:vAlign w:val="center"/>
          </w:tcPr>
          <w:p w14:paraId="600F68C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16S rRNA gene sequencing</w:t>
            </w:r>
          </w:p>
        </w:tc>
        <w:tc>
          <w:tcPr>
            <w:tcW w:w="356" w:type="pct"/>
            <w:vAlign w:val="center"/>
          </w:tcPr>
          <w:p w14:paraId="4A346A4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sputorum</w:t>
            </w:r>
          </w:p>
        </w:tc>
        <w:tc>
          <w:tcPr>
            <w:tcW w:w="1212" w:type="pct"/>
            <w:vAlign w:val="center"/>
          </w:tcPr>
          <w:p w14:paraId="57DDC53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MINO</w:t>
            </w:r>
          </w:p>
        </w:tc>
        <w:tc>
          <w:tcPr>
            <w:tcW w:w="300" w:type="pct"/>
            <w:vAlign w:val="center"/>
          </w:tcPr>
          <w:p w14:paraId="71E2A06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E303A5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FD55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19EDC0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3</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VkNOylib","properties":{"formattedCitation":"(23)","plainCitation":"(23)","noteIndex":0},"citationItems":[{"id":832,"uris":["http://zotero.org/users/local/R1QeE3x2/items/SSNZ3GAR"],"itemData":{"id":832,"type":"article-journal","abstract":"A subset of Nocardia isolates, previously belonging to N. transvalensis, has recently been given the new species designation N. blacklokiae. Here we report a case of pulmonary nocardiosis caused by N. blacklokiae in a 52-yearold immunocompetent woman presenting with low-grade fever and fatigue. The isolated Nocardia strain was resistant to sulfamethoxazole-trimethoprim and amikacin, but susceptible to amoxicillin-clavunate, ceftriaxone, clarithromycin and linezolid. With amoxicillin-clavunate treatment, the patient recovered and her condition remained stable, although recurrence occurred after cessation of the initial treatment. While infection by Nocardia is rare, clinicians should be aware of its resistance to antimicrobials including amikacin and sulfamethoxazole-trimethoprim.","call-number":"4","container-title":"Respiratory Medicine Case Reports","DOI":"10.1016/j.rmcr.2020.101005","ISSN":"22130071","journalAbbreviation":"Respiratory Medicine Case Reports","language":"en","note":"TLDR: A case of pulmonary nocardiosis caused by N. blacklokiae is reported in a 52-year-old immunocompetent woman presenting with low-grade fever and fatigue and her condition remained stable, although recurrence occurred after cessation of the initial treatment.\ntitleTranslation: 一名免疫功能正常的患者感染诺卡菌属blacklokiae引起肺诺卡菌病。\n影响因子: 0.7\n5年影响因子: 0.8","page":"101005","source":"0.8","title":"Pulmonary nocardiosis caused by Nocardia blacklokiae in an immunocompetent patient","volume":"29","author":[{"family":"Ito","given":"Yuhei"},{"family":"Tanigawa","given":"Motoaki"},{"family":"Yaguchi","given":"Takashi"},{"family":"Toyoshima","given":"Hirokazu"},{"family":"Iwamoto","given":"Keisuke"},{"family":"Nigi","given":"Akina"},{"family":"Itani","given":"Hidetoshi"},{"family":"Kondo","given":"Shigeto"},{"family":"Tokui","given":"Toshiya"},{"family":"Sasano","given":"Hajime"}],"issued":{"date-parts":[["2020"]]}}}],"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3)</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766B24D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2</w:t>
            </w:r>
          </w:p>
        </w:tc>
        <w:tc>
          <w:tcPr>
            <w:tcW w:w="191" w:type="pct"/>
            <w:vAlign w:val="center"/>
          </w:tcPr>
          <w:p w14:paraId="077176D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26E9FAF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ypothyroidism</w:t>
            </w:r>
          </w:p>
        </w:tc>
        <w:tc>
          <w:tcPr>
            <w:tcW w:w="637" w:type="pct"/>
            <w:vAlign w:val="center"/>
          </w:tcPr>
          <w:p w14:paraId="794E9BA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ll-defined nodules+consolidation+bronchial wall thickening</w:t>
            </w:r>
          </w:p>
        </w:tc>
        <w:tc>
          <w:tcPr>
            <w:tcW w:w="355" w:type="pct"/>
            <w:vAlign w:val="center"/>
          </w:tcPr>
          <w:p w14:paraId="57B6CE3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1B118E1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0B83C83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blacklokiae</w:t>
            </w:r>
          </w:p>
        </w:tc>
        <w:tc>
          <w:tcPr>
            <w:tcW w:w="1212" w:type="pct"/>
            <w:vAlign w:val="center"/>
          </w:tcPr>
          <w:p w14:paraId="59A5B07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moxicillin-clavunate+clarithromycin→Amoxicillin-clavunate</w:t>
            </w:r>
          </w:p>
        </w:tc>
        <w:tc>
          <w:tcPr>
            <w:tcW w:w="300" w:type="pct"/>
            <w:vAlign w:val="center"/>
          </w:tcPr>
          <w:p w14:paraId="44708D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2CF3CB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7D3FE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6509C5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4</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QK5RldW1","properties":{"formattedCitation":"(24)","plainCitation":"(24)","noteIndex":0},"citationItems":[{"id":833,"uris":["http://zotero.org/users/local/R1QeE3x2/items/N7S52N32"],"itemData":{"id":833,"type":"article-journal","abstract":"A woman in her 70s with a history of nodular bronchiectatic\n              Mycobacterium avium\n              complex pulmonary disease (MAC-PD) presented with an exacerbated productive cough and worsening findings on chest imaging. Although repeated sputum culture tests were negative for acid-fast bacilli and only revealed normal respiratory flora, a bronchoscopy identified\n              Nocardia\n              sp. Consequently, she was diagnosed with pulmonary nocardiosis and was successfully treated with levofloxacin. It is known that pulmonary nocardiosis can manifest in immunocompetent individuals with bronchiectasis. For cases of refractory nodular bronchiectatic MAC-PD, it is vital to consider bronchoscopy to identify potential co-infections, such as\n              Nocardia\n              .","call-number":"4","container-title":"BMJ Case Reports","DOI":"10.1136/bcr-2023-256007","ISSN":"1757-790X","issue":"11","journalAbbreviation":"BMJ Case Rep","language":"en","note":"TLDR: A woman in her 70s with a history of nodular bronchiectatic Mycobacterium avium complex pulmonary disease presented with an exacerbated productive cough and worsening findings on chest imaging, and a bronchoscopy identified Nocardia sp.\ntitleTranslation: 1例免疫功能正常的患者出现结节性支气管扩张的分枝杆菌肺病合并肺奴卡菌病。\n影响因子: 0.5\n5年影响因子: 0.6","page":"e256007","source":"0.6","title":"Pulmonary nocardiosis following nodular bronchiectatic &lt;i&gt;Mycobacterium avium&lt;/i&gt; complex pulmonary disease in an immunocompetent patient","volume":"16","author":[{"family":"Ito","given":"Yasuhiro"},{"family":"Miwa","given":"Seiich"},{"family":"Shirai","given":"Masahiro"}],"issued":{"date-parts":[["2023",1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4)</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D8B39E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0</w:t>
            </w:r>
          </w:p>
        </w:tc>
        <w:tc>
          <w:tcPr>
            <w:tcW w:w="191" w:type="pct"/>
            <w:vAlign w:val="center"/>
          </w:tcPr>
          <w:p w14:paraId="113953D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5F535CB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C-PD+hyperlipidaemia+dyspepsia +hypothyroidism.</w:t>
            </w:r>
          </w:p>
        </w:tc>
        <w:tc>
          <w:tcPr>
            <w:tcW w:w="637" w:type="pct"/>
            <w:vAlign w:val="center"/>
          </w:tcPr>
          <w:p w14:paraId="1C18B5F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avities+bronchiectasis+infiltrative shadows+diffuse nodular</w:t>
            </w:r>
          </w:p>
        </w:tc>
        <w:tc>
          <w:tcPr>
            <w:tcW w:w="355" w:type="pct"/>
            <w:vAlign w:val="center"/>
          </w:tcPr>
          <w:p w14:paraId="7B0A9F1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61875DE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212A214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684BDA7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MINO→Levofloxacin</w:t>
            </w:r>
          </w:p>
        </w:tc>
        <w:tc>
          <w:tcPr>
            <w:tcW w:w="300" w:type="pct"/>
            <w:vAlign w:val="center"/>
          </w:tcPr>
          <w:p w14:paraId="4108E51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0D4A7A3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492A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71E9BE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5</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hACOgwAd","properties":{"formattedCitation":"(25)","plainCitation":"(25)","noteIndex":0},"citationItems":[{"id":834,"uris":["http://zotero.org/users/local/R1QeE3x2/items/8QIFTPJ5"],"itemData":{"id":834,"type":"article-journal","abstract":"Background Idiopathic CD4 lymphocytopenia (ICL) is an underdiagnosed immunodeficiency syndrome characterised by persistent low CD4 counts in the absence of HIV and other causes of lymphocytopenia. ICL patients are susceptible to opportunistic infections, with human papillomavirus, cryptococcal, and tuberculosis being the most common infections reported. Nocardiosis is rarely reported in patient with ICL. Case Presentation We herein discuss a 46-year-old female presented with complaints of weight loss, low grade fever and cough with expectoration from last four months. The patient was diagnosed with pulmonary nocardiosis and aspergillosis co-infection four years back; in addition she also had ICL. Subsequently, the patient was lost in follow-up and readmitted four years later. Bronchoalveolar lavage sample shows the presence of acid-fast bacilli in modified gram stain, which later identified as Nocardia otitidiscaviarum by metagenomic next-generation sequencing. Her CD4 counts were still found low (298 cells/mm3). After an initial improvement with trimethoprim-sulfamethoxazole (TMPSMX), she was commenced on indefinite secondary prophylaxis. Conclusions Nocardiosis without usual risk factors should be evaluated for ICL. This case emphasize the importance of periodic follow-up with CD4 count monitoring and secondary prophylaxis therapy to prevent recurrence or the emergence of new infections in ICL. Clinical trial number Not applicable.","call-number":"3","container-title":"BMC Infectious Diseases","DOI":"10.1186/s12879-024-09981-y","ISSN":"1471-2334","issue":"1","journalAbbreviation":"BMC Infect Dis","language":"en","note":"TLDR: It is emphasized the importance of periodic follow-up with CD4 count monitoring and secondary prophylaxis therapy to prevent recurrence or the emergence of new infections in ICL.\ntitleTranslation: 1例孤立性CD4淋巴细胞减少症患者因豚鼠耳炎奴卡菌导致反复肺诺卡菌病：病例报告。\n影响因子: 3.0\n5年影响因子: 3.1\n南农高质量: C","page":"1033","source":"3.4","title":"Recurrent pulmonary nocardiosis due to Nocardia Otitidiscaviarum in a patient with isolated CD4 lymphocytopenia: a case report","title-short":"Recurrent pulmonary nocardiosis due to Nocardia Otitidiscaviarum in a patient with isolated CD4 lymphocytopenia","volume":"24","author":[{"family":"Kanagiri","given":"Tejasvi"},{"family":"Meena","given":"Durga Shankar"},{"family":"Kumar","given":"Deepak"},{"family":"Midha","given":"Naresh Kumar"},{"family":"Kombade","given":"Sarika"},{"family":"Yadav","given":"Taruna"}],"issued":{"date-parts":[["2024",9,27]]}}}],"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5)</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C4FBA7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6</w:t>
            </w:r>
          </w:p>
        </w:tc>
        <w:tc>
          <w:tcPr>
            <w:tcW w:w="191" w:type="pct"/>
            <w:vAlign w:val="center"/>
          </w:tcPr>
          <w:p w14:paraId="69B1675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55D6FF2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diopathic CD4 lymphocytopenia</w:t>
            </w:r>
          </w:p>
        </w:tc>
        <w:tc>
          <w:tcPr>
            <w:tcW w:w="637" w:type="pct"/>
            <w:vAlign w:val="center"/>
          </w:tcPr>
          <w:p w14:paraId="34064C2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thick-walled cavitary nodules</w:t>
            </w:r>
          </w:p>
        </w:tc>
        <w:tc>
          <w:tcPr>
            <w:tcW w:w="355" w:type="pct"/>
            <w:vAlign w:val="center"/>
          </w:tcPr>
          <w:p w14:paraId="70A3A89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BALF</w:t>
            </w:r>
          </w:p>
        </w:tc>
        <w:tc>
          <w:tcPr>
            <w:tcW w:w="464" w:type="pct"/>
            <w:vAlign w:val="center"/>
          </w:tcPr>
          <w:p w14:paraId="518691F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3299F80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57CC51A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AMK→TMP-SMX</w:t>
            </w:r>
          </w:p>
        </w:tc>
        <w:tc>
          <w:tcPr>
            <w:tcW w:w="300" w:type="pct"/>
            <w:vAlign w:val="center"/>
          </w:tcPr>
          <w:p w14:paraId="5466115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6AB533D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B9EF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816412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6</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HiFTp7f0","properties":{"formattedCitation":"(26)","plainCitation":"(26)","noteIndex":0},"citationItems":[{"id":835,"uris":["http://zotero.org/users/local/R1QeE3x2/items/NBYQRWRV"],"itemData":{"id":835,"type":"article-journal","abstract":"ABSTRACT.\n            \n              Nocardiosis is a rare opportunistic infection mostly affecting the lungs, brain, or skin of immunocompromised individuals. Most pulmonary nocardiosis patients present with nonspecific clinical features such as productive cough, exertional dyspnea, and fever. The disease is uncommonly suspected, especially in tuberculosis-endemic regions, and clinical diagnosis is often delayed, resulting in high mortality. Pulmonary nocardiosis in apparently immunocompetent individuals is uncommon. Here, we present the case of an elderly gentleman with a background history of poorly controlled diabetes but no history of systemic steroid use who presented with worsening symptoms of chronic obstructive pulmonary disease in the form of productive cough and dyspnea. The patient had diffuse crepitations in bilateral lung fields and an arterial oxygen saturation of 86% at admission. Sputum microscopy revealed gram-positive filamentous bacteria that could be successfully cultured and identified as\n              Nocardia amamiensis\n              on 16S ribosomal RNA sequencing. Contrast-enhanced computed tomography of the lungs revealed cavitary nodules and consolidation. The patient responded well to treatment with specific antibiotics based on sensitivity patterns. Because of the nonspecific clinical and radiological findings in pulmonary nocardiosis, a high index of suspicion is required, especially in tuberculosis-endemic regions.","container-title":"The American Journal of Tropical Medicine and Hygiene","DOI":"10.4269/ajtmh.23-0284","ISSN":"0002-9637, 1476-1645","issue":"5","language":"en","note":"TLDR: The case of an elderly gentleman with a background history of poorly controlled diabetes but no history of systemic steroid use who presented with worsening symptoms of chronic obstructive pulmonary disease in the form of productive cough and dyspnea is presented.\ntitleTranslation: 病例报告：1例阿米诺卡菌感染导致老年男性慢性阻塞性肺疾病症状加重。","page":"1137-1140","source":"DOI.org (Crossref)","title":"Case Report: Nocardia amamiensis Infection Leading to Worsening of Chronic Obstructive Pulmonary Disease Symptoms in an Elderly Man","title-short":"Case Report","volume":"109","author":[{"family":"Kanakan","given":"Ahalya"},{"family":"Kumar","given":"Amit"},{"family":"Kaur","given":"Upinder"},{"family":"Narwade","given":"Prity"},{"family":"Rain","given":"Zinnu"},{"family":"Yadav","given":"Nidhi"},{"family":"Kumar","given":"Ishan"},{"family":"Kumar","given":"Deepak"},{"family":"Chakrabarti","given":"Sankha Shubhra"}],"issued":{"date-parts":[["2023",11,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6)</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8CF026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5</w:t>
            </w:r>
          </w:p>
        </w:tc>
        <w:tc>
          <w:tcPr>
            <w:tcW w:w="191" w:type="pct"/>
            <w:vAlign w:val="center"/>
          </w:tcPr>
          <w:p w14:paraId="589B5BC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5B1D4DB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COPD</w:t>
            </w:r>
          </w:p>
        </w:tc>
        <w:tc>
          <w:tcPr>
            <w:tcW w:w="637" w:type="pct"/>
            <w:vAlign w:val="center"/>
          </w:tcPr>
          <w:p w14:paraId="0E3A5C1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obar consolidation +cavitation</w:t>
            </w:r>
          </w:p>
        </w:tc>
        <w:tc>
          <w:tcPr>
            <w:tcW w:w="355" w:type="pct"/>
            <w:vAlign w:val="center"/>
          </w:tcPr>
          <w:p w14:paraId="6FEAA6B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180A3FE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5C41513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amamiensis</w:t>
            </w:r>
          </w:p>
        </w:tc>
        <w:tc>
          <w:tcPr>
            <w:tcW w:w="1212" w:type="pct"/>
            <w:vAlign w:val="center"/>
          </w:tcPr>
          <w:p w14:paraId="50D5607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IMP</w:t>
            </w:r>
          </w:p>
        </w:tc>
        <w:tc>
          <w:tcPr>
            <w:tcW w:w="300" w:type="pct"/>
            <w:vAlign w:val="center"/>
          </w:tcPr>
          <w:p w14:paraId="24E31CB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37D042C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0DE6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B9E362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7</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i0U2x8bq","properties":{"formattedCitation":"(27)","plainCitation":"(27)","noteIndex":0},"citationItems":[{"id":836,"uris":["http://zotero.org/users/local/R1QeE3x2/items/9UWBISSH"],"itemData":{"id":836,"type":"article-journal","abstract":"Nocardia transvalensis is a rare species of Nocardia and is known to be a drug-resistant organism. Multiple cases have been reported of Nocardia species causing opportunistic infections in immunocompromised hosts. To our knowledge, we report the first case of successfully treated drug-resistant Nocardia transvalensis causing pulmonary nocardiosis in a renal transplant patient. Our case validates the importance of prompt identification of Nocardia species and their drug sensitivities to improve clinical outcomes and reduce mortality.","call-number":"4","container-title":"Journal of Investigative Medicine High Impact Case Reports","DOI":"10.1177/2324709620909243","ISSN":"2324-7096, 2324-7096","journalAbbreviation":"Journal of Investigative Medicine High Impact Case Reports","language":"en","note":"TLDR: The first case of successfully treated drug-resistant Nocardia transvalensis causing pulmonary nocardiosis in a renal transplant patient is reported, validates the importance of prompt identification of Nocardian species and their drug sensitivities to improve clinical outcomes and reduce mortality.\ntitleTranslation: 1例肾移植患者发生罕见的耐药诺卡氏菌属感染。","page":"2324709620909243","source":"0.9","title":"A Rare Case of Drug-Resistant &lt;i&gt;Nocardia transvalensis&lt;/i&gt; Infection in a Renal Transplant Patient","volume":"8","author":[{"family":"Kapoor","given":"Rajan"},{"family":"Adapa","given":"Sreedhar"},{"family":"Vakiti","given":"Anusha"},{"family":"Gani","given":"Imran Yaseen"},{"family":"Mulloy","given":"Laura"},{"family":"Padala","given":"Sandeep Anand"}],"issued":{"date-parts":[["2020",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7)</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F9161C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9</w:t>
            </w:r>
          </w:p>
        </w:tc>
        <w:tc>
          <w:tcPr>
            <w:tcW w:w="191" w:type="pct"/>
            <w:vAlign w:val="center"/>
          </w:tcPr>
          <w:p w14:paraId="376195D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35BE44E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ypertension+asthma+coronary artery disease+kidney transplant</w:t>
            </w:r>
          </w:p>
        </w:tc>
        <w:tc>
          <w:tcPr>
            <w:tcW w:w="637" w:type="pct"/>
            <w:vAlign w:val="center"/>
          </w:tcPr>
          <w:p w14:paraId="5F67208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eft lower lobe consolidation</w:t>
            </w:r>
          </w:p>
        </w:tc>
        <w:tc>
          <w:tcPr>
            <w:tcW w:w="355" w:type="pct"/>
            <w:vAlign w:val="center"/>
          </w:tcPr>
          <w:p w14:paraId="12587CA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lood</w:t>
            </w:r>
          </w:p>
        </w:tc>
        <w:tc>
          <w:tcPr>
            <w:tcW w:w="464" w:type="pct"/>
            <w:vAlign w:val="center"/>
          </w:tcPr>
          <w:p w14:paraId="67B27AF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45252CD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transvalensis</w:t>
            </w:r>
          </w:p>
        </w:tc>
        <w:tc>
          <w:tcPr>
            <w:tcW w:w="1212" w:type="pct"/>
            <w:vAlign w:val="center"/>
          </w:tcPr>
          <w:p w14:paraId="3E35909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cilastatin→LZD+Moxifloxacin</w:t>
            </w:r>
          </w:p>
        </w:tc>
        <w:tc>
          <w:tcPr>
            <w:tcW w:w="300" w:type="pct"/>
            <w:vAlign w:val="center"/>
          </w:tcPr>
          <w:p w14:paraId="27F8C6F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0DF526C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729FC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03296F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8</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NNlCfgRf","properties":{"formattedCitation":"(28)","plainCitation":"(28)","noteIndex":0},"citationItems":[{"id":925,"uris":["http://zotero.org/users/local/R1QeE3x2/items/DP2EKPYT"],"itemData":{"id":925,"type":"article-journal","abstract":"Severe, refractory asthma requires a combination of multiple maintenance inhalers and medications including high-dose inhaled corticosteroids and immunomodulators to achieve control of symptoms. The use of inhaled corticosteroids, however, increases the susceptibility of opportunistic bacterial infections, such as Nocardia, resulting in pulmonary nocardiosis. This case describes a 46-year-old patient with a history of severe, refractory asthma who presented with progressively worsening asthma exacerbation symptoms. She was treated with immunomodulators, high-dose inhaled corticosteroids and oral steroids, and several courses of antibiotics. CT imaging revealed bibasilar peri-bronchial thickening and tree-in-bud nodularity in the right lower lobe. Pulmonary cultures collected from bronchoscopy grew Nocardia nova complex. This was a rare case of persistent asthma exacerbation by N. nova complex bronchopulmonary infection. Broad differentials should be considered in patients with severe, refractory asthma who were previously controlled and were found to fail treatment therapies. Immunocompromised patients with chronic lung disease are at higher risk of severe infection with disseminated nocardiosis. These patients have a higher mortality and morbidity risk if early diagnosis of pulmonary nocardiosis does not occur.","container-title":"Cureus","DOI":"10.7759/cureus.54722","ISSN":"2168-8184","issue":"2","journalAbbreviation":"Cureus","language":"en","note":"TLDR: This case describes a 46-year-old patient with a history of severe, refractory asthma who presented with progressively worsening asthma exacerbation symptoms and was treated with immunomodulators, high-dose inhaled corticosteroids and oral steroids, and several courses of antibiotics.\n影响因子: 1.3\n5年影响因子: 1.3","page":"e54722","PMID":"38524073","PMCID":"PMC10960736","source":"PubMed","title":"Unremitting Asthma as a Presentation of Pulmonary Nocardiosis: A Case Report","title-short":"Unremitting Asthma as a Presentation of Pulmonary Nocardiosis","volume":"16","author":[{"family":"Khan","given":"Sandus"},{"family":"Ignatowicz","given":"Aleksandra"},{"family":"Balaji","given":"Nivedha"},{"family":"Chew","given":"Christopher  R"},{"family":"Mihilli","given":"Aleksandros"},{"family":"Patel","given":"Urvesh"}],"issued":{"date-parts":[["2024",2,2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8)</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FD557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6</w:t>
            </w:r>
          </w:p>
        </w:tc>
        <w:tc>
          <w:tcPr>
            <w:tcW w:w="191" w:type="pct"/>
            <w:vAlign w:val="center"/>
          </w:tcPr>
          <w:p w14:paraId="668D427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543BEBE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sthma</w:t>
            </w:r>
          </w:p>
        </w:tc>
        <w:tc>
          <w:tcPr>
            <w:tcW w:w="637" w:type="pct"/>
            <w:vAlign w:val="center"/>
          </w:tcPr>
          <w:p w14:paraId="19D5F5D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dular opacities+peribronchial thickening</w:t>
            </w:r>
          </w:p>
        </w:tc>
        <w:tc>
          <w:tcPr>
            <w:tcW w:w="355" w:type="pct"/>
            <w:vAlign w:val="center"/>
          </w:tcPr>
          <w:p w14:paraId="40458C7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472B0D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59BE018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nova complex</w:t>
            </w:r>
          </w:p>
        </w:tc>
        <w:tc>
          <w:tcPr>
            <w:tcW w:w="1212" w:type="pct"/>
            <w:vAlign w:val="center"/>
          </w:tcPr>
          <w:p w14:paraId="694DD33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69ACB4C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21A0214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29B00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0C50A8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29</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7hUoStiM","properties":{"formattedCitation":"(29)","plainCitation":"(29)","noteIndex":0},"citationItems":[{"id":838,"uris":["http://zotero.org/users/local/R1QeE3x2/items/PWG893E8"],"itemData":{"id":838,"type":"article-journal","abstract":"Pulmonary nocardiosis is a common disease in human immunodeficiency virus (HIV)infected patients. In most cases, the disease progresses slowly. Here, we have presented a case of pulmonary nocardiosis that rapidly progressed. A 35-year-old woman with acquired immune deficiency syndrome and superior vena cava (SVC) syndrome, who was previously lost to follow-up, presented to our hospital chronic non-productive cough. Her CD4 count was 33 cells/µL (4%). Chest X-ray revealed opacity in the right upper lobe of the lung, and the results of sputum acid-fast staining were negative. Anti-tuberculosis agents were prescribed. Two weeks later, superficial vein dilatation was noted on her chest wall and the chest X-ray revealed worse findings. Chest CT showed a heterogeneous mass measuring 9.6 × 9.8 × 8.3 cm in the right lung. Further, necrotic mediastinal nodes nearly obliterated the SVC. Gram-positive beaded branching filamentous organisms were identified in the sputum by modified acid-fast staining. Hence, she was diagnosed with pulmonary nocardiosis. Culture results confirmed the presence of Nocardia beijingensis with SVC syndrome. She responded to treatment. After 2 weeks of parenteral administration, we switched her to oral trimethoprim/sulfamethoxazole, which was later followed by antiretroviral agents.","call-number":"4","container-title":"Japanese Journal of Infectious Diseases","DOI":"10.7883/yoken.JJID.2019.470","ISSN":"1344-6304, 1884-2836","issue":"2","journalAbbreviation":"Jpn J Infect Dis","language":"en","note":"TLDR: A 35-year-old female with AIDS and superior vena cava (SVC) syndrome who was lost to follow-up visited the authors' hospital with a chronic non-productive cough and her CD4 count was 33, and was diagnosed with pulmonary nocardiosis, which was confirmed by culture.\ntitleTranslation: 1例HIV感染者肺奴卡菌病合并上腔静脉综合征：世界罕见病例报道。\n影响因子: 1.1\n5年影响因子: 1.2\n南农高质量: D","page":"151-153","source":"1.3","title":"Pulmonary Nocardiosis with Superior Vena Cava Syndrome in a HIV-Infected Patient: a Rare Case Report in the World","title-short":"Pulmonary Nocardiosis with Superior Vena Cava Syndrome in a HIV-Infected Patient","volume":"74","author":[{"family":"Kiatsuranon","given":"Phimkamon"},{"family":"Suwanpimolkul","given":"Gompol"}],"issued":{"date-parts":[["2021",3,3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29)</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231DAB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35</w:t>
            </w:r>
          </w:p>
        </w:tc>
        <w:tc>
          <w:tcPr>
            <w:tcW w:w="191" w:type="pct"/>
            <w:vAlign w:val="center"/>
          </w:tcPr>
          <w:p w14:paraId="2D9FCFF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66F9B60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IDS</w:t>
            </w:r>
          </w:p>
        </w:tc>
        <w:tc>
          <w:tcPr>
            <w:tcW w:w="637" w:type="pct"/>
            <w:vAlign w:val="center"/>
          </w:tcPr>
          <w:p w14:paraId="14CA1EF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eterogeneous mass+atelectasis of the RUL</w:t>
            </w:r>
          </w:p>
        </w:tc>
        <w:tc>
          <w:tcPr>
            <w:tcW w:w="355" w:type="pct"/>
            <w:vAlign w:val="center"/>
          </w:tcPr>
          <w:p w14:paraId="2911AD9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263D298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w:t>
            </w:r>
          </w:p>
        </w:tc>
        <w:tc>
          <w:tcPr>
            <w:tcW w:w="356" w:type="pct"/>
            <w:vAlign w:val="center"/>
          </w:tcPr>
          <w:p w14:paraId="136E4E2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beijingensis</w:t>
            </w:r>
          </w:p>
        </w:tc>
        <w:tc>
          <w:tcPr>
            <w:tcW w:w="1212" w:type="pct"/>
            <w:vAlign w:val="center"/>
          </w:tcPr>
          <w:p w14:paraId="09B8CD3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Ceftriaxone+AMK→TMP-SMX</w:t>
            </w:r>
          </w:p>
        </w:tc>
        <w:tc>
          <w:tcPr>
            <w:tcW w:w="300" w:type="pct"/>
            <w:vAlign w:val="center"/>
          </w:tcPr>
          <w:p w14:paraId="11A48BE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70989C4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0CA36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0A83DB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0</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dcVLHXF2","properties":{"formattedCitation":"(30)","plainCitation":"(30)","noteIndex":0},"citationItems":[{"id":839,"uris":["http://zotero.org/users/local/R1QeE3x2/items/AYZ3SWQQ"],"itemData":{"id":839,"type":"article-journal","abstract":"Abstract\n            \n              Pulmonary nocardiosis is a rare disease that is often difficult to cure because of its tendency to recur. Here, we report a case of refractory localized pulmonary nocardiosis caused by\n              Nocardia mexicana\n              . A 60‐year‐old Japanese woman had recurring pulmonary nocardiosis four times previously and each time she was treated with antibiotics for a sufficient duration; nevertheless, the disease continued to recur, probably because of resistance to antibiotics. As a fifth treatment, we performed middle lobe resection and pre‐ and post‐operative antimicrobial therapy for 6 months. The combination of medication and surgery was useful for treating refractory localized pulmonary nocardiosis","call-number":"4","container-title":"Respirology Case Reports","DOI":"10.1002/rcr2.1098","ISSN":"2051-3380, 2051-3380","issue":"3","journalAbbreviation":"Respirology Case Reports","language":"en","note":"TLDR: A 60‐year‐old Japanese woman had recurring pulmonary nocardiosis four times previously and each time she was treated with antibiotics for a sufficient duration; nevertheless, the disease continued to recur, probably because of resistance to antibiotics.\ntitleTranslation: 采用药物和手术相结合的方法治疗由墨西哥诺卡菌引起的难治性局限性肺诺卡菌病。\n影响因子: 0.8\n5年影响因子: 0.7","page":"e01098","source":"0.8","title":"Treatment of refractory localized pulmonary nocardiosis caused by &lt;i&gt;Nocardia mexicana&lt;/i&gt; with a combination of medication and surgery","volume":"11","author":[{"family":"Kogure","given":"Miwako"},{"family":"Takase","given":"Eri"},{"family":"Fusamoto","given":"Aya"},{"family":"Sato","given":"Koichi"},{"family":"Tsuchihashi","given":"Yukiko"},{"family":"Nakanishi","given":"Hirotaka"},{"family":"Ikeda","given":"Takeshi"},{"family":"Kuchibiro","given":"Tomokazu"},{"family":"Hirai","given":"Yoshimitsu"},{"family":"Kanai","given":"Kuninobu"}],"issued":{"date-parts":[["2023",3]]}}}],"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0)</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1558D2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0</w:t>
            </w:r>
          </w:p>
        </w:tc>
        <w:tc>
          <w:tcPr>
            <w:tcW w:w="191" w:type="pct"/>
            <w:vAlign w:val="center"/>
          </w:tcPr>
          <w:p w14:paraId="3A15A11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6AD1832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yslipidaemia</w:t>
            </w:r>
          </w:p>
        </w:tc>
        <w:tc>
          <w:tcPr>
            <w:tcW w:w="637" w:type="pct"/>
            <w:vAlign w:val="center"/>
          </w:tcPr>
          <w:p w14:paraId="02A0ADC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 cavity+infiltration</w:t>
            </w:r>
          </w:p>
        </w:tc>
        <w:tc>
          <w:tcPr>
            <w:tcW w:w="355" w:type="pct"/>
            <w:vAlign w:val="center"/>
          </w:tcPr>
          <w:p w14:paraId="6936AF6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71F52BD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65A0956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mexicana</w:t>
            </w:r>
          </w:p>
        </w:tc>
        <w:tc>
          <w:tcPr>
            <w:tcW w:w="1212" w:type="pct"/>
            <w:vAlign w:val="center"/>
          </w:tcPr>
          <w:p w14:paraId="5C905B4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IPM→LZD+AMK→BIPM+AMK→LZD+AMK→MINO+IMP</w:t>
            </w:r>
            <w:r>
              <w:rPr>
                <w:rFonts w:hint="eastAsia" w:ascii="MS Gothic" w:hAnsi="MS Gothic" w:eastAsia="MS Gothic" w:cs="MS Gothic"/>
                <w:kern w:val="0"/>
                <w:sz w:val="10"/>
                <w:szCs w:val="10"/>
                <w:lang w:val="en-US" w:eastAsia="zh-CN" w:bidi="ar"/>
                <w14:ligatures w14:val="none"/>
              </w:rPr>
              <w:t>、</w:t>
            </w:r>
            <w:r>
              <w:rPr>
                <w:rFonts w:hint="eastAsia" w:ascii="Segoe UI" w:hAnsi="Segoe UI" w:eastAsia="Segoe UI" w:cs="Segoe UI"/>
                <w:kern w:val="0"/>
                <w:sz w:val="10"/>
                <w:szCs w:val="10"/>
                <w:lang w:val="en-US" w:eastAsia="zh-CN" w:bidi="ar"/>
                <w14:ligatures w14:val="none"/>
              </w:rPr>
              <w:t>AMK(or LZD)</w:t>
            </w:r>
          </w:p>
        </w:tc>
        <w:tc>
          <w:tcPr>
            <w:tcW w:w="300" w:type="pct"/>
            <w:vAlign w:val="center"/>
          </w:tcPr>
          <w:p w14:paraId="290A518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0BE5FA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25FBF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8935AC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1</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iJSKzwqj","properties":{"formattedCitation":"(31)","plainCitation":"(31)","noteIndex":0},"citationItems":[{"id":840,"uris":["http://zotero.org/users/local/R1QeE3x2/items/WQGWFRD6"],"itemData":{"id":840,"type":"article-journal","abstract":"Background Nocardiosis is a rare infectious disease, which is frequently underdiagnosed because of the distinct bacterial shape of the causative agent and its developmental history. The morphological analysis of bronchoalveolar lavage fluid can facilitate the detection of pathogenic bacteria by observing cellular–bacterial interactions. Case presentation An immunocompetent 67-year-old male patient of Asian ethnicity developed a cough without apparent cause 20 days earlier. We initially discovered mycobacteria that appeared to be Nocardia in the cytomorphological examination of bronchoalveolar lavage fluid, which was later determined to be Nocardia otitidiscaviarum through metagenomic next-generation sequencing and microbiological cultures. The patient was eventually diagnosed with Nocardia pneumonitis after other testing and clinical signs were considered. After anti-infective treatment, the patient improved and was discharged. Conclusion Several diagnostic approaches were used in this case, and the importance of cell morphology as an early screening method was emphasized for suspected Nocardia infection.","call-number":"4","container-title":"Journal of Medical Case Reports","DOI":"10.1186/s13256-024-04920-6","ISSN":"1752-1947","issue":"1","journalAbbreviation":"J Med Case Reports","language":"en","note":"TLDR: The importance of cell morphology as an early screening method was emphasized for suspected Nocardia infection, and the importance of cell morphology as an early screening method was emphasized for suspected Nocardia pneumonitis.\ntitleTranslation: 支气管肺泡灌洗液细胞形态学在诊断豚鼠耳炎奴卡菌中的应用：病例报告。","page":"577","source":"0.9","title":"Application of bronchoalveolar lavage fluid cytomorphology in diagnosing Nocardia otitidiscaviarum: a case report","title-short":"Application of bronchoalveolar lavage fluid cytomorphology in diagnosing Nocardia otitidiscaviarum","volume":"18","author":[{"family":"Lai","given":"Yuyi"},{"family":"Zhou","given":"Fuxian"},{"family":"Wang","given":"Haibin"},{"family":"He","given":"Xiao"},{"family":"Zhang","given":"Qiongli"},{"family":"Zhou","given":"Yuli"}],"issued":{"date-parts":[["2024",11,30]]}}}],"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1)</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80E86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7</w:t>
            </w:r>
          </w:p>
        </w:tc>
        <w:tc>
          <w:tcPr>
            <w:tcW w:w="191" w:type="pct"/>
            <w:vAlign w:val="center"/>
          </w:tcPr>
          <w:p w14:paraId="3056E9C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11542A3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64E3C05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ss+ground-glass opacity</w:t>
            </w:r>
          </w:p>
        </w:tc>
        <w:tc>
          <w:tcPr>
            <w:tcW w:w="355" w:type="pct"/>
            <w:vAlign w:val="center"/>
          </w:tcPr>
          <w:p w14:paraId="1057A7D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0DCDFCA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32636D7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2B6A2D7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235E140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6B33316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D93DB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E440F8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2</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jyHdtFea","properties":{"formattedCitation":"(32)","plainCitation":"(32)","noteIndex":0},"citationItems":[{"id":841,"uris":["http://zotero.org/users/local/R1QeE3x2/items/DIXDQP9M"],"itemData":{"id":841,"type":"article-journal","abstract":"Nocardia bacteria primarily enter the human body through the respiratory tract or open wounds, leading to suppurative infections. These infections are more prevalent in individuals with compromised immune systems and can affect the lungs, resulting in pulmonary nocardiosis. The bacteria may also disseminate via the bloodstream to adjacent tissues or infect various organs. Clinical manifestations, physical signs, and imaging findings of nocardial pneumonia lack specificity. Additionally, Nocardia grows slowly and is often overgrown by faster-growing bacteria in sputum cultures, making it difficult to isolate. As a result, clinical misdiagnosis and missed diagnosis are common. With the growing number of immunocompromised individuals, the incidence of nocardial infections has been increasing. Improving laboratory personnel's awareness of this pathogen and enhancing their technical capabilities are crucial for accurate and timely clinical diagnosis.","container-title":"Cureus","DOI":"10.7759/cureus.87189","ISSN":"2168-8184","language":"en","note":"TLDR: It is sought to emphasize to clinical practitioners that bronchoalveolar lavage fluid should be collected for mNGS when pulmonary Nocardia infection is suspected, which can enhance diagnostic accuracy, facilitate early detection and timely intervention, and ultimately alleviate the burden on patients.\ntitleTranslation: 1例盖尔森基兴奴卡氏菌感染病例及文献复习。","source":"DOI.org (Crossref)","title":"A Case of Nocardia cyriacigeorgica Infection and Literature Review","URL":"https://www.cureus.com/articles/380986-a-case-of-nocardia-cyriacigeorgica-infection-and-literature-review","author":[{"family":"Li","given":"Jing"},{"family":"Zhou","given":"Yong"},{"family":"Zou","given":"Nannan"},{"family":"Chen","given":"Min"}],"accessed":{"date-parts":[["2025",11,19]]},"issued":{"date-parts":[["2025",7,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2)</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415129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34</w:t>
            </w:r>
          </w:p>
        </w:tc>
        <w:tc>
          <w:tcPr>
            <w:tcW w:w="191" w:type="pct"/>
            <w:vAlign w:val="center"/>
          </w:tcPr>
          <w:p w14:paraId="57766B6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7502BAE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IDS</w:t>
            </w:r>
          </w:p>
        </w:tc>
        <w:tc>
          <w:tcPr>
            <w:tcW w:w="637" w:type="pct"/>
            <w:vAlign w:val="center"/>
          </w:tcPr>
          <w:p w14:paraId="04CA5A5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355" w:type="pct"/>
            <w:vAlign w:val="center"/>
          </w:tcPr>
          <w:p w14:paraId="61F8644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Sputum</w:t>
            </w:r>
          </w:p>
        </w:tc>
        <w:tc>
          <w:tcPr>
            <w:tcW w:w="464" w:type="pct"/>
            <w:vAlign w:val="center"/>
          </w:tcPr>
          <w:p w14:paraId="112C5CE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MALDI-TOF MS</w:t>
            </w:r>
          </w:p>
        </w:tc>
        <w:tc>
          <w:tcPr>
            <w:tcW w:w="356" w:type="pct"/>
            <w:vAlign w:val="center"/>
          </w:tcPr>
          <w:p w14:paraId="6DF5B51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0631B1D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LZD</w:t>
            </w:r>
          </w:p>
        </w:tc>
        <w:tc>
          <w:tcPr>
            <w:tcW w:w="300" w:type="pct"/>
            <w:vAlign w:val="center"/>
          </w:tcPr>
          <w:p w14:paraId="3B7F4CB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DAE94E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8373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C47803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3</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UWP4Gd7y","properties":{"formattedCitation":"(33)","plainCitation":"(33)","noteIndex":0},"citationItems":[{"id":842,"uris":["http://zotero.org/users/local/R1QeE3x2/items/KQ5IC8TJ"],"itemData":{"id":842,"type":"article-journal","abstract":"Purpose: Despite the increasing recognition of nocardiosis, there are still few reported cases of infections caused by Nocardia otitidiscaviarum (N. otitidiscaviarum). This particular strain is categorized as an opportunistic pathogen that predominantly affects individuals with compromised immune systems while seldom infecting immunocompetent individuals. The conventional diagnostic techniques for nocardiosis present difficulties due to their restricted effectiveness. Case Description: We report on a case study of a 67-year-old male patient who was admitted to the hospital with a respiratory infection caused by N. otitidiscaviarum. Imaging and laboratory tests indicated lung infection, while conventional pathogenetic tests yielded negative results. Furthermore, bronchoalveolar lavage fluid (BALF) was subjected to nanopore sequencing (NS), which identified N. otitidiscaviarum infection after 4h of sequencing. Based on the combined findings from NS results and clinical symptoms, a diagnosis of pulmonary nocardiosis was established. The patient’s symptoms and signs showed improvement following treatment with imipenem cilastatin, linezolid and SMZ/TMP. Conclusion: This case presents a pulmonary infection caused by N. otitidiscaviarum in an immunocompetent patient, where the pathogen was identified within 4 hours through NS. This rapid and accurate diagnostic approach offers significant advantages for the timely diagnosis of pulmonary nocardiosis.","call-number":"3","container-title":"Infection and Drug Resistance","DOI":"10.2147/IDR.S507194","ISSN":"1178-6973","journalAbbreviation":"IDR","language":"en","license":"https://creativecommons.org/licenses/by-nc/3.0/","note":"TLDR: A pulmonary infection caused by N. otitidiscaviarum is presented in an immunocompetent patient, where the pathogen was identified within 4 hours through nanopore sequencing, which offers significant advantages for the timely diagnosis of pulmonary nocardiosis.\ntitleTranslation: 病例报告：基于纳米孔测序的免疫力正常患者豚鼠耳炎奴卡菌所致肺奴卡菌病的检测。","page":"1753-1759","source":"2.9","title":"Case Report: Nanopore Sequencing-Based Detection of Pulmonary Nocardiosis Caused by Nocardia Otitidiscaviarum in an Immunocompetent Patient","title-short":"Case Report","volume":"Volume 18","author":[{"family":"Li","given":"Dan"},{"family":"Liu","given":"Qing"},{"family":"Xi","given":"Xiaotong"},{"family":"Huang","given":"Zhen"},{"family":"Zhu","given":"Chi"},{"family":"Ding","given":"Ran"},{"family":"Zhang","given":"Qi"}],"issued":{"date-parts":[["2025",4]]}}}],"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3)</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E0E15B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7</w:t>
            </w:r>
          </w:p>
        </w:tc>
        <w:tc>
          <w:tcPr>
            <w:tcW w:w="191" w:type="pct"/>
            <w:vAlign w:val="center"/>
          </w:tcPr>
          <w:p w14:paraId="1D65057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478FB8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6FA862B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nodules+mass shadow</w:t>
            </w:r>
          </w:p>
        </w:tc>
        <w:tc>
          <w:tcPr>
            <w:tcW w:w="355" w:type="pct"/>
            <w:vAlign w:val="center"/>
          </w:tcPr>
          <w:p w14:paraId="29DF46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75A304E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nopore sequencing</w:t>
            </w:r>
          </w:p>
        </w:tc>
        <w:tc>
          <w:tcPr>
            <w:tcW w:w="356" w:type="pct"/>
            <w:vAlign w:val="center"/>
          </w:tcPr>
          <w:p w14:paraId="0A004F7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48F6372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cilastatin+LZD+TMP-SMX→LZD</w:t>
            </w:r>
          </w:p>
        </w:tc>
        <w:tc>
          <w:tcPr>
            <w:tcW w:w="300" w:type="pct"/>
            <w:vAlign w:val="center"/>
          </w:tcPr>
          <w:p w14:paraId="28AF2E6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6394380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3D9B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9373A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4</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zCQMMBjH","properties":{"formattedCitation":"(34)","plainCitation":"(34)","noteIndex":0},"citationItems":[{"id":843,"uris":["http://zotero.org/users/local/R1QeE3x2/items/7L2SJPKH"],"itemData":{"id":843,"type":"article-journal","abstract":"Background\n              \n                Nocardiosis poses a diagnostic challenge due to its rarity in clinical practice, non-specific clinical symptoms and imaging features, and the limitations of traditional detection methods.\n                Nocardia aobensis\n                (\n                N. aobensis\n                ) is rarely detected in clinical samples. Metagenomic next-generation sequencing (mNGS) offers significant advantages over traditional methods for rapid and accurate diagnosis of infectious diseases, especially for rare pathogens.\n              \n            \n            \n              Case presentation\n              \n                A 52-year-old woman with a history of immune thrombocytopenia for over 2 years was hospitalized for recurrent fever and cough lasting for 10 days. Her initial diagnosis on admission was community-acquired pneumonia, based on chest computed tomography findings of lung inflammation lesion. Empirical treatment with moxifloxacin and trimethoprim-sulfamethoxazole (TMP-SMZ) was initiated. However, her condition failed to improve significantly even after 1 week of treatment. Bronchoalveolar lavage fluid (BALF) subjected to mNGS revealed the presence of\n                N. aobensis\n                , resulting in a diagnosis of pulmonary nocardiosis caused by\n                N. aobensis\n                . This diagnosis was also supported by Sanger sequencing of the BALF. After adjusting the antibiotic regimen to include TMP-SMZ in combination with imipenem, the patient’s condition significantly improved. She was finally discharged with instructions to continue oral treatment with TMP-SMZ and linezolid for 6 months. The patient’s first follow-up 1 month after discharge showed good treatment outcomes but with obvious side effects of the drugs. Consequently, the antibiotic regimen was changed to doxycycline, and the patient continued to improve.\n              \n            \n            \n              Conclusion\n              \n                We report the first detailed case of pulmonary nocardiosis caused by\n                N. aobensis\n                diagnosed by mNGS. mNGS could be an effective method that facilitates early diagnosis and timely decision-making for the treatment of nocardiosis, especially in cases that involve rare pathogens.","call-number":"3","container-title":"Frontiers in Medicine","DOI":"10.3389/fmed.2024.1425655","ISSN":"2296-858X","journalAbbreviation":"Front. Med.","language":"en","note":"titleTranslation: 病例报告：宏基因组二代测序用于诊断免疫性血小板减少症患者中罕见的诺卡菌感染。","page":"1425655","source":"3.1","title":"Case report: Metagenomic next-generation sequencing for the diagnosis of rare Nocardia aobensis infection in a patient with immune thrombocytopenia","title-short":"Case report","volume":"11","author":[{"family":"Liang","given":"Xiaocui"},{"family":"Liu","given":"Xiaoyu"},{"family":"Huang","given":"Zhimin"},{"family":"Qiu","given":"Fei"},{"family":"Jiang","given":"Yini"},{"family":"Li","given":"Chunhong"},{"family":"Deng","given":"Zhenfeng"},{"family":"Wu","given":"Jinyu"}],"issued":{"date-parts":[["2024",11,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4)</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6D8419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2</w:t>
            </w:r>
          </w:p>
        </w:tc>
        <w:tc>
          <w:tcPr>
            <w:tcW w:w="191" w:type="pct"/>
            <w:vAlign w:val="center"/>
          </w:tcPr>
          <w:p w14:paraId="5158F34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5C79D83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mune thrombocytopenia</w:t>
            </w:r>
          </w:p>
        </w:tc>
        <w:tc>
          <w:tcPr>
            <w:tcW w:w="637" w:type="pct"/>
            <w:vAlign w:val="center"/>
          </w:tcPr>
          <w:p w14:paraId="49678AC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yperdense shadow in the right lung+solid nodule in the left lung</w:t>
            </w:r>
          </w:p>
        </w:tc>
        <w:tc>
          <w:tcPr>
            <w:tcW w:w="355" w:type="pct"/>
            <w:vAlign w:val="center"/>
          </w:tcPr>
          <w:p w14:paraId="24437F8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4C8067B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7516984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aobensis</w:t>
            </w:r>
          </w:p>
        </w:tc>
        <w:tc>
          <w:tcPr>
            <w:tcW w:w="1212" w:type="pct"/>
            <w:vAlign w:val="center"/>
          </w:tcPr>
          <w:p w14:paraId="7EDC2D8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IMP→TMP-SMX and LZD→Doxycycline</w:t>
            </w:r>
          </w:p>
        </w:tc>
        <w:tc>
          <w:tcPr>
            <w:tcW w:w="300" w:type="pct"/>
            <w:vAlign w:val="center"/>
          </w:tcPr>
          <w:p w14:paraId="5FCCC47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D99799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51037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173B9F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5</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YWUu0ceX","properties":{"formattedCitation":"(35)","plainCitation":"(35)","noteIndex":0},"citationItems":[{"id":844,"uris":["http://zotero.org/users/local/R1QeE3x2/items/AMN6ENXJ"],"itemData":{"id":844,"type":"article-journal","abstract":"BACKGROUND Nocardia cyriacigeorgica (N. cyriacigeorgica) infection is uncommon in clinical practice. Pulmonary sequestration complicated with N. cyriacigeorgica has not been reported in the literature. Here, we present a case of pulmonary sequestration complicated with N. cyriacigeorgica infection in an immunocom-petent woman.","container-title":"World Journal of Clinical Cases","DOI":"10.12998/wjcc.v9.i10.2367","ISSN":"2307-8960","issue":"10","journalAbbreviation":"WJCC","language":"en","note":"TLDR: This is the first report of pulmonary sequestration complicated with N. cyriacigeorgica infection in a patient with normal immunity, and her symptoms quickly improved following anti-infective therapy.\ntitleTranslation: 1例肺隔离症患者盖尔森基兴奴卡氏菌感染：病例报告。","page":"2367-2372","PMID":"33869615","PMCID":"PMC8026832","source":"1","title":"&lt;i&gt;Nocardia cyriacigeorgica&lt;/i&gt; infection in a patient with pulmonary sequestration: A case report","title-short":"&lt;i&gt;Nocardia cyriacigeorgica&lt;/i&gt; infection in a patient with pulmonary sequestration","volume":"9","author":[{"family":"Lin","given":"Jian"},{"family":"Wu","given":"Xiao-Mai"},{"family":"Peng","given":"Min-Fei"}],"issued":{"date-parts":[["2021",4,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5)</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FB19D7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37</w:t>
            </w:r>
          </w:p>
        </w:tc>
        <w:tc>
          <w:tcPr>
            <w:tcW w:w="191" w:type="pct"/>
            <w:vAlign w:val="center"/>
          </w:tcPr>
          <w:p w14:paraId="0BF266D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6D60687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ulmonary sequestration</w:t>
            </w:r>
          </w:p>
        </w:tc>
        <w:tc>
          <w:tcPr>
            <w:tcW w:w="637" w:type="pct"/>
            <w:vAlign w:val="center"/>
          </w:tcPr>
          <w:p w14:paraId="2694DB6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oneycomb lesion+an enhanced vascular shadow in the descending aorta</w:t>
            </w:r>
          </w:p>
        </w:tc>
        <w:tc>
          <w:tcPr>
            <w:tcW w:w="355" w:type="pct"/>
            <w:vAlign w:val="center"/>
          </w:tcPr>
          <w:p w14:paraId="37B1B23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370DEF5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w:t>
            </w:r>
          </w:p>
        </w:tc>
        <w:tc>
          <w:tcPr>
            <w:tcW w:w="356" w:type="pct"/>
            <w:vAlign w:val="center"/>
          </w:tcPr>
          <w:p w14:paraId="2CA3F23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2890DDE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AMK</w:t>
            </w:r>
          </w:p>
        </w:tc>
        <w:tc>
          <w:tcPr>
            <w:tcW w:w="300" w:type="pct"/>
            <w:vAlign w:val="center"/>
          </w:tcPr>
          <w:p w14:paraId="589D0B2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BC0DDA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7D02A8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D2823E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6</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VuerZT4o","properties":{"formattedCitation":"(36)","plainCitation":"(36)","noteIndex":0},"citationItems":[{"id":845,"uris":["http://zotero.org/users/local/R1QeE3x2/items/2LKMMIIW"],"itemData":{"id":845,"type":"article-journal","abstract":"Background\n              \n                Nocardia\n                species are rare opportunistic pathogens in the clinic, with strong invasiveness and dissemination, that can cause serious pulmonary infection, especially in immunocompromised patients, chronic lung diseases and hormone use, and is easy to be missed and misdiagnosed, preventing patients from obtaining timely and effective treatment, resulting in a high mortality rate.\n              \n            \n            \n              Case presentation\n              \n                Here, we present a rare case of a patient with chronic bronchiectasis and IgA nephropathy who developed\n                Nocardia otitidiscaviarum\n                pneumonia shortly after hormone therapy. The patient presented with tongue and lip ulcers, chest distress, cough, expectoration, and fever as the initial symptoms, which were extremely similar to common bacterial pulmonary infections. The laboratory examination and pulmonary computer tomography results indicated pulmonary infection, but the blood and multiple sputum cultures failed to identify the pathogen. Empirical treatment with piperacillin/tazobactam sodium and ceftriaxone was ineffective, and the patient’s condition worsened and progressed to respiratory failure. Subsequently, a bronchoscopy examination was performed, and the bronchoalveolar lavage fluid was collected for bacterial culture, which indicated\n                Nocardia\n                infection, however the treatment used of trimethoprim-sulfamethoxazole combined with imipenem was not effective. Finally, the patient was confirmed to have\n                Nocardia otitidiscaviarum\n                infection by mass spectrometry. According to the antibiotic sensitivity test and minimum inhibitory concentration (MIC) value results,\n                Nocardia otitidiscaviarum\n                was resistant to imipenem, so the treatment was changed to trimethoprim-sulfamethoxazole combined with linzolid. The patient’s condition improved rapidly and he was discharged after his condition was stable.\n              \n            \n            \n              Conclusion\n              \n                This case reminded us that for patients with a history of chronic lung disease, when pulmonary infection occurs during hormone or immunosuppressive therapy for kidney disease, the possibility of\n                Nocardia\n                infection should be fully considered, and high-quality specimens should be collected as early as possible. Appropriate bacterial culture methods and efficient identification techniques should be adopted to promptly identify pathogens, and personalized treatment plans should be developed based on antibiotic sensitivity tests to save patients’ lives.","call-number":"3","container-title":"Frontiers in Medicine","DOI":"10.3389/fmed.2025.1496814","ISSN":"2296-858X","journalAbbreviation":"Front. Med.","language":"en","note":"TLDR: For patients with a history of chronic lung disease, when pulmonary infection occurs during hormone or immunosuppressive therapy for kidney disease, the possibility of Nocardia infection should be fully considered, and high-quality specimens should be collected as early as possible.\ntitleTranslation: 一支支气管扩张症和IgA肾病患者由诺卡中耳炎引起的严重肺炎：病例报告\n影响因子: 3.0\n5年影响因子: 3.3\n南农高质量: B","page":"1496814","source":"3.1","title":"Severe pneumonia caused by Nocardia otitidiscaviarum in a patient with bronchiectasis and IgA nephropathy: a case report","title-short":"Severe pneumonia caused by Nocardia otitidiscaviarum in a patient with bronchiectasis and IgA nephropathy","volume":"12","author":[{"family":"Lin","given":"Yi"},{"family":"Jiang","given":"Zhao-Zhao"},{"family":"Chi","given":"Xiao-Qian"},{"family":"Chen","given":"Jian-Sheng"},{"family":"Wen","given":"Chao"},{"family":"Zhang","given":"Chao"},{"family":"Wang","given":"Ying-Ying"},{"family":"Xie","given":"Guang-Liang"}],"issued":{"date-parts":[["2025",2,4]]}}}],"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6)</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57F574A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9</w:t>
            </w:r>
          </w:p>
        </w:tc>
        <w:tc>
          <w:tcPr>
            <w:tcW w:w="191" w:type="pct"/>
            <w:vAlign w:val="center"/>
          </w:tcPr>
          <w:p w14:paraId="7E885B6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502704C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hronic bronchiectasis+ IgA nephropathy</w:t>
            </w:r>
          </w:p>
        </w:tc>
        <w:tc>
          <w:tcPr>
            <w:tcW w:w="637" w:type="pct"/>
            <w:vAlign w:val="center"/>
          </w:tcPr>
          <w:p w14:paraId="03EF7DC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leural effusion+left atelectasis</w:t>
            </w:r>
          </w:p>
        </w:tc>
        <w:tc>
          <w:tcPr>
            <w:tcW w:w="355" w:type="pct"/>
            <w:vAlign w:val="center"/>
          </w:tcPr>
          <w:p w14:paraId="15B9A85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0E7CECE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VITEK MS</w:t>
            </w:r>
          </w:p>
        </w:tc>
        <w:tc>
          <w:tcPr>
            <w:tcW w:w="356" w:type="pct"/>
            <w:vAlign w:val="center"/>
          </w:tcPr>
          <w:p w14:paraId="699909B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2F16D3B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IMP→TMP-SMX + LZD</w:t>
            </w:r>
          </w:p>
        </w:tc>
        <w:tc>
          <w:tcPr>
            <w:tcW w:w="300" w:type="pct"/>
            <w:vAlign w:val="center"/>
          </w:tcPr>
          <w:p w14:paraId="19C45D8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D450CA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6C98E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9F6B91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7</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jZKnyFBZ","properties":{"formattedCitation":"(37)","plainCitation":"(37)","noteIndex":0},"citationItems":[{"id":846,"uris":["http://zotero.org/users/local/R1QeE3x2/items/6596T4GS"],"itemData":{"id":846,"type":"article-journal","abstract":"Abstract\n            \n              Background\n              Nocardiosis is an opportunistic infection that has a low prevalence rate, its clinical manifestations are atypical and can be easily misdiagnosed as other diseases. The correct diagnosis and treatment are frequently delayed by various factors. In this case report, we present a pediatric patient with Neuromyelitis Optica Spectrum Disorders who developed Nocardia farcinica pneumonia complicated by pneumocystis jiroveci infection.\n            \n            \n              Case presentation\n              An 8-year-old girl with chest pain and cough was admitted to the hospital. She suffered from Neuromyelitis Optica Spectrum Disorders and had been taking methylprednisolone and tacrolimus orally for 3 years. She was admitted to the hospital for tests and was diagnosed with acute pneumonia. Despite empiric antibiotic treatment, her condition gradually worsened. Respiratory distress developed, and she needed to use a ventilator for breathing. The symptoms she exhibited led us to suspect the presence of a tumor. Etiological tests later confirmed the co-infection of Nocardia farcinica and Pneumocystis jiroveci. After treatment, the child’s lung infection eventually resolved.\n            \n            \n              Conclusion\n              The Nocardia bacteria and Pneumocystis jiroveci are widely distributed in the environment, possess the capability of systemic dissemination, and exhibit significant resistance to specific treatments. Invasive sampling is frequently necessary for confirming their presence. Timely and accurate diagnosis as well as treatment play a crucial role in patient survival.","call-number":"3","container-title":"Italian Journal of Pediatrics","DOI":"10.1186/s13052-024-01827-2","ISSN":"1824-7288","issue":"1","journalAbbreviation":"Ital J Pediatr","language":"en","note":"TLDR: The Nocardia bacteria and Pneumocystis jiroveci are widely distributed in the environment, possess the capability of systemic dissemination, and exhibit significant resistance to specific treatments, and exhibit significant resistance to specific treatments.\ntitleTranslation: 视神经脊髓炎谱系疾病患儿鼻疽诺卡菌肺炎合并耶氏肺孢子菌感染：病例报告及文献复习。\n影响因子: 3.1\n5年影响因子: 3.1\n南农高质量: A","page":"255","source":"3.2","title":"Nocardia farcinica pneumonia complicated by pneumocystis jiroveci infection in children with Neuromyelitis Optica Spectrum Disorders: a case report and literature review","title-short":"Nocardia farcinica pneumonia complicated by pneumocystis jiroveci infection in children with Neuromyelitis Optica Spectrum Disorders","volume":"50","author":[{"family":"Liu","given":"LingLing"},{"family":"Huang","given":"Yuan"},{"family":"Shu","given":"SaiNan"},{"family":"Zhou","given":"Hua"},{"family":"Fang","given":"Feng"},{"family":"Liu","given":"Xinglou"}],"issued":{"date-parts":[["2024",12,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7)</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9279F9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8</w:t>
            </w:r>
          </w:p>
        </w:tc>
        <w:tc>
          <w:tcPr>
            <w:tcW w:w="191" w:type="pct"/>
            <w:vAlign w:val="center"/>
          </w:tcPr>
          <w:p w14:paraId="4023385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2234D6B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euromyelitis Optica Spectrum Disorders</w:t>
            </w:r>
          </w:p>
        </w:tc>
        <w:tc>
          <w:tcPr>
            <w:tcW w:w="637" w:type="pct"/>
            <w:vAlign w:val="center"/>
          </w:tcPr>
          <w:p w14:paraId="601F03E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eft-sided empyema + pericardial effusion</w:t>
            </w:r>
          </w:p>
        </w:tc>
        <w:tc>
          <w:tcPr>
            <w:tcW w:w="355" w:type="pct"/>
            <w:vAlign w:val="center"/>
          </w:tcPr>
          <w:p w14:paraId="20E5765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leural fluid+BALF</w:t>
            </w:r>
          </w:p>
        </w:tc>
        <w:tc>
          <w:tcPr>
            <w:tcW w:w="464" w:type="pct"/>
            <w:vAlign w:val="center"/>
          </w:tcPr>
          <w:p w14:paraId="1DF9645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038A04D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60E8734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AMK+LZD</w:t>
            </w:r>
          </w:p>
        </w:tc>
        <w:tc>
          <w:tcPr>
            <w:tcW w:w="300" w:type="pct"/>
            <w:vAlign w:val="center"/>
          </w:tcPr>
          <w:p w14:paraId="509BA6C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7E5A631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70F9D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0DC8C7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8</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2c3m0Raz","properties":{"formattedCitation":"(38)","plainCitation":"(38)","noteIndex":0},"citationItems":[{"id":847,"uris":["http://zotero.org/users/local/R1QeE3x2/items/6LAUWY2Q"],"itemData":{"id":847,"type":"article-journal","abstract":"Rationale:\n              \n                Pulmonary nocardiosis (PN) is an opportunistic infectious disease caused by\n                Nocardia\n                of the lungs, which lacks specificity in clinical symptoms and imaging, is rare in individuals with normal immune function, and is highly prone to clinical misdiagnosis and missed diagnosis.\n              \n            \n            \n              Patient concerns:\n              A 55-year-old woman with normal immune function was admitted to the hospital due to a cough and expectoration for more than 20 days.\n            \n            \n              Diagnoses:\n              Chest computed tomography revealed a mass in the left hilum and obstructive atelectasis in the lingular segment of the left upper lobe. Initially suspected to be a malignant tumor, bronchoscopy with pathological examination suggested inflammation. Finally, metagenomic next-generation sequencing of pathological tissue confirmed PN.\n            \n            \n              Interventions:\n              After discharge, the patient regularly took trimethoprim-sulfamethoxazole for anti-infective treatment.\n            \n            \n              Outcomes:\n              Regular follow-ups with the patient revealed that subsequent chest computed tomography scans showed a gradual reduction in the extent of the lesions, and the patient demonstrated a good clinical response and radiological improvement.\n            \n            \n              Lessons:\n              This case highlights the diagnostic complexity of PN. The radiological manifestations are diverse, commonly including pulmonary consolidation, nodules, and cavities, making it difficult to differentiate from other diseases. Clinicians need to be vigilant and find appropriate testing methods to improve the diagnostic rate of PN.","call-number":"4","container-title":"Medicine","DOI":"10.1097/MD.0000000000042524","ISSN":"1536-5964","issue":"20","journalAbbreviation":"Medicine (baltimore)","language":"en","note":"TLDR: A 55-year-old woman with normal immune function was admitted to the hospital due to a cough and expectoration, and chest computed tomography revealed a mass in the left hilum and obstructive atelectasis in the lingular segment of the left upper lobe.\ntitleTranslation: 肺奴卡菌病伴肺门肿块误诊为肺癌1例报告。\n影响因子: 1.4\n5年影响因子: 1.6\n南农高质量: C","page":"e42524","source":"1.3","title":"Pulmonary nocardiosis with hilar mass misdiagnosed as lung cancer: A case report","title-short":"Pulmonary nocardiosis with hilar mass misdiagnosed as lung cancer","volume":"104","author":[{"family":"Liu","given":"Qian"},{"family":"Li","given":"Qian"},{"family":"Liu","given":"Bing"},{"family":"Fu","given":"Tian"}],"issued":{"date-parts":[["2025",5,1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8)</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8057A4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5</w:t>
            </w:r>
          </w:p>
        </w:tc>
        <w:tc>
          <w:tcPr>
            <w:tcW w:w="191" w:type="pct"/>
            <w:vAlign w:val="center"/>
          </w:tcPr>
          <w:p w14:paraId="3531202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38AC608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47FED58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rregular soft tissue density shadow</w:t>
            </w:r>
          </w:p>
        </w:tc>
        <w:tc>
          <w:tcPr>
            <w:tcW w:w="355" w:type="pct"/>
            <w:vAlign w:val="center"/>
          </w:tcPr>
          <w:p w14:paraId="1652A3B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biopsy</w:t>
            </w:r>
          </w:p>
        </w:tc>
        <w:tc>
          <w:tcPr>
            <w:tcW w:w="464" w:type="pct"/>
            <w:vAlign w:val="center"/>
          </w:tcPr>
          <w:p w14:paraId="7B60619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3B8E1A6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5597D52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3CDA37E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A9F6BD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A528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C2ED34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39</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8ipgU2hM","properties":{"formattedCitation":"(39)","plainCitation":"(39)","noteIndex":0},"citationItems":[{"id":848,"uris":["http://zotero.org/users/local/R1QeE3x2/items/V6VEUT9X"],"itemData":{"id":848,"type":"article-journal","abstract":"Abstract\n            \n              Background\n              Nocardiosis is an uncommon opportunistic infection seen in immunocompromised patients or those with a dysfunctional immune system. Nocardia asteroides infection in patients with Pemphigus foliaceus (PF) has never been reported.\n            \n            \n              Case presentation\n              We report an interesting case of nocardiosis-characterized by pulmonary intra-cavitary infection, in a 54-year-old man with PF and diabetes mellitus. The man finally recovered from the infection.\n            \n            \n              Conclusions\n              This is the first case reporting pulmonary nocardiosis in a patient with PF. We recommend that physicians be aware of nocardiosis in patients with pemphigus as a possible cause of underlying infectious disease to avoid misdiagnoses and mismanagement.","call-number":"3","container-title":"BMC Infectious Diseases","DOI":"10.1186/s12879-020-05673-5","ISSN":"1471-2334","issue":"1","journalAbbreviation":"BMC Infect. Dis.","language":"en","note":"TLDR: It is recommended that physicians be aware of nocardiosis in patients with pemphigus as a possible cause of underlying infectious disease to avoid misdiagnoses and mismanagement.\ntitleTranslation: 1例落叶型天疱疮患者并发肺奴卡菌病：病例报告及文献复习。\n影响因子: 3.0\n5年影响因子: 3.1\n南农高质量: C","page":"8","source":"3.4","title":"Pulmonary nocardiosis in a patient with pemphigus foliaceus: case report and literature review","title-short":"Pulmonary nocardiosis in a patient with pemphigus foliaceus","volume":"21","author":[{"family":"Luo","given":"Ning"},{"family":"Tan","given":"Shifan"},{"family":"Li","given":"Xiaocai"},{"family":"Liu","given":"Si"},{"family":"Singh","given":"Shivank"},{"family":"Chen","given":"Mafeng"},{"family":"Yang","given":"Weiye"},{"family":"He","given":"Yanhong"},{"family":"Chen","given":"Chunna"},{"family":"Liang","given":"Min"}],"issued":{"date-parts":[["2021",1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39)</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B6B36C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4</w:t>
            </w:r>
          </w:p>
        </w:tc>
        <w:tc>
          <w:tcPr>
            <w:tcW w:w="191" w:type="pct"/>
            <w:vAlign w:val="center"/>
          </w:tcPr>
          <w:p w14:paraId="0B22870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46A2091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emphigus foliaceus+Diabetes mellitus</w:t>
            </w:r>
          </w:p>
        </w:tc>
        <w:tc>
          <w:tcPr>
            <w:tcW w:w="637" w:type="pct"/>
            <w:vAlign w:val="center"/>
          </w:tcPr>
          <w:p w14:paraId="51441F2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hick-walled cavities+fungal ball’ like inclusions</w:t>
            </w:r>
          </w:p>
        </w:tc>
        <w:tc>
          <w:tcPr>
            <w:tcW w:w="355" w:type="pct"/>
            <w:vAlign w:val="center"/>
          </w:tcPr>
          <w:p w14:paraId="3D6D27C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BALF</w:t>
            </w:r>
          </w:p>
        </w:tc>
        <w:tc>
          <w:tcPr>
            <w:tcW w:w="464" w:type="pct"/>
            <w:vAlign w:val="center"/>
          </w:tcPr>
          <w:p w14:paraId="1F9B4DF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rDNA Sequencing</w:t>
            </w:r>
          </w:p>
        </w:tc>
        <w:tc>
          <w:tcPr>
            <w:tcW w:w="356" w:type="pct"/>
            <w:vAlign w:val="center"/>
          </w:tcPr>
          <w:p w14:paraId="2409D1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brasiliensis</w:t>
            </w:r>
          </w:p>
        </w:tc>
        <w:tc>
          <w:tcPr>
            <w:tcW w:w="1212" w:type="pct"/>
            <w:vAlign w:val="center"/>
          </w:tcPr>
          <w:p w14:paraId="27C332C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eftriaxone+AMK+TMP-SMX→TMP-SMX</w:t>
            </w:r>
          </w:p>
        </w:tc>
        <w:tc>
          <w:tcPr>
            <w:tcW w:w="300" w:type="pct"/>
            <w:vAlign w:val="center"/>
          </w:tcPr>
          <w:p w14:paraId="067F5C0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5EF93AD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7282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C164FC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0</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MZo0Pttr","properties":{"formattedCitation":"(40)","plainCitation":"(40)","noteIndex":0},"citationItems":[{"id":849,"uris":["http://zotero.org/users/local/R1QeE3x2/items/UPLNE74K"],"itemData":{"id":849,"type":"article-journal","abstract":"Nocardiosis is generally regarded as an opportunistic infection that can present as a cutaneous, pulmonary, or disseminated disease based on host immunity status. Pulmonary nocardiosis is typically seen in immunocompromised patients; however, it can rarely be present in immunocompetent patients. We present a rare case of an immunocompetent patient who was thought to have a lung malignancy but was found to have pulmonary nocardiosis upon further investigation.","container-title":"Cureus","DOI":"10.7759/cureus.27039","ISSN":"2168-8184","language":"en","note":"TLDR: A rare case of an immunocompetent patient who was thought to have a lung malignancy but was found to have pulmonary nocardiosis upon further investigation is presented.\ntitleTranslation: 免疫正常宿主伪装成肺癌的诺卡氏症：病例报告\n影响因子: 1.3\n5年影响因子: 1.3","source":"DOI.org (Crossref)","title":"Nocardia in an Immunocompetent Host Masquerading As Lung Cancer: A Case Report","title-short":"Nocardia in an Immunocompetent Host Masquerading As Lung Cancer","URL":"https://www.cureus.com/articles/104339-nocardia-in-an-immunocompetent-host-masquerading-as-lung-cancer-a-case-report","author":[{"family":"Mahat","given":"Jagat B"},{"family":"Hussien","given":"Siham"},{"family":"Negassa","given":"Rajan  M"},{"family":"Reddy","given":"Yash"},{"family":"Ayele","given":"Girma M"},{"family":"Michael","given":"Miriam B"}],"accessed":{"date-parts":[["2025",11,19]]},"issued":{"date-parts":[["2022",7,19]]}}}],"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0)</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EFE82F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4</w:t>
            </w:r>
          </w:p>
        </w:tc>
        <w:tc>
          <w:tcPr>
            <w:tcW w:w="191" w:type="pct"/>
            <w:vAlign w:val="center"/>
          </w:tcPr>
          <w:p w14:paraId="74F4290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55D7F5A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PD</w:t>
            </w:r>
          </w:p>
        </w:tc>
        <w:tc>
          <w:tcPr>
            <w:tcW w:w="637" w:type="pct"/>
            <w:vAlign w:val="center"/>
          </w:tcPr>
          <w:p w14:paraId="58F89D6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arge infiltrating mass on the left+nodules in the right</w:t>
            </w:r>
          </w:p>
        </w:tc>
        <w:tc>
          <w:tcPr>
            <w:tcW w:w="355" w:type="pct"/>
            <w:vAlign w:val="center"/>
          </w:tcPr>
          <w:p w14:paraId="54BC458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55C4FBB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00F9EFA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0F6CA94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56A6ABB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53163C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87207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9BC824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1</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xblMyqfo","properties":{"formattedCitation":"(41)","plainCitation":"(41)","noteIndex":0},"citationItems":[{"id":850,"uris":["http://zotero.org/users/local/R1QeE3x2/items/DWQU5MNN"],"itemData":{"id":850,"type":"article-journal","abstract":"Abstract\n            \n              Background\n              \n                Nocardia caishijiensis\n                is a rare soil actinomycete first described in Anhui province, China, in 2003. There has been only one reported instance of human infection caused by this species in the current literature.\n              \n            \n            \n              Case presentation\n              \n                We present a case of pulmonary nocardiosis caused by\n                Nocardia caishijiensis\n                in a fifty-two-year-old man with human immunodeficiency virus infection and concomitant use of high-dose dexamethasone for cervical myelopathy, treated successfully with amikacin and thrimetroprim-sulfametoxazole, antibiotic resistance pattern was obtained, although interpretation may be limited.\n              \n            \n            \n              Conclusion\n              \n                To our knowledge, this is the first reported case of\n                Nocardia caishijiensis\n                infection in humans in North America and the second one in the literature, this pathogen should be recognized as a potentially rising etiology of nocardiosis, especially in solid organ transplant recipients. This has a rising importance as the survival for solid organ recipients continue to rise with advance in transplant medicine leading to increased life expectancy in this particularly susceptible group.","call-number":"3","container-title":"BMC Infectious Diseases","DOI":"10.1186/s12879-023-08186-z","ISSN":"1471-2334","issue":"1","journalAbbreviation":"BMC Infect Dis","language":"en","note":"TLDR: This is the first reported case of Nocardia caishijiensis infection in humans in North America and the second one in the literature, and this pathogen should be recognized as a potentially rising etiology of nocardiosis, especially in solid organ transplant recipients.\ntitleTranslation: 诺卡菌属caishijiensis感染：病例报告及文献复习。\n影响因子: 3.0\n5年影响因子: 3.1\n南农高质量: C","page":"218","source":"3.4","title":"Nocardia caishijiensis infection: a case report and review of the literature","title-short":"Nocardia caishijiensis infection","volume":"23","author":[{"family":"Malaguez Webber","given":"Fabricio"},{"family":"Nachiappan","given":"Arun"},{"family":"Lau","given":"Freddy Duarte"},{"family":"Costello","given":"Christie"},{"family":"Zane","given":"Saul"}],"issued":{"date-parts":[["2023",4,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1)</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FDF258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2</w:t>
            </w:r>
          </w:p>
        </w:tc>
        <w:tc>
          <w:tcPr>
            <w:tcW w:w="191" w:type="pct"/>
            <w:vAlign w:val="center"/>
          </w:tcPr>
          <w:p w14:paraId="3EB075F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12A9E26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IV+cervical myelopathy+Diabetes mellitus+Hypertension</w:t>
            </w:r>
          </w:p>
        </w:tc>
        <w:tc>
          <w:tcPr>
            <w:tcW w:w="637" w:type="pct"/>
            <w:vAlign w:val="center"/>
          </w:tcPr>
          <w:p w14:paraId="1A5FCF0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avitary lesions</w:t>
            </w:r>
          </w:p>
        </w:tc>
        <w:tc>
          <w:tcPr>
            <w:tcW w:w="355" w:type="pct"/>
            <w:vAlign w:val="center"/>
          </w:tcPr>
          <w:p w14:paraId="689532A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BALF</w:t>
            </w:r>
          </w:p>
        </w:tc>
        <w:tc>
          <w:tcPr>
            <w:tcW w:w="464" w:type="pct"/>
            <w:vAlign w:val="center"/>
          </w:tcPr>
          <w:p w14:paraId="3EC6047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4DA63F7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aishijiensis</w:t>
            </w:r>
          </w:p>
        </w:tc>
        <w:tc>
          <w:tcPr>
            <w:tcW w:w="1212" w:type="pct"/>
            <w:vAlign w:val="center"/>
          </w:tcPr>
          <w:p w14:paraId="7DDDAA3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MK+TMP-SMX→TMP-SMX</w:t>
            </w:r>
          </w:p>
        </w:tc>
        <w:tc>
          <w:tcPr>
            <w:tcW w:w="300" w:type="pct"/>
            <w:vAlign w:val="center"/>
          </w:tcPr>
          <w:p w14:paraId="3BD7249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7A2B7C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5C6BD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347" w:type="pct"/>
            <w:vAlign w:val="center"/>
          </w:tcPr>
          <w:p w14:paraId="598CB23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2</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JZ1FF9Dg","properties":{"formattedCitation":"(42)","plainCitation":"(42)","noteIndex":0},"citationItems":[{"id":1757,"uris":["http://zotero.org/users/local/R1QeE3x2/items/3NXRY9J9","http://zotero.org/users/local/R1QeE3x2/items/E42H9SHL"],"itemData":{"id":1757,"type":"article-journal","abstract":"•Pulmonary Nocardiosis is a rare bacterial disease which predominantly affects the immunocompromised patients.•The coexistence of Pulmonary Nocardiosis and Aspergillosis is rarely reported in the literature.•Pulmonary Nocardiosis and Aspergillosis can occur concomitantly in an immunocompetent patient with COPD or other structural lung diseases alone as a risk factor., Pulmonary Nocardiosis and invasive Aspergillosis are well documented in immunocompromised patients. The coexistence of both infections is a diagnostic rarity, especially in patients with underlying structural lung diseases. We describe this rare association in a 46-year-old female with a history of pulmonary tuberculosis and COPD. The diagnosis of pulmonary Nocardiosis is challenging due to non-specific clinical features, inherent ability to mimic malignancy, tuberculosis and difficulty in the cultivation of the organism. The treating physicians should aware of the rare occurrence of such co-infections in order to prevent misdiagnosis and prompt treatment.","call-number":"4","container-title":"IDCases","DOI":"10.1016/j.idcr.2020.e00766","ISSN":"2214-2509","journalAbbreviation":"IDCases","language":"en","note":"TLDR: Pulmonary Nocardiosis and Aspergillosis can occur concomitantly in an immunocompetent patient with COPD or other structural lung diseases alone as a risk factor.","page":"e00766","PMID":"32368494","PMCID":"PMC7190751","source":"1.1","title":"Pulmonary nocardiosis with aspergillosis in a patient with COPD: a rare co-infection","title-short":"Pulmonary nocardiosis with aspergillosis in a patient with COPD","volume":"20","author":[{"family":"Meena","given":"Durga Shankar"},{"family":"Kumar","given":"Deepak"},{"family":"Bohra","given":"Gopal Krishana"},{"family":"Garg","given":"Mahendra Kumar"},{"family":"Yadav","given":"Prakrati"},{"family":"Sharma","given":"Anuradha"},{"family":"Abhishek","given":"Kumar S."},{"family":"Garg","given":"Pawan"},{"family":"Pamnani","given":"Jaya"}],"issued":{"date-parts":[["2020",4,15]]}}}],"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2)</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59D8F8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6</w:t>
            </w:r>
          </w:p>
        </w:tc>
        <w:tc>
          <w:tcPr>
            <w:tcW w:w="191" w:type="pct"/>
            <w:vAlign w:val="center"/>
          </w:tcPr>
          <w:p w14:paraId="08989DB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61E8381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PD+Old Tuberculosis</w:t>
            </w:r>
          </w:p>
        </w:tc>
        <w:tc>
          <w:tcPr>
            <w:tcW w:w="637" w:type="pct"/>
            <w:vAlign w:val="center"/>
          </w:tcPr>
          <w:p w14:paraId="24BDDCA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avitary consolidations+micro-nodules</w:t>
            </w:r>
          </w:p>
        </w:tc>
        <w:tc>
          <w:tcPr>
            <w:tcW w:w="355" w:type="pct"/>
            <w:vAlign w:val="center"/>
          </w:tcPr>
          <w:p w14:paraId="22C6888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BALF</w:t>
            </w:r>
          </w:p>
        </w:tc>
        <w:tc>
          <w:tcPr>
            <w:tcW w:w="464" w:type="pct"/>
            <w:vAlign w:val="center"/>
          </w:tcPr>
          <w:p w14:paraId="35713E3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546BEE1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4B9AA23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064E87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0DA3B53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3F76A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FD168D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3</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NAjHHYvB","properties":{"formattedCitation":"(43)","plainCitation":"(43)","noteIndex":0},"citationItems":[{"id":852,"uris":["http://zotero.org/users/local/R1QeE3x2/items/Y8BUBFW3"],"itemData":{"id":852,"type":"article-journal","container-title":"QJM: An International Journal of Medicine","DOI":"10.1093/qjmed/hcac126","ISSN":"1460-2725, 1460-2393","issue":"9","language":"en","license":"https://academic.oup.com/journals/pages/open_access/funder_policies/chorus/standard_publication_model","note":"titleTranslation: 模拟非结核分枝杆菌病的肺炎诺卡菌引起的肺奴卡菌病。\n影响因子: 6.5\n5年影响因子: 6.1","page":"625-626","source":"DOI.org (Crossref)","title":"Pulmonary nocardiosis caused by &lt;i&gt;Nocardia pneumoniae&lt;/i&gt; mimicking non-tuberculous mycobacterial disease","volume":"115","author":[{"family":"Nakagoshi","given":"K"},{"family":"Yaguchi","given":"T"},{"family":"Takahashi","given":"K"},{"family":"Morizumi","given":"S"},{"family":"Nishiyama","given":"M"},{"family":"Takahashi","given":"Y"},{"family":"Iwamura","given":"S"},{"family":"Sumitomo","given":"K"},{"family":"Shinohara","given":"T"}],"issued":{"date-parts":[["2022",9,2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3)</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FAEE78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9</w:t>
            </w:r>
          </w:p>
        </w:tc>
        <w:tc>
          <w:tcPr>
            <w:tcW w:w="191" w:type="pct"/>
            <w:vAlign w:val="center"/>
          </w:tcPr>
          <w:p w14:paraId="43F5ECF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4C90399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Resected right breast cancer</w:t>
            </w:r>
          </w:p>
        </w:tc>
        <w:tc>
          <w:tcPr>
            <w:tcW w:w="637" w:type="pct"/>
            <w:vAlign w:val="center"/>
          </w:tcPr>
          <w:p w14:paraId="53FE0D6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avitary lung lesion+ nodules+consolidations</w:t>
            </w:r>
          </w:p>
        </w:tc>
        <w:tc>
          <w:tcPr>
            <w:tcW w:w="355" w:type="pct"/>
            <w:vAlign w:val="center"/>
          </w:tcPr>
          <w:p w14:paraId="54540C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3772F7B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5095BD3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pneumoniae</w:t>
            </w:r>
          </w:p>
        </w:tc>
        <w:tc>
          <w:tcPr>
            <w:tcW w:w="1212" w:type="pct"/>
            <w:vAlign w:val="center"/>
          </w:tcPr>
          <w:p w14:paraId="1B888E0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Faropenem</w:t>
            </w:r>
          </w:p>
        </w:tc>
        <w:tc>
          <w:tcPr>
            <w:tcW w:w="300" w:type="pct"/>
            <w:vAlign w:val="center"/>
          </w:tcPr>
          <w:p w14:paraId="60BD21A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52C089E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3E0D7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5D3D3F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4</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vn6M1hIN","properties":{"formattedCitation":"(44)","plainCitation":"(44)","noteIndex":0},"citationItems":[{"id":853,"uris":["http://zotero.org/users/local/R1QeE3x2/items/BAUCAGAM"],"itemData":{"id":853,"type":"article-journal","abstract":"We present a rare case of an immunocompetent 49-year-old male agriculturalist from India diagnosed with Nocardia otitidiscaviarum pneumonia. Nocardia species are ubiquitous gram-positive, partially acid-fast bacilli that predominantly infect immunocompromised individuals. Only 0.3% to 2.9% of all nocardiosis cases are attributed to N. otitidiscaviarum. The patient presented with a 25-day history of wet cough and high-grade fever, with bilateral bronchial breath sounds on chest auscultation and findings consistent with pneumonia on chest X-ray. During hospitalization, multiple treatment revisions were made. On admission, empiric antibiotic therapy against community-acquired pneumonia was initiated. Later, GeneXpert sputum testing for Mycobacterium tuberculosis complex (MTBC) was positive for MTBC DNA. Suspected tuberculosis with a secondary infection prompted a treatment switch to antitubercular therapy (ATT) along with meropenem. Despite changes to treatment, the patient continued to deteriorate with no signs of clinical improvement. ATT with meropenem was discontinued when a repeat GeneXpert for MTBC was negative, ruling out tuberculosis. Slow-growing bronchial wash culture identified the rare pathogen N.","container-title":"Cureus","DOI":"10.7759/cureus.67849","ISSN":"2168-8184","language":"en","note":"TLDR: A rare case of an immunocompetent 49-year-old male agriculturalist from India diagnosed with Nocardia otitidiscaviarum pneumonia, highlighting the necessity for faster diagnostic methods in identifying Nocardia species.\ntitleTranslation: 暴露豚鼠耳炎奴卡菌肺炎的伪装：病例报告。","source":"DOI.org (Crossref)","title":"Exposing the Masquerade of Nocardia otitidiscaviarum Pneumonia: A Case Report","title-short":"Exposing the Masquerade of Nocardia otitidiscaviarum Pneumonia","URL":"https://www.cureus.com/articles/269482-exposing-the-masquerade-of-nocardia-otitidiscaviarum-pneumonia-a-case-report","author":[{"family":"Nallamotu","given":"Sandhya"},{"family":"Reddy","given":"Mahith S"}],"accessed":{"date-parts":[["2025",11,19]]},"issued":{"date-parts":[["2024",8,2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4)</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6A777CD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9</w:t>
            </w:r>
          </w:p>
        </w:tc>
        <w:tc>
          <w:tcPr>
            <w:tcW w:w="191" w:type="pct"/>
            <w:vAlign w:val="center"/>
          </w:tcPr>
          <w:p w14:paraId="04FD940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0F24D2C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12B69D9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right upper lobe and left lower lobe consolidation.</w:t>
            </w:r>
          </w:p>
        </w:tc>
        <w:tc>
          <w:tcPr>
            <w:tcW w:w="355" w:type="pct"/>
            <w:vAlign w:val="center"/>
          </w:tcPr>
          <w:p w14:paraId="02C7A0E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3F73FCC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5FB64A9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6F589F4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AMK</w:t>
            </w:r>
          </w:p>
        </w:tc>
        <w:tc>
          <w:tcPr>
            <w:tcW w:w="300" w:type="pct"/>
            <w:vAlign w:val="center"/>
          </w:tcPr>
          <w:p w14:paraId="35E4575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3F8778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A2FE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6D5EAF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5</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uXaWWTWx","properties":{"formattedCitation":"(45)","plainCitation":"(45)","noteIndex":0},"citationItems":[{"id":854,"uris":["http://zotero.org/users/local/R1QeE3x2/items/LSTIW6JC"],"itemData":{"id":854,"type":"article-journal","abstract":"Nocardiosis is an opportunistic infection that most commonly affects immunocompromised patients, with clinical presentations ranging from localized to disseminated disease. In the United States, the reported incidence is approximately 500 to 1,000 cases per year, with an observed male-to-female predominance of 3:1. We present the case of a 37-year-old male with a past medical history of malaria who presented with watery, non-bloody diarrhea for four days associated with a fever for two weeks. The human immunodeficiency virus (HIV) was positive in the emergency room before admission. Computerized tomography (CT) of the chest with contrast revealed an irregular pleural base mass in the right lower lobe with several small air foci. CT of the abdomen and pelvis revealed the right pleural base lung mass to be adherent to the diaphragm, as well as mild splenomegaly. The cluster of differentiation 4 (CD4) count was 9 cells/mm3. An acid-fast bacilli (AFB) sputum culture was positive for Nocardia farcinica. Trimethoprimsulfamethoxazole was started for a Nocardia farcinica pulmonary infection, in addition to antiretroviral therapy. The patient was strongly encouraged to follow-up at the outpatient department.","container-title":"Cureus","DOI":"10.7759/cureus.17611","ISSN":"2168-8184","language":"en","note":"TLDR: The case of a 37-year-old male with a past medical history of malaria who presented with watery, non-bloody diarrhea for four days associated with a fever for two weeks is presented.\ntitleTranslation: 局部肺部诺卡菌感染作为获得性免疫缺陷综合征的表现症状","source":"DOI.org (Crossref)","title":"Localized Pulmonary Nocardia farcinica Infection As the Presenting Symptom of Acquired Immunodeficiency Syndrome","URL":"https://www.cureus.com/articles/67572-localized-pulmonary-nocardia-farcinica-infection-as-the-presenting-symptom-of-acquired-immunodeficiency-syndrome","author":[{"family":"Nso","given":"Nso"},{"family":"Nassar","given":"Mahmoud"},{"family":"Guzman Perez","given":"Laura M"},{"family":"Shaukat","given":"Tanveer"},{"family":"Trandafirescu","given":"Theo"}],"accessed":{"date-parts":[["2025",11,19]]},"issued":{"date-parts":[["2021",8,3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5)</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77A325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37</w:t>
            </w:r>
          </w:p>
        </w:tc>
        <w:tc>
          <w:tcPr>
            <w:tcW w:w="191" w:type="pct"/>
            <w:vAlign w:val="center"/>
          </w:tcPr>
          <w:p w14:paraId="48EED64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0DA079A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IV</w:t>
            </w:r>
          </w:p>
        </w:tc>
        <w:tc>
          <w:tcPr>
            <w:tcW w:w="637" w:type="pct"/>
            <w:vAlign w:val="center"/>
          </w:tcPr>
          <w:p w14:paraId="6066E2A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leural-based mass with several  small air foci</w:t>
            </w:r>
          </w:p>
        </w:tc>
        <w:tc>
          <w:tcPr>
            <w:tcW w:w="355" w:type="pct"/>
            <w:vAlign w:val="center"/>
          </w:tcPr>
          <w:p w14:paraId="6612710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6C87924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280495F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52FA50F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6801EA7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2C8C373D">
            <w:pPr>
              <w:snapToGrid w:val="0"/>
              <w:spacing w:before="120" w:after="240" w:line="240" w:lineRule="auto"/>
              <w:textAlignment w:val="center"/>
              <w:rPr>
                <w:rFonts w:ascii="Segoe UI" w:hAnsi="Segoe UI" w:eastAsia="宋体" w:cs="Segoe UI"/>
                <w:kern w:val="0"/>
                <w:sz w:val="10"/>
                <w:szCs w:val="10"/>
                <w:lang w:val="en-US" w:eastAsia="zh-CN" w:bidi="ar"/>
                <w14:ligatures w14:val="none"/>
              </w:rPr>
            </w:pPr>
            <w:r>
              <w:rPr>
                <w:rFonts w:hint="eastAsia" w:ascii="Segoe UI" w:hAnsi="Segoe UI" w:eastAsia="Calibri" w:cs="Segoe UI"/>
                <w:kern w:val="0"/>
                <w:sz w:val="10"/>
                <w:szCs w:val="10"/>
                <w:lang w:val="en-US" w:eastAsia="zh-CN" w:bidi="ar"/>
                <w14:ligatures w14:val="none"/>
              </w:rPr>
              <w:t>NA</w:t>
            </w:r>
          </w:p>
        </w:tc>
      </w:tr>
      <w:tr w14:paraId="1614C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A374BC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6</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47CY6Aya","properties":{"formattedCitation":"(46)","plainCitation":"(46)","noteIndex":0},"citationItems":[{"id":855,"uris":["http://zotero.org/users/local/R1QeE3x2/items/8RKHUCMV"],"itemData":{"id":855,"type":"article-journal","container-title":"Revista Española de Quimioterapia","DOI":"10.37201/req/132.2022","ISSN":"02143429, 19889518","issue":"4","journalAbbreviation":"Rev Esp Quimioter","language":"en","note":"TLDR: The onset of pulmonary nocardiosis may be acute, subacute, or chronic and is not distinguished by any specific signs or symptoms.\ntitleTranslation: 新型冠状病毒感染后肺奴卡菌病：病例报告并文献复习。\n南农高质量: D","page":"421-424","source":"DOI.org (Crossref)","title":"Pulmonary nocardiosis after covid-19 infection: case report and literature review","title-short":"Pulmonary nocardiosis after covid-19 infection","volume":"36","author":[{"family":"Ortiz","given":"José"},{"family":"Jover","given":"Francisco"},{"family":"Ortiz De La Tabla","given":"Victoria"},{"family":"Delgado","given":"Elisabet"}],"issued":{"date-parts":[["2023",7,7]]}}}],"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6)</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7663574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86</w:t>
            </w:r>
          </w:p>
        </w:tc>
        <w:tc>
          <w:tcPr>
            <w:tcW w:w="191" w:type="pct"/>
            <w:vAlign w:val="center"/>
          </w:tcPr>
          <w:p w14:paraId="5C172E6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005C24E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Hypertension+atrial fibrillation+Myeloma+COVID-19</w:t>
            </w:r>
          </w:p>
        </w:tc>
        <w:tc>
          <w:tcPr>
            <w:tcW w:w="637" w:type="pct"/>
            <w:vAlign w:val="center"/>
          </w:tcPr>
          <w:p w14:paraId="69FF57B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avitated condensations+Ground glass pattern+distal bronchial thickening</w:t>
            </w:r>
          </w:p>
        </w:tc>
        <w:tc>
          <w:tcPr>
            <w:tcW w:w="355" w:type="pct"/>
            <w:vAlign w:val="center"/>
          </w:tcPr>
          <w:p w14:paraId="03D556D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2A701C1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29F17BF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302E5B2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MINO</w:t>
            </w:r>
          </w:p>
        </w:tc>
        <w:tc>
          <w:tcPr>
            <w:tcW w:w="300" w:type="pct"/>
            <w:vAlign w:val="center"/>
          </w:tcPr>
          <w:p w14:paraId="7D6B8A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21A01A1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200BF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 w:hRule="atLeast"/>
        </w:trPr>
        <w:tc>
          <w:tcPr>
            <w:tcW w:w="347" w:type="pct"/>
            <w:vAlign w:val="center"/>
          </w:tcPr>
          <w:p w14:paraId="3687FBF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7</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SYtzrOy7","properties":{"formattedCitation":"(47)","plainCitation":"(47)","noteIndex":0},"citationItems":[{"id":856,"uris":["http://zotero.org/users/local/R1QeE3x2/items/TXQT7YL4"],"itemData":{"id":856,"type":"article-journal","abstract":"Abstract\n            \n              Nocardiosis is an infectious disease caused by\n              Nocardia\n              spp., mainly affecting immunocompromised hosts.\n              Nocardia\n              infection is not common; especially\n              Nocardia wallacei\n              infection is even rarer. The patient, female, 61 years old, farmer, has been working in the field for a long time and has normal immune function. Her main clinical manifestation was persistent back pain. Chest-enhanced computed tomography showed pulmonary inflammation. Rare pathogen\n              Nocardia wallac\n              ei was detected in alveolar lavage fluid using matrix-assisted laser destructive ionization time-of-flight mass spectrometry. She received treatment with linezolid and was discharged after her condition improved.","call-number":"4","container-title":"Open Life Sciences","DOI":"10.1515/biol-2022-0891","ISSN":"2391-5412","issue":"1","language":"en","license":"http://creativecommons.org/licenses/by/4.0","note":"TLDR: Rare pathogen Nocardia wallacei was detected in alveolar lavage fluid using matrix-assisted laser destructive ionization time-of-flight mass spectrometry and Chest-enhanced computed tomography showed pulmonary inflammation.\ntitleTranslation: 浙江省免疫功能正常患者首次报告华&lt;i&gt;莱士诺卡&lt;/i&gt;菌感染","page":"20220891","source":"1.7","title":"First report of &lt;i&gt;Nocardia wallacei&lt;/i&gt; infection in an immunocompetent patient in Zhejiang province","volume":"19","author":[{"family":"Pan","given":"Wei"},{"family":"Zhuo","given":"Bingqian"},{"family":"Wang","given":"Sumei"},{"family":"Long","given":"Jieping"},{"family":"Xu","given":"Wei"},{"family":"Chen","given":"Mengyuan"},{"family":"Hong","given":"Xin"},{"family":"Ge","given":"Yumei"}],"issued":{"date-parts":[["2024",6,18]]}}}],"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7)</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9D9B10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1</w:t>
            </w:r>
          </w:p>
        </w:tc>
        <w:tc>
          <w:tcPr>
            <w:tcW w:w="191" w:type="pct"/>
            <w:vAlign w:val="center"/>
          </w:tcPr>
          <w:p w14:paraId="4F686CB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7420BF1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2750B2A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ectasis+pulmonary inflammation</w:t>
            </w:r>
          </w:p>
        </w:tc>
        <w:tc>
          <w:tcPr>
            <w:tcW w:w="355" w:type="pct"/>
            <w:vAlign w:val="center"/>
          </w:tcPr>
          <w:p w14:paraId="5DE3432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7293303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w:t>
            </w:r>
          </w:p>
        </w:tc>
        <w:tc>
          <w:tcPr>
            <w:tcW w:w="356" w:type="pct"/>
            <w:vAlign w:val="center"/>
          </w:tcPr>
          <w:p w14:paraId="13AE798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wallacei</w:t>
            </w:r>
          </w:p>
        </w:tc>
        <w:tc>
          <w:tcPr>
            <w:tcW w:w="1212" w:type="pct"/>
            <w:vAlign w:val="center"/>
          </w:tcPr>
          <w:p w14:paraId="277973D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ZD</w:t>
            </w:r>
          </w:p>
        </w:tc>
        <w:tc>
          <w:tcPr>
            <w:tcW w:w="300" w:type="pct"/>
            <w:vAlign w:val="center"/>
          </w:tcPr>
          <w:p w14:paraId="795D7DE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2B40AB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705C5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6C7C1D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8</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LTjfxNk4","properties":{"formattedCitation":"(48)","plainCitation":"(48)","noteIndex":0},"citationItems":[{"id":857,"uris":["http://zotero.org/users/local/R1QeE3x2/items/EJS2FQXQ"],"itemData":{"id":857,"type":"article-journal","abstract":"Introduction: Immune-check-point inhibitors (ICIs) are established in the treatment of many malignancies. Many immune-related adverse events (irAEs) are well described; however, there is less information about opportunistic infections in cancer patients receiving ICIs. Case Presentation: We describe the case of a 62-year-old woman with non-small cell lung cancer, who relapsed after surgical resection and chemotherapy. She received 13 months of pembrolizumab, achieving stable disease, before presenting with suspected pneumonitis 2 weeks prior to departure for an international vacation. She was treated with high-dose corticosteroids and, shortly thereafter, developed severe nocardiosis, requiring venovenous extracorporeal membrane oxygenation and lengthy hospitalization. Conclusion: To our knowledge, this represents the second known case of pulmonary nocardiosis in a patient on pembrolizumab. Moreover, this is a rarely reported instance of opportunistic bacterial infection following steroid treatment for ICI pneumonitis. This case report emphasizes the risk of bacterial infection associated with ICI pneumonitis, both due to the difficulty of excluding underlying infection at presentation, and the immunosuppression caused by irAE treatment. As such, we suggest that clinicians maintain a high suspicion for potential infection in ICI pneumonitis, and strongly consider initiating infectious workup with regular follow-ups for monitoring. Prophylactic antibiotics could be considered when such monitoring is not possible.","call-number":"4","container-title":"Case Reports in Oncology","DOI":"10.1159/000541694","ISSN":"1662-6575","issue":"1","journalAbbreviation":"Case Rep Oncol","language":"en","license":"https://creativecommons.org/licenses/by-nc/4.0/","note":"TLDR: This case report emphasizes the risk of bacterial infection associated with ICI pneumonitis, both due to the difficulty of excluding underlying infection at presentation, and the immunosuppression caused by irAE treatment, and suggests that clinicians maintain a high suspicion for potential infection in ICI pneumonitis.\ntitleTranslation: 1例因帕博利珠单抗相关性肺炎就诊的非小细胞肺癌患者发生肺奴卡菌病。\n影响因子: 0.7\n5年影响因子: 0.8","page":"1222-1228","source":"0.7","title":"Pulmonary Nocardiosis in a Non-Small Cell Lung Cancer Patient Being Treated for Pembrolizumab-Associated Pneumonitis","volume":"17","author":[{"family":"Quartermain","given":"Liam"},{"family":"Buchan","given":"C. Arianne"},{"family":"Kilabuk","given":"Elaine"},{"family":"Wheatley-Price","given":"Paul"}],"issued":{"date-parts":[["2024",10,24]]}}}],"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8)</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8640AD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2</w:t>
            </w:r>
          </w:p>
        </w:tc>
        <w:tc>
          <w:tcPr>
            <w:tcW w:w="191" w:type="pct"/>
            <w:vAlign w:val="center"/>
          </w:tcPr>
          <w:p w14:paraId="710049E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3320B39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n-small cell lung cancer+ diabetes+Cardiovascular disease</w:t>
            </w:r>
          </w:p>
        </w:tc>
        <w:tc>
          <w:tcPr>
            <w:tcW w:w="637" w:type="pct"/>
            <w:vAlign w:val="center"/>
          </w:tcPr>
          <w:p w14:paraId="089634A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ground-glass nodules+necrotic consolidation mass</w:t>
            </w:r>
          </w:p>
        </w:tc>
        <w:tc>
          <w:tcPr>
            <w:tcW w:w="355" w:type="pct"/>
            <w:vAlign w:val="center"/>
          </w:tcPr>
          <w:p w14:paraId="056F604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1CCD940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15B4C3A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52C1F7B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eropenem+TMP-SMX</w:t>
            </w:r>
          </w:p>
        </w:tc>
        <w:tc>
          <w:tcPr>
            <w:tcW w:w="300" w:type="pct"/>
            <w:vAlign w:val="center"/>
          </w:tcPr>
          <w:p w14:paraId="764812F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460CB3D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5AE07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1FA9D1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49</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Zai572dD","properties":{"formattedCitation":"(49)","plainCitation":"(49)","noteIndex":0},"citationItems":[{"id":858,"uris":["http://zotero.org/users/local/R1QeE3x2/items/B3I8Q7KF"],"itemData":{"id":858,"type":"article-journal","call-number":"2","container-title":"Emerging Infectious Diseases","DOI":"10.3201/eid2603.180725","ISSN":"1080-6040, 1080-6059","issue":"3","journalAbbreviation":"Emerg. Infect. Dis.","language":"en","note":"TLDR: A case of pulmonary nocardiosis caused by this bacterium in a 55-year-old man from Iran, who had frequent exposure to soil and may have acquired the infection from that source.\ntitleTranslation: 伊朗Gardener，2017年无名诺卡氏菌肺部感染。\n影响因子: 6.6\n5年影响因子: 6.4\n南农高质量: A","page":"610-611","source":"7.2","title":"Pulmonary &lt;i&gt;Nocardia ignorata&lt;/i&gt; Infection in Gardener, Iran, 2017","volume":"26","author":[{"family":"Rahdar","given":"Hossein A."},{"family":"Gharabaghi","given":"Mehrnaz A."},{"family":"Bahador","given":"Abbas"},{"family":"Shahraki-Zahedani","given":"Shahram"},{"family":"Karami-Zarandi","given":"Morteza"},{"family":"Mahmoudi","given":"Shahram"},{"family":"Feizabadi","given":"Mohammad M."}],"issued":{"date-parts":[["2020",3]]}}}],"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49)</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668A9C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5</w:t>
            </w:r>
          </w:p>
        </w:tc>
        <w:tc>
          <w:tcPr>
            <w:tcW w:w="191" w:type="pct"/>
            <w:vAlign w:val="center"/>
          </w:tcPr>
          <w:p w14:paraId="184558B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3769F54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myeloma</w:t>
            </w:r>
          </w:p>
        </w:tc>
        <w:tc>
          <w:tcPr>
            <w:tcW w:w="637" w:type="pct"/>
            <w:vAlign w:val="center"/>
          </w:tcPr>
          <w:p w14:paraId="76F425A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ground glass+nodular opacities</w:t>
            </w:r>
          </w:p>
        </w:tc>
        <w:tc>
          <w:tcPr>
            <w:tcW w:w="355" w:type="pct"/>
            <w:vAlign w:val="center"/>
          </w:tcPr>
          <w:p w14:paraId="0F551E4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4F76926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12DC789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ignorata</w:t>
            </w:r>
          </w:p>
        </w:tc>
        <w:tc>
          <w:tcPr>
            <w:tcW w:w="1212" w:type="pct"/>
            <w:vAlign w:val="center"/>
          </w:tcPr>
          <w:p w14:paraId="2F0B825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 + IMP→TMP-SMX</w:t>
            </w:r>
          </w:p>
        </w:tc>
        <w:tc>
          <w:tcPr>
            <w:tcW w:w="300" w:type="pct"/>
            <w:vAlign w:val="center"/>
          </w:tcPr>
          <w:p w14:paraId="679407A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34F5F5B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69EB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049B3D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0</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ukli7mwP","properties":{"formattedCitation":"(50)","plainCitation":"(50)","noteIndex":0},"citationItems":[{"id":859,"uris":["http://zotero.org/users/local/R1QeE3x2/items/UGG5F236"],"itemData":{"id":859,"type":"article-journal","abstract":"A 47-year-old man was referred for ongoing workup of an enlarging lung mass. Extensive workup of the mass had been unrevealing for several months until cultures grew\n              Nocardia beijingensis\n              . He was successfully treated with trimethoprim/sulfamethoxazole and then doxycycline with near-complete resolution of the mass on follow-up. This case presents a rare species of\n              N. beijingensis\n              . It highlights the importance of considering nocardiosis in immunocompetent adults and the challenge in initiating targeted treatment due to delayed culture results.","call-number":"4","container-title":"BMJ Case Reports","DOI":"10.1136/bcr-2020-237454","ISSN":"1757-790X","issue":"1","journalAbbreviation":"BMJ Case Rep","language":"en","note":"TLDR: This case presents a rare species of N. beijingensis and highlights the importance of considering nocardiosis in immunocompetent adults and the challenge in initiating targeted treatment due to delayed culture results.\ntitleTranslation: 免疫功能正常成年人的&lt;i&gt;北京诺卡病（Nocardia beijingensis）&lt;/i&gt;肺肿块","page":"e237454","source":"0.6","title":"&lt;i&gt;Nocardia beijingensis&lt;/i&gt; lung mass in an immunocompetent adult","volume":"14","author":[{"family":"Raslan","given":"Rasha"},{"family":"Bailey","given":"Pamela"},{"family":"Sastry","given":"Sangeeta"}],"issued":{"date-parts":[["2021",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0)</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5684666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7</w:t>
            </w:r>
          </w:p>
        </w:tc>
        <w:tc>
          <w:tcPr>
            <w:tcW w:w="191" w:type="pct"/>
            <w:vAlign w:val="center"/>
          </w:tcPr>
          <w:p w14:paraId="3058E1C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5CDA1B6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365B352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ss+several discrete complex gas and fluid collections</w:t>
            </w:r>
          </w:p>
        </w:tc>
        <w:tc>
          <w:tcPr>
            <w:tcW w:w="355" w:type="pct"/>
            <w:vAlign w:val="center"/>
          </w:tcPr>
          <w:p w14:paraId="641241F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biopsy</w:t>
            </w:r>
          </w:p>
        </w:tc>
        <w:tc>
          <w:tcPr>
            <w:tcW w:w="464" w:type="pct"/>
            <w:vAlign w:val="center"/>
          </w:tcPr>
          <w:p w14:paraId="2B78F6F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5AA867C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beijingensis</w:t>
            </w:r>
          </w:p>
        </w:tc>
        <w:tc>
          <w:tcPr>
            <w:tcW w:w="1212" w:type="pct"/>
            <w:vAlign w:val="center"/>
          </w:tcPr>
          <w:p w14:paraId="09A33B8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Doxycycline→Doxycycline</w:t>
            </w:r>
          </w:p>
        </w:tc>
        <w:tc>
          <w:tcPr>
            <w:tcW w:w="300" w:type="pct"/>
            <w:vAlign w:val="center"/>
          </w:tcPr>
          <w:p w14:paraId="562E8C6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52CCD1F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E707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1CA914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1</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Q3BgNbOP","properties":{"formattedCitation":"(51)","plainCitation":"(51)","noteIndex":0},"citationItems":[{"id":860,"uris":["http://zotero.org/users/local/R1QeE3x2/items/NJSGKFA6"],"itemData":{"id":860,"type":"article-journal","abstract":"Background.\n              Infections caused by\n              Nocardia\n              spp. can occur in immunocompromised as well as immunocompetent individuals. Although nocardiosis is rare, it is being increasingly recognized owing to the rise in occurrence rate over the years. The documentation of pleural involvement in nocardiosis is rare in India.\n            \n            \n              Case.\n              We report a case of pulmonary nocardiosis in an immunocompromised individual caused by\n              Nocardia otitidiscaviarum\n              .\n            \n            \n              Discussion.\n              Pulmonary nocardiosis caused by\n              Nocardia otitidiscaviarum\n              may go unnoticed without clinical suspicion. Correct and timely identification is the key to proper patient management.\n            \n            \n              Conclusion.\n              Coordination between clinicians and microbiologists is necessary for early diagnosis and appropriate management of nocardiosis.","container-title":"Access Microbiology","DOI":"10.1099/acmi.0.000530.v5","ISSN":"2516-8290","issue":"2","journalAbbreviation":"Access Microbiol.","language":"en","license":"https://creativecommons.org/licenses/by/4.0/","note":"TLDR: Pulmonary nocardiosis caused by Nocardia otitidiscaviarum may go unnoticed without clinical suspicion, so coordination between clinicians and microbiologists is necessary for early diagnosis and appropriate management of nocardiosis.\ntitleTranslation: 豚鼠耳炎奴卡菌致肺奴卡菌病：病例报告及其文献复习。","source":"DOI.org (Crossref)","title":"Nocardia otitidiscaviarum causing pulmonary nocardiosis: a case report and its review of the literature","title-short":"Nocardia otitidiscaviarum causing pulmonary nocardiosis","URL":"https://www.microbiologyresearch.org/content/journal/acmi/10.1099/acmi.0.000530.v5","volume":"6","author":[{"family":"Srivastava","given":"Saumya"},{"family":"Samaddar","given":"Arghadip"},{"family":"Khan","given":"Salman"},{"family":"Tak","given":"Vibhor"},{"family":"Bohra","given":"Gopal Krishna"},{"family":"Sharma","given":"Deepak"},{"family":"Ghosh","given":"Arnab"},{"family":"Nag","given":"Vijaya Lakshmi"}],"accessed":{"date-parts":[["2025",11,19]]},"issued":{"date-parts":[["2024",2,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1)</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334246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5</w:t>
            </w:r>
          </w:p>
        </w:tc>
        <w:tc>
          <w:tcPr>
            <w:tcW w:w="191" w:type="pct"/>
            <w:vAlign w:val="center"/>
          </w:tcPr>
          <w:p w14:paraId="7265C54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454D4B2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ypertension+ischemic heart disease+chronic kidney disease</w:t>
            </w:r>
          </w:p>
        </w:tc>
        <w:tc>
          <w:tcPr>
            <w:tcW w:w="637" w:type="pct"/>
            <w:vAlign w:val="center"/>
          </w:tcPr>
          <w:p w14:paraId="4148A01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355" w:type="pct"/>
            <w:vAlign w:val="center"/>
          </w:tcPr>
          <w:p w14:paraId="1A32371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leural fluid</w:t>
            </w:r>
          </w:p>
        </w:tc>
        <w:tc>
          <w:tcPr>
            <w:tcW w:w="464" w:type="pct"/>
            <w:vAlign w:val="center"/>
          </w:tcPr>
          <w:p w14:paraId="1377878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VITEK MS</w:t>
            </w:r>
          </w:p>
        </w:tc>
        <w:tc>
          <w:tcPr>
            <w:tcW w:w="356" w:type="pct"/>
            <w:vAlign w:val="center"/>
          </w:tcPr>
          <w:p w14:paraId="6B9725A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208C48D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eropenem + TMP-SMX</w:t>
            </w:r>
          </w:p>
        </w:tc>
        <w:tc>
          <w:tcPr>
            <w:tcW w:w="300" w:type="pct"/>
            <w:vAlign w:val="center"/>
          </w:tcPr>
          <w:p w14:paraId="40D248F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5E466A7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eath</w:t>
            </w:r>
          </w:p>
        </w:tc>
      </w:tr>
      <w:tr w14:paraId="189E6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B58E13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2</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h4TIpJZH","properties":{"formattedCitation":"(52)","plainCitation":"(52)","noteIndex":0},"citationItems":[{"id":861,"uris":["http://zotero.org/users/local/R1QeE3x2/items/IYSLY7VG"],"itemData":{"id":861,"type":"article-journal","call-number":"2","container-title":"Emerging Infectious Diseases","DOI":"10.3201/eid2904.221439","ISSN":"1080-6040, 1080-6059","issue":"4","journalAbbreviation":"Emerg. Infect. Dis.","language":"en","note":"titleTranslation: 伪巴西诺卡菌在SARS - CoV - 2患者中的共感染。\n影响因子: 6.6\n5年影响因子: 6.4\n南农高质量: A","page":"696-700","source":"7.2","title":"&lt;i&gt;Nocardia pseudobrasiliensis&lt;/i&gt; Co-infection in SARS-CoV-2 Patients","volume":"29","author":[{"family":"Stamos","given":"Daniel Beau"},{"family":"Barajas-Ochoa","given":"Aldo"},{"family":"Raybould","given":"Jillian E."}],"issued":{"date-parts":[["2023",4]]}}}],"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2)</w:t>
            </w:r>
            <w:r>
              <w:rPr>
                <w:rFonts w:ascii="Segoe UI" w:hAnsi="Segoe UI" w:eastAsia="Segoe UI" w:cs="Segoe UI"/>
                <w:kern w:val="0"/>
                <w:sz w:val="10"/>
                <w:szCs w:val="10"/>
                <w:lang w:val="en-US" w:eastAsia="zh-CN" w:bidi="ar"/>
                <w14:ligatures w14:val="none"/>
              </w:rPr>
              <w:fldChar w:fldCharType="end"/>
            </w:r>
            <w:r>
              <w:rPr>
                <w:rFonts w:hint="eastAsia" w:ascii="Segoe UI" w:hAnsi="Segoe UI" w:eastAsia="Segoe UI" w:cs="Segoe UI"/>
                <w:kern w:val="0"/>
                <w:sz w:val="10"/>
                <w:szCs w:val="10"/>
                <w:lang w:val="en-US" w:eastAsia="zh-CN" w:bidi="ar"/>
                <w14:ligatures w14:val="none"/>
              </w:rPr>
              <w:t xml:space="preserve"> </w:t>
            </w:r>
          </w:p>
        </w:tc>
        <w:tc>
          <w:tcPr>
            <w:tcW w:w="184" w:type="pct"/>
            <w:vAlign w:val="center"/>
          </w:tcPr>
          <w:p w14:paraId="2BC5689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2</w:t>
            </w:r>
          </w:p>
        </w:tc>
        <w:tc>
          <w:tcPr>
            <w:tcW w:w="191" w:type="pct"/>
            <w:vAlign w:val="center"/>
          </w:tcPr>
          <w:p w14:paraId="4F49CEE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5D94602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 mellitus+ bronchiectasis+multisystem sarcoidosis+sarcoidosis</w:t>
            </w:r>
          </w:p>
        </w:tc>
        <w:tc>
          <w:tcPr>
            <w:tcW w:w="637" w:type="pct"/>
            <w:vAlign w:val="center"/>
          </w:tcPr>
          <w:p w14:paraId="2039438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nodules</w:t>
            </w:r>
          </w:p>
        </w:tc>
        <w:tc>
          <w:tcPr>
            <w:tcW w:w="355" w:type="pct"/>
            <w:vAlign w:val="center"/>
          </w:tcPr>
          <w:p w14:paraId="4FE18FC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1B5696E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w:t>
            </w:r>
          </w:p>
        </w:tc>
        <w:tc>
          <w:tcPr>
            <w:tcW w:w="356" w:type="pct"/>
            <w:vAlign w:val="center"/>
          </w:tcPr>
          <w:p w14:paraId="63E8A15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pseudobrasiliensis</w:t>
            </w:r>
          </w:p>
        </w:tc>
        <w:tc>
          <w:tcPr>
            <w:tcW w:w="1212" w:type="pct"/>
            <w:vAlign w:val="center"/>
          </w:tcPr>
          <w:p w14:paraId="6E827CF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 + IMP + LZD→LZD +ciprofloxacin→TMP-SMX+ciprofloxacin</w:t>
            </w:r>
          </w:p>
        </w:tc>
        <w:tc>
          <w:tcPr>
            <w:tcW w:w="300" w:type="pct"/>
            <w:vAlign w:val="center"/>
          </w:tcPr>
          <w:p w14:paraId="1F01F5D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294008C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2372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079DB4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3</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jZLgMbgE","properties":{"formattedCitation":"(53)","plainCitation":"(53)","noteIndex":0},"citationItems":[{"id":862,"uris":["http://zotero.org/users/local/R1QeE3x2/items/HLXLV6QN"],"itemData":{"id":862,"type":"article-journal","abstract":"Pulmonary nocardiosis is a rare disorder that mainly affects immune-compromised patients. We report a 37-year-old male who presented with persistent fever associated with productive cough. During this course of therapy, he had recurrent admissions for empyema thoracic. Clinically, his vital signs were normal. Blood investigations show leukocytosis with a significantly raised erythrocyte sedimentation rate (ESR) and C-reactive protein (CRP). Sputum acid-fast bacilli (AFB) was scanty 1+ and sputum mycobacterium culture was negative. Chest X-ray (CXR) showed consolidative changes with mild to moderate pleural effusion on the right side. Skin biopsy was taken and showed Paecilomyces species. A computed tomography scan (CT thorax) was performed and revealed a multiloculated collection within the right hemithorax with a split pleura sign. Decortications were performed and tissue culture and sensitivity (C+S) growth of Nocardia species. And it is sensitive to sulfamethoxazole-trimethoprim and completed treatment for 4 months. This case highlights that pulmonary nocardiosis should be kept in mind in also immune-competent patients, especially in suspected cases of tuberculosis not responding to antitubercular therapy.","container-title":"Case Reports in Pulmonology","DOI":"10.1155/2020/8840920","ISSN":"2090-6854, 2090-6846","journalAbbreviation":"Case Reports in Pulmonology","language":"en","license":"https://creativecommons.org/licenses/by/4.0/","note":"TLDR: A 37-year-old male who presented with persistent fever associated with productive cough is highlighted that pulmonary nocardiosis should be kept in mind in also immune-competent patients, especially in suspected cases of tuberculosis not responding to antitubercular therapy.\ntitleTranslation: 免疫功能正常的患者继发于肺奴卡菌病的复发性胸腔积脓。","page":"1-5","source":"DOI.org (Crossref)","title":"Recurrent Empyema Thoracic Secondary to Pulmonary Nocardiosis in Immunocompetent Patients","volume":"2020","author":[{"family":"Sukahri","given":"Samshol"},{"family":"Zainudin","given":"Lily Diana"},{"family":"Hadi","given":"Mohd Firdaus"},{"family":"Firdaus","given":"Mohd Al-Baqlish Mohd"},{"family":"Hafidz","given":"Muhammad Imran Abdul"}],"editor":[{"family":"Turna","given":"Akif"}],"issued":{"date-parts":[["2020",10,2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3)</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DDCDA1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37</w:t>
            </w:r>
          </w:p>
        </w:tc>
        <w:tc>
          <w:tcPr>
            <w:tcW w:w="191" w:type="pct"/>
            <w:vAlign w:val="center"/>
          </w:tcPr>
          <w:p w14:paraId="0CA7E59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201FE35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02625D4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loculated collection+compression atelectasis</w:t>
            </w:r>
          </w:p>
        </w:tc>
        <w:tc>
          <w:tcPr>
            <w:tcW w:w="355" w:type="pct"/>
            <w:vAlign w:val="center"/>
          </w:tcPr>
          <w:p w14:paraId="12A01A6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tissue</w:t>
            </w:r>
          </w:p>
        </w:tc>
        <w:tc>
          <w:tcPr>
            <w:tcW w:w="464" w:type="pct"/>
            <w:vAlign w:val="center"/>
          </w:tcPr>
          <w:p w14:paraId="23216CB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nopore sequencing</w:t>
            </w:r>
          </w:p>
        </w:tc>
        <w:tc>
          <w:tcPr>
            <w:tcW w:w="356" w:type="pct"/>
            <w:vAlign w:val="center"/>
          </w:tcPr>
          <w:p w14:paraId="5455432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65FF489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 + TMP-SMX</w:t>
            </w:r>
          </w:p>
        </w:tc>
        <w:tc>
          <w:tcPr>
            <w:tcW w:w="300" w:type="pct"/>
            <w:vAlign w:val="center"/>
          </w:tcPr>
          <w:p w14:paraId="0D901BD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6C88411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C91F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93D8C2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4</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xonkX6XE","properties":{"formattedCitation":"(54)","plainCitation":"(54)","noteIndex":0},"citationItems":[{"id":863,"uris":["http://zotero.org/users/local/R1QeE3x2/items/IMMV3X4T"],"itemData":{"id":863,"type":"article-journal","call-number":"1","container-title":"CHEST","DOI":"10.1016/j.chest.2023.07.067","ISSN":"00123692","issue":"1","journalAbbreviation":"CHEST","language":"en","note":"TLDR: A 79-year-old man with a history of asthma and a previous right upper lobectomy for lung cancer and organizing pneumonia presented with cough and dyspnea, and was diagnosed with pulmonary nocardiosis with endobronchial involvement caused by Nocardia araoensis.\ntitleTranslation: 阿劳诺卡菌引起的累及支气管内膜的肺奴卡菌病。\n影响因子: 9.2\n5年影响因子: 9.3\n南农高质量: A","page":"e1-e4","source":"9.5","title":"Pulmonary Nocardiosis With Endobronchial Involvement Caused by Nocardia araoensis","volume":"165","author":[{"family":"Tajima","given":"Yuka"},{"family":"Tashiro","given":"Takahiro"},{"family":"Furukawa","given":"Tsuguhiro"},{"family":"Murata","given":"Katsumi"},{"family":"Takaki","given":"Akira"},{"family":"Sugahara","given":"Kazuaki"},{"family":"Sakagami","given":"Akiko"},{"family":"Inaba","given":"Megumi"},{"family":"Marutsuka","given":"Takashi"},{"family":"Hirata","given":"Naomi"}],"issued":{"date-parts":[["2024",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4)</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9374FB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9</w:t>
            </w:r>
          </w:p>
        </w:tc>
        <w:tc>
          <w:tcPr>
            <w:tcW w:w="191" w:type="pct"/>
            <w:vAlign w:val="center"/>
          </w:tcPr>
          <w:p w14:paraId="49F9461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7B02C5C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sthma+lung cancer</w:t>
            </w:r>
          </w:p>
        </w:tc>
        <w:tc>
          <w:tcPr>
            <w:tcW w:w="637" w:type="pct"/>
            <w:vAlign w:val="center"/>
          </w:tcPr>
          <w:p w14:paraId="346B6DC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ntrast-enhancing effect around the right main bronchus+nodules</w:t>
            </w:r>
          </w:p>
        </w:tc>
        <w:tc>
          <w:tcPr>
            <w:tcW w:w="355" w:type="pct"/>
            <w:vAlign w:val="center"/>
          </w:tcPr>
          <w:p w14:paraId="185FC54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2D1F5DE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w:t>
            </w:r>
          </w:p>
        </w:tc>
        <w:tc>
          <w:tcPr>
            <w:tcW w:w="356" w:type="pct"/>
            <w:vAlign w:val="center"/>
          </w:tcPr>
          <w:p w14:paraId="27613F9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araoensis</w:t>
            </w:r>
          </w:p>
        </w:tc>
        <w:tc>
          <w:tcPr>
            <w:tcW w:w="1212" w:type="pct"/>
            <w:vAlign w:val="center"/>
          </w:tcPr>
          <w:p w14:paraId="58D1DFF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068B067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1E82D77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7C86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5CB69B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5</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OhNQhFXg","properties":{"formattedCitation":"(55)","plainCitation":"(55)","noteIndex":0},"citationItems":[{"id":864,"uris":["http://zotero.org/users/local/R1QeE3x2/items/62BEHJ9N"],"itemData":{"id":864,"type":"article-journal","call-number":"3","container-title":"Travel Medicine and Infectious Disease","DOI":"10.1016/j.tmaid.2024.102710","ISSN":"14778939","journalAbbreviation":"Travel Medicine and Infectious Disease","language":"en","note":"titleTranslation: 1例罕见的由阿米诺卡菌引起的重症肺炎合并脓毒性休克。","page":"102710","source":"6.3","title":"A rare case of severe pneumonia combined with septic shock caused by Nocardia amamiensis","volume":"59","author":[{"family":"Tan","given":"Jishan"},{"family":"Huang","given":"Bo"},{"family":"Luo","given":"Shuhong"},{"family":"Li","given":"Rongyang"},{"family":"Hou","given":"Juanni"},{"family":"Zhang","given":"Ru"},{"family":"Wang","given":"Lu"},{"family":"Liu","given":"Yuan"},{"family":"Li","given":"Fuxiang"},{"family":"Feng","given":"Jian"}],"issued":{"date-parts":[["2024",5]]}}}],"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5)</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7A2E91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1</w:t>
            </w:r>
          </w:p>
        </w:tc>
        <w:tc>
          <w:tcPr>
            <w:tcW w:w="191" w:type="pct"/>
            <w:vAlign w:val="center"/>
          </w:tcPr>
          <w:p w14:paraId="0FD51B3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7D82744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sthma+hepatitis B+COPD</w:t>
            </w:r>
          </w:p>
        </w:tc>
        <w:tc>
          <w:tcPr>
            <w:tcW w:w="637" w:type="pct"/>
            <w:vAlign w:val="center"/>
          </w:tcPr>
          <w:p w14:paraId="10B3E3C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ectasis+superimposed infection</w:t>
            </w:r>
          </w:p>
        </w:tc>
        <w:tc>
          <w:tcPr>
            <w:tcW w:w="355" w:type="pct"/>
            <w:vAlign w:val="center"/>
          </w:tcPr>
          <w:p w14:paraId="6036C37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 + Biood</w:t>
            </w:r>
          </w:p>
        </w:tc>
        <w:tc>
          <w:tcPr>
            <w:tcW w:w="464" w:type="pct"/>
            <w:vAlign w:val="center"/>
          </w:tcPr>
          <w:p w14:paraId="2FF60C4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16S rRNA gene sequencing</w:t>
            </w:r>
          </w:p>
        </w:tc>
        <w:tc>
          <w:tcPr>
            <w:tcW w:w="356" w:type="pct"/>
            <w:vAlign w:val="center"/>
          </w:tcPr>
          <w:p w14:paraId="0D416A9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amamiensis</w:t>
            </w:r>
          </w:p>
        </w:tc>
        <w:tc>
          <w:tcPr>
            <w:tcW w:w="1212" w:type="pct"/>
            <w:vAlign w:val="center"/>
          </w:tcPr>
          <w:p w14:paraId="21A2ED3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eftriaxone + TMP-SMX→TMP-SMX</w:t>
            </w:r>
          </w:p>
        </w:tc>
        <w:tc>
          <w:tcPr>
            <w:tcW w:w="300" w:type="pct"/>
            <w:vAlign w:val="center"/>
          </w:tcPr>
          <w:p w14:paraId="0272051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6B3ABF4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B717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D422BA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6</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P2vsrUR1","properties":{"formattedCitation":"(56)","plainCitation":"(56)","noteIndex":0},"citationItems":[{"id":865,"uris":["http://zotero.org/users/local/R1QeE3x2/items/MXQUMFFA"],"itemData":{"id":865,"type":"article-journal","abstract":"Nocardiosis is a relatively rare opportunistic infection, ranging from localized to systemic diseases, commonly occurring in immunocompromised patients with high mortality rates. We present a case of a 61year-old man who received medical treatment for type 2 diabetes mellitus and underwent a physical examination that showed abnormal chest shadows on radiography. Chest computed tomography revealed bronchiectasis and infiltration in the left lower lobe. Nocardia spp. was detected in the bronchial washes, and he was started on sulfamethoxazole-trimethoprim under the diagnosis of pulmonary nocardiosis. 16S ribosomal RNA gene sequencing analysis identified the species as Nocardia cyriacigeorgica. His pulmonary lesions successfully improved after treatment for six months. Pulmonary nocardiosis often presents with symptoms such as hemoptysis and blood-tinged sputum, and bronchiectasis has been identified as an underlying condition. Even in hosts without underlying immunocompromising conditions, Nocardia spp. can be a causative microorganism of pulmonary infections, and it should be considered in the differential diagnoses.","container-title":"Cureus","DOI":"10.7759/cureus.24023","ISSN":"2168-8184","language":"en","note":"TLDR: A case of a 61-year-old man who received medical treatment for type 2 diabetes mellitus and underwent a physical examination that showed abnormal chest shadows on radiography, which revealed bronchiectasis and infiltration in the left lower lobe.\ntitleTranslation: 1例无症状肺隐球菌感染合并轻度糖尿病。","source":"DOI.org (Crossref)","title":"A Case of Asymptomatic Pulmonary Nocardia cyriacigeorgica Infection With Mild Diabetes Mellitus","URL":"https://www.cureus.com/articles/92372-a-case-of-asymptomatic-pulmonary-nocardia-cyriacigeorgica-infection-with-mild-diabetes-mellitus","author":[{"family":"Tsuchiya","given":"Yumi"},{"family":"Nakamura","given":"Morio"},{"family":"Oguri","given":"Tomoyo"},{"family":"Taniyama","given":"Daisuke"},{"family":"Sasada","given":"Shinji"}],"accessed":{"date-parts":[["2025",11,19]]},"issued":{"date-parts":[["2022",4,1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6)</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1E90FC7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1</w:t>
            </w:r>
          </w:p>
        </w:tc>
        <w:tc>
          <w:tcPr>
            <w:tcW w:w="191" w:type="pct"/>
            <w:vAlign w:val="center"/>
          </w:tcPr>
          <w:p w14:paraId="3B31F23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0626F0E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 mellitus</w:t>
            </w:r>
          </w:p>
        </w:tc>
        <w:tc>
          <w:tcPr>
            <w:tcW w:w="637" w:type="pct"/>
            <w:vAlign w:val="center"/>
          </w:tcPr>
          <w:p w14:paraId="1EF52A4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nfiltrative shadows+nodular+ground-glass opacity+bronchiectasis</w:t>
            </w:r>
          </w:p>
        </w:tc>
        <w:tc>
          <w:tcPr>
            <w:tcW w:w="355" w:type="pct"/>
            <w:vAlign w:val="center"/>
          </w:tcPr>
          <w:p w14:paraId="3E63EDD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al wash</w:t>
            </w:r>
          </w:p>
        </w:tc>
        <w:tc>
          <w:tcPr>
            <w:tcW w:w="464" w:type="pct"/>
            <w:vAlign w:val="center"/>
          </w:tcPr>
          <w:p w14:paraId="1AA90BB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6233D39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7949D6D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20C502A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102974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66CB9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C09A93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7</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InQmzfCw","properties":{"formattedCitation":"(57)","plainCitation":"(57)","noteIndex":0},"citationItems":[{"id":867,"uris":["http://zotero.org/users/local/R1QeE3x2/items/2H5N5FYM"],"itemData":{"id":867,"type":"article-journal","abstract":"Pulmonary nocardiosis is a rare and often overlooked infection, particularly in individuals without classical immunosuppression. This report describes an unusual presentation of Nocardia farcinica pulmonary infection in a patient with fibrotic interstitial lung disease and a significant history of occupational exposure to aluminum fumes. A 56-year-old male patient presented with progressive respiratory symptoms and hemoptysis, ultimately diagnosed through microbiological culture. Clinical improvement followed targeted antibiotic therapy. This case highlights the importance of considering atypical infections in patients with chronic lung conditions and environmental exposures.","container-title":"Cureus","DOI":"10.7759/cureus.89074","ISSN":"2168-8184","language":"en","note":"TLDR: An unusual presentation of Nocardia farcinica pulmonary infection in a patient with fibrotic interstitial lung disease and a significant history of occupational exposure to aluminum fumes is described.\ntitleTranslation: 1例非免疫缺陷纤维化非特异性间质性肺炎( NSIP )患者肺部鼻疽诺卡菌感染。\n影响因子: 1.3\n5年影响因子: 1.3","source":"DOI.org (Crossref)","title":"Pulmonary Nocardia farcinica Infection in a Non-immunocompromised Patient With Fibrotic Nonspecific Interstitial Pneumonia (NSIP)","URL":"https://www.cureus.com/articles/391276-pulmonary-nocardia-farcinica-infection-in-a-non-immunocompromised-patient-with-fibrotic-nonspecific-interstitial-pneumonia-nsip","author":[{"family":"V","given":"Narendhar"},{"family":"Thangaswamy","given":"Dhanasekar"}],"accessed":{"date-parts":[["2025",11,19]]},"issued":{"date-parts":[["2025",7,30]]}}}],"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7)</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49AED2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6</w:t>
            </w:r>
          </w:p>
        </w:tc>
        <w:tc>
          <w:tcPr>
            <w:tcW w:w="191" w:type="pct"/>
            <w:vAlign w:val="center"/>
          </w:tcPr>
          <w:p w14:paraId="52D0E81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33652F1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 mellitus+ fibrotic NSIP</w:t>
            </w:r>
          </w:p>
        </w:tc>
        <w:tc>
          <w:tcPr>
            <w:tcW w:w="637" w:type="pct"/>
            <w:vAlign w:val="center"/>
          </w:tcPr>
          <w:p w14:paraId="4BCBA88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ubpleural honeycombing+diffuse ground-glass opacities+traction bronchiectasis</w:t>
            </w:r>
          </w:p>
        </w:tc>
        <w:tc>
          <w:tcPr>
            <w:tcW w:w="355" w:type="pct"/>
            <w:vAlign w:val="center"/>
          </w:tcPr>
          <w:p w14:paraId="5F0CCE2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094CC3B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60FC593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farcinica</w:t>
            </w:r>
          </w:p>
        </w:tc>
        <w:tc>
          <w:tcPr>
            <w:tcW w:w="1212" w:type="pct"/>
            <w:vAlign w:val="center"/>
          </w:tcPr>
          <w:p w14:paraId="4BF816E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eropenem→AMK+TMP-SMX→TMP-SMX</w:t>
            </w:r>
          </w:p>
        </w:tc>
        <w:tc>
          <w:tcPr>
            <w:tcW w:w="300" w:type="pct"/>
            <w:vAlign w:val="center"/>
          </w:tcPr>
          <w:p w14:paraId="0793A06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457CFB9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17468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B925BC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8</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F55kbSsv","properties":{"formattedCitation":"(58)","plainCitation":"(58)","noteIndex":0},"citationItems":[{"id":866,"uris":["http://zotero.org/users/local/R1QeE3x2/items/9QUMVUMJ"],"itemData":{"id":866,"type":"article-journal","call-number":"4","container-title":"Lung India","DOI":"10.4103/lungindia.lungindia_288_22","ISSN":"0970-2113","issue":"1","language":"en","note":"TLDR: Treatment of nocardia appears as a filamentous bacterium with hyphae-like branching and a “beaded” acid-fast appearance on microscopy, and sulfonamides are the treatment of choice for nocardiosis.\ntitleTranslation: 新型冠状病毒肺炎后急性肺奴卡菌病：新型冠状病毒肺炎后新发感染。\n影响因子: 1.2\n5年影响因子: 1.4","page":"90-91","source":"1.3","title":"Post-COVID acute pulmonary nocardiosis: Another novel post-COVID infection","title-short":"Post-COVID acute pulmonary nocardiosis","volume":"40","author":[{"family":"Vaddepally","given":"Chetan R."},{"family":"Prasad","given":"Virender Pratibh"},{"family":"Sheshala","given":"Kaladhar"},{"family":"Prakasham","given":"Swathi"},{"family":"Maturu","given":"Venkata N."}],"issued":{"date-parts":[["2023",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8)</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8D7310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0</w:t>
            </w:r>
          </w:p>
        </w:tc>
        <w:tc>
          <w:tcPr>
            <w:tcW w:w="191" w:type="pct"/>
            <w:vAlign w:val="center"/>
          </w:tcPr>
          <w:p w14:paraId="6281275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0FD0401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637" w:type="pct"/>
            <w:vAlign w:val="center"/>
          </w:tcPr>
          <w:p w14:paraId="43370D9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nsolidation with internal breakdown+ pleural effusion</w:t>
            </w:r>
          </w:p>
        </w:tc>
        <w:tc>
          <w:tcPr>
            <w:tcW w:w="355" w:type="pct"/>
            <w:vAlign w:val="center"/>
          </w:tcPr>
          <w:p w14:paraId="3210466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35697EE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2B3691E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67881BE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 + Meropenem → LZD + TMP-SMX</w:t>
            </w:r>
          </w:p>
        </w:tc>
        <w:tc>
          <w:tcPr>
            <w:tcW w:w="300" w:type="pct"/>
            <w:vAlign w:val="center"/>
          </w:tcPr>
          <w:p w14:paraId="6BA3C76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0525D41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881E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863F96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59</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Qgc0VYrm","properties":{"formattedCitation":"(59)","plainCitation":"(59)","noteIndex":0},"citationItems":[{"id":868,"uris":["http://zotero.org/users/local/R1QeE3x2/items/N7IAZFCD"],"itemData":{"id":868,"type":"article-journal","abstract":"Background:\n              \n                Nocardia\n                and\n                Aspergillus fumigatus\n                are opportunistic pathogenic fungus that has a major impact on the mortality of rheumatoid arthritis patients. Opportunistic infections in immunocompromised patients present diagnostic challenges.\n                Nocardia\n                and\n                A fumigatus\n                are both easily overlooked because of their rarity, leading to delayed diagnosis and treatment.\n              \n            \n            \n              Case presentation:\n              \n                We report an infection caused by steroid use in a patient with rheumatoid arthritis. A 76-year-old man with a history of rheumatoid arthritis was admitted to our hospital because of cough, expectoration and fever for 10 days. The patient had low immune function, granulocytopenia, diffuse infiltration could be seen on chest computed tomography, and BAL fluid galactomannan level of 1.3 S/CO. The microbiological findings reflect a possible co-infection with\n                Nocardia\n                and\n                A fumigatus\n                . Voriconazole was used to treat pulmonary aspergillosis, ceftriaxone and Trimethoprim-Sulfamethoxazole were used to treat\n                Nocardia\n                . After timely targeted medication administration, the patient was discharged with a good prognosis.\n              \n            \n            \n              Conclusion:\n              \n                Co-infection is more common in immunosuppressed patients and warrants attention in clinical practice. Early diagnosis and treatment can help patients with Co-infection of\n                Nocardia\n                and\n                A fumigatus\n                achieve better prognosis.","call-number":"4","container-title":"Medicine","DOI":"10.1097/MD.0000000000037073","ISSN":"0025-7974, 1536-5964","issue":"4","language":"en","note":"TLDR: Co-infection is more common in immunosuppressed patients and warrants attention in clinical practice and early diagnosis and treatment can help patients with Co-infection of Nocardia and A fumigatus achieve better prognosis.\ntitleTranslation: 1例免疫抑制患者合并奴卡菌和烟曲霉菌感染：病例报告。","page":"e37073","source":"1.3","title":"Co-infection of Nocardia and Aspergillus fumigatus in a immunosuppressed patient: Case report","title-short":"Co-infection of Nocardia and Aspergillus fumigatus in a immunosuppressed patient","volume":"103","author":[{"family":"Wang","given":"Lei"},{"family":"Liu","given":"Yang"},{"family":"Li","given":"Hui"}],"issued":{"date-parts":[["2024",1,2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59)</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7E64078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6</w:t>
            </w:r>
          </w:p>
        </w:tc>
        <w:tc>
          <w:tcPr>
            <w:tcW w:w="191" w:type="pct"/>
            <w:vAlign w:val="center"/>
          </w:tcPr>
          <w:p w14:paraId="5E81FD2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3BDA31C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rheumatoid arthritis</w:t>
            </w:r>
          </w:p>
        </w:tc>
        <w:tc>
          <w:tcPr>
            <w:tcW w:w="637" w:type="pct"/>
            <w:vAlign w:val="center"/>
          </w:tcPr>
          <w:p w14:paraId="3CB3E93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ffuse infiltration+bronchiectasis</w:t>
            </w:r>
          </w:p>
        </w:tc>
        <w:tc>
          <w:tcPr>
            <w:tcW w:w="355" w:type="pct"/>
            <w:vAlign w:val="center"/>
          </w:tcPr>
          <w:p w14:paraId="5D05F77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48F32A9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ulture</w:t>
            </w:r>
          </w:p>
        </w:tc>
        <w:tc>
          <w:tcPr>
            <w:tcW w:w="356" w:type="pct"/>
            <w:vAlign w:val="center"/>
          </w:tcPr>
          <w:p w14:paraId="33B653C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astrousis</w:t>
            </w:r>
          </w:p>
        </w:tc>
        <w:tc>
          <w:tcPr>
            <w:tcW w:w="1212" w:type="pct"/>
            <w:vAlign w:val="center"/>
          </w:tcPr>
          <w:p w14:paraId="74B7C59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efoperazone sodium/sulbactam sodium+TMP-SMX+voriconazole→TMP-SMX+voriconazole</w:t>
            </w:r>
          </w:p>
        </w:tc>
        <w:tc>
          <w:tcPr>
            <w:tcW w:w="300" w:type="pct"/>
            <w:vAlign w:val="center"/>
          </w:tcPr>
          <w:p w14:paraId="4925023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2BD293E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06747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9BFAB1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0</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i8ZlgVnj","properties":{"formattedCitation":"(60)","plainCitation":"(60)","noteIndex":0},"citationItems":[{"id":869,"uris":["http://zotero.org/users/local/R1QeE3x2/items/F8U3Q8XV"],"itemData":{"id":869,"type":"article-journal","abstract":"Abstract\n            \n              Introduction\n              Nephrotic syndrome (NS) is a common chronic kidney disease that is often accompanied by a state of immunodeficiency. Immunosuppression increases the risk of infections, with Pneumocystis jirovecii and Nocardia brasiliensis being two opportunistic pathogens that can cause severe infections in patients with compromised immune function. This study presents a case of a middle-aged male patient with NS concurrently infected with Pneumocystis jirovecii and Nocardia brasiliensis. It aims to synthesize the pertinent diagnostic approaches and treatment experiences. Notably, there have been no reported cases of NS occurring simultaneously with both Pneumocystis jirovecii pneumonia and Nocardia pneumonia.\n            \n            \n              Case presentation\n              A 58-year-old male farmer presented to the hospital with a one-week history of persistent fever, cough, and sputum production. His maximum body temperature was recorded at 39 °C, and he produced yellow viscous sputum. This patient had a one-year history of NS, managed with long-term oral corticosteroid and cyclophosphamide therapy. Admission chest computed tomography displayed interstitial changes in both lungs. After failing to detect any pathogens through routine etiological tests, we successfully identified Nocardia brasiliensis, Pneumocystis jirovecii, and Lodderomyces elongisporus using bronchoscopy-guided sputum samples through metagenomic next-generation sequencing (mNGS) technology. Subsequently, we initiated a combined treatment regimen for the patient using trimethoprim-sulfamethoxazole, meropenem, and moxifloxacin, which yielded remarkable therapeutic outcomes.\n            \n            \n              Conclusion\n              The adoption and promotion of mNGS technologies have significantly resolved the difficulty in early pathogen detection, guiding clinicians from empirical to genomic diagnosis, achieving prevention before treatment, and thereby enhancing patient survival rates.","call-number":"3","container-title":"BMC Infectious Diseases","DOI":"10.1186/s12879-024-09987-6","ISSN":"1471-2334","issue":"1","journalAbbreviation":"BMC Infect Dis","language":"en","note":"TLDR: A case of a middle-aged male patient with NS concurrently infected with Pneumocystis jirovecii and Nocardia brasiliensis, successfully identified Nocardia brasiliensis, Pneumocystis jirovecii, and Lodderomyces elongisporus using bronchoscopy-guided sputum samples through metagenomic next-generation sequencing (mNGS) technology.\ntitleTranslation: 1例中年男性肾病综合征合并耶氏肺孢子菌和奴卡菌肺炎：病例报告及文献复习。\n影响因子: 3.0\n5年影响因子: 3.1\n南农高质量: C","page":"1071","source":"3.4","title":"Pneumocystis jirovecii and Nocardia pneumonia in a middle-aged male with Nephrotic syndrome: a case report and literature review","title-short":"Pneumocystis jirovecii and Nocardia pneumonia in a middle-aged male with Nephrotic syndrome","volume":"24","author":[{"family":"Wang","given":"Yaqing"},{"family":"He","given":"Xiaojie"},{"family":"Liu","given":"Shuangyan"},{"family":"Li","given":"Xiaodong"}],"issued":{"date-parts":[["2024",9,30]]}}}],"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0)</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9129D3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8</w:t>
            </w:r>
          </w:p>
        </w:tc>
        <w:tc>
          <w:tcPr>
            <w:tcW w:w="191" w:type="pct"/>
            <w:vAlign w:val="center"/>
          </w:tcPr>
          <w:p w14:paraId="2A26325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16668BB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ephrotic syndrome</w:t>
            </w:r>
          </w:p>
        </w:tc>
        <w:tc>
          <w:tcPr>
            <w:tcW w:w="637" w:type="pct"/>
            <w:vAlign w:val="center"/>
          </w:tcPr>
          <w:p w14:paraId="770A262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effusion+multiple small nodular+strip-like dense shadows</w:t>
            </w:r>
          </w:p>
        </w:tc>
        <w:tc>
          <w:tcPr>
            <w:tcW w:w="355" w:type="pct"/>
            <w:vAlign w:val="center"/>
          </w:tcPr>
          <w:p w14:paraId="5B673F2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22EE74A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30FD774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brasiliensis</w:t>
            </w:r>
          </w:p>
        </w:tc>
        <w:tc>
          <w:tcPr>
            <w:tcW w:w="1212" w:type="pct"/>
            <w:vAlign w:val="center"/>
          </w:tcPr>
          <w:p w14:paraId="06D554A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human albumin</w:t>
            </w:r>
          </w:p>
        </w:tc>
        <w:tc>
          <w:tcPr>
            <w:tcW w:w="300" w:type="pct"/>
            <w:vAlign w:val="center"/>
          </w:tcPr>
          <w:p w14:paraId="411E5D0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4E453E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613FE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D36F2B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1</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YKrBkt6S","properties":{"formattedCitation":"(61)","plainCitation":"(61)","noteIndex":0},"citationItems":[{"id":870,"uris":["http://zotero.org/users/local/R1QeE3x2/items/5R6F84SU"],"itemData":{"id":870,"type":"article-journal","abstract":"Introduction: Nocardia spp. are Gram-positive, aerobic actinomycetes, which can cause pulmonary, primary cutaneous, and lymphocutaneous infections. However, severe pneumonia caused by Nocardia otitidiscaviarum has rare reported.\nPatient concerns: In this case report, a 73-year-old female presented with a 7-day history of fever, cough, followed by a 1-day history of dyspnea. Both lungs showed patchy shadows on a chest CT scan. Bronchoalveolar lavage and mNGS were performed for the rapid diagnosis of the Nocardia otitidiscaviarum induced infection.\nDiagnosis: Community-acquired pneumonia was diagnosed following clinical assessment, including characteristic physical examination findings, abnormal laboratory results, and consolidations observed on CT imaging. And the evidence of pathogen was supplied by mNGS.\nInterventions: The anti-infection therapy regimen was: trimethoprim-sulfamethoxazole (1.44 g q6h) for 3 months according to the detection of the Nocardia otitidiscaviarum.\nOutcomes: After 3 months of follow-up, the patient has a good outcome and chest CT suggested that the inflammation in the lungs had been almost absorbed.\nConclusions: Rapid pathogen identification is pivotal for enhancing clinical outcomes and survival in severe pneumonia patients. This case report presents an exceptional case of severe pneumonia caused by Nocardia otitidiscaviarum and the uncommon potential occurrence of human-to-human transmission. mNGS could help avoid misdiagnosis and mistreatment in clinical practice.","container-title":"The Journal of Infection in Developing Countries","DOI":"10.3855/jidc.20869","ISSN":"1972-2680","issue":"08","journalAbbreviation":"J Infect Dev Ctries","language":"en","license":"https://creativecommons.org/licenses/by/4.0","note":"titleTranslation: 宏基因组二代测序用于诊断豚鼠耳炎奴卡菌引起的重症肺炎。","page":"1269-1275","source":"DOI.org (Crossref)","title":"Metagenomic next-generation sequencing for diagnosis of severe pneumonia caused by Nocardia otitidiscaviarum","volume":"19","author":[{"family":"Wang","given":"Shao-kang"},{"family":"Zhang","given":"Xiao-ting"},{"family":"Liu","given":"Yue-e"},{"family":"Wang","given":"Mei-tang"}],"issued":{"date-parts":[["2025",8,31]]}}}],"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1)</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00A35C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3</w:t>
            </w:r>
          </w:p>
        </w:tc>
        <w:tc>
          <w:tcPr>
            <w:tcW w:w="191" w:type="pct"/>
            <w:vAlign w:val="center"/>
          </w:tcPr>
          <w:p w14:paraId="22BE620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7CC3394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abetes mellitus+hypertension+cerebral infarction</w:t>
            </w:r>
          </w:p>
        </w:tc>
        <w:tc>
          <w:tcPr>
            <w:tcW w:w="637" w:type="pct"/>
            <w:vAlign w:val="center"/>
          </w:tcPr>
          <w:p w14:paraId="687929A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iffuse nodules+mass shadow</w:t>
            </w:r>
          </w:p>
        </w:tc>
        <w:tc>
          <w:tcPr>
            <w:tcW w:w="355" w:type="pct"/>
            <w:vAlign w:val="center"/>
          </w:tcPr>
          <w:p w14:paraId="0B3F521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173E251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46209A5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6BCD2EE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IMP-cilastatin→TMP-SMX</w:t>
            </w:r>
          </w:p>
        </w:tc>
        <w:tc>
          <w:tcPr>
            <w:tcW w:w="300" w:type="pct"/>
            <w:vAlign w:val="center"/>
          </w:tcPr>
          <w:p w14:paraId="398C479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55A2CA8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255A0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B18AB6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2</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MCYfPf7n","properties":{"formattedCitation":"(62)","plainCitation":"(62)","noteIndex":0},"citationItems":[{"id":871,"uris":["http://zotero.org/users/local/R1QeE3x2/items/FINL2GBV"],"itemData":{"id":871,"type":"article-journal","abstract":"A 69-year-old woman who had undergone renal transplantation and was receiving sulfamethoxazole/ trimethoprim (ST) developed pulmonary nocardiosis. To our knowledge, this is the first report of the identification of Nocardia elegans using nanopore sequencing, supported by 16S rDNA capillary sequencing findings. Chest computed tomography performed after ST initiation revealed significant improvement of the pulmonary shadows compared to previous findings. We herein report the value of nanopore sequencing for rapid identification of rare pathogens, such as Nocardia elegans. Furthermore, our findings suggest that Nocardia may infect even patients receiving ST, which is currently the most effective prophylactic drug.","call-number":"4","container-title":"Internal Medicine","DOI":"10.2169/internalmedicine.7639-21","ISSN":"0918-2918, 1349-7235","issue":"10","journalAbbreviation":"Intern. Med.","language":"en","note":"TLDR: The findings suggest that Nocardia may infect even patients receiving ST, which is currently the most effective prophylactic drug, and the value of nanopore sequencing for rapid identification of rare pathogens, such as N Cardia elegans.\ntitleTranslation: 利用纳米孔测序技术诊断出由秀丽诺卡菌引起的巨细胞病毒和肺诺卡菌的混合感染。","page":"1613-1617","source":"1","title":"Mixed Infection of Cytomegalovirus and Pulmonary Nocardiosis Caused by &lt;i&gt;Nocardia elegans&lt;/i&gt; Diagnosed Using Nanopore Sequencing Technology","volume":"61","author":[{"family":"Watanabe","given":"Chie"},{"family":"Kimizuka","given":"Yoshifumi"},{"family":"Fujikura","given":"Yuji"},{"family":"Hamamoto","given":"Takaaki"},{"family":"Watanabe","given":"Akira"},{"family":"Yaguchi","given":"Takashi"},{"family":"Sano","given":"Tomoya"},{"family":"Suematsu","given":"Ryohei"},{"family":"Kato","given":"Yoshiki"},{"family":"Miyata","given":"Jun"},{"family":"Matsukuma","given":"Susumu"},{"family":"Kawana","given":"Akihiko"}],"issued":{"date-parts":[["2022",5,15]]}}}],"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2)</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C739AB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9</w:t>
            </w:r>
          </w:p>
        </w:tc>
        <w:tc>
          <w:tcPr>
            <w:tcW w:w="191" w:type="pct"/>
            <w:vAlign w:val="center"/>
          </w:tcPr>
          <w:p w14:paraId="6A03C06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2CF8889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renal transplantation</w:t>
            </w:r>
          </w:p>
        </w:tc>
        <w:tc>
          <w:tcPr>
            <w:tcW w:w="637" w:type="pct"/>
            <w:vAlign w:val="center"/>
          </w:tcPr>
          <w:p w14:paraId="559D78B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well-defined nodules+cavitary masses+ ground-glass opacities</w:t>
            </w:r>
          </w:p>
        </w:tc>
        <w:tc>
          <w:tcPr>
            <w:tcW w:w="355" w:type="pct"/>
            <w:vAlign w:val="center"/>
          </w:tcPr>
          <w:p w14:paraId="152C556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60D60DB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nopore sequencing+16S rRNA gene sequencing</w:t>
            </w:r>
          </w:p>
        </w:tc>
        <w:tc>
          <w:tcPr>
            <w:tcW w:w="356" w:type="pct"/>
            <w:vAlign w:val="center"/>
          </w:tcPr>
          <w:p w14:paraId="0ED9EF0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elegans</w:t>
            </w:r>
          </w:p>
        </w:tc>
        <w:tc>
          <w:tcPr>
            <w:tcW w:w="1212" w:type="pct"/>
            <w:vAlign w:val="center"/>
          </w:tcPr>
          <w:p w14:paraId="59B340B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4CC7C67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271680D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5322F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95A9DA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3</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R60LvkWz","properties":{"formattedCitation":"(63)","plainCitation":"(63)","noteIndex":0},"citationItems":[{"id":872,"uris":["http://zotero.org/users/local/R1QeE3x2/items/HHF4IN9P"],"itemData":{"id":872,"type":"article-journal","abstract":"A 53-year-old man was evaluated in the pulmonary clinic for ongoing asthma symptoms. Despite optimized treatment, he continued to experience a chronic productive cough. He was otherwise physically active, a lifelong non-smoker with no known occupational or environmental exposures. Pulmonary function tests demonstrated normal diffusing capacity and mild airflow obstruction. A chest computed tomography (CT) scan revealed basilar bronchiectasis, mediastinal lymphadenopathy, scattered nodules, and progressive ground-glass opacities (GGOs) in the bilateral lower lobes. Immunoglobulin (Ig) testing showed an isolated IgG3 deficiency, while other Ig subclasses were within normal limits. Additional laboratory workup, including alpha-1 antitrypsin levels, antinuclear antibody, and HIV serologies, was unremarkable. Bronchoscopy was performed, and bronchoalveolar lavage (BAL) cultures grew pan-sensitive Pseudomonas aeruginosa, prompting a course of levofloxacin. Despite an initial negative acid-fast bacilli (AFB) stain, cultures later identified Nocardia nova. Given this diagnosis, a head CT was obtained to assess for central nervous system involvement, which was negative. The patient was initially started on trimethoprimsulfamethoxazole but developed an adverse reaction, necessitating a switch to an extended course of intravenous ceftriaxone, which was later changed to clarithromycin based on susceptibility testing. A repeat chest CT demonstrated resolution of nodularity, GGOs, and lymphadenopathy. His symptoms fully resolved, with no recurrence of cough or asthma-like exacerbations. Although Nocardia infections are commonly associated with immunosuppression, typically occurring in patients with solid organ or hematopoietic cell transplants, chronic glucocorticoid use, malignancy, or HIV with low CD4 counts, approximately one-third of cases are reported in immunocompetent individuals. While cellular immunocompromise is a wellestablished risk factor, isolated IgG3 deficiency is not. Asthma, particularly when treated with corticosteroids or accompanied by structural lung disease, is also recognized as a key predisposing respiratory condition. Pulmonary involvement is most frequent, though dissemination to the central nervous system and skin can also occur. This case underscores the need to consider pulmonary nocardiosis even in patients without an overtly immunocompromised state who present with unexplained respiratory symptoms. Diagnosis requires a high index of clinical suspicion and may necessitate bronchoscopy or other invasive procedures when initial treatments fail. Prompt identification and targeted antimicrobial therapy are essential for a favorable outcome.","container-title":"Cureus","DOI":"10.7759/cureus.84739","ISSN":"2168-8184","language":"en","note":"TLDR: The patient was initially started on trimethoprim-sulfamethoxazole but developed an adverse reaction, necessitating a switch to an extended course of intravenous ceftriaxone, which was later changed to clarithromycin based on susceptibility testing.\ntitleTranslation: 哮喘宿主的肺诺卡菌病表现为慢性咳嗽、肺部结节和磨玻璃影。\n影响因子: 1.3\n5年影响因子: 1.3","source":"DOI.org (Crossref)","title":"Unmasking Pulmonary Nocardiosis in an Asthmatic Host Presenting With Chronic Cough, Pulmonary Nodularity, and Ground-Glass Opacities","URL":"https://www.cureus.com/articles/316817-unmasking-pulmonary-nocardiosis-in-an-asthmatic-host-presenting-with-chronic-cough-pulmonary-nodularity-and-ground-glass-opacities","author":[{"family":"Wu","given":"Marie Yung-Chen"},{"family":"Tsai","given":"Thomas C"},{"family":"Hsieh","given":"Chih-Heng"},{"family":"Barbosa","given":"Felipe"},{"family":"Somers","given":"Aba"}],"accessed":{"date-parts":[["2025",11,19]]},"issued":{"date-parts":[["2025",5,24]]}}}],"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3)</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745DC55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3</w:t>
            </w:r>
          </w:p>
        </w:tc>
        <w:tc>
          <w:tcPr>
            <w:tcW w:w="191" w:type="pct"/>
            <w:vAlign w:val="center"/>
          </w:tcPr>
          <w:p w14:paraId="4C694A2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7E4E1A5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sthma+diabetes+atopic rhinitis+nasal polyps</w:t>
            </w:r>
          </w:p>
        </w:tc>
        <w:tc>
          <w:tcPr>
            <w:tcW w:w="637" w:type="pct"/>
            <w:vAlign w:val="center"/>
          </w:tcPr>
          <w:p w14:paraId="1554B46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ibasilar bronchiectasis+ pulmonary nodules+ground-glass opacity</w:t>
            </w:r>
          </w:p>
        </w:tc>
        <w:tc>
          <w:tcPr>
            <w:tcW w:w="355" w:type="pct"/>
            <w:vAlign w:val="center"/>
          </w:tcPr>
          <w:p w14:paraId="6D9A7E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bronchial wash</w:t>
            </w:r>
          </w:p>
        </w:tc>
        <w:tc>
          <w:tcPr>
            <w:tcW w:w="464" w:type="pct"/>
            <w:vAlign w:val="center"/>
          </w:tcPr>
          <w:p w14:paraId="5AE6A61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artial 16S rRNA gene sequencing</w:t>
            </w:r>
          </w:p>
        </w:tc>
        <w:tc>
          <w:tcPr>
            <w:tcW w:w="356" w:type="pct"/>
            <w:vAlign w:val="center"/>
          </w:tcPr>
          <w:p w14:paraId="5D7E870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nova</w:t>
            </w:r>
          </w:p>
        </w:tc>
        <w:tc>
          <w:tcPr>
            <w:tcW w:w="1212" w:type="pct"/>
            <w:vAlign w:val="center"/>
          </w:tcPr>
          <w:p w14:paraId="5A0E62F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Ceftriaxone→Clarithromycin</w:t>
            </w:r>
          </w:p>
        </w:tc>
        <w:tc>
          <w:tcPr>
            <w:tcW w:w="300" w:type="pct"/>
            <w:vAlign w:val="center"/>
          </w:tcPr>
          <w:p w14:paraId="74F6A41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35031AA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39F18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E86853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4</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dXT8gEw7","properties":{"formattedCitation":"(64)","plainCitation":"(64)","noteIndex":0},"citationItems":[{"id":873,"uris":["http://zotero.org/users/local/R1QeE3x2/items/KN4NCU2Y"],"itemData":{"id":873,"type":"article-journal","container-title":"World Journal of Clinical Cases","DOI":"10.12998/wjcc.v9.i12.2874","ISSN":"2307-8960","issue":"12","journalAbbreviation":"WJCC","language":"en","note":"TLDR: This case highlights that active anti-nocardia treatment may effectively improve the symptoms and alleviate PAP in patients with PAP and nocardia, possibly reducing the need for whole-lung lavage.\ntitleTranslation: 肺泡蛋白沉积症合并奴卡菌病：病例报告及文献复习。","page":"2874-2883","source":"1","title":"Pulmonary alveolar proteinosis complicated with nocardiosis: A case report and review of the literature","volume":"9","author":[{"family":"Wu","given":"Xiao-Kang"},{"family":"Lin","given":"Quan"}],"issued":{"date-parts":[["2021",4,2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4)</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09B28F9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45</w:t>
            </w:r>
          </w:p>
        </w:tc>
        <w:tc>
          <w:tcPr>
            <w:tcW w:w="191" w:type="pct"/>
            <w:vAlign w:val="center"/>
          </w:tcPr>
          <w:p w14:paraId="223B554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5943017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pulmonary alveolar proteinosis</w:t>
            </w:r>
          </w:p>
        </w:tc>
        <w:tc>
          <w:tcPr>
            <w:tcW w:w="637" w:type="pct"/>
            <w:vAlign w:val="center"/>
          </w:tcPr>
          <w:p w14:paraId="7A9D3F4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ocal consolidation</w:t>
            </w:r>
          </w:p>
        </w:tc>
        <w:tc>
          <w:tcPr>
            <w:tcW w:w="355" w:type="pct"/>
            <w:vAlign w:val="center"/>
          </w:tcPr>
          <w:p w14:paraId="7D914DF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ung biopsy</w:t>
            </w:r>
          </w:p>
        </w:tc>
        <w:tc>
          <w:tcPr>
            <w:tcW w:w="464" w:type="pct"/>
            <w:vAlign w:val="center"/>
          </w:tcPr>
          <w:p w14:paraId="4A6938E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nopore sequencing</w:t>
            </w:r>
          </w:p>
        </w:tc>
        <w:tc>
          <w:tcPr>
            <w:tcW w:w="356" w:type="pct"/>
            <w:vAlign w:val="center"/>
          </w:tcPr>
          <w:p w14:paraId="41B7C71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425E5FE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ulfamethoxazole</w:t>
            </w:r>
          </w:p>
        </w:tc>
        <w:tc>
          <w:tcPr>
            <w:tcW w:w="300" w:type="pct"/>
            <w:vAlign w:val="center"/>
          </w:tcPr>
          <w:p w14:paraId="3992F05F">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551C4E3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53162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2FFAA1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5</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XAMk15XM","properties":{"formattedCitation":"(65)","plainCitation":"(65)","noteIndex":0},"citationItems":[{"id":874,"uris":["http://zotero.org/users/local/R1QeE3x2/items/7BJGJ894"],"itemData":{"id":874,"type":"article-journal","abstract":"Rationale:\n              \n                Nocardia\n                is a conditionally pathogenic bacterium found in the natural environment and is an aerobic bacterium, which causes severe pneumonia relatively rarely. The diagnosis of primary\n                Nocardia\n                infection is always made late due to the nonspecific clinical presentation of patients with\n                Nocardia\n                infection and the time required for\n                Nocardia\n                culture. Due to its rarity and nonspecific clinical presentation, patient survival is often compromised due to misdiagnosis.\n              \n            \n            \n              Patient concerns:\n              A 53-year-old woman with autoimmune cirrhosis was treated with glucocorticoids. Three and a half months later the patient developed fever, nausea, cough and sputum, treated with empirical antibiotics, and the patient occurred type I respiratory failure.\n            \n            \n              Diagnoses:\n              \n                Nocardia\n                was identified by sputum culture micromorphology and Meriere matrix-assisted laser desorption ionization time-of-flight mass spectrometry (MALDI-TOF).\n              \n            \n            \n              Interventions:\n              The patient was treated with trimethoprim-sulfamethoxazole (TMZ), and the patient’s oxygen saturation recovered significantly.\n            \n            \n              Outcomes:\n              The patient’s overall recovery was slow due to decreased albumin (ALB) and increased procalcitonin (PCT) caused by the patient’s cirrhosis. Due to economic reasons, the family gave up, asked to be discharged.\n            \n            \n              Lessons:\n              \n                In our report, patients with underlying disease are immunocompromised and at increased risk of infection with conditionally pathogenic bacteria.\n                Nocardia\n                has no specific presentation and is often overlooked clinically. Treatment of these patients should not be limited to common bacteria or viruses, but should consider rare opportunistic pathogens, and we need to be vigilant for\n                Nocardia\n                infections and timely use of sulfonamide antibiotics to reduce mortality.","call-number":"4","container-title":"Medicine","DOI":"10.1097/MD.0000000000040054","ISSN":"1536-5964","issue":"49","language":"en","note":"TLDR: Patients with underlying disease are immunocompromised and at increased risk of infection with conditionally pathogenic bacteria, and they need to be vigilant for Nocardia infections and timely use of sulfonamide antibiotics to reduce mortality.\ntitleTranslation: 肝硬化合并肺奴卡菌感染：病例报告及文献复习。","page":"e40054","source":"1.3","title":"Liver cirrhosis complicated with pulmonary Nocardia infection: A case report and literature review","title-short":"Liver cirrhosis complicated with pulmonary Nocardia infection","volume":"103","author":[{"family":"Xiao","given":"Yan"},{"family":"Wang","given":"Hongwei"},{"family":"Tian","given":"Tingting"},{"family":"Zheng","given":"Juanjuan"},{"family":"Liu","given":"Mengyang"},{"family":"Wang","given":"Qing"},{"family":"Li","given":"Jing"}],"issued":{"date-parts":[["2024",12,6]]}}}],"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5)</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52BD0A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3</w:t>
            </w:r>
          </w:p>
        </w:tc>
        <w:tc>
          <w:tcPr>
            <w:tcW w:w="191" w:type="pct"/>
            <w:vAlign w:val="center"/>
          </w:tcPr>
          <w:p w14:paraId="1CF049E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4950B68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autoimmune cirrhosis</w:t>
            </w:r>
          </w:p>
        </w:tc>
        <w:tc>
          <w:tcPr>
            <w:tcW w:w="637" w:type="pct"/>
            <w:vAlign w:val="center"/>
          </w:tcPr>
          <w:p w14:paraId="38764F8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thick-walled cavities</w:t>
            </w:r>
          </w:p>
        </w:tc>
        <w:tc>
          <w:tcPr>
            <w:tcW w:w="355" w:type="pct"/>
            <w:vAlign w:val="center"/>
          </w:tcPr>
          <w:p w14:paraId="2DD6A22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1E17620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LDI-TOF MS</w:t>
            </w:r>
          </w:p>
        </w:tc>
        <w:tc>
          <w:tcPr>
            <w:tcW w:w="356" w:type="pct"/>
            <w:vAlign w:val="center"/>
          </w:tcPr>
          <w:p w14:paraId="021942D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1E2551A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voriconazole+IMP+caspofunging</w:t>
            </w:r>
          </w:p>
        </w:tc>
        <w:tc>
          <w:tcPr>
            <w:tcW w:w="300" w:type="pct"/>
            <w:vAlign w:val="center"/>
          </w:tcPr>
          <w:p w14:paraId="18BB161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5C4B62B2">
            <w:pPr>
              <w:snapToGrid w:val="0"/>
              <w:spacing w:before="120" w:after="240" w:line="240" w:lineRule="auto"/>
              <w:textAlignment w:val="center"/>
              <w:rPr>
                <w:rFonts w:ascii="Segoe UI" w:hAnsi="Segoe UI" w:eastAsia="宋体" w:cs="Segoe UI"/>
                <w:kern w:val="0"/>
                <w:sz w:val="10"/>
                <w:szCs w:val="10"/>
                <w:lang w:val="en-US" w:eastAsia="zh-CN" w:bidi="ar"/>
                <w14:ligatures w14:val="none"/>
              </w:rPr>
            </w:pPr>
            <w:r>
              <w:rPr>
                <w:rFonts w:hint="eastAsia" w:ascii="Segoe UI" w:hAnsi="Segoe UI" w:eastAsia="Calibri" w:cs="Segoe UI"/>
                <w:kern w:val="0"/>
                <w:sz w:val="10"/>
                <w:szCs w:val="10"/>
                <w:lang w:val="en-US" w:eastAsia="zh-CN" w:bidi="ar"/>
                <w14:ligatures w14:val="none"/>
              </w:rPr>
              <w:t>NA</w:t>
            </w:r>
          </w:p>
        </w:tc>
      </w:tr>
      <w:tr w14:paraId="74593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3F7FA6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6</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bcANa3OV","properties":{"formattedCitation":"(66)","plainCitation":"(66)","noteIndex":0},"citationItems":[{"id":875,"uris":["http://zotero.org/users/local/R1QeE3x2/items/ZXCPF52B"],"itemData":{"id":875,"type":"article-journal","abstract":"An 86-year-old woman with Borrmann type III colorectal cancer (Union for International Cancer Control pT4aN2bM1c, pStage IVc) had received dexamethasone for the last 6 months as palliative care. She presented with a low-grade fever, chest pain and cough. Chest radiography on admission showed cavities and consolidations bilaterally in the upper lobes. A blood examination on admission revealed highly elevated serum β-d-glucan levels. The diagnosis by bronchoscopy was pulmonary nocardiosis. With trimethoprim/sulfamethoxazole and imipenem/cilastatin, the β-d-glucan levels were decreased, and chest X-ray showed improvement after 1 month. β-d-glucan is known to be a biomarker of fungal infection. It is possible that β-d-glucan levels also indicate a pulmonary infection by\n              Nocardia\n              .","call-number":"4","container-title":"BMJ Case Reports","DOI":"10.1136/bcr-2020-234738","ISSN":"1757-790X","issue":"7","journalAbbreviation":"BMJ Case Rep","language":"en","note":"TLDR: An 86-year-old woman with Borrmann type III colorectal cancer that had received dexamethasone for the last 6 months as palliative care presented with a low-grade fever, chest pain and cough, and it is possible that β-d-glucan levels also indicate a pulmonary infection by Nocardia.\ntitleTranslation: 空洞型肺奴卡菌病血清β - d -葡聚糖水平升高。","page":"e234738","source":"0.6","title":"Elevated serum β &lt;b&gt;-d-&lt;/b&gt; glucan levels in cavitary pulmonary nocardiosis","volume":"13","author":[{"family":"Yagyu","given":"Kyoko"},{"family":"Nakatsuji","given":"Yuko"},{"family":"Matsushita","given":"Haruhiko"}],"issued":{"date-parts":[["2020",7]]}}}],"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6)</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B4D30E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86</w:t>
            </w:r>
          </w:p>
        </w:tc>
        <w:tc>
          <w:tcPr>
            <w:tcW w:w="191" w:type="pct"/>
            <w:vAlign w:val="center"/>
          </w:tcPr>
          <w:p w14:paraId="4B59192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3427D3B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lorectal cancer+diabetes mellitus</w:t>
            </w:r>
          </w:p>
        </w:tc>
        <w:tc>
          <w:tcPr>
            <w:tcW w:w="637" w:type="pct"/>
            <w:vAlign w:val="center"/>
          </w:tcPr>
          <w:p w14:paraId="76F159A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umour-like shadows+ground-glass opacity+cavitary lesions</w:t>
            </w:r>
          </w:p>
        </w:tc>
        <w:tc>
          <w:tcPr>
            <w:tcW w:w="355" w:type="pct"/>
            <w:vAlign w:val="center"/>
          </w:tcPr>
          <w:p w14:paraId="2408935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al wash</w:t>
            </w:r>
          </w:p>
        </w:tc>
        <w:tc>
          <w:tcPr>
            <w:tcW w:w="464" w:type="pct"/>
            <w:vAlign w:val="center"/>
          </w:tcPr>
          <w:p w14:paraId="780A25D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385A4E6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nova</w:t>
            </w:r>
          </w:p>
        </w:tc>
        <w:tc>
          <w:tcPr>
            <w:tcW w:w="1212" w:type="pct"/>
            <w:vAlign w:val="center"/>
          </w:tcPr>
          <w:p w14:paraId="7B7F4A6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IMP-cilastatin→TMP-SMX→MINO</w:t>
            </w:r>
          </w:p>
        </w:tc>
        <w:tc>
          <w:tcPr>
            <w:tcW w:w="300" w:type="pct"/>
            <w:vAlign w:val="center"/>
          </w:tcPr>
          <w:p w14:paraId="5D55D14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404A101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eath</w:t>
            </w:r>
          </w:p>
        </w:tc>
      </w:tr>
      <w:tr w14:paraId="6E37D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D96342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7</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xvdTpp3D","properties":{"formattedCitation":"(67)","plainCitation":"(67)","noteIndex":0},"citationItems":[{"id":876,"uris":["http://zotero.org/users/local/R1QeE3x2/items/9TUKMR5H"],"itemData":{"id":876,"type":"article-journal","abstract":"Rationale:\n              Chronic inflammatory demyelinating polyneuropathy (CIDP) is an immune-mediated motor sensory peripheral neuropathy that is rare in clinical practice. This treatment method aims to suppress potential immunopathology. Nocardiosis is a rare, destructive, opportunistic disease. We report a case of failed treatment of CIDP combined with pulmonary nocardiosis, and for the first time, we link these 2 diseases together.\n            \n            \n              Patient concerns:\n              A 65-year-old man developed symmetrical limb weakness. Four months later, he was diagnosed with CIDP and started receiving glucocorticoid (GC) treatment. The disease progressed slowly and was treated with mycophenolate mofetil (MMF) in combination. He did not follow the doctor requirements for monthly follow-up visits, and the preventive medication for sulfamethoxazole/trimethoprim was not strictly implemented. Two months after the combination therapy, the patient developed fever, coughing and sputum production, as well as fatigue and poor appetite. Based on imaging and etiological results, he was diagnosed with pulmonary nocardiosis.\n            \n            \n              Diagnoses:\n              Chronic inflammatory demyelinating polyneuropathy, pulmonary nocardiosis.\n            \n            \n              Interventions:\n              After treatment with antibiotics, the patient lung infection temporarily improved. However, the patient CIDP condition progressed, limb weakness worsened, respiratory muscle involvement occurred, and intravenous immunoglobulin (IVIG) was administered. However, there was no significant improvement in the condition, and the patient died.\n            \n            \n              Outcomes:\n              In this report, we present a case of a patient with CIDP and pulmonary nocardiosis. It is worth noting that in order to avoid the progression and recurrence of CIDP, we did not stop using related therapeutic drugs during the treatment process, the patient had repeatedly refused to use IVIG. Despite this, the patient condition worsened when lung inflammation improved, leading to persistent respiratory failure and ultimately death. Treatment contradictions, medication issues, and patient compliance issues reflected in this case are worth considering.\n            \n            \n              Lessons:\n              For patients with CIDP receiving immunosuppressive therapy, attention should be paid to the occurrence and severity of Nocardia infection. Therefore, early detection and treatment are necessary. We need to pay attention to the compliance of patients with prophylactic use of antibiotics, strengthen the follow-up, and urge them to return to their appointments on time.","call-number":"4","container-title":"Medicine","DOI":"10.1097/MD.0000000000038544","ISSN":"0025-7974, 1536-5964","issue":"24","language":"en","note":"titleTranslation: 慢性炎症性脱髓鞘性多发性神经病合并肺奴卡菌病：病例报告。","page":"e38544","source":"1.3","title":"Chronic inflammatory demyelinating polyneuropathy with pulmonary nocardiosis: A case report","title-short":"Chronic inflammatory demyelinating polyneuropathy with pulmonary nocardiosis","volume":"103","author":[{"family":"Yan","given":"Cheng"},{"family":"Liu","given":"Ting-Ting"},{"family":"Gao","given":"Li-Tao"}],"issued":{"date-parts":[["2024",6,14]]}}}],"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7)</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265B6BE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5</w:t>
            </w:r>
          </w:p>
        </w:tc>
        <w:tc>
          <w:tcPr>
            <w:tcW w:w="191" w:type="pct"/>
            <w:vAlign w:val="center"/>
          </w:tcPr>
          <w:p w14:paraId="1C47251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706657E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hronic inflammatory demyelinating polyneuropathy</w:t>
            </w:r>
          </w:p>
        </w:tc>
        <w:tc>
          <w:tcPr>
            <w:tcW w:w="637" w:type="pct"/>
            <w:vAlign w:val="center"/>
          </w:tcPr>
          <w:p w14:paraId="2146A7B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nsolidation shadows+nodular high-density shadows+cavities</w:t>
            </w:r>
          </w:p>
        </w:tc>
        <w:tc>
          <w:tcPr>
            <w:tcW w:w="355" w:type="pct"/>
            <w:vAlign w:val="center"/>
          </w:tcPr>
          <w:p w14:paraId="2E9BC71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BALF</w:t>
            </w:r>
          </w:p>
        </w:tc>
        <w:tc>
          <w:tcPr>
            <w:tcW w:w="464" w:type="pct"/>
            <w:vAlign w:val="center"/>
          </w:tcPr>
          <w:p w14:paraId="29322B2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NGS</w:t>
            </w:r>
          </w:p>
        </w:tc>
        <w:tc>
          <w:tcPr>
            <w:tcW w:w="356" w:type="pct"/>
            <w:vAlign w:val="center"/>
          </w:tcPr>
          <w:p w14:paraId="04AF4B6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gelsenkirchen</w:t>
            </w:r>
          </w:p>
        </w:tc>
        <w:tc>
          <w:tcPr>
            <w:tcW w:w="1212" w:type="pct"/>
            <w:vAlign w:val="center"/>
          </w:tcPr>
          <w:p w14:paraId="53ED1B3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Meropenem+LZD</w:t>
            </w:r>
          </w:p>
        </w:tc>
        <w:tc>
          <w:tcPr>
            <w:tcW w:w="300" w:type="pct"/>
            <w:vAlign w:val="center"/>
          </w:tcPr>
          <w:p w14:paraId="4A39000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07C3664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death</w:t>
            </w:r>
          </w:p>
        </w:tc>
      </w:tr>
      <w:tr w14:paraId="72DB6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E93DD2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8</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0fO8TY3o","properties":{"formattedCitation":"(68)","plainCitation":"(68)","noteIndex":0},"citationItems":[{"id":877,"uris":["http://zotero.org/users/local/R1QeE3x2/items/YUBRUZ2Y"],"itemData":{"id":877,"type":"article-journal","abstract":"Myasthenia gravis (MG) is an autoimmune disease. Patients with MG due to compromised autoimmune regulation, progressive muscle weakness, and prolonged use of immunosuppressants and glucocorticoid, often present with concomitant infections. However, cases of MG complicated by\n              Nocardia\n              infection are rare. In this case, we report MG complicated with pulmonary infection by\n              Nocardia cyriacigeorgica\n              . A 71-year-old male farmer who was admitted for management of MG. After 7 weeks of treatment of MG, the patient reported improvement. However, clinical presentation, inflammatory markers, and imaging findings supported a diagnosis of pulmonary infection. To further elucidate the etiology,\n              Nocardia\n              was identified in sputum smear microscopy and sputum culture, with 16S rRNA gene sequencing confirming\n              N. cyriacigeorgica\n              . The patient was prescribed trimethoprim-sulfamethoxazole. After 1 month of treatment, clinical symptoms of MG and pulmonary nocardiosis showed significant improvement. Additionally, we searched PubMed for case reports of\n              Nocardia cyriacigeorgica\n              pulmonary infection from 2010 to 2024 and conducted a statistical analysis of the case information. This report aims to highlights the increased risk of pulmonary Nocardia infection in MG patients after the use of steroids and immunosuppressants, thereby enhancing clinical awareness.","call-number":"3","container-title":"Frontiers in Medicine","DOI":"10.3389/fmed.2024.1423895","ISSN":"2296-858X","journalAbbreviation":"Front. Med.","language":"en","note":"TLDR: The increased risk of pulmonary Nocardia infection in MG patients after the use of steroids and immunosuppressants is highlighted, thereby enhancing clinical awareness.\ntitleTranslation: 重症肌无力合并肺部感染盖尔森基兴奴卡氏菌：病例报告及文献复习。","page":"1423895","source":"3.1","title":"Myasthenia gravis complicated with pulmonary infection by Nocardia cyriacigeorgica: a case report and literature review","title-short":"Myasthenia gravis complicated with pulmonary infection by Nocardia cyriacigeorgica","volume":"11","author":[{"family":"Zuo","given":"Huifen"},{"family":"Ye","given":"Jiaqing"},{"family":"Li","given":"Chenfei"},{"family":"Li","given":"Shijie"},{"family":"Gu","given":"Jingxin"},{"family":"Dong","given":"Na"},{"family":"Zhao","given":"Yihan"},{"family":"Hao","given":"Jiahao"},{"family":"Song","given":"Minghui"},{"family":"Guo","given":"Yumei"},{"family":"Gao","given":"Weili"},{"family":"Zhao","given":"Zhenjun"},{"family":"Zhang","given":"Lijie"}],"issued":{"date-parts":[["2024",10,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8)</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399915A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1</w:t>
            </w:r>
          </w:p>
        </w:tc>
        <w:tc>
          <w:tcPr>
            <w:tcW w:w="191" w:type="pct"/>
            <w:vAlign w:val="center"/>
          </w:tcPr>
          <w:p w14:paraId="40DFE5A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687A36E5">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yasthenia gravis+Diabetes+disease</w:t>
            </w:r>
          </w:p>
        </w:tc>
        <w:tc>
          <w:tcPr>
            <w:tcW w:w="637" w:type="pct"/>
            <w:vAlign w:val="center"/>
          </w:tcPr>
          <w:p w14:paraId="3398D95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nsolidation in the left lung</w:t>
            </w:r>
          </w:p>
        </w:tc>
        <w:tc>
          <w:tcPr>
            <w:tcW w:w="355" w:type="pct"/>
            <w:vAlign w:val="center"/>
          </w:tcPr>
          <w:p w14:paraId="09D7AD6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3223785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w:t>
            </w:r>
          </w:p>
        </w:tc>
        <w:tc>
          <w:tcPr>
            <w:tcW w:w="356" w:type="pct"/>
            <w:vAlign w:val="center"/>
          </w:tcPr>
          <w:p w14:paraId="15CBB4F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cyriacigeorgica</w:t>
            </w:r>
          </w:p>
        </w:tc>
        <w:tc>
          <w:tcPr>
            <w:tcW w:w="1212" w:type="pct"/>
            <w:vAlign w:val="center"/>
          </w:tcPr>
          <w:p w14:paraId="42EA0CA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27F4EB0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79E8CBB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6B51F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5A3A28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ascii="Segoe UI" w:hAnsi="Segoe UI" w:eastAsia="Segoe UI" w:cs="Segoe UI"/>
                <w:kern w:val="0"/>
                <w:sz w:val="10"/>
                <w:szCs w:val="10"/>
                <w:lang w:val="en-US" w:eastAsia="zh-CN" w:bidi="ar"/>
                <w14:ligatures w14:val="none"/>
              </w:rPr>
              <w:t>69</w:t>
            </w: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hS76aagW","properties":{"formattedCitation":"(69)","plainCitation":"(69)","noteIndex":0},"citationItems":[{"id":943,"uris":["http://zotero.org/users/local/R1QeE3x2/items/LIX577XH"],"itemData":{"id":943,"type":"article-journal","abstract":"null 诺卡菌是一种罕见的机会性革兰阳性杆菌，具有较强的侵袭性及播散性，主要通过创伤侵入或吸入方式感染，常导致免疫功能低下者患病，严重者可能危及生命。豚鼠耳炎诺卡菌感染是诺卡菌感染中比较少见的类型，合并曲霉感染更为罕见。当两种感染同时发生时，快速准确的诊断对于后续选择合适的抗感染治疗方案至关重要。本文报道了1例肺部豚鼠耳炎诺卡菌合并曲霉感染病例的诊治过程及救治体会。本例患者起病急，进展迅速，病初即并发呼吸衰竭，通过呼吸道病原菌培养联合支气管镜检查、病原体靶向测序（targeted next-generation sequencing，tNGS）诊断为肺部豚鼠耳炎诺卡菌合并曲霉感染，给予调整抗菌药物治疗后，病情迅速改善，好转出院。","container-title":"中华结核和呼吸杂志","DOI":"10.3760/cma.j.cn112147-20230714-00008","ISSN":"1001-0939","issue":"3","journalAbbreviation":"Zhonghua Jie He He Hu Xi Za Zhi","language":"zh","license":"© 2022《中华医学杂志》社有限责任公司版权所有","note":"TLDR: The diagnostic and therapeutic experience in managing a case of pulmonary co-infection with Nocardia otitidiscaviarum and Aspergillus and the patient's condition improved rapidly, culminating in a timely discharge.","page":"237-240","PMID":"38448174","source":"PubMed","title":"肺部豚鼠耳炎诺卡菌合并曲霉感染1例","title-short":"[Pulmonary co-infection with Nocardia otitidiscaviarum and Aspergillus","volume":"47","author":[{"literal":"蔺晨"},{"literal":"王世寿"},{"literal":"安然"},{"literal":"冯涛"},{"literal":"黄诗玫"}],"issued":{"date-parts":[["2024",3,12]]}}}],"schema":"https://github.com/citation-style-language/schema/raw/master/csl-citation.json"}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69)</w:t>
            </w:r>
            <w:r>
              <w:rPr>
                <w:rFonts w:ascii="Segoe UI" w:hAnsi="Segoe UI" w:eastAsia="Segoe UI" w:cs="Segoe UI"/>
                <w:kern w:val="0"/>
                <w:sz w:val="10"/>
                <w:szCs w:val="10"/>
                <w:lang w:val="en-US" w:eastAsia="zh-CN" w:bidi="ar"/>
                <w14:ligatures w14:val="none"/>
              </w:rPr>
              <w:fldChar w:fldCharType="end"/>
            </w:r>
          </w:p>
        </w:tc>
        <w:tc>
          <w:tcPr>
            <w:tcW w:w="184" w:type="pct"/>
            <w:vAlign w:val="center"/>
          </w:tcPr>
          <w:p w14:paraId="519F1D0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8</w:t>
            </w:r>
          </w:p>
        </w:tc>
        <w:tc>
          <w:tcPr>
            <w:tcW w:w="191" w:type="pct"/>
            <w:vAlign w:val="center"/>
          </w:tcPr>
          <w:p w14:paraId="6029D61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w:t>
            </w:r>
          </w:p>
        </w:tc>
        <w:tc>
          <w:tcPr>
            <w:tcW w:w="718" w:type="pct"/>
            <w:vAlign w:val="center"/>
          </w:tcPr>
          <w:p w14:paraId="4007C2F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hronic Obstructive Pulmonary Disease+Diabetes</w:t>
            </w:r>
          </w:p>
        </w:tc>
        <w:tc>
          <w:tcPr>
            <w:tcW w:w="637" w:type="pct"/>
            <w:vAlign w:val="center"/>
          </w:tcPr>
          <w:p w14:paraId="04CF72E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ass shadow+bilateral pulmonary nodules+cavity</w:t>
            </w:r>
          </w:p>
        </w:tc>
        <w:tc>
          <w:tcPr>
            <w:tcW w:w="355" w:type="pct"/>
            <w:vAlign w:val="center"/>
          </w:tcPr>
          <w:p w14:paraId="25787E82">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BALF</w:t>
            </w:r>
          </w:p>
        </w:tc>
        <w:tc>
          <w:tcPr>
            <w:tcW w:w="464" w:type="pct"/>
            <w:vAlign w:val="center"/>
          </w:tcPr>
          <w:p w14:paraId="1A9A129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16S rRNA gene sequencing+MALDI-TOF MS</w:t>
            </w:r>
          </w:p>
        </w:tc>
        <w:tc>
          <w:tcPr>
            <w:tcW w:w="356" w:type="pct"/>
            <w:vAlign w:val="center"/>
          </w:tcPr>
          <w:p w14:paraId="23C85B7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otitidiscaviarum</w:t>
            </w:r>
          </w:p>
        </w:tc>
        <w:tc>
          <w:tcPr>
            <w:tcW w:w="1212" w:type="pct"/>
            <w:vAlign w:val="center"/>
          </w:tcPr>
          <w:p w14:paraId="58699C93">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Moxifloxacin</w:t>
            </w:r>
          </w:p>
        </w:tc>
        <w:tc>
          <w:tcPr>
            <w:tcW w:w="300" w:type="pct"/>
            <w:vAlign w:val="center"/>
          </w:tcPr>
          <w:p w14:paraId="66A8A40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6EA92DE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F0CC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289AB8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Calibri" w:cs="Segoe UI"/>
                <w:kern w:val="0"/>
                <w:sz w:val="10"/>
                <w:lang w:val="en-US" w:eastAsia="zh-CN"/>
                <w14:ligatures w14:val="none"/>
              </w:rPr>
              <w:t>70</w:t>
            </w:r>
            <w:r>
              <w:rPr>
                <w:rFonts w:ascii="Segoe UI" w:hAnsi="Segoe UI" w:eastAsia="Calibri" w:cs="Segoe UI"/>
                <w:kern w:val="0"/>
                <w:sz w:val="10"/>
                <w:lang w:val="en-US" w:eastAsia="zh-CN"/>
                <w14:ligatures w14:val="none"/>
              </w:rPr>
              <w:t> (case 2)</w:t>
            </w:r>
          </w:p>
        </w:tc>
        <w:tc>
          <w:tcPr>
            <w:tcW w:w="184" w:type="pct"/>
            <w:vAlign w:val="center"/>
          </w:tcPr>
          <w:p w14:paraId="3686307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54</w:t>
            </w:r>
          </w:p>
        </w:tc>
        <w:tc>
          <w:tcPr>
            <w:tcW w:w="191" w:type="pct"/>
            <w:vAlign w:val="center"/>
          </w:tcPr>
          <w:p w14:paraId="54FCFCB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08781C5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ectasis+COPD</w:t>
            </w:r>
          </w:p>
        </w:tc>
        <w:tc>
          <w:tcPr>
            <w:tcW w:w="637" w:type="pct"/>
            <w:vAlign w:val="center"/>
          </w:tcPr>
          <w:p w14:paraId="02E465B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nsolidation+thickening of the lung marking</w:t>
            </w:r>
          </w:p>
        </w:tc>
        <w:tc>
          <w:tcPr>
            <w:tcW w:w="355" w:type="pct"/>
            <w:vAlign w:val="center"/>
          </w:tcPr>
          <w:p w14:paraId="0F1DE53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08EFEF8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NGS</w:t>
            </w:r>
          </w:p>
        </w:tc>
        <w:tc>
          <w:tcPr>
            <w:tcW w:w="356" w:type="pct"/>
            <w:vAlign w:val="center"/>
          </w:tcPr>
          <w:p w14:paraId="77C5493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A</w:t>
            </w:r>
          </w:p>
        </w:tc>
        <w:tc>
          <w:tcPr>
            <w:tcW w:w="1212" w:type="pct"/>
            <w:vAlign w:val="center"/>
          </w:tcPr>
          <w:p w14:paraId="669692C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LZD+Levofloxacin+AMK</w:t>
            </w:r>
          </w:p>
        </w:tc>
        <w:tc>
          <w:tcPr>
            <w:tcW w:w="300" w:type="pct"/>
            <w:vAlign w:val="center"/>
          </w:tcPr>
          <w:p w14:paraId="3989C75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75B22A4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639B6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8BE68FA">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1</w:t>
            </w:r>
            <w:r>
              <w:rPr>
                <w:rFonts w:ascii="Segoe UI" w:hAnsi="Segoe UI" w:eastAsia="Calibri" w:cs="Segoe UI"/>
                <w:kern w:val="0"/>
                <w:sz w:val="10"/>
                <w:lang w:val="en-US" w:eastAsia="zh-CN"/>
                <w14:ligatures w14:val="none"/>
              </w:rPr>
              <w:t xml:space="preserve">(case </w:t>
            </w:r>
            <w:r>
              <w:rPr>
                <w:rFonts w:hint="eastAsia" w:ascii="Segoe UI" w:hAnsi="Segoe UI" w:eastAsia="Calibri" w:cs="Segoe UI"/>
                <w:kern w:val="0"/>
                <w:sz w:val="10"/>
                <w:lang w:val="en-US" w:eastAsia="zh-CN"/>
                <w14:ligatures w14:val="none"/>
              </w:rPr>
              <w:t>1</w:t>
            </w:r>
            <w:r>
              <w:rPr>
                <w:rFonts w:ascii="Segoe UI" w:hAnsi="Segoe UI" w:eastAsia="Calibri" w:cs="Segoe UI"/>
                <w:kern w:val="0"/>
                <w:sz w:val="10"/>
                <w:lang w:val="en-US" w:eastAsia="zh-CN"/>
                <w14:ligatures w14:val="none"/>
              </w:rPr>
              <w:t>)</w:t>
            </w:r>
          </w:p>
        </w:tc>
        <w:tc>
          <w:tcPr>
            <w:tcW w:w="184" w:type="pct"/>
            <w:vAlign w:val="center"/>
          </w:tcPr>
          <w:p w14:paraId="7BCE0D3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8</w:t>
            </w:r>
          </w:p>
        </w:tc>
        <w:tc>
          <w:tcPr>
            <w:tcW w:w="191" w:type="pct"/>
            <w:vAlign w:val="center"/>
          </w:tcPr>
          <w:p w14:paraId="2ADD10D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7DDC655E">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Hypertension+Bronchiectasis</w:t>
            </w:r>
          </w:p>
        </w:tc>
        <w:tc>
          <w:tcPr>
            <w:tcW w:w="637" w:type="pct"/>
            <w:vAlign w:val="center"/>
          </w:tcPr>
          <w:p w14:paraId="0B29AFC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Consolidation+thickening of the lung marking</w:t>
            </w:r>
          </w:p>
        </w:tc>
        <w:tc>
          <w:tcPr>
            <w:tcW w:w="355" w:type="pct"/>
            <w:vAlign w:val="center"/>
          </w:tcPr>
          <w:p w14:paraId="5948221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Sputum</w:t>
            </w:r>
          </w:p>
        </w:tc>
        <w:tc>
          <w:tcPr>
            <w:tcW w:w="464" w:type="pct"/>
            <w:vAlign w:val="center"/>
          </w:tcPr>
          <w:p w14:paraId="3F5138F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NGS</w:t>
            </w:r>
          </w:p>
        </w:tc>
        <w:tc>
          <w:tcPr>
            <w:tcW w:w="356" w:type="pct"/>
            <w:vAlign w:val="center"/>
          </w:tcPr>
          <w:p w14:paraId="2A03C07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asiatica</w:t>
            </w:r>
          </w:p>
        </w:tc>
        <w:tc>
          <w:tcPr>
            <w:tcW w:w="1212" w:type="pct"/>
            <w:vAlign w:val="center"/>
          </w:tcPr>
          <w:p w14:paraId="6CFC43F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Ceftazidime</w:t>
            </w:r>
          </w:p>
        </w:tc>
        <w:tc>
          <w:tcPr>
            <w:tcW w:w="300" w:type="pct"/>
            <w:vAlign w:val="center"/>
          </w:tcPr>
          <w:p w14:paraId="24C747CC">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w:t>
            </w:r>
          </w:p>
        </w:tc>
        <w:tc>
          <w:tcPr>
            <w:tcW w:w="232" w:type="pct"/>
            <w:vAlign w:val="center"/>
          </w:tcPr>
          <w:p w14:paraId="0C1A2F7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4805E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BC6BB99">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72</w:t>
            </w:r>
            <w:r>
              <w:rPr>
                <w:rFonts w:ascii="Segoe UI" w:hAnsi="Segoe UI" w:eastAsia="Calibri" w:cs="Segoe UI"/>
                <w:kern w:val="0"/>
                <w:sz w:val="10"/>
                <w:lang w:val="en-US" w:eastAsia="zh-CN"/>
                <w14:ligatures w14:val="none"/>
              </w:rPr>
              <w:t xml:space="preserve">(case </w:t>
            </w:r>
            <w:r>
              <w:rPr>
                <w:rFonts w:hint="eastAsia" w:ascii="Segoe UI" w:hAnsi="Segoe UI" w:eastAsia="Calibri" w:cs="Segoe UI"/>
                <w:kern w:val="0"/>
                <w:sz w:val="10"/>
                <w:lang w:val="en-US" w:eastAsia="zh-CN"/>
                <w14:ligatures w14:val="none"/>
              </w:rPr>
              <w:t>3</w:t>
            </w:r>
            <w:r>
              <w:rPr>
                <w:rFonts w:ascii="Segoe UI" w:hAnsi="Segoe UI" w:eastAsia="Calibri" w:cs="Segoe UI"/>
                <w:kern w:val="0"/>
                <w:sz w:val="10"/>
                <w:lang w:val="en-US" w:eastAsia="zh-CN"/>
                <w14:ligatures w14:val="none"/>
              </w:rPr>
              <w:t>)</w:t>
            </w:r>
          </w:p>
        </w:tc>
        <w:tc>
          <w:tcPr>
            <w:tcW w:w="184" w:type="pct"/>
            <w:vAlign w:val="center"/>
          </w:tcPr>
          <w:p w14:paraId="7217D211">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65</w:t>
            </w:r>
          </w:p>
        </w:tc>
        <w:tc>
          <w:tcPr>
            <w:tcW w:w="191" w:type="pct"/>
            <w:vAlign w:val="center"/>
          </w:tcPr>
          <w:p w14:paraId="16E2CF30">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F</w:t>
            </w:r>
          </w:p>
        </w:tc>
        <w:tc>
          <w:tcPr>
            <w:tcW w:w="718" w:type="pct"/>
            <w:vAlign w:val="center"/>
          </w:tcPr>
          <w:p w14:paraId="1633256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ronchiectasis</w:t>
            </w:r>
          </w:p>
        </w:tc>
        <w:tc>
          <w:tcPr>
            <w:tcW w:w="637" w:type="pct"/>
            <w:vAlign w:val="center"/>
          </w:tcPr>
          <w:p w14:paraId="432EA667">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Multiple nodules+honeycomb - shaped high - density shadow+bronchiectasis</w:t>
            </w:r>
          </w:p>
        </w:tc>
        <w:tc>
          <w:tcPr>
            <w:tcW w:w="355" w:type="pct"/>
            <w:vAlign w:val="center"/>
          </w:tcPr>
          <w:p w14:paraId="6FB289E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BALF</w:t>
            </w:r>
          </w:p>
        </w:tc>
        <w:tc>
          <w:tcPr>
            <w:tcW w:w="464" w:type="pct"/>
            <w:vAlign w:val="center"/>
          </w:tcPr>
          <w:p w14:paraId="2F61E7AB">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NGS</w:t>
            </w:r>
          </w:p>
        </w:tc>
        <w:tc>
          <w:tcPr>
            <w:tcW w:w="356" w:type="pct"/>
            <w:vAlign w:val="center"/>
          </w:tcPr>
          <w:p w14:paraId="5A016928">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Nocardia abscessus</w:t>
            </w:r>
          </w:p>
        </w:tc>
        <w:tc>
          <w:tcPr>
            <w:tcW w:w="1212" w:type="pct"/>
            <w:vAlign w:val="center"/>
          </w:tcPr>
          <w:p w14:paraId="032BFBCD">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TMP-SMX + AMK + LZD + Levofloxacin</w:t>
            </w:r>
          </w:p>
        </w:tc>
        <w:tc>
          <w:tcPr>
            <w:tcW w:w="300" w:type="pct"/>
            <w:vAlign w:val="center"/>
          </w:tcPr>
          <w:p w14:paraId="496799E6">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yes</w:t>
            </w:r>
          </w:p>
        </w:tc>
        <w:tc>
          <w:tcPr>
            <w:tcW w:w="232" w:type="pct"/>
            <w:vAlign w:val="center"/>
          </w:tcPr>
          <w:p w14:paraId="2687EFC4">
            <w:pPr>
              <w:snapToGrid w:val="0"/>
              <w:spacing w:before="120" w:after="240" w:line="240" w:lineRule="auto"/>
              <w:textAlignment w:val="center"/>
              <w:rPr>
                <w:rFonts w:ascii="Segoe UI" w:hAnsi="Segoe UI" w:eastAsia="Segoe UI" w:cs="Segoe UI"/>
                <w:kern w:val="0"/>
                <w:sz w:val="10"/>
                <w:szCs w:val="10"/>
                <w:lang w:val="en-US" w:bidi="ar"/>
                <w14:ligatures w14:val="none"/>
              </w:rPr>
            </w:pPr>
            <w:r>
              <w:rPr>
                <w:rFonts w:hint="eastAsia" w:ascii="Segoe UI" w:hAnsi="Segoe UI" w:eastAsia="Segoe UI" w:cs="Segoe UI"/>
                <w:kern w:val="0"/>
                <w:sz w:val="10"/>
                <w:szCs w:val="10"/>
                <w:lang w:val="en-US" w:eastAsia="zh-CN" w:bidi="ar"/>
                <w14:ligatures w14:val="none"/>
              </w:rPr>
              <w:t>improved</w:t>
            </w:r>
          </w:p>
        </w:tc>
      </w:tr>
      <w:tr w14:paraId="5786C4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347" w:type="pct"/>
            <w:vAlign w:val="center"/>
          </w:tcPr>
          <w:p w14:paraId="25D02FC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73</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L8wawgeR","properties":{"formattedCitation":"(70)","plainCitation":"(70)","noteIndex":0},"citationItems":[{"id":1620,"uris":["http://zotero.org/users/local/R1QeE3x2/items/QRHCC57Z"],"itemData":{"id":1620,"type":"article-journal","abstract":"Nocardiosis is an opportunistic infection caused by the Gram-positive weakly acid-fast, filamentous aerobic Actinomycetes. The lungs are the primary site of infection mainly affecting immunocompromised patients. In rare circumstances even immunocompetent hosts may also develop infection. Diagnosis of pulmonary nocardiosis is usually delayed due to nonspecific clinical and radiological presentations which mimic fungal, tuberculous, or neoplastic processes. The present report describes a rare bronchoscopic presentation of an endobronchial nocardial mass in a 55-year-old immunocompetent woman without underlying lung disease. The patient exhibited signs and symptoms of unresolving community-acquired pneumonia with a computed tomography (CT) scan that showed a space-occupying lesion and enlarged paratracheal lymph node. This patient represents the unusual presentation of pulmonary Nocardia beijingensis as an endobronchial mass. Pathology obtained during bronchoscopy demonstrated polymerase chain reaction (PCR) confirmation of nocardiosis. Symptoms and clinical findings improved with antibiotic treatment. This patient emphasizes the challenge in making the diagnosis of pulmonary nocardiosis, especially in a low risk host. A literature review presents the difficulties and pitfalls in the clinical assessment of such an individual.","container-title":"Case Reports in Pulmonology","DOI":"10.1155/2015/970548","ISSN":"2090-6846","journalAbbreviation":"Case Rep Pulmonol","language":"en-US","note":"TLDR: A rare bronchoscopic presentation of an endobronchial nocardial mass in a 55-year-old immunocompetent woman without underlying lung disease is described and Pathology obtained during bronchoscopy demonstrated polymerase chain reaction (PCR) confirmation of nocardiosis.\ntitleTranslation: 支气管内谜：免疫功能正常患者中北京诺卡病的临床罕见表现","page":"970548","PMID":"26819795","PMCID":"PMC4706952","source":"PubMed Central","title":"Endobronchial enigma: A clinically rare presentation of nocardia beijingensis in an immunocompetent patient","title-short":"Endobronchial Enigma","volume":"2015","author":[{"family":"Abdel-Rahman","given":"Nader"},{"family":"Izhakain","given":"Shimon"},{"family":"Wasser","given":"Walter G."},{"family":"Fruchter","given":"Oren"},{"family":"Kramer","given":"Mordechai R."}],"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0)</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3EC6C95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5</w:t>
            </w:r>
          </w:p>
        </w:tc>
        <w:tc>
          <w:tcPr>
            <w:tcW w:w="191" w:type="pct"/>
            <w:vAlign w:val="center"/>
          </w:tcPr>
          <w:p w14:paraId="6B27618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60D55E1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7487A7D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ass+cavitary lesion</w:t>
            </w:r>
          </w:p>
        </w:tc>
        <w:tc>
          <w:tcPr>
            <w:tcW w:w="355" w:type="pct"/>
            <w:vAlign w:val="center"/>
          </w:tcPr>
          <w:p w14:paraId="133EDD3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6DBA49F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CR+culture</w:t>
            </w:r>
          </w:p>
        </w:tc>
        <w:tc>
          <w:tcPr>
            <w:tcW w:w="356" w:type="pct"/>
            <w:vAlign w:val="center"/>
          </w:tcPr>
          <w:p w14:paraId="1EB5978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beijingensis</w:t>
            </w:r>
          </w:p>
        </w:tc>
        <w:tc>
          <w:tcPr>
            <w:tcW w:w="1212" w:type="pct"/>
            <w:vAlign w:val="center"/>
          </w:tcPr>
          <w:p w14:paraId="3781D7A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Ceftriaxone</w:t>
            </w:r>
          </w:p>
        </w:tc>
        <w:tc>
          <w:tcPr>
            <w:tcW w:w="300" w:type="pct"/>
            <w:vAlign w:val="center"/>
          </w:tcPr>
          <w:p w14:paraId="0B3AE67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6DA7C03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E433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833AC2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74</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00FXVCU6","properties":{"formattedCitation":"(71)","plainCitation":"(71)","noteIndex":0},"citationItems":[{"id":1631,"uris":["http://zotero.org/users/local/R1QeE3x2/items/G6CWSWH9"],"itemData":{"id":1631,"type":"article-journal","abstract":"Pulmonary nocardiosis is a rising bacterial infection, with a high propensity for misdiagnosis. On account of a paucity of prospective studies, there is limited understanding on various aspects of its diagnosis and treatment. We present three patients with pulmonary nocardiosis, with emphasis on the predisposing factors, variable disease course, and treatment issues. There is a need to understand the basis of these discrepancies so as to rationalize the management of this potentially fatal infection.","container-title":"Lung India : Official Organ of Indian Chest Society","DOI":"10.4103/0970-2113.152638","ISSN":"0970-2113","issue":"2","journalAbbreviation":"Lung India","language":"en-US","note":"TLDR: There is a need to understand the basis of discrepancies in the diagnosis and treatment of pulmonary nocardiosis so as to rationalize the management of this potentially fatal infection.\ntitleTranslation: 肺性诺心病再审：病例系列","page":"165-168","PMID":"25814804","PMCID":"PMC4372873","source":"PubMed Central","title":"Pulmonary nocardiosis revisited: A case series","title-short":"Pulmonary nocardiosis revisited","volume":"32","author":[{"family":"Aggarwal","given":"Deepak"},{"family":"Garg","given":"Kranti"},{"family":"Chander","given":"Jagdish"},{"family":"Saini","given":"Varinder"},{"family":"Janmeja","given":"Ashok K."}],"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1)</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21608B2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0</w:t>
            </w:r>
          </w:p>
        </w:tc>
        <w:tc>
          <w:tcPr>
            <w:tcW w:w="191" w:type="pct"/>
            <w:vAlign w:val="center"/>
          </w:tcPr>
          <w:p w14:paraId="0FC6D3A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59B24C8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eathlessness</w:t>
            </w:r>
          </w:p>
        </w:tc>
        <w:tc>
          <w:tcPr>
            <w:tcW w:w="637" w:type="pct"/>
            <w:vAlign w:val="center"/>
          </w:tcPr>
          <w:p w14:paraId="282F1DA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ecrotizing consolidation+loculated hydropneumothorax</w:t>
            </w:r>
          </w:p>
        </w:tc>
        <w:tc>
          <w:tcPr>
            <w:tcW w:w="355" w:type="pct"/>
            <w:vAlign w:val="center"/>
          </w:tcPr>
          <w:p w14:paraId="329263F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BALF</w:t>
            </w:r>
          </w:p>
        </w:tc>
        <w:tc>
          <w:tcPr>
            <w:tcW w:w="464" w:type="pct"/>
            <w:vAlign w:val="center"/>
          </w:tcPr>
          <w:p w14:paraId="3512E19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3064266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0D2330F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AMK</w:t>
            </w: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 xml:space="preserve"> LZD</w:t>
            </w:r>
            <w:r>
              <w:rPr>
                <w:rFonts w:ascii="Segoe UI" w:hAnsi="Segoe UI" w:eastAsia="Segoe UI" w:cs="Segoe UI"/>
                <w:kern w:val="0"/>
                <w:sz w:val="10"/>
                <w:szCs w:val="10"/>
                <w:lang w:val="en-US" w:eastAsia="zh-CN" w:bidi="ar"/>
                <w14:ligatures w14:val="none"/>
              </w:rPr>
              <w:t>→Doxycycline</w:t>
            </w:r>
          </w:p>
        </w:tc>
        <w:tc>
          <w:tcPr>
            <w:tcW w:w="300" w:type="pct"/>
            <w:vAlign w:val="center"/>
          </w:tcPr>
          <w:p w14:paraId="1A1B2A6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1F35CE9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0DE10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420150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75</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Nyxe54aP","properties":{"formattedCitation":"(71)","plainCitation":"(71)","noteIndex":0},"citationItems":[{"id":1631,"uris":["http://zotero.org/users/local/R1QeE3x2/items/G6CWSWH9"],"itemData":{"id":1631,"type":"article-journal","abstract":"Pulmonary nocardiosis is a rising bacterial infection, with a high propensity for misdiagnosis. On account of a paucity of prospective studies, there is limited understanding on various aspects of its diagnosis and treatment. We present three patients with pulmonary nocardiosis, with emphasis on the predisposing factors, variable disease course, and treatment issues. There is a need to understand the basis of these discrepancies so as to rationalize the management of this potentially fatal infection.","container-title":"Lung India : Official Organ of Indian Chest Society","DOI":"10.4103/0970-2113.152638","ISSN":"0970-2113","issue":"2","journalAbbreviation":"Lung India","language":"en-US","note":"TLDR: There is a need to understand the basis of discrepancies in the diagnosis and treatment of pulmonary nocardiosis so as to rationalize the management of this potentially fatal infection.\ntitleTranslation: 肺性诺心病再审：病例系列","page":"165-168","PMID":"25814804","PMCID":"PMC4372873","source":"PubMed Central","title":"Pulmonary nocardiosis revisited: A case series","title-short":"Pulmonary nocardiosis revisited","volume":"32","author":[{"family":"Aggarwal","given":"Deepak"},{"family":"Garg","given":"Kranti"},{"family":"Chander","given":"Jagdish"},{"family":"Saini","given":"Varinder"},{"family":"Janmeja","given":"Ashok K."}],"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1)</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7DD2A56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2</w:t>
            </w:r>
          </w:p>
        </w:tc>
        <w:tc>
          <w:tcPr>
            <w:tcW w:w="191" w:type="pct"/>
            <w:vAlign w:val="center"/>
          </w:tcPr>
          <w:p w14:paraId="1520125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0A6BACB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eathlessness( oral steroids for over five years )</w:t>
            </w:r>
          </w:p>
        </w:tc>
        <w:tc>
          <w:tcPr>
            <w:tcW w:w="637" w:type="pct"/>
            <w:vAlign w:val="center"/>
          </w:tcPr>
          <w:p w14:paraId="5FCE4CB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ecrotizing consolidation+cavitating+nodules</w:t>
            </w:r>
          </w:p>
        </w:tc>
        <w:tc>
          <w:tcPr>
            <w:tcW w:w="355" w:type="pct"/>
            <w:vAlign w:val="center"/>
          </w:tcPr>
          <w:p w14:paraId="0861C69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2A0CA55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422EBDB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1630CC2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 xml:space="preserve"> LZD</w:t>
            </w:r>
            <w:r>
              <w:rPr>
                <w:rFonts w:ascii="Segoe UI" w:hAnsi="Segoe UI" w:eastAsia="Segoe UI" w:cs="Segoe UI"/>
                <w:kern w:val="0"/>
                <w:sz w:val="10"/>
                <w:szCs w:val="10"/>
                <w:lang w:val="en-US" w:eastAsia="zh-CN" w:bidi="ar"/>
                <w14:ligatures w14:val="none"/>
              </w:rPr>
              <w:t>→Doxycycline+</w:t>
            </w:r>
            <w:r>
              <w:rPr>
                <w:rFonts w:hint="eastAsia" w:ascii="Segoe UI" w:hAnsi="Segoe UI" w:eastAsia="Segoe UI" w:cs="Segoe UI"/>
                <w:kern w:val="0"/>
                <w:sz w:val="10"/>
                <w:szCs w:val="10"/>
                <w:lang w:val="en-US" w:eastAsia="zh-CN" w:bidi="ar"/>
                <w14:ligatures w14:val="none"/>
              </w:rPr>
              <w:t xml:space="preserve"> LZD</w:t>
            </w:r>
          </w:p>
        </w:tc>
        <w:tc>
          <w:tcPr>
            <w:tcW w:w="300" w:type="pct"/>
            <w:vAlign w:val="center"/>
          </w:tcPr>
          <w:p w14:paraId="6915CB1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041DFF8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death</w:t>
            </w:r>
          </w:p>
        </w:tc>
      </w:tr>
      <w:tr w14:paraId="3FB78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D271E9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76</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7RmeCsNj","properties":{"formattedCitation":"(71)","plainCitation":"(71)","noteIndex":0},"citationItems":[{"id":1631,"uris":["http://zotero.org/users/local/R1QeE3x2/items/G6CWSWH9"],"itemData":{"id":1631,"type":"article-journal","abstract":"Pulmonary nocardiosis is a rising bacterial infection, with a high propensity for misdiagnosis. On account of a paucity of prospective studies, there is limited understanding on various aspects of its diagnosis and treatment. We present three patients with pulmonary nocardiosis, with emphasis on the predisposing factors, variable disease course, and treatment issues. There is a need to understand the basis of these discrepancies so as to rationalize the management of this potentially fatal infection.","container-title":"Lung India : Official Organ of Indian Chest Society","DOI":"10.4103/0970-2113.152638","ISSN":"0970-2113","issue":"2","journalAbbreviation":"Lung India","language":"en-US","note":"TLDR: There is a need to understand the basis of discrepancies in the diagnosis and treatment of pulmonary nocardiosis so as to rationalize the management of this potentially fatal infection.\ntitleTranslation: 肺性诺心病再审：病例系列","page":"165-168","PMID":"25814804","PMCID":"PMC4372873","source":"PubMed Central","title":"Pulmonary nocardiosis revisited: A case series","title-short":"Pulmonary nocardiosis revisited","volume":"32","author":[{"family":"Aggarwal","given":"Deepak"},{"family":"Garg","given":"Kranti"},{"family":"Chander","given":"Jagdish"},{"family":"Saini","given":"Varinder"},{"family":"Janmeja","given":"Ashok K."}],"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1)</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30CD28C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2</w:t>
            </w:r>
          </w:p>
        </w:tc>
        <w:tc>
          <w:tcPr>
            <w:tcW w:w="191" w:type="pct"/>
            <w:vAlign w:val="center"/>
          </w:tcPr>
          <w:p w14:paraId="49A2FED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0D16503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eathlessness( oral steroids for over three years )</w:t>
            </w:r>
          </w:p>
        </w:tc>
        <w:tc>
          <w:tcPr>
            <w:tcW w:w="637" w:type="pct"/>
            <w:vAlign w:val="center"/>
          </w:tcPr>
          <w:p w14:paraId="2C0F77D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onsolidations+air bronchograms</w:t>
            </w:r>
          </w:p>
        </w:tc>
        <w:tc>
          <w:tcPr>
            <w:tcW w:w="355" w:type="pct"/>
            <w:vAlign w:val="center"/>
          </w:tcPr>
          <w:p w14:paraId="687444B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4F7E399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3874266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5AF2215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Ceftriaxone→TMP-SMX+</w:t>
            </w:r>
          </w:p>
        </w:tc>
        <w:tc>
          <w:tcPr>
            <w:tcW w:w="300" w:type="pct"/>
            <w:vAlign w:val="center"/>
          </w:tcPr>
          <w:p w14:paraId="15F71F3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447460E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28BD51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F666C6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77</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iqcJCutC","properties":{"formattedCitation":"(72)","plainCitation":"(72)","noteIndex":0},"citationItems":[{"id":1652,"uris":["http://zotero.org/users/local/R1QeE3x2/items/Q2KHM3LG"],"itemData":{"id":1652,"type":"article-journal","abstract":"Nocardia thailandica is a rare pathogen related to Nocardia asteroides, Nocardia neocaledoniensis, and Nocardia caishijiensis that, since its original description in 2004, has only been reported to cause wound and ocular infections in humans. We report a case of pulmonary nocardiosis caused by Nocardia thailandica in a 66-year-old solid organ transplant patient from Connecticut, which was identified at the molecular taxonomic level by secA1 analysis, 16S rRNA gene sequencing, and matrix-assisted laser desorption ionization–time of flight mass spectrometry (MALDI-TOF MS). To our knowledge, this is the first reported case of N. thailandica in the United States and the first report of pulmonary infection by this pathogen in the literature.","call-number":"2","container-title":"Journal of Clinical Microbiology","DOI":"10.1128/JCM.00959-15","ISSN":"0095-1137","issue":"11","journalAbbreviation":"J. Clin. Microbiol.","language":"en","note":"TLDR: A case of pulmonary nocardiosis caused by Nocardia thailandica is reported in a 66-year-old solid organ transplant patient from Connecticut, which was identified at the molecular taxonomic level by secA1 analysis, 16S rRNA gene sequencing, and matrix-assisted laser desorption ionization–time of flight mass spectrometry (MALDI-TOF MS).\ntitleTranslation: Tahailandica 肺部诺卡病在实体器官移植后患者中","page":"3686-3690","PMID":"26292312","PMCID":"PMC4609689","source":"6.1","title":"Nocardia thailandica pulmonary nocardiosis in a post-solid organ transplant patient","volume":"53","author":[{"family":"Canterino","given":"Joseph"},{"family":"Paniz-Mondolfi","given":"Alberto"},{"family":"Brown-Elliott","given":"Barbara A."},{"family":"Vientos","given":"Wilson"},{"family":"Vasireddy","given":"Ravikiran"},{"family":"Wallace","given":"Richard J."},{"family":"Campbell","given":"Sheldon"}],"issued":{"date-parts":[["2015",1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2)</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17593D7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6</w:t>
            </w:r>
          </w:p>
        </w:tc>
        <w:tc>
          <w:tcPr>
            <w:tcW w:w="191" w:type="pct"/>
            <w:vAlign w:val="center"/>
          </w:tcPr>
          <w:p w14:paraId="5598429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4D40844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schemic cardiomyopathy+Heart transplant</w:t>
            </w:r>
            <w:r>
              <w:rPr>
                <w:rFonts w:hint="eastAsia" w:ascii="Segoe UI" w:hAnsi="Segoe UI" w:eastAsia="Segoe UI" w:cs="Segoe UI"/>
                <w:kern w:val="0"/>
                <w:sz w:val="10"/>
                <w:szCs w:val="10"/>
                <w:lang w:val="en-US" w:eastAsia="zh-CN" w:bidi="ar"/>
                <w14:ligatures w14:val="none"/>
              </w:rPr>
              <w:t>+</w:t>
            </w:r>
            <w:r>
              <w:rPr>
                <w:rFonts w:ascii="Segoe UI" w:hAnsi="Segoe UI" w:eastAsia="Segoe UI" w:cs="Segoe UI"/>
                <w:kern w:val="0"/>
                <w:sz w:val="10"/>
                <w:szCs w:val="10"/>
                <w:lang w:val="en-US" w:eastAsia="zh-CN" w:bidi="ar"/>
                <w14:ligatures w14:val="none"/>
              </w:rPr>
              <w:t>COPD+hypersensitivity lung disease</w:t>
            </w:r>
          </w:p>
        </w:tc>
        <w:tc>
          <w:tcPr>
            <w:tcW w:w="637" w:type="pct"/>
            <w:vAlign w:val="center"/>
          </w:tcPr>
          <w:p w14:paraId="3F20AD8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ultiple areas of consolidation with cavitation</w:t>
            </w:r>
          </w:p>
        </w:tc>
        <w:tc>
          <w:tcPr>
            <w:tcW w:w="355" w:type="pct"/>
            <w:vAlign w:val="center"/>
          </w:tcPr>
          <w:p w14:paraId="63AE044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25E7421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 secA1</w:t>
            </w:r>
            <w:r>
              <w:rPr>
                <w:rFonts w:hint="eastAsia" w:ascii="Segoe UI" w:hAnsi="Segoe UI" w:eastAsia="Segoe UI" w:cs="Segoe UI"/>
                <w:kern w:val="0"/>
                <w:sz w:val="10"/>
                <w:szCs w:val="10"/>
                <w:lang w:val="en-US" w:eastAsia="zh-CN" w:bidi="ar"/>
                <w14:ligatures w14:val="none"/>
              </w:rPr>
              <w:t>gene sequencing</w:t>
            </w:r>
            <w:r>
              <w:rPr>
                <w:rFonts w:ascii="Segoe UI" w:hAnsi="Segoe UI" w:eastAsia="Segoe UI" w:cs="Segoe UI"/>
                <w:kern w:val="0"/>
                <w:sz w:val="10"/>
                <w:szCs w:val="10"/>
                <w:lang w:val="en-US" w:eastAsia="zh-CN" w:bidi="ar"/>
                <w14:ligatures w14:val="none"/>
              </w:rPr>
              <w:t>+MALDI-TOF MS+culture</w:t>
            </w:r>
          </w:p>
        </w:tc>
        <w:tc>
          <w:tcPr>
            <w:tcW w:w="356" w:type="pct"/>
            <w:vAlign w:val="center"/>
          </w:tcPr>
          <w:p w14:paraId="33DFDAA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thailandica</w:t>
            </w:r>
          </w:p>
        </w:tc>
        <w:tc>
          <w:tcPr>
            <w:tcW w:w="1212" w:type="pct"/>
            <w:vAlign w:val="center"/>
          </w:tcPr>
          <w:p w14:paraId="2DD31DA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Meropenem→</w:t>
            </w:r>
            <w:r>
              <w:rPr>
                <w:rFonts w:hint="eastAsia" w:ascii="Segoe UI" w:hAnsi="Segoe UI" w:eastAsia="Segoe UI" w:cs="Segoe UI"/>
                <w:kern w:val="0"/>
                <w:sz w:val="10"/>
                <w:szCs w:val="10"/>
                <w:lang w:val="en-US" w:eastAsia="zh-CN" w:bidi="ar"/>
                <w14:ligatures w14:val="none"/>
              </w:rPr>
              <w:t>MINO</w:t>
            </w:r>
            <w:r>
              <w:rPr>
                <w:rFonts w:ascii="Segoe UI" w:hAnsi="Segoe UI" w:eastAsia="Segoe UI" w:cs="Segoe UI"/>
                <w:kern w:val="0"/>
                <w:sz w:val="10"/>
                <w:szCs w:val="10"/>
                <w:lang w:val="en-US" w:eastAsia="zh-CN" w:bidi="ar"/>
                <w14:ligatures w14:val="none"/>
              </w:rPr>
              <w:t>+Meropenem→Minocyclin</w:t>
            </w:r>
          </w:p>
        </w:tc>
        <w:tc>
          <w:tcPr>
            <w:tcW w:w="300" w:type="pct"/>
            <w:vAlign w:val="center"/>
          </w:tcPr>
          <w:p w14:paraId="1724FD8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011F4C4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52DBD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1EC66F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78</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dyKMTHhJ","properties":{"formattedCitation":"(73)","plainCitation":"(73)","noteIndex":0},"citationItems":[{"id":1664,"uris":["http://zotero.org/users/local/R1QeE3x2/items/J5MSN89V"],"itemData":{"id":1664,"type":"article-journal","abstract":"Pulmonary nocardiosis (PN) is a rare but severe disease caused by Nocardia spp. Despite the traditional description as opportunistic infection, case reports and case series of pulmonary nocardiosis have recently been reported in immunocompetent patients too, in particular among people with chronic pulmonary diseases such as advanced Chronic Obstructive Pulmonary Disease (COPD)., PN is characterized by non-specific symptoms and radiological findings; bacteriological culture can be difficult. For the reasons above, diagnosis of PN is challenging, sometimes resulting in a misdiagnosis of tuberculosis., We report an interesting case of PN in a 75-year-old male with COPD. He complained a 3-months history of fatigue, evening rise in body temperature, night sweats, unexplained weight loss of 5 kg, worsening dyspnea, cough and mucopurulent sputum. The chest X-ray showed multiple nodules with cavitations bilaterally in the apical and subclavian regions. Nocardia cyriacigeorgica with 100% identity was identified in three sputum samples., Since the patient has never undergone a systemic and/or inhaled steroid therapy, and has no respiratory failure and comorbidities entailing immunodepression, it is conceivable that, in this immunocompetent patient, the COPD could represent an isolated risk factor for PN., Risk factors, clinical presentations, radiographic findings, differential diagnosis and review of the literature of PN cases in COPD, pointing out the similarities and differences, are also described.","call-number":"4","container-title":"Respiratory Medicine Case Reports","DOI":"10.1016/j.rmcr.2016.03.004","ISSN":"2213-0071","journalAbbreviation":"Respir Med Case Rep","language":"en","note":"TLDR: An interesting case of PN in a 75-year-old male with COPD is reported, where the patient has never undergone a systemic and/or inhaled steroid therapy, and has no respiratory failure and comorbidities entailing immunodepression, it is conceivable that the COPD could represent an isolated risk factor for PN.\ntitleTranslation: 慢性阻塞性肺病中的肺部心肌病：一项新的临床挑战","page":"14-21","PMID":"27144111","PMCID":"PMC4840429","source":"0.8","title":"Pulmonary nocardiosis in chronic obstructive pulmonary disease: a new clinical challenge","title-short":"Pulmonary nocardiosis in chronic obstructive pulmonary disease","volume":"18","author":[{"family":"Castellana","given":"Giorgio"},{"family":"Grimaldi","given":"Anna"},{"family":"Castellana","given":"Marco"},{"family":"Farina","given":"Claudio"},{"family":"Castellana","given":"Giuseppe"}],"issued":{"date-parts":[["2016",3,1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3)</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536809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5</w:t>
            </w:r>
          </w:p>
        </w:tc>
        <w:tc>
          <w:tcPr>
            <w:tcW w:w="191" w:type="pct"/>
            <w:vAlign w:val="center"/>
          </w:tcPr>
          <w:p w14:paraId="76F0BA5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0C28EC8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OPD</w:t>
            </w:r>
            <w:r>
              <w:rPr>
                <w:rFonts w:hint="eastAsia" w:ascii="Segoe UI" w:hAnsi="Segoe UI" w:eastAsia="Segoe UI" w:cs="Segoe UI"/>
                <w:kern w:val="0"/>
                <w:sz w:val="10"/>
                <w:szCs w:val="10"/>
                <w:lang w:val="en-US" w:eastAsia="zh-CN" w:bidi="ar"/>
                <w14:ligatures w14:val="none"/>
              </w:rPr>
              <w:t>+</w:t>
            </w:r>
            <w:r>
              <w:rPr>
                <w:rFonts w:ascii="Segoe UI" w:hAnsi="Segoe UI" w:eastAsia="Segoe UI" w:cs="Segoe UI"/>
                <w:kern w:val="0"/>
                <w:sz w:val="10"/>
                <w:szCs w:val="10"/>
                <w:lang w:val="en-US" w:eastAsia="zh-CN" w:bidi="ar"/>
                <w14:ligatures w14:val="none"/>
              </w:rPr>
              <w:t>chronic catarrhal bronchitis+benign prostatic hypertrophy</w:t>
            </w:r>
          </w:p>
        </w:tc>
        <w:tc>
          <w:tcPr>
            <w:tcW w:w="637" w:type="pct"/>
            <w:vAlign w:val="center"/>
          </w:tcPr>
          <w:p w14:paraId="1907B45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ultiple nodular opacities+small and regular central cavitations+Multiple focal points of ‘tree in bud’</w:t>
            </w:r>
          </w:p>
        </w:tc>
        <w:tc>
          <w:tcPr>
            <w:tcW w:w="355" w:type="pct"/>
            <w:vAlign w:val="center"/>
          </w:tcPr>
          <w:p w14:paraId="579F372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1213346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culture</w:t>
            </w:r>
          </w:p>
        </w:tc>
        <w:tc>
          <w:tcPr>
            <w:tcW w:w="356" w:type="pct"/>
            <w:vAlign w:val="center"/>
          </w:tcPr>
          <w:p w14:paraId="05CD079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25A9E97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026EC63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6EB5E33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425810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5DA2BD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79</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PYlFlPKY","properties":{"formattedCitation":"(74)","plainCitation":"(74)","noteIndex":0},"citationItems":[{"id":1643,"uris":["http://zotero.org/users/local/R1QeE3x2/items/YQ285KYV"],"itemData":{"id":1643,"type":"article-journal","abstract":"Nocardia fusca was first described in 1983; however, to date, no report of human infection has been done. In this work, we report the first case of N. fusca isolation during an episode of acute exacerbation in a patient with chronic obstructive pulmonary disease. The extent of the role of N. fusca as human pathogen still has to be determined.","call-number":"4","container-title":"BMJ Case Reports","DOI":"10.1136/bcr-2015-209538","ISSN":"1757-790X","journalAbbreviation":"BMJ Case Rep.","language":"en","note":"TLDR: The first case of N. fusca isolation during an episode of acute exacerbation in a patient with chronic obstructive pulmonary disease is reported.\ntitleTranslation: 首次在人类中分离出诺卡毛菌的报告","page":"bcr2015209538","PMID":"26038381","PMCID":"PMC4460553","source":"0.6","title":"First report of nocardia fusca isolated in humans","volume":"2015","author":[{"family":"Ercibengoa Arana","given":"María"},{"family":"Marimón Ortiz de Zarate","given":"José María"}],"issued":{"date-parts":[["2015",6,2]]}}}],"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4)</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2DD0CE8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7</w:t>
            </w:r>
          </w:p>
        </w:tc>
        <w:tc>
          <w:tcPr>
            <w:tcW w:w="191" w:type="pct"/>
            <w:vAlign w:val="center"/>
          </w:tcPr>
          <w:p w14:paraId="3E90728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468587B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OPD+right pachypleuritis</w:t>
            </w:r>
          </w:p>
        </w:tc>
        <w:tc>
          <w:tcPr>
            <w:tcW w:w="637" w:type="pct"/>
            <w:vAlign w:val="center"/>
          </w:tcPr>
          <w:p w14:paraId="0BB3806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355" w:type="pct"/>
            <w:vAlign w:val="center"/>
          </w:tcPr>
          <w:p w14:paraId="0052710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75C6B91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culture</w:t>
            </w:r>
          </w:p>
        </w:tc>
        <w:tc>
          <w:tcPr>
            <w:tcW w:w="356" w:type="pct"/>
            <w:vAlign w:val="center"/>
          </w:tcPr>
          <w:p w14:paraId="63B76CE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fusca</w:t>
            </w:r>
          </w:p>
        </w:tc>
        <w:tc>
          <w:tcPr>
            <w:tcW w:w="1212" w:type="pct"/>
            <w:vAlign w:val="center"/>
          </w:tcPr>
          <w:p w14:paraId="0ED93E4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iprofloxacin</w:t>
            </w:r>
          </w:p>
        </w:tc>
        <w:tc>
          <w:tcPr>
            <w:tcW w:w="300" w:type="pct"/>
            <w:vAlign w:val="center"/>
          </w:tcPr>
          <w:p w14:paraId="3F36B5E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30EE55A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r>
      <w:tr w14:paraId="6C52D3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77BFB7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0</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UkPuBpAn","properties":{"formattedCitation":"(75)","plainCitation":"(75)","noteIndex":0},"citationItems":[{"id":1646,"uris":["http://zotero.org/users/local/R1QeE3x2/items/Y85B2N9Z"],"itemData":{"id":1646,"type":"article-journal","abstract":"A 77-year-old man with myasthenia gravis receiving prednisone and plasmapheresis was found to have right upper lobe cavitary pneumonia on radiological imaging studies after thymectomy. He had a remote history of treated pulmonary tuberculosis (TB) at the age of 19. On the basis of history of TB and current prednisone therapy, reactivation of pulmonary TB was highly suspected. Branching Gram-positive bacilli were identified on bronchoalveolar lavage (BAL). BAL Ziehl-Neelsen Acid-fast bacilli stain was negative, but a modified Kinyoun stain revealed branching, beaded, filamentous bacilli, suggestive of Nocardia spp. Nocardia cyriacigeorgica grew from the BAL culture. Cerebral MRI demonstrated a right frontal lobe lesion, clinically correlated to be nocardial brain abscess. The patient was treated with three-drug antimicrobial therapy (trimethoprim-sulfamethoxazole, meropenem, linezolid) for 2 months, followed by an additional 10 months of trimethoprim-sulfamethoxazole. Amikacin would have been included in the initial three-drug regimen, but its use was contraindicated in our myasthenic patient because aminoglycoside would trigger fatal myasthenic crisis by neuromuscular blockage. Follow-up imaging studies revealed resolution of the lung and brain lesions.","call-number":"4","container-title":"BMJ Case Reports","DOI":"10.1136/bcr-2015-210264","ISSN":"1757-790X","journalAbbreviation":"BMJ Case Rep.","language":"en","note":"TLDR: A 77-year-old man with myasthenia gravis receiving prednisone and plasmapheresis was found to have right upper lobe cavitary pneumonia on radiological imaging studies after thymectomy, and branching Gram-positive bacilli were identified on bronchoalveolar lavage.\ntitleTranslation: 模仿者的模仿者：患有结核病史的肌无力患者的腔状肺炎","page":"bcr2015210264","PMID":"26150643","PMCID":"PMC4493175","source":"0.6","title":"A mimic's imitator: a cavitary pneumonia in a myasthenic patient with history of tuberculosis","title-short":"A mimic's imitator","volume":"2015","author":[{"family":"Garcia","given":"Raquel Ramos"},{"family":"Bhanot","given":"Nitin"},{"family":"Min","given":"Zaw"}],"issued":{"date-parts":[["2015",7,6]]}}}],"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5)</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7A6C0A4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7</w:t>
            </w:r>
          </w:p>
        </w:tc>
        <w:tc>
          <w:tcPr>
            <w:tcW w:w="191" w:type="pct"/>
            <w:vAlign w:val="center"/>
          </w:tcPr>
          <w:p w14:paraId="1DD4440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7341A2F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yasthenia gravis</w:t>
            </w:r>
          </w:p>
        </w:tc>
        <w:tc>
          <w:tcPr>
            <w:tcW w:w="637" w:type="pct"/>
            <w:vAlign w:val="center"/>
          </w:tcPr>
          <w:p w14:paraId="3815DE4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avitary pneumonia+extensive subcutaneous emphysema and pneumomediastinum</w:t>
            </w:r>
          </w:p>
        </w:tc>
        <w:tc>
          <w:tcPr>
            <w:tcW w:w="355" w:type="pct"/>
            <w:vAlign w:val="center"/>
          </w:tcPr>
          <w:p w14:paraId="39FE4AD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6B8A51F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DNA sequencing+culture</w:t>
            </w:r>
          </w:p>
        </w:tc>
        <w:tc>
          <w:tcPr>
            <w:tcW w:w="356" w:type="pct"/>
            <w:vAlign w:val="center"/>
          </w:tcPr>
          <w:p w14:paraId="3477DA4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74FDDCB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Meropenem+</w:t>
            </w:r>
            <w:r>
              <w:rPr>
                <w:rFonts w:hint="eastAsia" w:ascii="Segoe UI" w:hAnsi="Segoe UI" w:eastAsia="Segoe UI" w:cs="Segoe UI"/>
                <w:kern w:val="0"/>
                <w:sz w:val="10"/>
                <w:szCs w:val="10"/>
                <w:lang w:val="en-US" w:eastAsia="zh-CN" w:bidi="ar"/>
                <w14:ligatures w14:val="none"/>
              </w:rPr>
              <w:t xml:space="preserve"> LZD</w:t>
            </w:r>
            <w:r>
              <w:rPr>
                <w:rFonts w:ascii="Segoe UI" w:hAnsi="Segoe UI" w:eastAsia="Segoe UI" w:cs="Segoe UI"/>
                <w:kern w:val="0"/>
                <w:sz w:val="10"/>
                <w:szCs w:val="10"/>
                <w:lang w:val="en-US" w:eastAsia="zh-CN" w:bidi="ar"/>
                <w14:ligatures w14:val="none"/>
              </w:rPr>
              <w:t>→TMP-SMX</w:t>
            </w:r>
          </w:p>
        </w:tc>
        <w:tc>
          <w:tcPr>
            <w:tcW w:w="300" w:type="pct"/>
            <w:vAlign w:val="center"/>
          </w:tcPr>
          <w:p w14:paraId="4A0A1DA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01210F4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4B045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095541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1</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ffdvboz0","properties":{"formattedCitation":"(76)","plainCitation":"(76)","noteIndex":0},"citationItems":[{"id":1629,"uris":["http://zotero.org/users/local/R1QeE3x2/items/3QNIWL56"],"itemData":{"id":1629,"type":"article-journal","abstract":"Abstract\n            Nocardiosis is a potentially life‐threatening disease in renal transplant recipients. It is an uncommon infection with high lethality if left untreated. We report a case of a 67 year‐old kidney transplant recipient who developed pulmonary nocardiosis and presented with pleural effusion along with an underlying lung mass, which was successfully treated with trimethoprim–sulphamethoxazole in conjunction with a reduction in immunosuppressive therapy. Five months later, graft function remains stable with complete regression of radiological abnormalities and absence of symptoms. Nocardiosis should be suspected in the presence of pulmonary symptoms in a transplant patient with unusual radiological presentation.","call-number":"4","container-title":"Nephrology","DOI":"10.1111/nep.12420","ISSN":"1320-5358, 1440-1797","issue":"S1","journalAbbreviation":"Nephrology","language":"en","note":"TLDR: A 67 year‐old kidney transplant recipient who developed pulmonary nocardiosis and presented with pleural effusion along with an underlying lung mass was successfully treated with trimethoprim–sulphamethoxazole in conjunction with a reduction in immunosuppressive therapy.","page":"6-9","source":"2.4","title":"Nocardiosis presenting as a lung mass in a kidney transplant recipient","volume":"20","author":[{"family":"Hakim","given":"Harris"},{"family":"Rao","given":"Nitesh N"},{"family":"Faull","given":"Randall J"},{"family":"Coates","given":"Patrick T"}],"issued":{"date-parts":[["2015",3]]}}}],"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6)</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3BC7E74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7</w:t>
            </w:r>
          </w:p>
        </w:tc>
        <w:tc>
          <w:tcPr>
            <w:tcW w:w="191" w:type="pct"/>
            <w:vAlign w:val="center"/>
          </w:tcPr>
          <w:p w14:paraId="7F00380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4671547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Renal transplant,+Ischemic heart disease+hypertension+BK nephropathy</w:t>
            </w:r>
          </w:p>
        </w:tc>
        <w:tc>
          <w:tcPr>
            <w:tcW w:w="637" w:type="pct"/>
            <w:vAlign w:val="center"/>
          </w:tcPr>
          <w:p w14:paraId="04C1DB1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iculated left hilar mass</w:t>
            </w:r>
          </w:p>
        </w:tc>
        <w:tc>
          <w:tcPr>
            <w:tcW w:w="355" w:type="pct"/>
            <w:vAlign w:val="center"/>
          </w:tcPr>
          <w:p w14:paraId="1BFF630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leural fluid+Sputum</w:t>
            </w:r>
          </w:p>
        </w:tc>
        <w:tc>
          <w:tcPr>
            <w:tcW w:w="464" w:type="pct"/>
            <w:vAlign w:val="center"/>
          </w:tcPr>
          <w:p w14:paraId="2F87545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75BC7CE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farcinica</w:t>
            </w:r>
          </w:p>
        </w:tc>
        <w:tc>
          <w:tcPr>
            <w:tcW w:w="1212" w:type="pct"/>
            <w:vAlign w:val="center"/>
          </w:tcPr>
          <w:p w14:paraId="5B10933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eropenem+TMP-SMX→TMP-SMX</w:t>
            </w:r>
          </w:p>
        </w:tc>
        <w:tc>
          <w:tcPr>
            <w:tcW w:w="300" w:type="pct"/>
            <w:vAlign w:val="center"/>
          </w:tcPr>
          <w:p w14:paraId="25EBA09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5B7C4F8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1DAA4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FCC8C4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2</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FEGtHn9n","properties":{"formattedCitation":"(77)","plainCitation":"(77)","noteIndex":0},"citationItems":[{"id":1697,"uris":["http://zotero.org/users/local/R1QeE3x2/items/P3WMSFKG"],"itemData":{"id":1697,"type":"article-journal","container-title":"Chinese Medical Journal","DOI":"10.4103/0366-6999.213421","ISSN":"0366-6999","issue":"17","journalAbbreviation":"Chin. Med. J. (Engl.)","language":"en","note":"TLDR: A 48‐year‐old Chinese male presented with skin rash, high‐grade fevers, and arthralgia and was diagnosed as adult‐onset Still’s disease and treated with corticosteroids, but his symptoms and abnormalities on CT scan tended to get worse.","page":"2128-2129","PMID":"28836562","PMCID":"PMC5586188","source":"7.5","title":"A novel case of pulmonary nocardiosis with secondary hemophagocytic lymphohistiocytosis","volume":"130","author":[{"family":"Han","given":"Teng"},{"family":"Liu","given":"Ying-Mei"},{"family":"Yang","given":"Ting"},{"family":"Dai","given":"Hua-Ping"},{"family":"Zhang","given":"Xiao-Lei"}],"issued":{"date-parts":[["2017",9,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7)</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52F15B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8</w:t>
            </w:r>
          </w:p>
        </w:tc>
        <w:tc>
          <w:tcPr>
            <w:tcW w:w="191" w:type="pct"/>
            <w:vAlign w:val="center"/>
          </w:tcPr>
          <w:p w14:paraId="5A6068F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3FA8A08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Adult-onset Still‘s disease</w:t>
            </w:r>
          </w:p>
        </w:tc>
        <w:tc>
          <w:tcPr>
            <w:tcW w:w="637" w:type="pct"/>
            <w:vAlign w:val="center"/>
          </w:tcPr>
          <w:p w14:paraId="4322529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dules+cavitation+bilateral multifocal ground-glass opacities</w:t>
            </w:r>
          </w:p>
        </w:tc>
        <w:tc>
          <w:tcPr>
            <w:tcW w:w="355" w:type="pct"/>
            <w:vAlign w:val="center"/>
          </w:tcPr>
          <w:p w14:paraId="16C79A5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Sputum</w:t>
            </w:r>
          </w:p>
        </w:tc>
        <w:tc>
          <w:tcPr>
            <w:tcW w:w="464" w:type="pct"/>
            <w:vAlign w:val="center"/>
          </w:tcPr>
          <w:p w14:paraId="0278BE8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6D31AFA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asiatica</w:t>
            </w:r>
          </w:p>
        </w:tc>
        <w:tc>
          <w:tcPr>
            <w:tcW w:w="1212" w:type="pct"/>
            <w:vAlign w:val="center"/>
          </w:tcPr>
          <w:p w14:paraId="262CBAD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IMP</w:t>
            </w:r>
            <w:r>
              <w:rPr>
                <w:rFonts w:ascii="Segoe UI" w:hAnsi="Segoe UI" w:eastAsia="Segoe UI" w:cs="Segoe UI"/>
                <w:kern w:val="0"/>
                <w:sz w:val="10"/>
                <w:szCs w:val="10"/>
                <w:lang w:val="en-US" w:eastAsia="zh-CN" w:bidi="ar"/>
                <w14:ligatures w14:val="none"/>
              </w:rPr>
              <w:t>+</w:t>
            </w:r>
            <w:r>
              <w:rPr>
                <w:rFonts w:hint="eastAsia" w:ascii="Segoe UI" w:hAnsi="Segoe UI" w:eastAsia="Segoe UI" w:cs="Segoe UI"/>
                <w:kern w:val="0"/>
                <w:sz w:val="10"/>
                <w:szCs w:val="10"/>
                <w:lang w:val="en-US" w:eastAsia="zh-CN" w:bidi="ar"/>
                <w14:ligatures w14:val="none"/>
              </w:rPr>
              <w:t>AMK</w:t>
            </w: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MINO</w:t>
            </w:r>
          </w:p>
        </w:tc>
        <w:tc>
          <w:tcPr>
            <w:tcW w:w="300" w:type="pct"/>
            <w:vAlign w:val="center"/>
          </w:tcPr>
          <w:p w14:paraId="1D08AFC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714C782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40162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8FCFF7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3</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lZCaJI0Z","properties":{"formattedCitation":"(78)","plainCitation":"(78)","noteIndex":0},"citationItems":[{"id":1706,"uris":["http://zotero.org/users/local/R1QeE3x2/items/F9YDRF3D"],"itemData":{"id":1706,"type":"article-journal","abstract":"Idiopathic CD4 T‐lymphocytopenia (ICL) is a rare immunodeficiency characterized by low CD4 T‐lymphocyte count, which usually manifests with opportunistic infections. Nocardia as an opportunistic pathogen infecting patients with this condition has rarely been reported. Here, we describe the case of a 46‐year‐old male who presented with lung mass and respiratory and systemic symptoms and was eventually diagnosed with pulmonary nocardiosis. A workup for predisposing immunodeficiencies suggested a picture of ICL. This case illustrates the importance of considering ICL as a possible predisposing condition when an otherwise healthy individual presents with pulmonary nocardiosis.","call-number":"4","container-title":"Respirology Case Reports","DOI":"10.1002/rcr2.283","ISSN":"2051-3380","issue":"2","journalAbbreviation":"Respirol. Case Rep.","language":"en","note":"TLDR: The case of a 46‐year‐old male who presented with lung mass and respiratory and systemic symptoms and was eventually diagnosed with pulmonary nocardiosis is described, illustrating the importance of considering ICL as a possible predisposing condition when an otherwise healthy individual presents with pulmonarynocardiosis.","page":"e00283","PMID":"29321927","PMCID":"PMC5756707","source":"0.8","title":"Pulmonary nocardiosis in a patient with idiopathic CD4 T-lymphocytopenia","volume":"6","author":[{"family":"Jayaschandran","given":"Vivek"},{"family":"Gjorgova-Gjeorgjievski","given":"Sandra"},{"family":"Siddique","given":"Haamid"}],"issued":{"date-parts":[["2017",12,2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8)</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0CE0517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6</w:t>
            </w:r>
          </w:p>
        </w:tc>
        <w:tc>
          <w:tcPr>
            <w:tcW w:w="191" w:type="pct"/>
            <w:vAlign w:val="center"/>
          </w:tcPr>
          <w:p w14:paraId="14A1292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05B4937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diopathic CD4 T-lymphocytopenia</w:t>
            </w:r>
          </w:p>
        </w:tc>
        <w:tc>
          <w:tcPr>
            <w:tcW w:w="637" w:type="pct"/>
            <w:vAlign w:val="center"/>
          </w:tcPr>
          <w:p w14:paraId="7B8ADF7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a 6.2 × 5.7-cm² mass with some cavitation+air bronchograms</w:t>
            </w:r>
          </w:p>
        </w:tc>
        <w:tc>
          <w:tcPr>
            <w:tcW w:w="355" w:type="pct"/>
            <w:vAlign w:val="center"/>
          </w:tcPr>
          <w:p w14:paraId="19AC269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onchial washings</w:t>
            </w:r>
          </w:p>
        </w:tc>
        <w:tc>
          <w:tcPr>
            <w:tcW w:w="464" w:type="pct"/>
            <w:vAlign w:val="center"/>
          </w:tcPr>
          <w:p w14:paraId="7C51054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4B439AB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abscessus</w:t>
            </w:r>
          </w:p>
        </w:tc>
        <w:tc>
          <w:tcPr>
            <w:tcW w:w="1212" w:type="pct"/>
            <w:vAlign w:val="center"/>
          </w:tcPr>
          <w:p w14:paraId="7B93C52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IMP</w:t>
            </w:r>
            <w:r>
              <w:rPr>
                <w:rFonts w:ascii="Segoe UI" w:hAnsi="Segoe UI" w:eastAsia="Segoe UI" w:cs="Segoe UI"/>
                <w:kern w:val="0"/>
                <w:sz w:val="10"/>
                <w:szCs w:val="10"/>
                <w:lang w:val="en-US" w:eastAsia="zh-CN" w:bidi="ar"/>
                <w14:ligatures w14:val="none"/>
              </w:rPr>
              <w:t>+TMP-SMX→Meropenem+TMP-SMX</w:t>
            </w:r>
          </w:p>
        </w:tc>
        <w:tc>
          <w:tcPr>
            <w:tcW w:w="300" w:type="pct"/>
            <w:vAlign w:val="center"/>
          </w:tcPr>
          <w:p w14:paraId="6F00805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0147F1D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r>
      <w:tr w14:paraId="5241E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9" w:hRule="atLeast"/>
        </w:trPr>
        <w:tc>
          <w:tcPr>
            <w:tcW w:w="347" w:type="pct"/>
            <w:vAlign w:val="center"/>
          </w:tcPr>
          <w:p w14:paraId="2C2B990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4</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IkeXZfcm","properties":{"formattedCitation":"(79)","plainCitation":"(79)","noteIndex":0},"citationItems":[{"id":1735,"uris":["http://zotero.org/users/local/R1QeE3x2/items/AABAHSG7"],"itemData":{"id":1735,"type":"article-journal","abstract":"We report a case of Nocardia exalbida (N.\nexalbida)-induced pneumonia in a 70-year old Japanese man with lung cancer and radiation pneumonitis. He initially received doripenem (1.5 g/day) for pneumonia treatment, and N.\nexalbida was identified by a clone library analysis of bronchoalveolar lavage fluid obtained from the pneumonia lesion. The doripenem dosage was therefore increased to 3.0 g/day with adjunctive trimethoprim/sulfamethoxazole, and his pneumonia improved. N. exalbida is susceptible to antibiotics; thus, in nocardiosis, N. exalbida infection might be associated with a good response to treatment, although its clinical findings are non-specific and similar to those of other Nocardia infections.","container-title":"Internal Medicine","DOI":"10.2169/internalmedicine.2177-18","ISSN":"0918-2918","issue":"11","journalAbbreviation":"Intern. Med.","language":"en","note":"TLDR: In a 70-year old Japanese man with lung cancer and radiation pneumonitis, N. exalbida infection might be associated with a good response to treatment, although its clinical findings are non-specific and similar to those of other Nocardia infections.","page":"1605-1611","PMID":"30713323","PMCID":"PMC6599924","source":"1","title":"Pulmonary nocardiosis caused by nocardia exalbida in a patient with lung cancer and radiation pneumonitis: a case report and literature review","title-short":"Pulmonary nocardiosis caused by nocardia exalbida in a patient with lung cancer and radiation pneumonitis","volume":"58","author":[{"family":"Kato","given":"Kaori"},{"family":"Noguchi","given":"Shingo"},{"family":"Naito","given":"Keisuke"},{"family":"Ikushima","given":"Issei"},{"family":"Hanaka","given":"Tetsuya"},{"family":"Yamasaki","given":"Kei"},{"family":"Kawanami","given":"Toshinori"},{"family":"Yatera","given":"Kazuhiro"}],"issued":{"date-parts":[["2019",6,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79)</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1F99BEC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0</w:t>
            </w:r>
          </w:p>
        </w:tc>
        <w:tc>
          <w:tcPr>
            <w:tcW w:w="191" w:type="pct"/>
            <w:vAlign w:val="center"/>
          </w:tcPr>
          <w:p w14:paraId="683915C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7105A80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cancer+adiation pneumonitis</w:t>
            </w:r>
          </w:p>
        </w:tc>
        <w:tc>
          <w:tcPr>
            <w:tcW w:w="637" w:type="pct"/>
            <w:vAlign w:val="center"/>
          </w:tcPr>
          <w:p w14:paraId="010BA62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 xml:space="preserve">infiltrative shadows with air bronchograms in the right middle lobe+opacities in the hilum of the right lung </w:t>
            </w:r>
          </w:p>
        </w:tc>
        <w:tc>
          <w:tcPr>
            <w:tcW w:w="355" w:type="pct"/>
            <w:vAlign w:val="center"/>
          </w:tcPr>
          <w:p w14:paraId="36F1F40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sputum</w:t>
            </w:r>
          </w:p>
        </w:tc>
        <w:tc>
          <w:tcPr>
            <w:tcW w:w="464" w:type="pct"/>
            <w:vAlign w:val="center"/>
          </w:tcPr>
          <w:p w14:paraId="7B2B331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4353E56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exalbida</w:t>
            </w:r>
          </w:p>
        </w:tc>
        <w:tc>
          <w:tcPr>
            <w:tcW w:w="1212" w:type="pct"/>
            <w:vAlign w:val="center"/>
          </w:tcPr>
          <w:p w14:paraId="0494779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Doripenem+TMP-SMX</w:t>
            </w:r>
          </w:p>
        </w:tc>
        <w:tc>
          <w:tcPr>
            <w:tcW w:w="300" w:type="pct"/>
            <w:vAlign w:val="center"/>
          </w:tcPr>
          <w:p w14:paraId="4EBB8C4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0C0260A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27627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55E634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5</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QYvDVgMh","properties":{"formattedCitation":"(80)","plainCitation":"(80)","noteIndex":0},"citationItems":[{"id":1714,"uris":["http://zotero.org/users/local/R1QeE3x2/items/ZF2IAQW9"],"itemData":{"id":1714,"type":"article-journal","abstract":"Background\nPulmonary nocardiosis is an opportunistic infection in an immunocompromised patient; however, often neglected in the immunocompetent patient from the diagnosis considerations.\n\nCase presentations\nWe describe a case of pulmonary nocardiosis masquerading renascence of tuberculosis, in a 51-years-Nepali farmer. After a 6 month of presumed successful antitubercular therapy; the patient develops the clinical presentations and radiological features showing similarities with that of tuberculosis and malignancy. MTB complex was not detected with Xpert MTB/RIF assay and cytological examinations were negative for the malignant cells, however. The Ziehl–Neelsen staining of the broncho-alveolar-lavage revealed acid-fast, thin branching filamentous organisms suggestive Nocardia spp. Further, identifications and susceptibility pattern against recommended antibiotics were assessed as per the CLSI guidelines. The case was then, subsequently, diagnosed as pulmonary nocardiosis. Trimethoprim–sulfamethoxazole was prescribed for 12 months. The patient underwent progressive changes and no relapse was noted in a periodic follow-up.\n\nConclusions\nThis case underscores that pulmonary nocardiosis requires diagnostic considerations, regardless of a patient’s immunologic status and other mimicking infections.","call-number":"4","container-title":"BMC Research Notes","DOI":"10.1186/s13104-018-3604-2","ISSN":"1756-0500","journalAbbreviation":"BMC Res. Notes","language":"en","note":"TLDR: A case of pulmonary nocardiosis masquerading renascence of tuberculosis, in a 51-years-Nepali farmer, underscores that pulmonary nCardiosis requires diagnostic considerations, regardless of a patient’s immunologic status and other mimicking infections.","page":"488","PMID":"30016976","PMCID":"PMC6050696","source":"1.6","title":"Pulmonary nocardiosis masquerading renascence of tuberculosis in an immunocompetent host: a case report from Nepal","title-short":"Pulmonary nocardiosis masquerading renascence of tuberculosis in an immunocompetent host","volume":"11","author":[{"family":"Khadka","given":"Priyatam"},{"family":"Basnet","given":"Ramesh Bahadur"},{"family":"Rijal","given":"Basista Parsad"},{"family":"Sherchand","given":"Jeevan Bahadur"}],"issued":{"date-parts":[["2018",7,17]]}}}],"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0)</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5114337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1</w:t>
            </w:r>
          </w:p>
        </w:tc>
        <w:tc>
          <w:tcPr>
            <w:tcW w:w="191" w:type="pct"/>
            <w:vAlign w:val="center"/>
          </w:tcPr>
          <w:p w14:paraId="0F07932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30A4419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2875073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ibrotic changes</w:t>
            </w:r>
          </w:p>
        </w:tc>
        <w:tc>
          <w:tcPr>
            <w:tcW w:w="355" w:type="pct"/>
            <w:vAlign w:val="center"/>
          </w:tcPr>
          <w:p w14:paraId="2CA275C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6F8D91A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251AD57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117C2FD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64441D6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2427D6A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F5015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6B95FD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6</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LF5BZGNP","properties":{"formattedCitation":"(81)","plainCitation":"(81)","noteIndex":0},"citationItems":[{"id":1623,"uris":["http://zotero.org/users/local/R1QeE3x2/items/3L4ZJV98"],"itemData":{"id":1623,"type":"article-journal","call-number":"3","container-title":"Therapeutic Advances in Respiratory Disease","DOI":"10.1177/1753465814565352","ISSN":"1753-4666, 1753-4666","issue":"1","journalAbbreviation":"Ther. Adv. Respir. Dis.","language":"en","note":"TLDR: An unusual case of N. cyriacigeorgica is reported that occurred in an immunocompetent patient with bronchiectasis in whom the infective process persisted despite repeated courses of antimicrobial therapies.","page":"28-30","source":"3.3","title":"&lt;i&gt;Nocardia cyriacigeorgica&lt;/i&gt; in an immunocompetent patient","volume":"9","author":[{"family":"Kibe","given":"Savitri"},{"family":"Meigh","given":"Rolf"},{"family":"Moon","given":"Tanya"},{"family":"Kastelik","given":"Jack"},{"family":"Morjaria","given":"Jaymin"}],"issued":{"date-parts":[["2015",2]]}}}],"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1)</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109EDE0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0</w:t>
            </w:r>
          </w:p>
        </w:tc>
        <w:tc>
          <w:tcPr>
            <w:tcW w:w="191" w:type="pct"/>
            <w:vAlign w:val="center"/>
          </w:tcPr>
          <w:p w14:paraId="39B77B7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4F09744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atopy+ alpha-1 antitrypsin deficiency+bronchiectasis</w:t>
            </w:r>
          </w:p>
        </w:tc>
        <w:tc>
          <w:tcPr>
            <w:tcW w:w="637" w:type="pct"/>
            <w:vAlign w:val="center"/>
          </w:tcPr>
          <w:p w14:paraId="38BEAA0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extensive emphysema+bronchiectasis+multiple indistinct pulmonary opacities</w:t>
            </w:r>
          </w:p>
        </w:tc>
        <w:tc>
          <w:tcPr>
            <w:tcW w:w="355" w:type="pct"/>
            <w:vAlign w:val="center"/>
          </w:tcPr>
          <w:p w14:paraId="058D870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218262D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22160A7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429CAB4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0F63D58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0402825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1D8D6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E45A4A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7</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pxDJE20P","properties":{"formattedCitation":"(82)","plainCitation":"(82)","noteIndex":0},"citationItems":[{"id":1667,"uris":["http://zotero.org/users/local/R1QeE3x2/items/NX7QV7ID"],"itemData":{"id":1667,"type":"article-journal","abstract":"Introduction:\nNocardia species usually cause opportunistic infections, and the frequency of these infections is increasing owing to the growing population of immunocompromised hosts. However, Nocardia species may sometimes cause an infection disease in immunocompetent hosts. Nocardia mexicana infections are the least common and are very rare.\n\nCase presentation:\nHerein, we report the first case of a pulmonary infection with N. mexicana in a 61-year-old Japanese woman with a history of hyperlipidaemia and bronchiectasis and a 6-month history of non-productive hacking cough. A sample of bronchial lavage fluid obtained by bronchofiberscopy showed filamentous branching gram-positive rods and acid-fast filamentous branching rods, and a colony of suspected Nocardia was cultured. Based on 16S rRNA, gyrB, rpoB, secA1 and hsp65 gene sequence analyses and biochemical and physiological properties, the strain was identified as N. mexicana. The strain was resistant to the antimicrobial agents amoxicillin-clavulanic acid, clarithromycin, minocycline, gentamycin, tobramycin, ciprofloxacin and trimethoprim-sulfamethoxazole. The patient was treated with biapenem followed by intravenous amikacin and oral linezolid.\n\nConclusion:\nDespite its rarity, the species require attention owing to the existence of multidrug-resistant strains.","container-title":"JMM Case Reports","DOI":"10.1099/jmmcr.0.005054","ISSN":"2053-3721","issue":"4","journalAbbreviation":"JMM Case Rep.","language":"en","note":"TLDR: The first case of a pulmonary infection with N. mexicana is reported in a 61-year-old Japanese woman with a history of hyperlipidaemia and bronchiectasis and a 6-month history of non-productive hacking cough, requiring attention owing to the existence of multidrug-resistant strains.","page":"e005054","PMID":"28348776","PMCID":"PMC5330244","source":"PubMed Central","title":"First case report of pulmonary nocardiosis caused by nocardia mexicana","volume":"3","author":[{"family":"Kuchibiro","given":"Tomokazu"},{"family":"Ikeda","given":"Takeshi"},{"family":"Nakanishi","given":"Hirotaka"},{"family":"Morishita","given":"Yukiko"},{"family":"Houdai","given":"Katsuyuki"},{"family":"Ito","given":"Junko"},{"family":"Gonoi","given":"Tohru"}],"issued":{"date-parts":[["2016",8,30]]}}}],"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2)</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00CAE61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1</w:t>
            </w:r>
          </w:p>
        </w:tc>
        <w:tc>
          <w:tcPr>
            <w:tcW w:w="191" w:type="pct"/>
            <w:vAlign w:val="center"/>
          </w:tcPr>
          <w:p w14:paraId="02EA2CE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6CC9F30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hyperlipidaemia+bronchiectasis</w:t>
            </w:r>
          </w:p>
        </w:tc>
        <w:tc>
          <w:tcPr>
            <w:tcW w:w="637" w:type="pct"/>
            <w:vAlign w:val="center"/>
          </w:tcPr>
          <w:p w14:paraId="1A7E7AE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cattered nodules+bronchiectasis</w:t>
            </w:r>
          </w:p>
        </w:tc>
        <w:tc>
          <w:tcPr>
            <w:tcW w:w="355" w:type="pct"/>
            <w:vAlign w:val="center"/>
          </w:tcPr>
          <w:p w14:paraId="013E939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58B1CCB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380885A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mexicana</w:t>
            </w:r>
          </w:p>
        </w:tc>
        <w:tc>
          <w:tcPr>
            <w:tcW w:w="1212" w:type="pct"/>
            <w:vAlign w:val="center"/>
          </w:tcPr>
          <w:p w14:paraId="39FBCA1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MINO→Biapenem→</w:t>
            </w:r>
            <w:r>
              <w:rPr>
                <w:rFonts w:hint="eastAsia" w:ascii="Segoe UI" w:hAnsi="Segoe UI" w:eastAsia="Segoe UI" w:cs="Segoe UI"/>
                <w:kern w:val="0"/>
                <w:sz w:val="10"/>
                <w:szCs w:val="10"/>
                <w:lang w:val="en-US" w:eastAsia="zh-CN" w:bidi="ar"/>
                <w14:ligatures w14:val="none"/>
              </w:rPr>
              <w:t>AMK+ LZD</w:t>
            </w:r>
          </w:p>
        </w:tc>
        <w:tc>
          <w:tcPr>
            <w:tcW w:w="300" w:type="pct"/>
            <w:vAlign w:val="center"/>
          </w:tcPr>
          <w:p w14:paraId="0B854C5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13CF94D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595D5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55B0E9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8</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LvaiG88S","properties":{"formattedCitation":"(83)","plainCitation":"(83)","noteIndex":0},"citationItems":[{"id":1637,"uris":["http://zotero.org/users/local/R1QeE3x2/items/WQJE4TQG"],"itemData":{"id":1637,"type":"article-journal","container-title":"Lung India : Official Organ of Indian Chest Society","DOI":"10.4103/0970-2113.156261","ISSN":"0970-2113","issue":"3","journalAbbreviation":"Lung India","language":"en-US","note":"TLDR: This report highlights that in a cancer patient, when extrathoracic malignancy is under remission with no evidence of local recurrence, other etiological possibilities for isolated mediastinal lymphadenopathy should also be entertained, and a histopathological diagnosis becomes imperative.","page":"295-296","PMID":"25983425","PMCID":"PMC4429401","source":"PubMed Central","title":"Unusual presentation of pulmonary nocardiosis as pyopneumothorax in HIV","volume":"32","author":[{"family":"Kumar","given":"Aswini"},{"family":"Reddy","given":"Aswanth"},{"family":"Satagopan","given":"Kumar"}],"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3)</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214C977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1</w:t>
            </w:r>
          </w:p>
        </w:tc>
        <w:tc>
          <w:tcPr>
            <w:tcW w:w="191" w:type="pct"/>
            <w:vAlign w:val="center"/>
          </w:tcPr>
          <w:p w14:paraId="125BA8C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6167313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HIV</w:t>
            </w:r>
          </w:p>
        </w:tc>
        <w:tc>
          <w:tcPr>
            <w:tcW w:w="637" w:type="pct"/>
            <w:vAlign w:val="center"/>
          </w:tcPr>
          <w:p w14:paraId="4ED6D62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yopneumothorax</w:t>
            </w:r>
          </w:p>
        </w:tc>
        <w:tc>
          <w:tcPr>
            <w:tcW w:w="355" w:type="pct"/>
            <w:vAlign w:val="center"/>
          </w:tcPr>
          <w:p w14:paraId="22E3711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leural fluid</w:t>
            </w:r>
          </w:p>
        </w:tc>
        <w:tc>
          <w:tcPr>
            <w:tcW w:w="464" w:type="pct"/>
            <w:vAlign w:val="center"/>
          </w:tcPr>
          <w:p w14:paraId="0A7632A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7383274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0987E35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AMK</w:t>
            </w:r>
            <w:r>
              <w:rPr>
                <w:rFonts w:ascii="Segoe UI" w:hAnsi="Segoe UI" w:eastAsia="Segoe UI" w:cs="Segoe UI"/>
                <w:kern w:val="0"/>
                <w:sz w:val="10"/>
                <w:szCs w:val="10"/>
                <w:lang w:val="en-US" w:eastAsia="zh-CN" w:bidi="ar"/>
                <w14:ligatures w14:val="none"/>
              </w:rPr>
              <w:t>→TMP-SMX</w:t>
            </w:r>
          </w:p>
        </w:tc>
        <w:tc>
          <w:tcPr>
            <w:tcW w:w="300" w:type="pct"/>
            <w:vAlign w:val="center"/>
          </w:tcPr>
          <w:p w14:paraId="3D29016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6928B2B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7619C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C76DEF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89</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W5wIZbqG","properties":{"formattedCitation":"(84)","plainCitation":"(84)","noteIndex":0},"citationItems":[{"id":1678,"uris":["http://zotero.org/users/local/R1QeE3x2/items/DZXF2UU5"],"itemData":{"id":1678,"type":"article-journal","abstract":"Rationale:\nNocardia species are aerobic saprophytic bacilli. Among Nocardia species, Nocardia otitidiscaviarum (N otitidiscaviarum) is rarely reported in pulmonary infection.\n\nPatient concerns:\nWe reported a case of N otitidiscaviarum pneumonia in a cotton farmer.\n\nDiagnoses:\nN otitidiscaviarum pneumonia was identified by mass spectroscopy.\n\nInterventions:\nCombined treatments (amikacin, imipenem and trimethoprim-sulfamethoxazole) were administered after identification of N otitidiscaviarum.\n\nOutcomes:\nThe patient eventually died from severe respiratory insufficiency in the hospital.\n\nLessons:\nEarly precise diagnosis and prompt combined therapy are of vital importance in severe Nocardia pulmonary infection.","call-number":"4","container-title":"Medicine","DOI":"10.1097/MD.0000000000006526","ISSN":"0025-7974","issue":"13","journalAbbreviation":"Medicine (Baltimore)","language":"en","note":"TLDR: The patient eventually died from severe respiratory insufficiency in the hospital and lessons are of vital importance in severe Nocardia pulmonary infection.","page":"e6526","PMID":"28353613","PMCID":"PMC5380297","source":"1.3","title":"Severe pneumonia due to nocardia otitidiscaviarum identified by mass spectroscopy in a cotton farmer","volume":"96","author":[{"family":"Liu","given":"Chen"},{"family":"Feng","given":"Mei"},{"family":"Zhu","given":"Jing"},{"family":"Tao","given":"Ye"},{"family":"Kang","given":"Mei"},{"family":"Chen","given":"Lei"}],"issued":{"date-parts":[["2017",3,3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4)</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2753916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8</w:t>
            </w:r>
          </w:p>
        </w:tc>
        <w:tc>
          <w:tcPr>
            <w:tcW w:w="191" w:type="pct"/>
            <w:vAlign w:val="center"/>
          </w:tcPr>
          <w:p w14:paraId="4BFDEBC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674AA5C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hepatitis B virus carrier</w:t>
            </w:r>
          </w:p>
        </w:tc>
        <w:tc>
          <w:tcPr>
            <w:tcW w:w="637" w:type="pct"/>
            <w:vAlign w:val="center"/>
          </w:tcPr>
          <w:p w14:paraId="35C5B80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dules+masses+patchy consolidations+bilateral pleural effusion</w:t>
            </w:r>
          </w:p>
        </w:tc>
        <w:tc>
          <w:tcPr>
            <w:tcW w:w="355" w:type="pct"/>
            <w:vAlign w:val="center"/>
          </w:tcPr>
          <w:p w14:paraId="7D30BE8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520920E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ass spectroscopy</w:t>
            </w:r>
          </w:p>
        </w:tc>
        <w:tc>
          <w:tcPr>
            <w:tcW w:w="356" w:type="pct"/>
            <w:vAlign w:val="center"/>
          </w:tcPr>
          <w:p w14:paraId="4340D14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otitidiscaviarum</w:t>
            </w:r>
          </w:p>
        </w:tc>
        <w:tc>
          <w:tcPr>
            <w:tcW w:w="1212" w:type="pct"/>
            <w:vAlign w:val="center"/>
          </w:tcPr>
          <w:p w14:paraId="28A97EF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AMK</w:t>
            </w:r>
            <w:r>
              <w:rPr>
                <w:rFonts w:ascii="Segoe UI" w:hAnsi="Segoe UI" w:eastAsia="Segoe UI" w:cs="Segoe UI"/>
                <w:kern w:val="0"/>
                <w:sz w:val="10"/>
                <w:szCs w:val="10"/>
                <w:lang w:val="en-US" w:eastAsia="zh-CN" w:bidi="ar"/>
                <w14:ligatures w14:val="none"/>
              </w:rPr>
              <w:t>+</w:t>
            </w:r>
            <w:r>
              <w:rPr>
                <w:rFonts w:hint="eastAsia" w:ascii="Segoe UI" w:hAnsi="Segoe UI" w:eastAsia="Segoe UI" w:cs="Segoe UI"/>
                <w:kern w:val="0"/>
                <w:sz w:val="10"/>
                <w:szCs w:val="10"/>
                <w:lang w:val="en-US" w:eastAsia="zh-CN" w:bidi="ar"/>
                <w14:ligatures w14:val="none"/>
              </w:rPr>
              <w:t>IMP</w:t>
            </w:r>
          </w:p>
        </w:tc>
        <w:tc>
          <w:tcPr>
            <w:tcW w:w="300" w:type="pct"/>
            <w:vAlign w:val="center"/>
          </w:tcPr>
          <w:p w14:paraId="0977977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4BFAF87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death</w:t>
            </w:r>
          </w:p>
        </w:tc>
      </w:tr>
      <w:tr w14:paraId="140FCA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60F87F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0</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CQt9Z48W","properties":{"formattedCitation":"(85)","plainCitation":"(85)","noteIndex":0},"citationItems":[{"id":1749,"uris":["http://zotero.org/users/local/R1QeE3x2/items/XD8VDQUA"],"itemData":{"id":1749,"type":"article-journal","abstract":"Pulmonary infections are the most common clinical manifestations of Nocardia species. There is an increase in cases of nocardial infections occurring worldwide attributable to the increase in the immunosuppressed population. The availability of molecular methods has aided the detection of more number of cases as well as unusual species. Still, it remains one of the most underdiagnosed pathogens. Recognition of drug resistance in this organism has now mandated early and precise identification with speciation for effective treatment and management. Nocardial species identity can predict antimicrobial susceptibility and guide clinical management. Here, we report two cases of pulmonary nocardiosis caused by unusual species of Nocardia, namely, N. cyriacigeorgica and N. beijingensis identified by 16S rRNA gene-based sequencing. These cases are being reported for their rarity.","call-number":"4","container-title":"Case Reports in Infectious Diseases","DOI":"10.1155/2019/5184386","ISSN":"2090-6625","journalAbbreviation":"Case Rep. Infect. Dis.","language":"en","note":"TLDR: Two cases of pulmonary nocardiosis caused by unusual species of Nocardia, namely, N. cyriacigeorgica and N. beijingensis identified by 16S rRNA gene-based sequencing are reported for their rarity.","page":"5184386","PMID":"31662925","PMCID":"PMC6791275","source":"1","title":"Pulmonary infections caused by emerging pathogenic species of nocardia","volume":"2019","author":[{"family":"Manoharan","given":"Harish"},{"family":"Selvarajan","given":"Sribal"},{"family":"Sridharan","given":"K. S."},{"family":"Sekar","given":"Uma"}],"issued":{"date-parts":[["2019",10,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5)</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2CDF78C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0</w:t>
            </w:r>
          </w:p>
        </w:tc>
        <w:tc>
          <w:tcPr>
            <w:tcW w:w="191" w:type="pct"/>
            <w:vAlign w:val="center"/>
          </w:tcPr>
          <w:p w14:paraId="14293BA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0CE2CCA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onchiectasis</w:t>
            </w:r>
            <w:r>
              <w:rPr>
                <w:rFonts w:hint="eastAsia" w:ascii="Segoe UI" w:hAnsi="Segoe UI" w:eastAsia="Segoe UI" w:cs="Segoe UI"/>
                <w:kern w:val="0"/>
                <w:sz w:val="10"/>
                <w:szCs w:val="10"/>
                <w:lang w:val="en-US" w:eastAsia="zh-CN" w:bidi="ar"/>
                <w14:ligatures w14:val="none"/>
              </w:rPr>
              <w:t>+</w:t>
            </w:r>
            <w:r>
              <w:rPr>
                <w:rFonts w:ascii="Segoe UI" w:hAnsi="Segoe UI" w:eastAsia="Segoe UI" w:cs="Segoe UI"/>
                <w:kern w:val="0"/>
                <w:sz w:val="10"/>
                <w:szCs w:val="10"/>
                <w:lang w:val="en-US" w:eastAsia="zh-CN" w:bidi="ar"/>
                <w14:ligatures w14:val="none"/>
              </w:rPr>
              <w:t>pulmonary tuberculosis</w:t>
            </w:r>
          </w:p>
        </w:tc>
        <w:tc>
          <w:tcPr>
            <w:tcW w:w="637" w:type="pct"/>
            <w:vAlign w:val="center"/>
          </w:tcPr>
          <w:p w14:paraId="73D167E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ilateral midzone and lower zone consolidation</w:t>
            </w:r>
          </w:p>
        </w:tc>
        <w:tc>
          <w:tcPr>
            <w:tcW w:w="355" w:type="pct"/>
            <w:vAlign w:val="center"/>
          </w:tcPr>
          <w:p w14:paraId="438CB95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08AF8BD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519457E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42FDE80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IMP</w:t>
            </w:r>
            <w:r>
              <w:rPr>
                <w:rFonts w:ascii="Segoe UI" w:hAnsi="Segoe UI" w:eastAsia="Segoe UI" w:cs="Segoe UI"/>
                <w:kern w:val="0"/>
                <w:sz w:val="10"/>
                <w:szCs w:val="10"/>
                <w:lang w:val="en-US" w:eastAsia="zh-CN" w:bidi="ar"/>
                <w14:ligatures w14:val="none"/>
              </w:rPr>
              <w:t>+TMP-SMX→TMP-SMX</w:t>
            </w:r>
          </w:p>
        </w:tc>
        <w:tc>
          <w:tcPr>
            <w:tcW w:w="300" w:type="pct"/>
            <w:vAlign w:val="center"/>
          </w:tcPr>
          <w:p w14:paraId="21BA3E1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00ECB60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0198A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CD6F93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1</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vQLnuOov","properties":{"formattedCitation":"(85)","plainCitation":"(85)","noteIndex":0},"citationItems":[{"id":1749,"uris":["http://zotero.org/users/local/R1QeE3x2/items/XD8VDQUA"],"itemData":{"id":1749,"type":"article-journal","abstract":"Pulmonary infections are the most common clinical manifestations of Nocardia species. There is an increase in cases of nocardial infections occurring worldwide attributable to the increase in the immunosuppressed population. The availability of molecular methods has aided the detection of more number of cases as well as unusual species. Still, it remains one of the most underdiagnosed pathogens. Recognition of drug resistance in this organism has now mandated early and precise identification with speciation for effective treatment and management. Nocardial species identity can predict antimicrobial susceptibility and guide clinical management. Here, we report two cases of pulmonary nocardiosis caused by unusual species of Nocardia, namely, N. cyriacigeorgica and N. beijingensis identified by 16S rRNA gene-based sequencing. These cases are being reported for their rarity.","call-number":"4","container-title":"Case Reports in Infectious Diseases","DOI":"10.1155/2019/5184386","ISSN":"2090-6625","journalAbbreviation":"Case Rep. Infect. Dis.","language":"en","note":"TLDR: Two cases of pulmonary nocardiosis caused by unusual species of Nocardia, namely, N. cyriacigeorgica and N. beijingensis identified by 16S rRNA gene-based sequencing are reported for their rarity.","page":"5184386","PMID":"31662925","PMCID":"PMC6791275","source":"1","title":"Pulmonary infections caused by emerging pathogenic species of nocardia","volume":"2019","author":[{"family":"Manoharan","given":"Harish"},{"family":"Selvarajan","given":"Sribal"},{"family":"Sridharan","given":"K. S."},{"family":"Sekar","given":"Uma"}],"issued":{"date-parts":[["2019",10,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5)</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1E24A5D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28</w:t>
            </w:r>
          </w:p>
        </w:tc>
        <w:tc>
          <w:tcPr>
            <w:tcW w:w="191" w:type="pct"/>
            <w:vAlign w:val="center"/>
          </w:tcPr>
          <w:p w14:paraId="7EFAF0E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7BF80EC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onchiectasis</w:t>
            </w:r>
          </w:p>
        </w:tc>
        <w:tc>
          <w:tcPr>
            <w:tcW w:w="637" w:type="pct"/>
            <w:vAlign w:val="center"/>
          </w:tcPr>
          <w:p w14:paraId="765AD74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ilateral mid and lower zone consolidation</w:t>
            </w:r>
          </w:p>
        </w:tc>
        <w:tc>
          <w:tcPr>
            <w:tcW w:w="355" w:type="pct"/>
            <w:vAlign w:val="center"/>
          </w:tcPr>
          <w:p w14:paraId="1602B96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018F9E2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7DB4048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beijingensis</w:t>
            </w:r>
          </w:p>
        </w:tc>
        <w:tc>
          <w:tcPr>
            <w:tcW w:w="1212" w:type="pct"/>
            <w:vAlign w:val="center"/>
          </w:tcPr>
          <w:p w14:paraId="7E1F9E1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1E01C4E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44EADFC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0FB8B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7B8B7C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2</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pT2mf3F8","properties":{"formattedCitation":"(86)","plainCitation":"(86)","noteIndex":0},"citationItems":[{"id":1675,"uris":["http://zotero.org/users/local/R1QeE3x2/items/BSDJE296"],"itemData":{"id":1675,"type":"article-journal","abstract":"We report a case of Nocardia amamiensis pulmonary infection in a 43-year-old immunocompromised woman. The patient was treated with imipenem/cilastatin and trimethoprim/sulfamethoxazole and had a favourable outcome. It is important that laboratories perform species identification to understand the epidemiology and susceptibility patterns of the different Nocardia spp.","container-title":"New Microbes New Infections","DOI":"10.1016/j.nmni.2016.12.005","ISSN":"2052-2975","journalAbbreviation":"New Microbes New Infect.","language":"en","note":"TLDR: A case of Nocardia amamiensis pulmonary infection in a 43-year-old immunocompromised woman was treated with imipenem/cilastatin and trimethoprim/sulfamethoxazole and had a favourable outcome.","page":"1-2","PMID":"28116103","PMCID":"PMC5225276","source":"2.9","title":"First case of nocardia amamiensis pulmonary infection in Mexico","volume":"16","author":[{"family":"Martinez-Gamboa","given":"A."},{"family":"Cervera-Hernandez","given":"M.E."},{"family":"Torres-Gonzalez","given":"P."},{"family":"Rangel-Cordero","given":"A."},{"family":"Ponce-de-Leon","given":"A."},{"family":"Sifuentes-Osornio","given":"J."}],"issued":{"date-parts":[["2016",12,9]]}}}],"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6)</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4705E7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3</w:t>
            </w:r>
          </w:p>
        </w:tc>
        <w:tc>
          <w:tcPr>
            <w:tcW w:w="191" w:type="pct"/>
            <w:vAlign w:val="center"/>
          </w:tcPr>
          <w:p w14:paraId="45E4A72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6FECD47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glomerulonephritis</w:t>
            </w:r>
          </w:p>
        </w:tc>
        <w:tc>
          <w:tcPr>
            <w:tcW w:w="637" w:type="pct"/>
            <w:vAlign w:val="center"/>
          </w:tcPr>
          <w:p w14:paraId="6BA0930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ultiple cavitary lesions</w:t>
            </w:r>
          </w:p>
        </w:tc>
        <w:tc>
          <w:tcPr>
            <w:tcW w:w="355" w:type="pct"/>
            <w:vAlign w:val="center"/>
          </w:tcPr>
          <w:p w14:paraId="0A3568A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3DFCCB4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secA1</w:t>
            </w:r>
            <w:r>
              <w:rPr>
                <w:rFonts w:hint="eastAsia" w:ascii="Segoe UI" w:hAnsi="Segoe UI" w:eastAsia="Segoe UI" w:cs="Segoe UI"/>
                <w:kern w:val="0"/>
                <w:sz w:val="10"/>
                <w:szCs w:val="10"/>
                <w:lang w:val="en-US" w:eastAsia="zh-CN" w:bidi="ar"/>
                <w14:ligatures w14:val="none"/>
              </w:rPr>
              <w:t>gene sequencing</w:t>
            </w:r>
            <w:r>
              <w:rPr>
                <w:rFonts w:ascii="Segoe UI" w:hAnsi="Segoe UI" w:eastAsia="Segoe UI" w:cs="Segoe UI"/>
                <w:kern w:val="0"/>
                <w:sz w:val="10"/>
                <w:szCs w:val="10"/>
                <w:lang w:val="en-US" w:eastAsia="zh-CN" w:bidi="ar"/>
                <w14:ligatures w14:val="none"/>
              </w:rPr>
              <w:t>+culture</w:t>
            </w:r>
          </w:p>
        </w:tc>
        <w:tc>
          <w:tcPr>
            <w:tcW w:w="356" w:type="pct"/>
            <w:vAlign w:val="center"/>
          </w:tcPr>
          <w:p w14:paraId="260F18E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amamiensis</w:t>
            </w:r>
          </w:p>
        </w:tc>
        <w:tc>
          <w:tcPr>
            <w:tcW w:w="1212" w:type="pct"/>
            <w:vAlign w:val="center"/>
          </w:tcPr>
          <w:p w14:paraId="2C3AC23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IMP</w:t>
            </w:r>
            <w:r>
              <w:rPr>
                <w:rFonts w:ascii="Segoe UI" w:hAnsi="Segoe UI" w:eastAsia="Segoe UI" w:cs="Segoe UI"/>
                <w:kern w:val="0"/>
                <w:sz w:val="10"/>
                <w:szCs w:val="10"/>
                <w:lang w:val="en-US" w:eastAsia="zh-CN" w:bidi="ar"/>
                <w14:ligatures w14:val="none"/>
              </w:rPr>
              <w:t>-cilastatin+TMP-SMX→TMP-SMX</w:t>
            </w:r>
          </w:p>
        </w:tc>
        <w:tc>
          <w:tcPr>
            <w:tcW w:w="300" w:type="pct"/>
            <w:vAlign w:val="center"/>
          </w:tcPr>
          <w:p w14:paraId="6539743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682C8A0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2AAEF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B8F649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3</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qK3rZIq3","properties":{"formattedCitation":"(87)","plainCitation":"(87)","noteIndex":0},"citationItems":[{"id":1729,"uris":["http://zotero.org/users/local/R1QeE3x2/items/U5LMHZGI"],"itemData":{"id":1729,"type":"article-journal","abstract":"Bronchial thermoplasty (BT) is a bronchoscopic treatment for severe asthma. A 35‐year‐old woman with uncontrolled severe asthma despite maximal pharmacological treatment underwent BT and started coughing after the first procedure. One month later, during the second BT procedure, there were white ulcerous lesions on the right B9 bronchus. Culture of the bronchial brushing specimen showed Aspergillus fumigatus, for which voriconazole was started for treatment. On the third BT procedure, endobronchial mucus sampling demonstrated Nocardia spp., for which trimethoprim‐sulfamethoxazole was given for three months. Seven months after the third BT procedure, no particular endobronchial lesions were found, and no abnormal pathogens were obtained by culture. The resulting bronchial infection in this case may be attributed to the use of systemic steroids, which rendered the patient immunocompromised, and to tissue fragility that was caused by the thermal energy from the BT procedure. Culture of endobronchial mucus should be considered during BT.","call-number":"4","container-title":"Respirology Case Reports","DOI":"10.1002/rcr2.392","ISSN":"2051-3380","issue":"2","journalAbbreviation":"Respirol. Case Rep.","language":"en","note":"TLDR: The resulting bronchial infection in this case may be attributed to the use of systemic steroids, which rendered the patient immunocompromised, and to tissue fragility that was caused by the thermal energy from the BT procedure.","page":"e00392","PMID":"30519471","PMCID":"PMC6261832","source":"0.8","title":"A case of aspergillus and nocardia infections after bronchial thermoplasty","volume":"7","author":[{"family":"Matsubayashi","given":"Sachi"},{"family":"Iikura","given":"Motoyasu"},{"family":"Numata","given":"Takanori"},{"family":"Izumi","given":"Shinyu"},{"family":"Sugiyama","given":"Haruhito"}],"issued":{"date-parts":[["2018",11,28]]}}}],"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7)</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07138A6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35</w:t>
            </w:r>
          </w:p>
        </w:tc>
        <w:tc>
          <w:tcPr>
            <w:tcW w:w="191" w:type="pct"/>
            <w:vAlign w:val="center"/>
          </w:tcPr>
          <w:p w14:paraId="13B0F06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060268B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asthma</w:t>
            </w:r>
          </w:p>
        </w:tc>
        <w:tc>
          <w:tcPr>
            <w:tcW w:w="637" w:type="pct"/>
            <w:vAlign w:val="center"/>
          </w:tcPr>
          <w:p w14:paraId="2579210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ew consolidation</w:t>
            </w:r>
          </w:p>
        </w:tc>
        <w:tc>
          <w:tcPr>
            <w:tcW w:w="355" w:type="pct"/>
            <w:vAlign w:val="center"/>
          </w:tcPr>
          <w:p w14:paraId="32F4175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endobronchial mucus</w:t>
            </w:r>
          </w:p>
        </w:tc>
        <w:tc>
          <w:tcPr>
            <w:tcW w:w="464" w:type="pct"/>
            <w:vAlign w:val="center"/>
          </w:tcPr>
          <w:p w14:paraId="5930B86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3D201A8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13A7246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0E2B8DE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37F0C47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58505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575BCD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4</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Zj9ganLo","properties":{"formattedCitation":"(88)","plainCitation":"(88)","noteIndex":0},"citationItems":[{"id":1661,"uris":["http://zotero.org/users/local/R1QeE3x2/items/QJCRSACL"],"itemData":{"id":1661,"type":"article-journal","abstract":"Patient: Male, 71, Final Diagnosis: Pulmonary nocardiosis, Symptoms: Cough • dyspnea • fever, Medication: Carfillzomib, Clinical Procedure: Bronchoscopy, Specialty: Infectious Diseases","container-title":"The American Journal of Case Reports","DOI":"10.12659/AJCR.896280","ISSN":"1941-5923","journalAbbreviation":"Am. J. Case Rep.","language":"en","note":"TLDR: Clinicians must maintain a high degree of suspicion for opportunistic infections to achieve early diagnosis and treatment of multiple myeloma with the introduction of newer agents like Carfilzomib.","page":"76-78","PMID":"26861506","PMCID":"PMC4751922","source":"PubMed Central","title":"Pulmonary nocardiosis in a multiple myeloma patient treated with proteasome inhibitors","volume":"17","author":[{"family":"Mendonca","given":"Nikolai P."},{"family":"Kadayakkara","given":"Deepak K."},{"family":"Forde","given":"Inga C."},{"family":"Rudkovaskaia","given":"Anastasiia"},{"family":"Saul","given":"Zane K."},{"family":"Lobo","given":"David J."}],"issued":{"date-parts":[["2016",2,10]]}}}],"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8)</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0DA299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1</w:t>
            </w:r>
          </w:p>
        </w:tc>
        <w:tc>
          <w:tcPr>
            <w:tcW w:w="191" w:type="pct"/>
            <w:vAlign w:val="center"/>
          </w:tcPr>
          <w:p w14:paraId="2C7998F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4FEED84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ultiple Myeloma</w:t>
            </w:r>
          </w:p>
        </w:tc>
        <w:tc>
          <w:tcPr>
            <w:tcW w:w="637" w:type="pct"/>
            <w:vAlign w:val="center"/>
          </w:tcPr>
          <w:p w14:paraId="18ED239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a mass-like consolidation+bilateral airspace consolidations</w:t>
            </w:r>
          </w:p>
        </w:tc>
        <w:tc>
          <w:tcPr>
            <w:tcW w:w="355" w:type="pct"/>
            <w:vAlign w:val="center"/>
          </w:tcPr>
          <w:p w14:paraId="5C7B505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respiratory tract sample</w:t>
            </w:r>
          </w:p>
        </w:tc>
        <w:tc>
          <w:tcPr>
            <w:tcW w:w="464" w:type="pct"/>
            <w:vAlign w:val="center"/>
          </w:tcPr>
          <w:p w14:paraId="01C5F67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228C28E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abscessus</w:t>
            </w:r>
          </w:p>
        </w:tc>
        <w:tc>
          <w:tcPr>
            <w:tcW w:w="1212" w:type="pct"/>
            <w:vAlign w:val="center"/>
          </w:tcPr>
          <w:p w14:paraId="760A670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Meropenem→TMP-SMX+</w:t>
            </w:r>
            <w:r>
              <w:rPr>
                <w:rFonts w:hint="eastAsia" w:ascii="Segoe UI" w:hAnsi="Segoe UI" w:eastAsia="Segoe UI" w:cs="Segoe UI"/>
                <w:kern w:val="0"/>
                <w:sz w:val="10"/>
                <w:szCs w:val="10"/>
                <w:lang w:val="en-US" w:eastAsia="zh-CN" w:bidi="ar"/>
                <w14:ligatures w14:val="none"/>
              </w:rPr>
              <w:t>MINO</w:t>
            </w:r>
            <w:r>
              <w:rPr>
                <w:rFonts w:ascii="Segoe UI" w:hAnsi="Segoe UI" w:eastAsia="Segoe UI" w:cs="Segoe UI"/>
                <w:kern w:val="0"/>
                <w:sz w:val="10"/>
                <w:szCs w:val="10"/>
                <w:lang w:val="en-US" w:eastAsia="zh-CN" w:bidi="ar"/>
                <w14:ligatures w14:val="none"/>
              </w:rPr>
              <w:t>→tigecycline+Meropenem</w:t>
            </w:r>
          </w:p>
        </w:tc>
        <w:tc>
          <w:tcPr>
            <w:tcW w:w="300" w:type="pct"/>
            <w:vAlign w:val="center"/>
          </w:tcPr>
          <w:p w14:paraId="081EABF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1BB70BE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4F312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347" w:type="pct"/>
            <w:vAlign w:val="center"/>
          </w:tcPr>
          <w:p w14:paraId="1E370CB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5</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N4zTta7U","properties":{"formattedCitation":"(89)","plainCitation":"(89)","noteIndex":0},"citationItems":[{"id":1746,"uris":["http://zotero.org/users/local/R1QeE3x2/items/4ZDDX6Z9"],"itemData":{"id":1746,"type":"article-journal","abstract":"Nocardiosis is an uncommon infection caused by Nocardia species, but it can often occur in immunocompromised patients. As computed tomography (CT) findings of pulmonary nocardiosis, consolidation, masses, and nodules are often found, but lymph node enlargement is infrequent. Nocardia exalbida was first isolated in 2006, and there are still few reports on this microorganism. We report a case of pulmonary nocardiosis caused by N. exalbida presenting as a mass and lymph node enlargement that mimicked lung cancer. A 76‐year‐old man was referred and admitted to our hospital because of persistent cough, sputum production, and chest discomfort. Chest CT showed a mass in the superior segment of the left upper lobe and mediastinal lymph node enlargement. After we performed bronchoscopies, Nocardia species was isolated in a cultured specimen and identified as N. exalbida. This case required differentiation from lung cancer and was difficult to diagnose.","call-number":"4","container-title":"Respirology Case Reports","DOI":"10.1002/rcr2.458","ISSN":"2051-3380","issue":"7","journalAbbreviation":"Respirol. Case Rep.","language":"en","note":"TLDR: A case of pulmonary nocardiosis caused by N. exalbida presenting as a mass and lymph node enlargement that mimicked lung cancer was reported and required differentiation from lung cancer and was difficult to diagnose.","page":"e00458","PMID":"31304018","PMCID":"PMC6602904","source":"0.8","title":"Pulmonary nocardiosis caused by nocardia exalbida mimicking lung cancer","volume":"7","author":[{"family":"Miyaoka","given":"Chika"},{"family":"Nakamoto","given":"Keitaro"},{"family":"Shirai","given":"Tatsuya"},{"family":"Miyamoto","given":"Maki"},{"family":"Sasaki","given":"Yuka"},{"family":"Ohta","given":"Ken"}],"issued":{"date-parts":[["2019",7,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89)</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40EEEF2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6</w:t>
            </w:r>
          </w:p>
        </w:tc>
        <w:tc>
          <w:tcPr>
            <w:tcW w:w="191" w:type="pct"/>
            <w:vAlign w:val="center"/>
          </w:tcPr>
          <w:p w14:paraId="295A0AA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7E5888A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2580626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 xml:space="preserve"> a 45-mm mass </w:t>
            </w:r>
          </w:p>
        </w:tc>
        <w:tc>
          <w:tcPr>
            <w:tcW w:w="355" w:type="pct"/>
            <w:vAlign w:val="center"/>
          </w:tcPr>
          <w:p w14:paraId="494B4E7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690D6D7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432E3AD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exalbida</w:t>
            </w:r>
          </w:p>
        </w:tc>
        <w:tc>
          <w:tcPr>
            <w:tcW w:w="1212" w:type="pct"/>
            <w:vAlign w:val="center"/>
          </w:tcPr>
          <w:p w14:paraId="5F94093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eropenem+TMP-SMX→TMP-SMX+Levofloxacin</w:t>
            </w:r>
          </w:p>
        </w:tc>
        <w:tc>
          <w:tcPr>
            <w:tcW w:w="300" w:type="pct"/>
            <w:vAlign w:val="center"/>
          </w:tcPr>
          <w:p w14:paraId="4D319AC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030AC4E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55542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BAFAE8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6</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cPHVUw40","properties":{"formattedCitation":"(90)","plainCitation":"(90)","noteIndex":0},"citationItems":[{"id":1752,"uris":["http://zotero.org/users/local/R1QeE3x2/items/NMSBFHNV"],"itemData":{"id":1752,"type":"article-journal","abstract":"Nocardia spp. is a genus of Gram-positive bacteria which can cause cutaneous, pleuropulmonary, or disseminated disease. The latter two forms are encountered in immunocompromised patients, with prolonged usage of corticosteroids being a well-recognized risk factor. However, endogenous Cushing’s syndrome is less frequently associated with nocardiosis. We report on a 40-year-old woman who presented for further workup of abnormal findings in the chest computed tomography (three lung nodules, one of which being cavitary). She underwent trans-thoracic fine-needle lung aspiration of the cavitary nodule, which led to the diagnosis of lung nocardiosis. Moreover, the identification of cushingoid features from the history and clinical examination initiated further investigation with hormonal laboratory assessment and bilateral inferior petrosal sinus sampling which established the diagnosis of pituitary adrenocorticotropic hormone (ACTH) hypersecretion (Cushing’s disease).  We conclude that pulmonary nocardiosis can be an opportunistic infection as well as a presenting manifestation of Cushing's disease.","call-number":"4","container-title":"Monaldi Archives for Chest Disease","DOI":"10.4081/monaldi.2019.1130","ISSN":"2532-5264, 1122-0643","issue":"3","journalAbbreviation":"Monaldi Arch. Chest Dis.","language":"en","license":"https://creativecommons.org/licenses/by-nc/4.0","note":"TLDR: It is concluded that pulmonary nocardiosis can be an opportunistic infection as well as a presenting manifestation of Cushing's disease.","source":"1.1","title":"Pulmonary nocardiosis associated with cushing's disease: a case report","title-short":"Pulmonary nocardiosis associated with cushing's disease","URL":"https://www.monaldi-archives.org/index.php/macd/article/view/1130","volume":"89","author":[{"family":"Mylonas","given":"Charalampos C."},{"family":"Gomatou","given":"Georgia"},{"family":"Asimakopoulou","given":"Athina"},{"family":"Masaoutis","given":"Christos"},{"family":"Kyriakopoulos","given":"George"},{"family":"Kopelia","given":"Maria"},{"family":"Syrigos","given":"Konstantinos"},{"family":"Poulakou","given":"Garyphallia"}],"accessed":{"date-parts":[["2026",1,5]]},"issued":{"date-parts":[["2019",10,18]]}}}],"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0)</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0DC7BD7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0</w:t>
            </w:r>
          </w:p>
        </w:tc>
        <w:tc>
          <w:tcPr>
            <w:tcW w:w="191" w:type="pct"/>
            <w:vAlign w:val="center"/>
          </w:tcPr>
          <w:p w14:paraId="42BBAC0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34C3A52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diabetes+endogenous hypercortisolaemia</w:t>
            </w:r>
          </w:p>
        </w:tc>
        <w:tc>
          <w:tcPr>
            <w:tcW w:w="637" w:type="pct"/>
            <w:vAlign w:val="center"/>
          </w:tcPr>
          <w:p w14:paraId="50A3480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wo nodules in the right middle lobe, one of which cavitated</w:t>
            </w:r>
          </w:p>
        </w:tc>
        <w:tc>
          <w:tcPr>
            <w:tcW w:w="355" w:type="pct"/>
            <w:vAlign w:val="center"/>
          </w:tcPr>
          <w:p w14:paraId="230FB26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2C3BDC2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0F7AA47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6F04DF5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28FA0D7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1BE257E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r>
      <w:tr w14:paraId="55602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17A63A1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7</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69rvHBfK","properties":{"formattedCitation":"(91)","plainCitation":"(91)","noteIndex":0},"citationItems":[{"id":1649,"uris":["http://zotero.org/users/local/R1QeE3x2/items/5HA7HVZW"],"itemData":{"id":1649,"type":"article-journal","abstract":"A 57-year-old woman with diabetes mellitus type 1, status postcadaveric pancreas transplant alone 11 years ago, on chronic immunosuppression, and dialysis-dependent end-stage renal disease, presented with 2 months of progressive generalised weakness, lumbar back pain with right lower extremity radiculopathy and episodic symptomatic hypotension. Preliminary infectious disease work up was unremarkable. She was discharged following symptomatic improvement. She represented 3 days later with continued functional decline and leucocytosis. Chest X-ray demonstrated diffuse pulmonary nodules, confirmed on chest CT scan. CT-guided biopsy of a right upper lobe nodule was performed; studies confirmed Nocardia farcinica. Further imaging revealed bilateral white matter intracranial lesions, and extensive Nocardia-positive fluid collections in the right gluteal and vastus musculature, requiring periodic surgical debridement. She was treated with multiple antimicrobials, including trimethoprim-sulfamethoxazole, amoxicillin/clavulanate and moxifloxacin. She was discharged after a 6-month hospitalisation.","call-number":"4","container-title":"BMJ Case Reports","DOI":"10.1136/bcr-2014-207712","ISSN":"1757-790X","journalAbbreviation":"BMJ Case Rep.","language":"en","note":"TLDR: A 57-year-old woman with diabetes mellitus type 1, status postcadaveric pancreas transplant alone 11 years ago, on chronic immunosuppression, and dialysis-dependent end-stage renal disease, presented with 2 months of progressive generalised weakness, lumbar back pain with right lower extremity radiculopathy and episodic symptomatic hypotension.","page":"bcr2014207712","PMID":"26153281","PMCID":"PMC4499731","source":"0.6","title":"Immunosuppression and a serious opportunistic infection: an unfortunate price to pay","title-short":"Immunosuppression and a serious opportunistic infection","volume":"2015","author":[{"family":"Narula","given":"Nupoor"},{"family":"Bourne","given":"Michael"},{"family":"Bhagra","given":"Anjali"}],"issued":{"date-parts":[["2015",7,7]]}}}],"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1)</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5F10738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7</w:t>
            </w:r>
          </w:p>
        </w:tc>
        <w:tc>
          <w:tcPr>
            <w:tcW w:w="191" w:type="pct"/>
            <w:vAlign w:val="center"/>
          </w:tcPr>
          <w:p w14:paraId="152BF73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52B7497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diabetes+pancreas transplant+</w:t>
            </w:r>
            <w:r>
              <w:rPr>
                <w:rFonts w:ascii="Segoe UI" w:hAnsi="Segoe UI" w:eastAsia="Segoe UI" w:cs="Segoe UI"/>
                <w:kern w:val="0"/>
                <w:sz w:val="10"/>
                <w:szCs w:val="10"/>
                <w:lang w:val="en-US" w:eastAsia="zh-CN" w:bidi="ar"/>
                <w14:ligatures w14:val="none"/>
              </w:rPr>
              <w:t>renal disease</w:t>
            </w:r>
          </w:p>
        </w:tc>
        <w:tc>
          <w:tcPr>
            <w:tcW w:w="637" w:type="pct"/>
            <w:vAlign w:val="center"/>
          </w:tcPr>
          <w:p w14:paraId="5C8AA10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ilateral bronchovascular micronodules+focal consolidative opacity</w:t>
            </w:r>
          </w:p>
        </w:tc>
        <w:tc>
          <w:tcPr>
            <w:tcW w:w="355" w:type="pct"/>
            <w:vAlign w:val="center"/>
          </w:tcPr>
          <w:p w14:paraId="4D4FEC2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0E24260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1BD3D6C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farcinica</w:t>
            </w:r>
          </w:p>
        </w:tc>
        <w:tc>
          <w:tcPr>
            <w:tcW w:w="1212" w:type="pct"/>
            <w:vAlign w:val="center"/>
          </w:tcPr>
          <w:p w14:paraId="28E349E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Amoxicillin/Clavulanate+Moxifloxacin</w:t>
            </w:r>
          </w:p>
        </w:tc>
        <w:tc>
          <w:tcPr>
            <w:tcW w:w="300" w:type="pct"/>
            <w:vAlign w:val="center"/>
          </w:tcPr>
          <w:p w14:paraId="329763A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74D61E9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1A8AE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4C7E1E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8</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0vWlnDXe","properties":{"formattedCitation":"(92)","plainCitation":"(92)","noteIndex":0},"citationItems":[{"id":1613,"uris":["http://zotero.org/users/local/R1QeE3x2/items/HQ6VYRX7"],"itemData":{"id":1613,"type":"article-journal","abstract":"摘要\n我们描述了一例由免疫力强的64岁女性因Nocardia asiatica引起的肺部诺卡病病例。Wadowsky-Yee-Okuda-α-酮戊二酸（WYOα）琼脂，作为军团菌物种的选择培养基，在基于正常口腔菌群的生长抑制和促进Nocardia属的生长检测中非常有用。","call-number":"4","container-title":"Journal of Nippon Medical School","DOI":"10.1272/jnms.82.159","issue":"3","journalAbbreviation":"J. Nippon Med. Sch.","language":"en","note":"TLDR: Wadowsky-Yee-Okuda-α-ketoglutarate (WYOα) agar, a selective media for Legionella species, was useful for the detection based on the growth-inhibition of normal oral flora and growth-promotion of Nocardia species.","page":"159-162","source":"1.2","title":"Pulmonary nocardiosis due to nocardia asiatica in an immunocompetent host","volume":"82","author":[{"family":"Okawa","given":"Sakina"},{"family":"Sonobe","given":"Kazunari"},{"family":"Nakamura","given":"Yuzo"},{"family":"Nei","given":"Takahito"},{"family":"Kamio","given":"Koichiro"},{"family":"Gemma","given":"Akihiko"}],"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2)</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3338C7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4</w:t>
            </w:r>
          </w:p>
        </w:tc>
        <w:tc>
          <w:tcPr>
            <w:tcW w:w="191" w:type="pct"/>
            <w:vAlign w:val="center"/>
          </w:tcPr>
          <w:p w14:paraId="4BA016E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579C8BA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ulmonary tuberculosis</w:t>
            </w:r>
          </w:p>
        </w:tc>
        <w:tc>
          <w:tcPr>
            <w:tcW w:w="637" w:type="pct"/>
            <w:vAlign w:val="center"/>
          </w:tcPr>
          <w:p w14:paraId="2BA6E57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dular dense lesion</w:t>
            </w:r>
          </w:p>
        </w:tc>
        <w:tc>
          <w:tcPr>
            <w:tcW w:w="355" w:type="pct"/>
            <w:vAlign w:val="center"/>
          </w:tcPr>
          <w:p w14:paraId="3CBE68A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BALF</w:t>
            </w:r>
          </w:p>
        </w:tc>
        <w:tc>
          <w:tcPr>
            <w:tcW w:w="464" w:type="pct"/>
            <w:vAlign w:val="center"/>
          </w:tcPr>
          <w:p w14:paraId="6FC2187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0430D3B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asiatica</w:t>
            </w:r>
          </w:p>
        </w:tc>
        <w:tc>
          <w:tcPr>
            <w:tcW w:w="1212" w:type="pct"/>
            <w:vAlign w:val="center"/>
          </w:tcPr>
          <w:p w14:paraId="6035CD9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0B1D251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7824101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4C368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D4983B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99</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JaF12qfS","properties":{"formattedCitation":"(93)","plainCitation":"(93)","noteIndex":0},"citationItems":[{"id":1700,"uris":["http://zotero.org/users/local/R1QeE3x2/items/RHTI3KG2"],"itemData":{"id":1700,"type":"article-journal","abstract":"Nocardiosis is an opportunistic infection in patients with depressed cell-mediated immunity. Inhalation is the primary route for exposure via dust particles. Patients with acquired immune deficiency syndrome (AIDS) are at increased risk of disseminated disease. A challenge in the diagnosis of pulmonary nocardiosis is that it can mimic other pulmonary diseases. Nocardia farcinica tends to be a more virulent, multidrug-resistant strain with an increased tendency to disseminate. This report describes a 64-year-old man with AIDS found to have pulmonary nocardiosis that did not respond to standard antibiotic therapy. Further evaluation revealed the virulent, multidrug-resistant Nocardia farcinica species. Targeted antibiotic therapy was initiated, after which the patient had an improvement in pulmonary symptoms. It is important to suspect pulmonary nocardiosis in immunocompromised patients who fail to respond to standard antimicrobial therapy. Susceptibilities should be obtained so that appropriate therapy can be promptly initiated as Nocardia farcinica is highly resistant to multiple antimicrobials.","container-title":"Cureus","DOI":"10.7759/cureus.1839","ISSN":"2168-8184","issue":"11","journalAbbreviation":"Cureus","language":"en","note":"TLDR: A 64-year-old man with AIDS found to have pulmonary nocardiosis that did not respond to standard antibiotic therapy is described, which revealed the virulent, multidrug-resistant Nocardia farcinica species.","page":"e1839","PMID":"29344434","PMCID":"PMC5764217","source":"PubMed Central","title":"Rare multidrug-resistant pulmonary nocardiosis in AIDS","volume":"9","author":[{"family":"Onaiwu","given":"Cherry O"},{"family":"Velagapudi","given":"Manasa"},{"family":"Sarsam","given":"Luay"},{"family":"Utley","given":"Lindsay"},{"family":"Bricker","given":"Lauren"},{"family":"Bendi","given":"Venkata Sunil"},{"family":"Vivekanandan","given":"Renuga"}]}}],"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3)</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84E492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4</w:t>
            </w:r>
          </w:p>
        </w:tc>
        <w:tc>
          <w:tcPr>
            <w:tcW w:w="191" w:type="pct"/>
            <w:vAlign w:val="center"/>
          </w:tcPr>
          <w:p w14:paraId="1E5A842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118C1A6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 xml:space="preserve">AIDS+chronic hepatitis C+esophageal  candidiasis+herpes simplex </w:t>
            </w:r>
          </w:p>
        </w:tc>
        <w:tc>
          <w:tcPr>
            <w:tcW w:w="637" w:type="pct"/>
            <w:vAlign w:val="center"/>
          </w:tcPr>
          <w:p w14:paraId="46DE3D5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hick wall cavitary lesion+diffuse ground-glass opacities</w:t>
            </w:r>
          </w:p>
        </w:tc>
        <w:tc>
          <w:tcPr>
            <w:tcW w:w="355" w:type="pct"/>
            <w:vAlign w:val="center"/>
          </w:tcPr>
          <w:p w14:paraId="56E3C42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lood+bronchial aspirate</w:t>
            </w:r>
          </w:p>
        </w:tc>
        <w:tc>
          <w:tcPr>
            <w:tcW w:w="464" w:type="pct"/>
            <w:vAlign w:val="center"/>
          </w:tcPr>
          <w:p w14:paraId="7AE85FE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3FB353E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farcinica</w:t>
            </w:r>
          </w:p>
        </w:tc>
        <w:tc>
          <w:tcPr>
            <w:tcW w:w="1212" w:type="pct"/>
            <w:vAlign w:val="center"/>
          </w:tcPr>
          <w:p w14:paraId="5DA6362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ceftriaxone→TMP-SMX+Moxifloxacin</w:t>
            </w:r>
          </w:p>
        </w:tc>
        <w:tc>
          <w:tcPr>
            <w:tcW w:w="300" w:type="pct"/>
            <w:vAlign w:val="center"/>
          </w:tcPr>
          <w:p w14:paraId="4C787EB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45A0FDD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72367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636589F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0</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PDY0lcsx","properties":{"formattedCitation":"(94)","plainCitation":"(94)","noteIndex":0},"citationItems":[{"id":1743,"uris":["http://zotero.org/users/local/R1QeE3x2/items/SGZ9PQDP"],"itemData":{"id":1743,"type":"article-journal","abstract":"Infection by Nocardia brasiliensis is usually localized to the skin but can rarely spread to the lung, brain, or multiple sites particularly in the immunocompromised hosts. Moreover, primary systemic involvement without cutaneous disease is an extremely rare case. In the current study, we present a case of primary pulmonary nocardiosis caused by a multi-drug resistant N brasiliensis along with a review of the cases reported from India.","call-number":"4","container-title":"Journal of Family Medicine and Primary Care","DOI":"10.4103/jfmpc.jfmpc_576_19","ISSN":"2249-4863","issue":"9","journalAbbreviation":"J. Fam. Med. Prim. Care","language":"en","note":"TLDR: A case of primary pulmonary nocardiosis caused by a multi-drug resistant N brasiliensis is presented along with a review of the cases reported from India.","page":"3035-3038","PMID":"31681689","PMCID":"PMC6820421","source":"1.1","title":"Primary pulmonary nocardiosis by nocardia brasiliensis: a case report and review of indian literature","title-short":"Primary pulmonary nocardiosis by nocardia brasiliensis","volume":"8","author":[{"family":"Pannu","given":"Sanju"},{"family":"Pannu","given":"Ashok K."}],"issued":{"date-parts":[["2019",9,30]]}}}],"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4)</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496A8D3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5</w:t>
            </w:r>
          </w:p>
        </w:tc>
        <w:tc>
          <w:tcPr>
            <w:tcW w:w="191" w:type="pct"/>
            <w:vAlign w:val="center"/>
          </w:tcPr>
          <w:p w14:paraId="17B8519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151E18A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OPD</w:t>
            </w:r>
            <w:r>
              <w:rPr>
                <w:rFonts w:hint="eastAsia" w:ascii="Segoe UI" w:hAnsi="Segoe UI" w:eastAsia="Segoe UI" w:cs="Segoe UI"/>
                <w:kern w:val="0"/>
                <w:sz w:val="10"/>
                <w:szCs w:val="10"/>
                <w:lang w:val="en-US" w:eastAsia="zh-CN" w:bidi="ar"/>
                <w14:ligatures w14:val="none"/>
              </w:rPr>
              <w:t>+pulmonary tuberculosis</w:t>
            </w:r>
          </w:p>
        </w:tc>
        <w:tc>
          <w:tcPr>
            <w:tcW w:w="637" w:type="pct"/>
            <w:vAlign w:val="center"/>
          </w:tcPr>
          <w:p w14:paraId="3EA52EA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diffuse bilateral airspace opacities+right upper lobe fibrosis</w:t>
            </w:r>
          </w:p>
        </w:tc>
        <w:tc>
          <w:tcPr>
            <w:tcW w:w="355" w:type="pct"/>
            <w:vAlign w:val="center"/>
          </w:tcPr>
          <w:p w14:paraId="61FC01B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1BDB31D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standard biochemical tests.</w:t>
            </w:r>
          </w:p>
        </w:tc>
        <w:tc>
          <w:tcPr>
            <w:tcW w:w="356" w:type="pct"/>
            <w:vAlign w:val="center"/>
          </w:tcPr>
          <w:p w14:paraId="43139C7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brasiliensis</w:t>
            </w:r>
          </w:p>
        </w:tc>
        <w:tc>
          <w:tcPr>
            <w:tcW w:w="1212" w:type="pct"/>
            <w:vAlign w:val="center"/>
          </w:tcPr>
          <w:p w14:paraId="62670E4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TMP-SMX→IMP</w:t>
            </w:r>
          </w:p>
        </w:tc>
        <w:tc>
          <w:tcPr>
            <w:tcW w:w="300" w:type="pct"/>
            <w:vAlign w:val="center"/>
          </w:tcPr>
          <w:p w14:paraId="269C5DD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57C9C27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death</w:t>
            </w:r>
          </w:p>
        </w:tc>
      </w:tr>
      <w:tr w14:paraId="78B9D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EA5410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1</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xCgzys3x","properties":{"formattedCitation":"(95)","plainCitation":"(95)","noteIndex":0},"citationItems":[{"id":1688,"uris":["http://zotero.org/users/local/R1QeE3x2/items/KUPBK5K6"],"itemData":{"id":1688,"type":"article-journal","abstract":"A 72‐year‐old Japanese woman was admitted at Saga University Hospital for fever, malaise, and productive cough. Six years ago, she had been diagnosed with bronchial asthma and was treated with inhaled corticosteroids. Chest radiograph and computed tomography on admission showed infiltrates in the right middle lobe, a mass lesion in the left lower lobe, and bronchiectasis in both lower lobes. Sputum examination showed Gram‐positive rods with phagocytosis by neutrophils. These bacilli were identified as Nocardia otitidiscaviarum by 16S ribosomal RNA sequencing. Therefore, she was diagnosed with pulmonary nocardiosis and was treated with trimethoprim/sulfamethoxazole (TMP–SMX) and minocycline (MINO). However, she had to discontinue these antibiotics because of severe nausea and anorexia and instead was treated with fluoroquinolone for 6 months. There was resolution of the disease thereafter. Pulmonary nocardiosis with bronchial asthma and bronchiectasis can be successfully treated with fluoroquinolone, an alternative to TMP–SMX or MINO.","call-number":"4","container-title":"Respirology Case Reports","DOI":"10.1002/rcr2.229","ISSN":"2051-3380","issue":"3","journalAbbreviation":"Respirol. Case Rep.","language":"en","note":"TLDR: Pulmonary nocardiosis with bronchial asthma and bronchiectasis can be successfully treated with fluoroquinolone, an alternative to TMP–SMX or MINO.","page":"e00229","PMID":"28352469","PMCID":"PMC5366288","source":"0.8","title":"Successful treatment of pulmonary nocardiosis with fluoroquinolone in bronchial asthma and bronchiectasis","volume":"5","author":[{"family":"Sadamatsu","given":"Hironori"},{"family":"Takahashi","given":"Koichiro"},{"family":"Tashiro","given":"Hiroki"},{"family":"Komiya","given":"Kazutoshi"},{"family":"Nakamura","given":"Tomomi"},{"family":"Sueoka-Aragane","given":"Naoko"}],"issued":{"date-parts":[["2017",3,26]]}}}],"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5)</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14BCA4F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2</w:t>
            </w:r>
          </w:p>
        </w:tc>
        <w:tc>
          <w:tcPr>
            <w:tcW w:w="191" w:type="pct"/>
            <w:vAlign w:val="center"/>
          </w:tcPr>
          <w:p w14:paraId="2410DE5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362E5DD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onchial asthma</w:t>
            </w:r>
          </w:p>
        </w:tc>
        <w:tc>
          <w:tcPr>
            <w:tcW w:w="637" w:type="pct"/>
            <w:vAlign w:val="center"/>
          </w:tcPr>
          <w:p w14:paraId="2BD2B75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rregularly shaped solid opacity+cavitary mass+bronchiectasis</w:t>
            </w:r>
          </w:p>
        </w:tc>
        <w:tc>
          <w:tcPr>
            <w:tcW w:w="355" w:type="pct"/>
            <w:vAlign w:val="center"/>
          </w:tcPr>
          <w:p w14:paraId="4DD0E50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61EEA4D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S rRNA gene sequencing</w:t>
            </w:r>
          </w:p>
        </w:tc>
        <w:tc>
          <w:tcPr>
            <w:tcW w:w="356" w:type="pct"/>
            <w:vAlign w:val="center"/>
          </w:tcPr>
          <w:p w14:paraId="1B35C20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otitidiscaviarum</w:t>
            </w:r>
          </w:p>
        </w:tc>
        <w:tc>
          <w:tcPr>
            <w:tcW w:w="1212" w:type="pct"/>
            <w:vAlign w:val="center"/>
          </w:tcPr>
          <w:p w14:paraId="7860CFF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ceftriaxone</w:t>
            </w:r>
            <w:r>
              <w:rPr>
                <w:rFonts w:hint="eastAsia" w:ascii="Segoe UI" w:hAnsi="Segoe UI" w:eastAsia="Segoe UI" w:cs="Segoe UI"/>
                <w:kern w:val="0"/>
                <w:sz w:val="10"/>
                <w:szCs w:val="10"/>
                <w:lang w:val="en-US" w:eastAsia="zh-CN" w:bidi="ar"/>
                <w14:ligatures w14:val="none"/>
              </w:rPr>
              <w:t>→TMP-SMX+MINO→MINO→</w:t>
            </w:r>
            <w:r>
              <w:rPr>
                <w:rFonts w:ascii="Segoe UI" w:hAnsi="Segoe UI" w:eastAsia="Segoe UI" w:cs="Segoe UI"/>
                <w:kern w:val="0"/>
                <w:sz w:val="10"/>
                <w:szCs w:val="10"/>
                <w:lang w:val="en-US" w:eastAsia="zh-CN" w:bidi="ar"/>
                <w14:ligatures w14:val="none"/>
              </w:rPr>
              <w:t>Levofloxacin</w:t>
            </w:r>
          </w:p>
        </w:tc>
        <w:tc>
          <w:tcPr>
            <w:tcW w:w="300" w:type="pct"/>
            <w:vAlign w:val="center"/>
          </w:tcPr>
          <w:p w14:paraId="35183A7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7D88809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22D4E6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C6CAEB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2</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kRBedNjE","properties":{"formattedCitation":"(96)","plainCitation":"(96)","noteIndex":0},"citationItems":[{"id":1610,"uris":["http://zotero.org/users/local/R1QeE3x2/items/5MEJICFT"],"itemData":{"id":1610,"type":"article-journal","abstract":"Nocardia spp. are bacteria of low virulence that cause infection classically in immunocompromised hosts with the lungs as the primary site of infection in the majority of cases. Patients with cystic fibrosis have pulmonary disease characterized by frequent and progressive bacterial infections. Reports of Nocardia spp. isolation in CF are rare in the literature and may represent colonization or active infection, the significance and optimal treatment of which are unknown. We report the second case to date of Nocardia transvalensis pulmonary infection in an immunocompetent patient with CF and the first in a child under the age of eighteen.","container-title":"Case Reports in Pulmonology","DOI":"10.1155/2015/984171","ISSN":"2090-6846","journalAbbreviation":"Case Rep. Pulmonol.","language":"en","note":"TLDR: This report reports the second case to date of Nocardia transvalensis pulmonary infection in an immunocompetent patient with CF and the first in a child under the age of eighteen.","page":"984171","PMID":"25960909","PMCID":"PMC4414227","source":"PubMed Central","title":"Pulmonary nocardiosis in an immunocompetent patient with cystic fibrosis","volume":"2015","author":[{"family":"Schoen","given":"Lucy"},{"family":"Santoro","given":"Jonathan D."},{"family":"Milla","given":"Carlos"},{"family":"Bhargava","given":"Sumit"}],"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6)</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4076970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9</w:t>
            </w:r>
          </w:p>
        </w:tc>
        <w:tc>
          <w:tcPr>
            <w:tcW w:w="191" w:type="pct"/>
            <w:vAlign w:val="center"/>
          </w:tcPr>
          <w:p w14:paraId="208D333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63F1F9D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Cystic fibrosis,</w:t>
            </w:r>
            <w:r>
              <w:rPr>
                <w:rFonts w:ascii="Segoe UI" w:hAnsi="Segoe UI" w:eastAsia="Segoe UI" w:cs="Segoe UI"/>
                <w:kern w:val="0"/>
                <w:sz w:val="10"/>
                <w:szCs w:val="10"/>
                <w:lang w:val="en-US" w:eastAsia="zh-CN" w:bidi="ar"/>
                <w14:ligatures w14:val="none"/>
              </w:rPr>
              <w:t>pancreatic insufficiency</w:t>
            </w:r>
            <w:r>
              <w:rPr>
                <w:rFonts w:hint="eastAsia" w:ascii="Segoe UI" w:hAnsi="Segoe UI" w:eastAsia="Segoe UI" w:cs="Segoe UI"/>
                <w:kern w:val="0"/>
                <w:sz w:val="10"/>
                <w:szCs w:val="10"/>
                <w:lang w:val="en-US" w:eastAsia="zh-CN" w:bidi="ar"/>
                <w14:ligatures w14:val="none"/>
              </w:rPr>
              <w:t>,</w:t>
            </w:r>
            <w:r>
              <w:rPr>
                <w:rFonts w:ascii="Segoe UI" w:hAnsi="Segoe UI" w:eastAsia="Segoe UI" w:cs="Segoe UI"/>
                <w:kern w:val="0"/>
                <w:sz w:val="10"/>
                <w:szCs w:val="10"/>
                <w:lang w:val="en-US" w:eastAsia="zh-CN" w:bidi="ar"/>
                <w14:ligatures w14:val="none"/>
              </w:rPr>
              <w:t>allergic bronchopulmonary aspergillosis</w:t>
            </w:r>
          </w:p>
        </w:tc>
        <w:tc>
          <w:tcPr>
            <w:tcW w:w="637" w:type="pct"/>
            <w:vAlign w:val="center"/>
          </w:tcPr>
          <w:p w14:paraId="550A0CB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 xml:space="preserve">consolidation+multifocal pneumonia </w:t>
            </w:r>
          </w:p>
        </w:tc>
        <w:tc>
          <w:tcPr>
            <w:tcW w:w="355" w:type="pct"/>
            <w:vAlign w:val="center"/>
          </w:tcPr>
          <w:p w14:paraId="7D97768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36AA873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4711F3C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transvalensis</w:t>
            </w:r>
          </w:p>
        </w:tc>
        <w:tc>
          <w:tcPr>
            <w:tcW w:w="1212" w:type="pct"/>
            <w:vAlign w:val="center"/>
          </w:tcPr>
          <w:p w14:paraId="16C1752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 xml:space="preserve"> LZD</w:t>
            </w:r>
            <w:r>
              <w:rPr>
                <w:rFonts w:ascii="Segoe UI" w:hAnsi="Segoe UI" w:eastAsia="Segoe UI" w:cs="Segoe UI"/>
                <w:kern w:val="0"/>
                <w:sz w:val="10"/>
                <w:szCs w:val="10"/>
                <w:lang w:val="en-US" w:eastAsia="zh-CN" w:bidi="ar"/>
                <w14:ligatures w14:val="none"/>
              </w:rPr>
              <w:t>→TMP-SMX + Amoxicillin-clavulanate→TMP-SMX</w:t>
            </w:r>
          </w:p>
        </w:tc>
        <w:tc>
          <w:tcPr>
            <w:tcW w:w="300" w:type="pct"/>
            <w:vAlign w:val="center"/>
          </w:tcPr>
          <w:p w14:paraId="16B92A6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589D3A5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4D252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C98482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3</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hQJgdrJA","properties":{"formattedCitation":"(97)","plainCitation":"(97)","noteIndex":0},"citationItems":[{"id":1634,"uris":["http://zotero.org/users/local/R1QeE3x2/items/FXPCGD5D"],"itemData":{"id":1634,"type":"article-journal","call-number":"4","container-title":"BMJ Case Reports","DOI":"10.1136/bcr-2015-209726","ISSN":"1757-790X","journalAbbreviation":"BMJ Case Rep.","language":"en","note":"TLDR: A 49-year-old man with advanced AIDS (CD4 count=8 cells/mm3; HIV-1 viral load=660 000 copies/mL) was admitted with fever and cough and CT of the chest demonstrated a 3×1 cm cavitary lesion in the right upper lobe.","page":"bcr2015209726","PMID":"25858948","PMCID":"PMC4401989","source":"0.6","title":"Utility of transbronchial lung biopsy in diagnosis of cavitary lung lesion in a patient with HIV infection","volume":"2015","author":[{"family":"Shahani","given":"Lokesh"}],"issued":{"date-parts":[["2015",4,9]]}}}],"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7)</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5915ADC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49</w:t>
            </w:r>
          </w:p>
        </w:tc>
        <w:tc>
          <w:tcPr>
            <w:tcW w:w="191" w:type="pct"/>
            <w:vAlign w:val="center"/>
          </w:tcPr>
          <w:p w14:paraId="2FB7A2E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32F2217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AIDS</w:t>
            </w:r>
          </w:p>
        </w:tc>
        <w:tc>
          <w:tcPr>
            <w:tcW w:w="637" w:type="pct"/>
            <w:vAlign w:val="center"/>
          </w:tcPr>
          <w:p w14:paraId="0DFA6AA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avitary lesion+ nodules</w:t>
            </w:r>
          </w:p>
        </w:tc>
        <w:tc>
          <w:tcPr>
            <w:tcW w:w="355" w:type="pct"/>
            <w:vAlign w:val="center"/>
          </w:tcPr>
          <w:p w14:paraId="5ADA911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0DFDD67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5E1926E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05F7964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300" w:type="pct"/>
            <w:vAlign w:val="center"/>
          </w:tcPr>
          <w:p w14:paraId="064C505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38B32F2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r>
      <w:tr w14:paraId="692D5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556863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4</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kZFbbr9I","properties":{"formattedCitation":"(98)","plainCitation":"(98)","noteIndex":0},"citationItems":[{"id":1686,"uris":["http://zotero.org/users/local/R1QeE3x2/items/X2PFHFMF"],"itemData":{"id":1686,"type":"article-journal","abstract":"Nocardia is a Gram-positive aerobic pathogen that usually affects immunocompromised patients. We report a case of pulmonary infection caused by a rare Nocardia species, Nocardia beijingensis, in a 50-year-old woman who had received alemtuzumab for the treatment of her multiple sclerosis. The invasive pulmonary infection was successfully treated with meropenem.","call-number":"2","container-title":"Multiple Sclerosis Journal","DOI":"10.1177/1352458517694431","ISSN":"1352-4585, 1477-0970","issue":"6","journalAbbreviation":"Mult. Scler. J.","language":"en","note":"TLDR: A case of pulmonary infection caused by a rare Nocardia species, NocardIA beijingensis, in a 50-year-old woman who had received alemtuzumab for the treatment of her multiple sclerosis is reported.","page":"872-874","source":"4.8","title":"Pulmonary &lt;i&gt;nocardia beijingensis&lt;/i&gt; infection associated with the use of alemtuzumab in a patient with multiple sclerosis","volume":"23","author":[{"family":"Sheikh-Taha","given":"Marwan"},{"family":"Corman","given":"Lourdes C"}],"issued":{"date-parts":[["2017",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8)</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0368BE7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0</w:t>
            </w:r>
          </w:p>
        </w:tc>
        <w:tc>
          <w:tcPr>
            <w:tcW w:w="191" w:type="pct"/>
            <w:vAlign w:val="center"/>
          </w:tcPr>
          <w:p w14:paraId="645E6DD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15A959F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ultiple sclerosis</w:t>
            </w:r>
          </w:p>
        </w:tc>
        <w:tc>
          <w:tcPr>
            <w:tcW w:w="637" w:type="pct"/>
            <w:vAlign w:val="center"/>
          </w:tcPr>
          <w:p w14:paraId="1CEDA97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ilateral infiltrates</w:t>
            </w:r>
          </w:p>
        </w:tc>
        <w:tc>
          <w:tcPr>
            <w:tcW w:w="355" w:type="pct"/>
            <w:vAlign w:val="center"/>
          </w:tcPr>
          <w:p w14:paraId="648BAF7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5DD77BF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2EBC7A3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beijingensis</w:t>
            </w:r>
          </w:p>
        </w:tc>
        <w:tc>
          <w:tcPr>
            <w:tcW w:w="1212" w:type="pct"/>
            <w:vAlign w:val="center"/>
          </w:tcPr>
          <w:p w14:paraId="0FAA747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eropenem</w:t>
            </w:r>
          </w:p>
        </w:tc>
        <w:tc>
          <w:tcPr>
            <w:tcW w:w="300" w:type="pct"/>
            <w:vAlign w:val="center"/>
          </w:tcPr>
          <w:p w14:paraId="1943C2B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5790CDA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8152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C89536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5</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I0PnJlE2","properties":{"formattedCitation":"(99)","plainCitation":"(99)","noteIndex":0},"citationItems":[{"id":1732,"uris":["http://zotero.org/users/local/R1QeE3x2/items/HGY6HPFK"],"itemData":{"id":1732,"type":"article-journal","abstract":"Background\n\n\nNocardia\n are aerobic partially acid-fast bacteria that are environmentally ubiquitous. This group of bacteria causes a rare bacterial infection of either the lungs (pulmonary) or body (systemic) that usually affects immunocompromised individuals. \nNocardia mexicana\n was first isolated in 2004 from a patient with chronic bronchitis. However, there have been few reports on the clinical significance of this organism up to now. We herein report the first cases of \nN. mexicana\n in patients with pulmonary and cutaneous infection from Iran.\n\nCase presentation\n A 57-year-old man was admitted to hospital due to a cutaneous wound on his left foot, fever, weakness, persistent cough and chest pain. At first, due to clinical examination and laboratory test, the patient was diagnosed as having tuberculosis. However, PCR of \nMycobacterium tuberculosis\n was negative from broncho-alveolar lavage (BAL) samples. Direct PCR of BAL was performed for this patient and according to the clinical examinations and microbiological evaluations; the micro-organism was identified as \nN. mexicana\n and was isolated from both BAL and the wound. Finally, the patient was treated with linezolid and amikacin.\n\nConclusion\n The infections, with actinomycetes such as \nNocardia\n, are easily neglected or misdiagnosed due to the fastidious nature of the organism and the inadequate microbiological experience of laboratories in the hospitals of developing countries. This case shows that hospitals should consider a better laboratory protocol to deal with the clinical cases in which fastidious organisms, and in particular \nNocardia\n, are involved.","container-title":"Access Microbiology","DOI":"10.1099/acmi.0.000016","ISSN":"2516-8290","issue":"4","journalAbbreviation":"Access Microbiol.","language":"en","note":"TLDR: The first cases of N. mexicana are reported in patients with pulmonary and cutaneous infection from Iran, showing that hospitals should consider a better laboratory protocol to deal with the clinical cases in which fastidious organisms, and in particular Nocardia , are involved.","page":"e000016","PMID":"32974520","PMCID":"PMC7470292","source":"PubMed Central","title":"First case report of pulmonary and cutaneous nocardiosis caused by nocardia mexicana in Iran","volume":"1","author":[{"family":"Shokri","given":"Darioush"},{"family":"Motalebirad","given":"Tahereh"},{"family":"Jafarinia","given":"Morteza"},{"family":"Azadi","given":"Davood"},{"family":"Ghaffari","given":"Kazem"}],"issued":{"date-parts":[["2019",4,23]]}}}],"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99)</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0B514C7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7</w:t>
            </w:r>
          </w:p>
        </w:tc>
        <w:tc>
          <w:tcPr>
            <w:tcW w:w="191" w:type="pct"/>
            <w:vAlign w:val="center"/>
          </w:tcPr>
          <w:p w14:paraId="48EE637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7C6AB2F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24603BF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dular lesions</w:t>
            </w:r>
          </w:p>
        </w:tc>
        <w:tc>
          <w:tcPr>
            <w:tcW w:w="355" w:type="pct"/>
            <w:vAlign w:val="center"/>
          </w:tcPr>
          <w:p w14:paraId="1AE9605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ALF</w:t>
            </w:r>
          </w:p>
        </w:tc>
        <w:tc>
          <w:tcPr>
            <w:tcW w:w="464" w:type="pct"/>
            <w:vAlign w:val="center"/>
          </w:tcPr>
          <w:p w14:paraId="06222C9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16S rRNA gene sequencing</w:t>
            </w:r>
          </w:p>
        </w:tc>
        <w:tc>
          <w:tcPr>
            <w:tcW w:w="356" w:type="pct"/>
            <w:vAlign w:val="center"/>
          </w:tcPr>
          <w:p w14:paraId="6814A8A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mexicana</w:t>
            </w:r>
          </w:p>
        </w:tc>
        <w:tc>
          <w:tcPr>
            <w:tcW w:w="1212" w:type="pct"/>
            <w:vAlign w:val="center"/>
          </w:tcPr>
          <w:p w14:paraId="7B967FF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 xml:space="preserve"> LZD</w:t>
            </w:r>
            <w:r>
              <w:rPr>
                <w:rFonts w:ascii="Segoe UI" w:hAnsi="Segoe UI" w:eastAsia="Segoe UI" w:cs="Segoe UI"/>
                <w:kern w:val="0"/>
                <w:sz w:val="10"/>
                <w:szCs w:val="10"/>
                <w:lang w:val="en-US" w:eastAsia="zh-CN" w:bidi="ar"/>
                <w14:ligatures w14:val="none"/>
              </w:rPr>
              <w:t>+</w:t>
            </w:r>
            <w:r>
              <w:rPr>
                <w:rFonts w:hint="eastAsia" w:ascii="Segoe UI" w:hAnsi="Segoe UI" w:eastAsia="Segoe UI" w:cs="Segoe UI"/>
                <w:kern w:val="0"/>
                <w:sz w:val="10"/>
                <w:szCs w:val="10"/>
                <w:lang w:val="en-US" w:eastAsia="zh-CN" w:bidi="ar"/>
                <w14:ligatures w14:val="none"/>
              </w:rPr>
              <w:t>AMK</w:t>
            </w:r>
          </w:p>
        </w:tc>
        <w:tc>
          <w:tcPr>
            <w:tcW w:w="300" w:type="pct"/>
            <w:vAlign w:val="center"/>
          </w:tcPr>
          <w:p w14:paraId="57B8A94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62440F8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1DFF1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F2540F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6</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TlhKmPKl","properties":{"formattedCitation":"(100)","plainCitation":"(100)","noteIndex":0},"citationItems":[{"id":1617,"uris":["http://zotero.org/users/local/R1QeE3x2/items/EDURTQXQ"],"itemData":{"id":1617,"type":"article-journal","abstract":"Pulmonary nocardiosis is commonly recognized as an opportunistic infection in patients with predisposing immunosuppressive conditions. However, reports of pulmonary nocardiosis in the immunocompetent host are rare. Here, we report a case series of four patients with pulmonary nocardiosis without a predisposing condition.","container-title":"Case Reports in Pulmonology","DOI":"10.1155/2015/314831","ISSN":"2090-6846","journalAbbreviation":"Case Rep. Pulmonol.","language":"en","note":"TLDR: A case series of four patients with pulmonary nocardiosis without a predisposing condition is reported, which is commonly recognized as an opportunistic infection in patients with predisposing immunosuppressive conditions.","page":"314831","PMID":"26491594","PMCID":"PMC4605260","source":"PubMed Central","title":"Pulmonary nocardiosis in the immunocompetent host: case series","title-short":"Pulmonary nocardiosis in the immunocompetent host","volume":"2015","author":[{"family":"Singh","given":"Inderjit"},{"family":"West","given":"Frances Mae"},{"family":"Sanders","given":"Abraham"},{"family":"Hartman","given":"Barry"},{"family":"Zappetti","given":"Dana"}],"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0)</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233A671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1</w:t>
            </w:r>
          </w:p>
        </w:tc>
        <w:tc>
          <w:tcPr>
            <w:tcW w:w="191" w:type="pct"/>
            <w:vAlign w:val="center"/>
          </w:tcPr>
          <w:p w14:paraId="12911CD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640C553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OPD</w:t>
            </w:r>
          </w:p>
        </w:tc>
        <w:tc>
          <w:tcPr>
            <w:tcW w:w="637" w:type="pct"/>
            <w:vAlign w:val="center"/>
          </w:tcPr>
          <w:p w14:paraId="482F365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evere centrilobular emphysema</w:t>
            </w:r>
          </w:p>
        </w:tc>
        <w:tc>
          <w:tcPr>
            <w:tcW w:w="355" w:type="pct"/>
            <w:vAlign w:val="center"/>
          </w:tcPr>
          <w:p w14:paraId="56457DE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42FAF06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2FE4E30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7AE64DF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704924E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411A035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2EB26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DCE8B9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7</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zbfqnVeP","properties":{"formattedCitation":"(100)","plainCitation":"(100)","noteIndex":0},"citationItems":[{"id":1617,"uris":["http://zotero.org/users/local/R1QeE3x2/items/EDURTQXQ"],"itemData":{"id":1617,"type":"article-journal","abstract":"Pulmonary nocardiosis is commonly recognized as an opportunistic infection in patients with predisposing immunosuppressive conditions. However, reports of pulmonary nocardiosis in the immunocompetent host are rare. Here, we report a case series of four patients with pulmonary nocardiosis without a predisposing condition.","container-title":"Case Reports in Pulmonology","DOI":"10.1155/2015/314831","ISSN":"2090-6846","journalAbbreviation":"Case Rep. Pulmonol.","language":"en","note":"TLDR: A case series of four patients with pulmonary nocardiosis without a predisposing condition is reported, which is commonly recognized as an opportunistic infection in patients with predisposing immunosuppressive conditions.","page":"314831","PMID":"26491594","PMCID":"PMC4605260","source":"PubMed Central","title":"Pulmonary nocardiosis in the immunocompetent host: case series","title-short":"Pulmonary nocardiosis in the immunocompetent host","volume":"2015","author":[{"family":"Singh","given":"Inderjit"},{"family":"West","given":"Frances Mae"},{"family":"Sanders","given":"Abraham"},{"family":"Hartman","given":"Barry"},{"family":"Zappetti","given":"Dana"}],"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0)</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57CCF3E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8</w:t>
            </w:r>
          </w:p>
        </w:tc>
        <w:tc>
          <w:tcPr>
            <w:tcW w:w="191" w:type="pct"/>
            <w:vAlign w:val="center"/>
          </w:tcPr>
          <w:p w14:paraId="6CB5773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08AAC5A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east cancer</w:t>
            </w:r>
          </w:p>
        </w:tc>
        <w:tc>
          <w:tcPr>
            <w:tcW w:w="637" w:type="pct"/>
            <w:vAlign w:val="center"/>
          </w:tcPr>
          <w:p w14:paraId="1A6D87B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onchiectasis+tree-in-bud opacities</w:t>
            </w:r>
          </w:p>
        </w:tc>
        <w:tc>
          <w:tcPr>
            <w:tcW w:w="355" w:type="pct"/>
            <w:vAlign w:val="center"/>
          </w:tcPr>
          <w:p w14:paraId="76FB339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1DF8159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5160BF3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07952CE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Tobramycin+</w:t>
            </w:r>
            <w:r>
              <w:rPr>
                <w:rFonts w:hint="eastAsia" w:ascii="Segoe UI" w:hAnsi="Segoe UI" w:eastAsia="Segoe UI" w:cs="Segoe UI"/>
                <w:kern w:val="0"/>
                <w:sz w:val="10"/>
                <w:szCs w:val="10"/>
                <w:lang w:val="en-US" w:eastAsia="zh-CN" w:bidi="ar"/>
                <w14:ligatures w14:val="none"/>
              </w:rPr>
              <w:t xml:space="preserve"> LZD</w:t>
            </w:r>
          </w:p>
        </w:tc>
        <w:tc>
          <w:tcPr>
            <w:tcW w:w="300" w:type="pct"/>
            <w:vAlign w:val="center"/>
          </w:tcPr>
          <w:p w14:paraId="00E9488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10913BD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40F9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CA6D9C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8</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20E98oma","properties":{"formattedCitation":"(100)","plainCitation":"(100)","noteIndex":0},"citationItems":[{"id":1617,"uris":["http://zotero.org/users/local/R1QeE3x2/items/EDURTQXQ"],"itemData":{"id":1617,"type":"article-journal","abstract":"Pulmonary nocardiosis is commonly recognized as an opportunistic infection in patients with predisposing immunosuppressive conditions. However, reports of pulmonary nocardiosis in the immunocompetent host are rare. Here, we report a case series of four patients with pulmonary nocardiosis without a predisposing condition.","container-title":"Case Reports in Pulmonology","DOI":"10.1155/2015/314831","ISSN":"2090-6846","journalAbbreviation":"Case Rep. Pulmonol.","language":"en","note":"TLDR: A case series of four patients with pulmonary nocardiosis without a predisposing condition is reported, which is commonly recognized as an opportunistic infection in patients with predisposing immunosuppressive conditions.","page":"314831","PMID":"26491594","PMCID":"PMC4605260","source":"PubMed Central","title":"Pulmonary nocardiosis in the immunocompetent host: case series","title-short":"Pulmonary nocardiosis in the immunocompetent host","volume":"2015","author":[{"family":"Singh","given":"Inderjit"},{"family":"West","given":"Frances Mae"},{"family":"Sanders","given":"Abraham"},{"family":"Hartman","given":"Barry"},{"family":"Zappetti","given":"Dana"}],"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0)</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77FC5A2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5</w:t>
            </w:r>
          </w:p>
        </w:tc>
        <w:tc>
          <w:tcPr>
            <w:tcW w:w="191" w:type="pct"/>
            <w:vAlign w:val="center"/>
          </w:tcPr>
          <w:p w14:paraId="271C541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04D3C40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OPD+chronic MAC colonization with bronchiectasis</w:t>
            </w:r>
          </w:p>
        </w:tc>
        <w:tc>
          <w:tcPr>
            <w:tcW w:w="637" w:type="pct"/>
            <w:vAlign w:val="center"/>
          </w:tcPr>
          <w:p w14:paraId="4B137B0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onchiectasis+tree-in-bud opacities</w:t>
            </w:r>
          </w:p>
        </w:tc>
        <w:tc>
          <w:tcPr>
            <w:tcW w:w="355" w:type="pct"/>
            <w:vAlign w:val="center"/>
          </w:tcPr>
          <w:p w14:paraId="4562E65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7E2BD06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71E5F03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1D3DDCE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695153A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7003FD0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4CEEE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417E7B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09</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NpO4BAYq","properties":{"formattedCitation":"(100)","plainCitation":"(100)","noteIndex":0},"citationItems":[{"id":1617,"uris":["http://zotero.org/users/local/R1QeE3x2/items/EDURTQXQ"],"itemData":{"id":1617,"type":"article-journal","abstract":"Pulmonary nocardiosis is commonly recognized as an opportunistic infection in patients with predisposing immunosuppressive conditions. However, reports of pulmonary nocardiosis in the immunocompetent host are rare. Here, we report a case series of four patients with pulmonary nocardiosis without a predisposing condition.","container-title":"Case Reports in Pulmonology","DOI":"10.1155/2015/314831","ISSN":"2090-6846","journalAbbreviation":"Case Rep. Pulmonol.","language":"en","note":"TLDR: A case series of four patients with pulmonary nocardiosis without a predisposing condition is reported, which is commonly recognized as an opportunistic infection in patients with predisposing immunosuppressive conditions.","page":"314831","PMID":"26491594","PMCID":"PMC4605260","source":"PubMed Central","title":"Pulmonary nocardiosis in the immunocompetent host: case series","title-short":"Pulmonary nocardiosis in the immunocompetent host","volume":"2015","author":[{"family":"Singh","given":"Inderjit"},{"family":"West","given":"Frances Mae"},{"family":"Sanders","given":"Abraham"},{"family":"Hartman","given":"Barry"},{"family":"Zappetti","given":"Dana"}],"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0)</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421797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77</w:t>
            </w:r>
          </w:p>
        </w:tc>
        <w:tc>
          <w:tcPr>
            <w:tcW w:w="191" w:type="pct"/>
            <w:vAlign w:val="center"/>
          </w:tcPr>
          <w:p w14:paraId="733E0BE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2E5C24F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bronchiectasis+MAC colonization presented+</w:t>
            </w:r>
            <w:r>
              <w:rPr>
                <w:rFonts w:ascii="Segoe UI" w:hAnsi="Segoe UI" w:eastAsia="Segoe UI" w:cs="Segoe UI"/>
                <w:kern w:val="0"/>
                <w:sz w:val="10"/>
                <w:szCs w:val="10"/>
                <w:lang w:val="en-US" w:eastAsia="zh-CN" w:bidi="ar"/>
                <w14:ligatures w14:val="none"/>
              </w:rPr>
              <w:t>lung adenocarcinoma</w:t>
            </w:r>
          </w:p>
        </w:tc>
        <w:tc>
          <w:tcPr>
            <w:tcW w:w="637" w:type="pct"/>
            <w:vAlign w:val="center"/>
          </w:tcPr>
          <w:p w14:paraId="2002F57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table bilateral nodules+new consolidation</w:t>
            </w:r>
          </w:p>
        </w:tc>
        <w:tc>
          <w:tcPr>
            <w:tcW w:w="355" w:type="pct"/>
            <w:vAlign w:val="center"/>
          </w:tcPr>
          <w:p w14:paraId="2C8FB8F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20B884D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61CC4DF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nova</w:t>
            </w:r>
          </w:p>
        </w:tc>
        <w:tc>
          <w:tcPr>
            <w:tcW w:w="1212" w:type="pct"/>
            <w:vAlign w:val="center"/>
          </w:tcPr>
          <w:p w14:paraId="75D9041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Observation (without treatment)</w:t>
            </w:r>
          </w:p>
        </w:tc>
        <w:tc>
          <w:tcPr>
            <w:tcW w:w="300" w:type="pct"/>
            <w:vAlign w:val="center"/>
          </w:tcPr>
          <w:p w14:paraId="217E684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097447B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1C8ED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4E5628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0</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mbY3D9cn","properties":{"formattedCitation":"(101)","plainCitation":"(101)","noteIndex":0},"citationItems":[{"id":1709,"uris":["http://zotero.org/users/local/R1QeE3x2/items/LB9KGUNE"],"itemData":{"id":1709,"type":"article-journal","abstract":"Pulmonary nocardiosis is a rare disease, which mainly affects immunocompromised hosts such as uncontrolled diabetics; HIV patients; and patients on immunosuppressive therapies such as anticancer drugs, systemic steroids, and transplant recipients. The diagnosis is often missed and delayed, resulting in inappropriate treatment and thus higher mortality. We are reporting a case of pulmonary nocardiosis with acute presentation in an immune-competent host, who presented with community-acquired pneumonia to the Intensive Care Unit. Clinical expertise with multiple high-end and interventional investigations timely confirmed the case as pulmonary nocardiosis. Conservative management with medications led to her complete recovery.","container-title":"Indian Journal of Critical Care Medicine : Peer-reviewed, Official Publication of Indian Society of Critical Care Medicine","DOI":"10.4103/ijccm.IJCCM_472_17","ISSN":"0972-5229","issue":"2","journalAbbreviation":"Indian J. Crit. Care Med. : Peer-rev. Off. Publ. Indian Soc. Crit. Care Med.","language":"en","note":"TLDR: Clinical expertise with multiple high-end and interventional investigations timely confirmed the case as pulmonary nocardiosis and Conservative management with medications led to her complete recovery.","page":"125-127","PMID":"29531457","PMCID":"PMC5842456","source":"PubMed Central","title":"Pulmonary nocardiosis: unusual presentation in intensive care unit","title-short":"Pulmonary nocardiosis","volume":"22","author":[{"family":"Singh","given":"Ashok Kumar"},{"family":"Shukla","given":"Aditya"},{"family":"Bajwa","given":"R."},{"family":"Agrawal","given":"Roshni"},{"family":"Srivastwa","given":"Neha"}],"issued":{"date-parts":[["2018",2]]}}}],"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1)</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F01221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36</w:t>
            </w:r>
          </w:p>
        </w:tc>
        <w:tc>
          <w:tcPr>
            <w:tcW w:w="191" w:type="pct"/>
            <w:vAlign w:val="center"/>
          </w:tcPr>
          <w:p w14:paraId="1985B8C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3A0E7DD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58FE68E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ass lesion</w:t>
            </w:r>
          </w:p>
        </w:tc>
        <w:tc>
          <w:tcPr>
            <w:tcW w:w="355" w:type="pct"/>
            <w:vAlign w:val="center"/>
          </w:tcPr>
          <w:p w14:paraId="330AA6C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3AAC0F3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acid-fast staining</w:t>
            </w:r>
          </w:p>
        </w:tc>
        <w:tc>
          <w:tcPr>
            <w:tcW w:w="356" w:type="pct"/>
            <w:vAlign w:val="center"/>
          </w:tcPr>
          <w:p w14:paraId="75D1317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75634C5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r>
              <w:rPr>
                <w:rFonts w:hint="eastAsia" w:ascii="Segoe UI" w:hAnsi="Segoe UI" w:eastAsia="Segoe UI" w:cs="Segoe UI"/>
                <w:kern w:val="0"/>
                <w:sz w:val="10"/>
                <w:szCs w:val="10"/>
                <w:lang w:val="en-US" w:eastAsia="zh-CN" w:bidi="ar"/>
                <w14:ligatures w14:val="none"/>
              </w:rPr>
              <w:t>IMP</w:t>
            </w:r>
            <w:r>
              <w:rPr>
                <w:rFonts w:ascii="Segoe UI" w:hAnsi="Segoe UI" w:eastAsia="Segoe UI" w:cs="Segoe UI"/>
                <w:kern w:val="0"/>
                <w:sz w:val="10"/>
                <w:szCs w:val="10"/>
                <w:lang w:val="en-US" w:eastAsia="zh-CN" w:bidi="ar"/>
                <w14:ligatures w14:val="none"/>
              </w:rPr>
              <w:t xml:space="preserve">-cilastatin → </w:t>
            </w:r>
            <w:r>
              <w:rPr>
                <w:rFonts w:hint="eastAsia" w:ascii="Segoe UI" w:hAnsi="Segoe UI" w:eastAsia="Segoe UI" w:cs="Segoe UI"/>
                <w:kern w:val="0"/>
                <w:sz w:val="10"/>
                <w:szCs w:val="10"/>
                <w:lang w:val="en-US" w:eastAsia="zh-CN" w:bidi="ar"/>
                <w14:ligatures w14:val="none"/>
              </w:rPr>
              <w:t xml:space="preserve"> LZD</w:t>
            </w:r>
          </w:p>
        </w:tc>
        <w:tc>
          <w:tcPr>
            <w:tcW w:w="300" w:type="pct"/>
            <w:vAlign w:val="center"/>
          </w:tcPr>
          <w:p w14:paraId="7D7482B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79C8847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3E3B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F61DB9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1</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YjgrS7lU","properties":{"formattedCitation":"(102)","plainCitation":"(102)","noteIndex":0},"citationItems":[{"id":1726,"uris":["http://zotero.org/users/local/R1QeE3x2/items/CA92KCE4"],"itemData":{"id":1726,"type":"article-journal","abstract":"The authors report a case of a lung abscess caused by Nocardia sp. in a previously healthy adolescent. A 17-year-old young man presented with tonsillitis that did not respond to β-lactamic antibiotic, dyspnoea and thoracic pain. The X-ray revealed a cavitation in the right pulmonary upper lobe. He was admitted and completed a 14-day empirical antimicrobial therapy for a pulmonar abscess, although no clinical recovery was observed. He then underwent pulmonary biopsy of the lesion and PCR analysis of the collected pulmonary tissue, which revealed the presence of Nocardia. This case emphasises the importance of considering nocardiosis in the differential diagnosis of a lung abscess, particularly if no response to empirical therapy is obtained.","call-number":"4","container-title":"BMJ Case Reports","DOI":"10.1136/bcr-2018-227499","ISSN":"1757-790X","issue":"1","journalAbbreviation":"BMJ Case Rep.","language":"en","note":"TLDR: A 17-year-old young man presented with tonsillitis that did not respond to β-lactamic antibiotic, dyspnoea and thoracic pain and completed a 14-day empirical antimicrobial therapy for a pulmonar abscess, although no clinical recovery was observed.","page":"bcr-2018-227499","PMID":"30635309","PMCID":"PMC6340570","source":"0.6","title":"Nocardia lung abscess in an immunocompetent adolescent","volume":"12","author":[{"family":"Soares","given":"Diana"},{"family":"Reis-Melo","given":"Ana"},{"family":"Ferraz","given":"Catarina"},{"family":"Guedes Vaz","given":"Luisa"}],"issued":{"date-parts":[["2019",1,10]]}}}],"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2)</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5831D6F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7</w:t>
            </w:r>
          </w:p>
        </w:tc>
        <w:tc>
          <w:tcPr>
            <w:tcW w:w="191" w:type="pct"/>
            <w:vAlign w:val="center"/>
          </w:tcPr>
          <w:p w14:paraId="0B10BAE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1BDE8BA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43A062C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avitary lesion</w:t>
            </w:r>
          </w:p>
        </w:tc>
        <w:tc>
          <w:tcPr>
            <w:tcW w:w="355" w:type="pct"/>
            <w:vAlign w:val="center"/>
          </w:tcPr>
          <w:p w14:paraId="7AFB4A3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155AB72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CR</w:t>
            </w:r>
          </w:p>
        </w:tc>
        <w:tc>
          <w:tcPr>
            <w:tcW w:w="356" w:type="pct"/>
            <w:vAlign w:val="center"/>
          </w:tcPr>
          <w:p w14:paraId="5430722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619779E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IMP</w:t>
            </w:r>
            <w:r>
              <w:rPr>
                <w:rFonts w:ascii="Segoe UI" w:hAnsi="Segoe UI" w:eastAsia="Segoe UI" w:cs="Segoe UI"/>
                <w:kern w:val="0"/>
                <w:sz w:val="10"/>
                <w:szCs w:val="10"/>
                <w:lang w:val="en-US" w:eastAsia="zh-CN" w:bidi="ar"/>
                <w14:ligatures w14:val="none"/>
              </w:rPr>
              <w:t xml:space="preserve"> + TMP-SMX →TMP-SMX </w:t>
            </w:r>
          </w:p>
        </w:tc>
        <w:tc>
          <w:tcPr>
            <w:tcW w:w="300" w:type="pct"/>
            <w:vAlign w:val="center"/>
          </w:tcPr>
          <w:p w14:paraId="0B2DC22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757D52F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3D1BE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10C474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2</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TbMbP72x","properties":{"formattedCitation":"(103)","plainCitation":"(103)","noteIndex":0},"citationItems":[{"id":1717,"uris":["http://zotero.org/users/local/R1QeE3x2/items/8VU69I5S"],"itemData":{"id":1717,"type":"article-journal","abstract":"Pulmonary reinfection by Nocardia has been rarely reported. We describe a case of pulmonary reinfection by Nocardia in an immunocompetent patient. An 82-year-old immunocompetent woman with bronchiectasis presented with exacerbation of cough. She had a history of pulmonary nocardiosis three years earlier. At that time, Nocardia species were cultured from the sputum and identified as N. cyriacigeorgica with 16S ribosomal RNA gene sequencing. In the present episode, cultures of sputum and bronchial washing specimens grew N. beijingensis, which was identified with 16S ribosomal RNA gene sequencing. Pulmonary reinfection by different Nocardia species can occur in immunocompetent patients.","container-title":"Internal Medicine","DOI":"10.2169/internalmedicine.0531-17","ISSN":"0918-2918","issue":"17","journalAbbreviation":"Intern. Med.","language":"en","note":"TLDR: An 82-year-old immunocompetent woman with bronchiectasis presented with exacerbation of cough, and Nocardia species were cultured from the sputum and bronchial washing specimens grew N. beijingensis, which was identified with 16S ribosomal RNA gene sequencing.","page":"2581-2584","PMID":"29607954","PMCID":"PMC6172548","source":"1","title":"Pulmonary reinfection by nocardia in an immunocompetent patient with bronchiectasis","volume":"57","author":[{"family":"Tamakoshi","given":"Junko"},{"family":"Kimura","given":"Risa"},{"family":"Takahashi","given":"Kosuke"},{"family":"Saito","given":"Hiroshi"}],"issued":{"date-parts":[["2018",9,1]]}}}],"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3)</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3F16EC1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82</w:t>
            </w:r>
          </w:p>
        </w:tc>
        <w:tc>
          <w:tcPr>
            <w:tcW w:w="191" w:type="pct"/>
            <w:vAlign w:val="center"/>
          </w:tcPr>
          <w:p w14:paraId="6D6C403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6CE9571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ronchiectasis</w:t>
            </w:r>
          </w:p>
        </w:tc>
        <w:tc>
          <w:tcPr>
            <w:tcW w:w="637" w:type="pct"/>
            <w:vAlign w:val="center"/>
          </w:tcPr>
          <w:p w14:paraId="4EBF4C7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mall centrilobular nodules+ectatic bronchi</w:t>
            </w:r>
          </w:p>
        </w:tc>
        <w:tc>
          <w:tcPr>
            <w:tcW w:w="355" w:type="pct"/>
            <w:vAlign w:val="center"/>
          </w:tcPr>
          <w:p w14:paraId="1BE68C1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Bronchial washing</w:t>
            </w:r>
          </w:p>
        </w:tc>
        <w:tc>
          <w:tcPr>
            <w:tcW w:w="464" w:type="pct"/>
            <w:vAlign w:val="center"/>
          </w:tcPr>
          <w:p w14:paraId="7698192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16S rRNA gene sequencing</w:t>
            </w:r>
          </w:p>
        </w:tc>
        <w:tc>
          <w:tcPr>
            <w:tcW w:w="356" w:type="pct"/>
            <w:vAlign w:val="center"/>
          </w:tcPr>
          <w:p w14:paraId="440ACB9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beijingensis</w:t>
            </w:r>
          </w:p>
        </w:tc>
        <w:tc>
          <w:tcPr>
            <w:tcW w:w="1212" w:type="pct"/>
            <w:vAlign w:val="center"/>
          </w:tcPr>
          <w:p w14:paraId="6D31E7A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TMP-SMX</w:t>
            </w:r>
            <w:r>
              <w:rPr>
                <w:rFonts w:ascii="Segoe UI" w:hAnsi="Segoe UI" w:eastAsia="Segoe UI" w:cs="Segoe UI"/>
                <w:kern w:val="0"/>
                <w:sz w:val="10"/>
                <w:szCs w:val="10"/>
                <w:lang w:val="en-US" w:eastAsia="zh-CN" w:bidi="ar"/>
                <w14:ligatures w14:val="none"/>
              </w:rPr>
              <w:t>+</w:t>
            </w:r>
            <w:r>
              <w:rPr>
                <w:rFonts w:hint="eastAsia" w:ascii="Segoe UI" w:hAnsi="Segoe UI" w:eastAsia="Segoe UI" w:cs="Segoe UI"/>
                <w:kern w:val="0"/>
                <w:sz w:val="10"/>
                <w:szCs w:val="10"/>
                <w:lang w:val="en-US" w:eastAsia="zh-CN" w:bidi="ar"/>
                <w14:ligatures w14:val="none"/>
              </w:rPr>
              <w:t>MINO</w:t>
            </w:r>
            <w:r>
              <w:rPr>
                <w:rFonts w:ascii="Segoe UI" w:hAnsi="Segoe UI" w:eastAsia="Segoe UI" w:cs="Segoe UI"/>
                <w:kern w:val="0"/>
                <w:sz w:val="10"/>
                <w:szCs w:val="10"/>
                <w:lang w:val="en-US" w:eastAsia="zh-CN" w:bidi="ar"/>
                <w14:ligatures w14:val="none"/>
              </w:rPr>
              <w:t xml:space="preserve"> → </w:t>
            </w:r>
            <w:r>
              <w:rPr>
                <w:rFonts w:hint="eastAsia" w:ascii="Segoe UI" w:hAnsi="Segoe UI" w:eastAsia="Segoe UI" w:cs="Segoe UI"/>
                <w:kern w:val="0"/>
                <w:sz w:val="10"/>
                <w:szCs w:val="10"/>
                <w:lang w:val="en-US" w:eastAsia="zh-CN" w:bidi="ar"/>
                <w14:ligatures w14:val="none"/>
              </w:rPr>
              <w:t>TMP-SMX</w:t>
            </w:r>
          </w:p>
        </w:tc>
        <w:tc>
          <w:tcPr>
            <w:tcW w:w="300" w:type="pct"/>
            <w:vAlign w:val="center"/>
          </w:tcPr>
          <w:p w14:paraId="2E91C70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298DB9C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375A8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1DC7DD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3</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MgM94bRM","properties":{"formattedCitation":"(104)","plainCitation":"(104)","noteIndex":0},"citationItems":[{"id":1694,"uris":["http://zotero.org/users/local/R1QeE3x2/items/22CU9QH4"],"itemData":{"id":1694,"type":"article-journal","abstract":"Pulmonary nocardiosis caused by Nocardia mimics pulmonary tuberculosis in many aspects. Here, we report a case of suspected pulmonary tuberculosis turning into pulmonary nocardiosis following microbiological evaluation. Sputum sample of the patient grew Nocardia otitidiscaviarum. Identification was done by conventional methods and matrix assisted laser desorption ionization-time of flight. He was given co-trimoxazole based on susceptibility reports. Even though Nocardia is a rare entity, pulmonary nocardiosis should be ruled out before starting antitubercular treatment to avoid unnecessary burden to the patient and community.","container-title":"Journal of Clinical and Diagnostic Research : JCDR","DOI":"10.7860/JCDR/2017/25788.10404","ISSN":"2249-782X","issue":"8","journalAbbreviation":"J. Clin. Diagn. Res. : JCDR","language":"en","note":"TLDR: A case of suspected pulmonary tuberculosis turning into pulmonary nocardiosis following microbiological evaluation is reported, which should be ruled out before starting antitubercular treatment to avoid unnecessary burden to the patient and community.","page":"DD01-DD03","PMID":"28969125","PMCID":"PMC5620765","source":"PubMed Central","title":"Unfolding of a clinically suspected case of pulmonary tuberculosis","volume":"11","author":[{"family":"Thirouvengadame","given":"Savitha"},{"family":"Muthusamy","given":"Swapna"},{"family":"Balaji","given":"Vignesh Kanna"},{"family":"Easow","given":"Joshy Maducolil"}],"issued":{"date-parts":[["2017",8]]}}}],"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4)</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32D3F38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65</w:t>
            </w:r>
          </w:p>
        </w:tc>
        <w:tc>
          <w:tcPr>
            <w:tcW w:w="191" w:type="pct"/>
            <w:vAlign w:val="center"/>
          </w:tcPr>
          <w:p w14:paraId="08333148">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2EF64E7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3A2C93E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nfiltrative lesions</w:t>
            </w:r>
          </w:p>
        </w:tc>
        <w:tc>
          <w:tcPr>
            <w:tcW w:w="355" w:type="pct"/>
            <w:vAlign w:val="center"/>
          </w:tcPr>
          <w:p w14:paraId="5B33D87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6F053B1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ALDI-TOF+16S rRNA gene sequencing</w:t>
            </w:r>
          </w:p>
        </w:tc>
        <w:tc>
          <w:tcPr>
            <w:tcW w:w="356" w:type="pct"/>
            <w:vAlign w:val="center"/>
          </w:tcPr>
          <w:p w14:paraId="36B952C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otitidiscaviarum</w:t>
            </w:r>
          </w:p>
        </w:tc>
        <w:tc>
          <w:tcPr>
            <w:tcW w:w="1212" w:type="pct"/>
            <w:vAlign w:val="center"/>
          </w:tcPr>
          <w:p w14:paraId="7EA9595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41D5F9A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48D891B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59BA5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27BF348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4</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VicdHU6H","properties":{"formattedCitation":"(105)","plainCitation":"(105)","noteIndex":0},"citationItems":[{"id":1682,"uris":["http://zotero.org/users/local/R1QeE3x2/items/8XKD5YJ8"],"itemData":{"id":1682,"type":"article-journal","abstract":"OBJECTIVE: Pulmonary nocardiosis is an uncommon pulmonary infection caused by aerobic gram-positive bacteria of the genus Nocardia. Nocardia sp. are environmental organisms spread worldwide. Approximately 50 Nocardia species have been described to date, about 30 of which are known to cause human disease. Nocardia cyriacigeorgica was first reported in 2001.\nCASE REPORT: We report a case of infection caused by N. cyriacigeorgica in a patient with B-cells non-Hodgkin lymphoma and diabetes mellitus. The microbiological findings reflect a possible co-infection by N. cyriacigeorgica and Aspergillus fumigatus.\nCONCLUSIONS: Patient's background and information related to risk factors are essential to detect the growth of Nocardia sp. in the laboratory. Furthermore, diagnosis of invasive pulmonary aspergillosis is particularly controversial, especially in intensive care units patients. Taking everything into account, we will discuss a possible co-infection by N. cyriacigeorgica and A. fumigatus in a critically ill patient.","container-title":"Revista Espanola De Quimioterapia: Publicacion Oficial De La Sociedad Espanola De Quimioterapia","ISSN":"1988-9518","issue":"2","journalAbbreviation":"Rev. Esp. Quimioter.: Publ. Of. Soc. Esp. Quimioter.","language":"en","page":"123-126","PMID":"28176520","source":"PubMed","title":"[pulmonary co-infection due to nocardia cyriacigeorgica and aspergillus fumigatus]","volume":"30","author":[{"family":"Trastoy","given":"R."},{"family":"Manso","given":"T."},{"family":"García","given":"X."},{"family":"Barbeito","given":"G."},{"family":"Navarro","given":"D."},{"family":"Rascado","given":"P."},{"family":"Pérez Del Molino","given":"M. L."}],"issued":{"date-parts":[["2017",4]]}}}],"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5)</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D4F8ED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81</w:t>
            </w:r>
          </w:p>
        </w:tc>
        <w:tc>
          <w:tcPr>
            <w:tcW w:w="191" w:type="pct"/>
            <w:vAlign w:val="center"/>
          </w:tcPr>
          <w:p w14:paraId="2026A4F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05947F9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B-cells non-Hodgkin lymphoma+diabetes mellitus+bronchiectasis</w:t>
            </w:r>
          </w:p>
        </w:tc>
        <w:tc>
          <w:tcPr>
            <w:tcW w:w="637" w:type="pct"/>
            <w:vAlign w:val="center"/>
          </w:tcPr>
          <w:p w14:paraId="2CF06D9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mall centrilobular nodules+consolidation</w:t>
            </w:r>
          </w:p>
        </w:tc>
        <w:tc>
          <w:tcPr>
            <w:tcW w:w="355" w:type="pct"/>
            <w:vAlign w:val="center"/>
          </w:tcPr>
          <w:p w14:paraId="1EAA407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racheal aspirate+Bronchial aspirate</w:t>
            </w:r>
          </w:p>
        </w:tc>
        <w:tc>
          <w:tcPr>
            <w:tcW w:w="464" w:type="pct"/>
            <w:vAlign w:val="center"/>
          </w:tcPr>
          <w:p w14:paraId="04779E3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MALDI-TOF MS</w:t>
            </w:r>
          </w:p>
        </w:tc>
        <w:tc>
          <w:tcPr>
            <w:tcW w:w="356" w:type="pct"/>
            <w:vAlign w:val="center"/>
          </w:tcPr>
          <w:p w14:paraId="7BFDC2C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51253BF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TMP-SMX</w:t>
            </w:r>
            <w:r>
              <w:rPr>
                <w:rFonts w:ascii="Segoe UI" w:hAnsi="Segoe UI" w:eastAsia="Segoe UI" w:cs="Segoe UI"/>
                <w:kern w:val="0"/>
                <w:sz w:val="10"/>
                <w:szCs w:val="10"/>
                <w:lang w:val="en-US" w:eastAsia="zh-CN" w:bidi="ar"/>
                <w14:ligatures w14:val="none"/>
              </w:rPr>
              <w:t>+Meropenem</w:t>
            </w:r>
          </w:p>
        </w:tc>
        <w:tc>
          <w:tcPr>
            <w:tcW w:w="300" w:type="pct"/>
            <w:vAlign w:val="center"/>
          </w:tcPr>
          <w:p w14:paraId="1C7AEC5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32C8BAF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0DF10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5C44BAC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5</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LDXHsZyg","properties":{"formattedCitation":"(106)","plainCitation":"(106)","noteIndex":0},"citationItems":[{"id":1640,"uris":["http://zotero.org/users/local/R1QeE3x2/items/F6XW2LR7"],"itemData":{"id":1640,"type":"article-journal","abstract":"Nocardiosis is a serious complication of tumor necrosis factor (TNF) alpha blockers. With the increasing use of biologics for inflammatory bowel disease, it is to be anticipated that opportunistic infections such as nocardia will be more frequently encountered in children. We present the case of a 16 year old male with Crohn’s disease who developed pulmonary nocardiosis during the course of his treatment with infliximab. This case illustrates the diagnostic and therapeutic challenges faced in patients with inflammatory bowel disease infected with opportunistic organisms. Pediatric health care providers need to be aware so that early diagnosis and treatment can be provided thereby preventing disseminated disease and having favorable outcomes. Although TNF blocker therapy must be discontinued in the presence of such infections, biologic therapy may be reintroduced after successful treatment with trimethoprim-sulfamethoxazole to control underlying symptoms of inflammatory bowel disease.","container-title":"West Virginia Medical Journal","ISSN":"0043-3284","issue":"3","journalAbbreviation":"W. V. Med. J.","language":"en","page":"36-39","PMID":"26050296","PMCID":"PMC5003015","source":"PubMed Central","title":"Pulmonary nocardiosis in an adolescent patient with crohn’s disease treated with infliximab: a serious complication of TNF-alpha blockers","title-short":"Pulmonary nocardiosis in an adolescent patient with crohn’s disease treated with infliximab","volume":"111","author":[{"family":"Verma","given":"Rishi"},{"family":"Walia","given":"Ritu"},{"family":"Sondike","given":"Stephen B."},{"family":"Khan","given":"Raheel"}],"issued":{"date-parts":[["2015"]]}}}],"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6)</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53BD2E9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16</w:t>
            </w:r>
          </w:p>
        </w:tc>
        <w:tc>
          <w:tcPr>
            <w:tcW w:w="191" w:type="pct"/>
            <w:vAlign w:val="center"/>
          </w:tcPr>
          <w:p w14:paraId="1BB144B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7AA56BC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rohn’s disease</w:t>
            </w:r>
            <w:r>
              <w:rPr>
                <w:rFonts w:hint="eastAsia" w:ascii="Segoe UI" w:hAnsi="Segoe UI" w:eastAsia="Segoe UI" w:cs="Segoe UI"/>
                <w:kern w:val="0"/>
                <w:sz w:val="10"/>
                <w:szCs w:val="10"/>
                <w:lang w:val="en-US" w:eastAsia="zh-CN" w:bidi="ar"/>
                <w14:ligatures w14:val="none"/>
              </w:rPr>
              <w:t>)</w:t>
            </w:r>
            <w:r>
              <w:rPr>
                <w:rFonts w:ascii="Segoe UI" w:hAnsi="Segoe UI" w:eastAsia="Segoe UI" w:cs="Segoe UI"/>
                <w:kern w:val="0"/>
                <w:sz w:val="10"/>
                <w:szCs w:val="10"/>
                <w:lang w:val="en-US" w:eastAsia="zh-CN" w:bidi="ar"/>
                <w14:ligatures w14:val="none"/>
              </w:rPr>
              <w:t>infliximab</w:t>
            </w:r>
            <w:r>
              <w:rPr>
                <w:rFonts w:hint="eastAsia" w:ascii="Segoe UI" w:hAnsi="Segoe UI" w:eastAsia="Segoe UI" w:cs="Segoe UI"/>
                <w:kern w:val="0"/>
                <w:sz w:val="10"/>
                <w:szCs w:val="10"/>
                <w:lang w:val="en-US" w:eastAsia="zh-CN" w:bidi="ar"/>
                <w14:ligatures w14:val="none"/>
              </w:rPr>
              <w:t>)</w:t>
            </w:r>
          </w:p>
        </w:tc>
        <w:tc>
          <w:tcPr>
            <w:tcW w:w="637" w:type="pct"/>
            <w:vAlign w:val="center"/>
          </w:tcPr>
          <w:p w14:paraId="3725A371">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dule+central area of necrosis</w:t>
            </w:r>
          </w:p>
        </w:tc>
        <w:tc>
          <w:tcPr>
            <w:tcW w:w="355" w:type="pct"/>
            <w:vAlign w:val="center"/>
          </w:tcPr>
          <w:p w14:paraId="39FBE53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Lung biopsy</w:t>
            </w:r>
          </w:p>
        </w:tc>
        <w:tc>
          <w:tcPr>
            <w:tcW w:w="464" w:type="pct"/>
            <w:vAlign w:val="center"/>
          </w:tcPr>
          <w:p w14:paraId="0F954D8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6DCC89D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pseudobrasilliensis</w:t>
            </w:r>
          </w:p>
        </w:tc>
        <w:tc>
          <w:tcPr>
            <w:tcW w:w="1212" w:type="pct"/>
            <w:vAlign w:val="center"/>
          </w:tcPr>
          <w:p w14:paraId="5ACFD2D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71D9747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3E56406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6AA8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73CCCE3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6</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yYp0LlUD","properties":{"formattedCitation":"(107)","plainCitation":"(107)","noteIndex":0},"citationItems":[{"id":1712,"uris":["http://zotero.org/users/local/R1QeE3x2/items/K4ETX4TZ"],"itemData":{"id":1712,"type":"article-journal","abstract":"Abstract\n            Nocardiosis is a rare infection caused by ubiquitous soil-born, acid-resistant, Gram-positive bacteria that can be life-threatening in immunocompromised patients. Originally usually diagnosed in HIV-positive patients, only few cases have been reported in patients on immunosuppressive therapy for inflammatory bowel disease or rheumatologic disorders. We present a case of a 32-year-old man who was treated with infliximab, prednisolone, and azathioprine for severe terminal ileitis. Although the clinical status improved under triple immunosuppressive therapy, weight loss, weakness, and fatigue persisted. Laboratory studies revealed iron deficiency anemia, hypalbuminemia and raised inflammatory markers. Chest computed tomography scan showed multiple pulmonary nodules and a large cavity in the left upper lobe (segment 3a). Empiric tuberculostatic therapy was introduced for suspected miliary tuberculosis but stopped for lack of clinical improvement and negative tuberculosis tests (interferon-gamma release assay, microscopy, polymerase chain reaction). Finally, the diagnosis of pulmonary nocardiosis with concomitant pulmonary Mycobacterium avium infection was confirmed microbiologically, and the patient was treated with high-dose co-trimoxazole, clarithromycin, ethambutol, and rifampicin for 12 months.\n            This case report underlines the increased risk of severe and rare infections like nocardiosis with combination immunosuppressive therapy and the necessity for thorough diagnostic screening for opportunistic infection. Although long-term antibiotic treatment for nocardiosis is mandatory, the optimal timing to restart immunosuppressive therapy remains ambiguous.","container-title":"Zeitschrift Für Gastroenterologie","DOI":"10.1055/a-0614-2871","ISSN":"0044-2771, 1439-7803","issue":"6","journalAbbreviation":"Z. Gastroenterol.","language":"en","note":"TLDR: A case of a 32-year-old man who was treated with infliximab, prednisolone, and azathioprine for severe terminal ileitis underlines the increased risk of severe and rare infections like nocardiosis with combination immunosuppressive therapy and the necessity for thorough diagnostic screening for opportunistic infection.","page":"569-572","source":"DOI.org (Crossref)","title":"Pulmonary co-infection with nocardia species and nontuberculous mycobacteria mimicking miliary tuberculosis in a patient with crohn’s disease under combined immunosuppressive therapy","volume":"56","author":[{"family":"Weber","given":"Marko"},{"family":"Rüddel","given":"Jessica"},{"family":"Bruns","given":"Tony"},{"family":"Pletz","given":"Mathias"},{"family":"Stallmach","given":"Andreas"}],"issued":{"date-parts":[["2018",6]]}}}],"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7)</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13105693">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32</w:t>
            </w:r>
          </w:p>
        </w:tc>
        <w:tc>
          <w:tcPr>
            <w:tcW w:w="191" w:type="pct"/>
            <w:vAlign w:val="center"/>
          </w:tcPr>
          <w:p w14:paraId="74D5EE3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4E2173C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rohn’s disease</w:t>
            </w:r>
            <w:r>
              <w:rPr>
                <w:rFonts w:hint="eastAsia" w:ascii="Segoe UI" w:hAnsi="Segoe UI" w:eastAsia="Segoe UI" w:cs="Segoe UI"/>
                <w:kern w:val="0"/>
                <w:sz w:val="10"/>
                <w:szCs w:val="10"/>
                <w:lang w:val="en-US" w:eastAsia="zh-CN" w:bidi="ar"/>
                <w14:ligatures w14:val="none"/>
              </w:rPr>
              <w:t>)</w:t>
            </w:r>
            <w:r>
              <w:rPr>
                <w:rFonts w:ascii="Segoe UI" w:hAnsi="Segoe UI" w:eastAsia="Segoe UI" w:cs="Segoe UI"/>
                <w:kern w:val="0"/>
                <w:sz w:val="10"/>
                <w:szCs w:val="10"/>
                <w:lang w:val="en-US" w:eastAsia="zh-CN" w:bidi="ar"/>
                <w14:ligatures w14:val="none"/>
              </w:rPr>
              <w:t>infliximab</w:t>
            </w:r>
            <w:r>
              <w:rPr>
                <w:rFonts w:hint="eastAsia" w:ascii="Segoe UI" w:hAnsi="Segoe UI" w:eastAsia="Segoe UI" w:cs="Segoe UI"/>
                <w:kern w:val="0"/>
                <w:sz w:val="10"/>
                <w:szCs w:val="10"/>
                <w:lang w:val="en-US" w:eastAsia="zh-CN" w:bidi="ar"/>
                <w14:ligatures w14:val="none"/>
              </w:rPr>
              <w:t>)</w:t>
            </w:r>
          </w:p>
        </w:tc>
        <w:tc>
          <w:tcPr>
            <w:tcW w:w="637" w:type="pct"/>
            <w:vAlign w:val="center"/>
          </w:tcPr>
          <w:p w14:paraId="7463560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ulmonary nodules+a cavernous mass</w:t>
            </w:r>
          </w:p>
        </w:tc>
        <w:tc>
          <w:tcPr>
            <w:tcW w:w="355" w:type="pct"/>
            <w:vAlign w:val="center"/>
          </w:tcPr>
          <w:p w14:paraId="21E9633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118F8F2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4B733C5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1EDE641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w:t>
            </w:r>
          </w:p>
        </w:tc>
        <w:tc>
          <w:tcPr>
            <w:tcW w:w="300" w:type="pct"/>
            <w:vAlign w:val="center"/>
          </w:tcPr>
          <w:p w14:paraId="54B1BC3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418D596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0F25C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37EA138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7</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s1N32osq","properties":{"formattedCitation":"(108)","plainCitation":"(108)","noteIndex":0},"citationItems":[{"id":1720,"uris":["http://zotero.org/users/local/R1QeE3x2/items/5SG9G2JE"],"itemData":{"id":1720,"type":"article-journal","abstract":"Rationale:\nNocardia species is known as conditional pathogenic bacteria. Among Nocardia species, pulmonary infection caused by Nocardia cyriacigeorgica associated with Aspergillus fumigatus complex lung disease is rarely reported.\n\nPatient concerns:\nA 55-year-old female with a history of productive cough with recurrent expectoration for 20 years presented with increasing cough for 12 months. The patient presented complaining of respiratory symptoms including increasing cough with yellow phlegm, poor appetite, and generalized fatigue for a week prior to admission.\n\nDiagnoses:\nNocardia cyriacigeorgica pneumonia was identified by matrix-assisted laser desorption ionization-time of flight mass spectrometry (MALDI-TOF MS) and 16S rRNA gene sequencing.\n\nInterventions:\nCombined treatments (trimethoprim-sulfamethoxazole and meropenem) were administered after identification of N cyriacigeorgica.\n\nOutcomes:\nThe respiratory symptoms of the patient had improved both clinically and radiologically after 4 weeks of antibacterial therapy.\n\nLessons:\nEarly precise diagnosis and prompt combined therapy are of vital importance in severe Nocardia pulmonary infection.","call-number":"4","container-title":"Medicine","DOI":"10.1097/MD.0000000000013023","ISSN":"0025-7974","issue":"43","journalAbbreviation":"Medicine (Baltimore)","language":"en","note":"TLDR: The respiratory symptoms of the patient had improved both clinically and radiologically after 4 weeks of antibacterial therapy and early precise diagnosis and prompt combined therapy are of vital importance in severe Nocardia pulmonary infection.","page":"e13023","PMID":"30412142","PMCID":"PMC6221653","source":"1.3","title":"Pulmonary infection caused by nocardia cyriacigeorgica in a patient with allergic bronchopulmonary aspergillosis","volume":"97","author":[{"family":"Wu","given":"Jianyong"},{"family":"Wu","given":"Yingping"},{"family":"Zhu","given":"Zhiqiang"}],"issued":{"date-parts":[["2018",10,26]]}}}],"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8)</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29FD2DA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5</w:t>
            </w:r>
          </w:p>
        </w:tc>
        <w:tc>
          <w:tcPr>
            <w:tcW w:w="191" w:type="pct"/>
            <w:vAlign w:val="center"/>
          </w:tcPr>
          <w:p w14:paraId="70CDAEF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F</w:t>
            </w:r>
          </w:p>
        </w:tc>
        <w:tc>
          <w:tcPr>
            <w:tcW w:w="718" w:type="pct"/>
            <w:vAlign w:val="center"/>
          </w:tcPr>
          <w:p w14:paraId="1DBF371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Allergic bronchopulmonary aspergillosis</w:t>
            </w:r>
          </w:p>
        </w:tc>
        <w:tc>
          <w:tcPr>
            <w:tcW w:w="637" w:type="pct"/>
            <w:vAlign w:val="center"/>
          </w:tcPr>
          <w:p w14:paraId="4BB242A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entral bronchiectatic changes+patchy shadows</w:t>
            </w:r>
          </w:p>
        </w:tc>
        <w:tc>
          <w:tcPr>
            <w:tcW w:w="355" w:type="pct"/>
            <w:vAlign w:val="center"/>
          </w:tcPr>
          <w:p w14:paraId="10B3E8D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60F7863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ALDI-TOF MS+16S rRNA gene sequencing</w:t>
            </w:r>
          </w:p>
        </w:tc>
        <w:tc>
          <w:tcPr>
            <w:tcW w:w="356" w:type="pct"/>
            <w:vAlign w:val="center"/>
          </w:tcPr>
          <w:p w14:paraId="12E41810">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cardia cyriacigeorgica</w:t>
            </w:r>
          </w:p>
        </w:tc>
        <w:tc>
          <w:tcPr>
            <w:tcW w:w="1212" w:type="pct"/>
            <w:vAlign w:val="center"/>
          </w:tcPr>
          <w:p w14:paraId="537BE6D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Meropenem → TMP-SMX</w:t>
            </w:r>
          </w:p>
        </w:tc>
        <w:tc>
          <w:tcPr>
            <w:tcW w:w="300" w:type="pct"/>
            <w:vAlign w:val="center"/>
          </w:tcPr>
          <w:p w14:paraId="5354B04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o</w:t>
            </w:r>
          </w:p>
        </w:tc>
        <w:tc>
          <w:tcPr>
            <w:tcW w:w="232" w:type="pct"/>
            <w:vAlign w:val="center"/>
          </w:tcPr>
          <w:p w14:paraId="72FCA27C">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60B151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4CD13C6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8</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nURNjV0F","properties":{"formattedCitation":"(109)","plainCitation":"(109)","noteIndex":0},"citationItems":[{"id":1670,"uris":["http://zotero.org/users/local/R1QeE3x2/items/SUT36QKP"],"itemData":{"id":1670,"type":"article-journal","abstract":"Nocardiosis is a rare bacterial infection of either the lungs (pulmonary) or body (systemic) that usually affects immunocompromised individuals. It is caused by Gram-positive, aerobic actinomycetes of the Nocardia genus. Multiple high-density sheet shadows in both lungs along with nodules or cavities are the most common presentations of nocardiosis, whereas a large pulmonary mass is considered to be rare. However, there is no specificity in the clinical manifestation of the disease. Therefore, isolation and identification of Nocardia strains is the only reliable diagnostic method. The present study describes the cases of two male patients of Asian descent with nocardiosis. Chest computed tomography scans showed a suspected tumor mass in both patients. Microscopic analysis and culturing of tissue samples obtained using a bronchoscope detected the presence of Nocardia wallacei. Neither patient showed signs of immunosuppression. The present study aimed to improve the understanding of lung nocardiosis and demonstrated that pulmonary nocardiosis should be suspected in the case of non-immunocompromised patients with a large mass in the lung. Furthermore, a review of the literature on infection with Nocardia was conducted.","call-number":"4","container-title":"Experimental and Therapeutic Medicine","DOI":"10.3892/etm.2016.3571","ISSN":"1792-0981","issue":"4","journalAbbreviation":"Exp. Ther. Med.","language":"en","note":"TLDR: It is demonstrated that pulmonary nocardiosis should be suspected in the case of non-immunocompromised patients with a large mass in the lung, and a review of the literature on infection with Nocardia was conducted.","page":"2021-2026","PMID":"27698688","PMCID":"PMC5038476","source":"2.4","title":"Specific clinical manifestations of nocardia: a case report and literature review","title-short":"Specific clinical manifestations of nocardia","volume":"12","author":[{"family":"Yu","given":"Songsong"},{"family":"Wang","given":"Jing"},{"family":"Fang","given":"Qiuhong"},{"family":"Zhang","given":"Jixin"},{"family":"Yan","given":"Fengcai"}],"issued":{"date-parts":[["2016",10]]}}}],"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9)</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1206539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52</w:t>
            </w:r>
          </w:p>
        </w:tc>
        <w:tc>
          <w:tcPr>
            <w:tcW w:w="191" w:type="pct"/>
            <w:vAlign w:val="center"/>
          </w:tcPr>
          <w:p w14:paraId="17C0C4F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5950B85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mune-associated hematocytopenia</w:t>
            </w:r>
          </w:p>
        </w:tc>
        <w:tc>
          <w:tcPr>
            <w:tcW w:w="637" w:type="pct"/>
            <w:vAlign w:val="center"/>
          </w:tcPr>
          <w:p w14:paraId="08BC59BE">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heet shadow contained cavitation</w:t>
            </w:r>
          </w:p>
        </w:tc>
        <w:tc>
          <w:tcPr>
            <w:tcW w:w="355" w:type="pct"/>
            <w:vAlign w:val="center"/>
          </w:tcPr>
          <w:p w14:paraId="3CCB7EB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Sputum</w:t>
            </w:r>
          </w:p>
        </w:tc>
        <w:tc>
          <w:tcPr>
            <w:tcW w:w="464" w:type="pct"/>
            <w:vAlign w:val="center"/>
          </w:tcPr>
          <w:p w14:paraId="65C981F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7E8B6C6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 xml:space="preserve"> Nocardia asteroides</w:t>
            </w:r>
          </w:p>
        </w:tc>
        <w:tc>
          <w:tcPr>
            <w:tcW w:w="1212" w:type="pct"/>
            <w:vAlign w:val="center"/>
          </w:tcPr>
          <w:p w14:paraId="45CB2B9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voriconazole→cefoperazone-sulbactam+TMP-SMX→</w:t>
            </w:r>
            <w:r>
              <w:rPr>
                <w:rFonts w:hint="eastAsia" w:ascii="Segoe UI" w:hAnsi="Segoe UI" w:eastAsia="Segoe UI" w:cs="Segoe UI"/>
                <w:kern w:val="0"/>
                <w:sz w:val="10"/>
                <w:szCs w:val="10"/>
                <w:lang w:val="en-US" w:eastAsia="zh-CN" w:bidi="ar"/>
                <w14:ligatures w14:val="none"/>
              </w:rPr>
              <w:t>IMP</w:t>
            </w:r>
            <w:r>
              <w:rPr>
                <w:rFonts w:ascii="Segoe UI" w:hAnsi="Segoe UI" w:eastAsia="Segoe UI" w:cs="Segoe UI"/>
                <w:kern w:val="0"/>
                <w:sz w:val="10"/>
                <w:szCs w:val="10"/>
                <w:lang w:val="en-US" w:eastAsia="zh-CN" w:bidi="ar"/>
                <w14:ligatures w14:val="none"/>
              </w:rPr>
              <w:t xml:space="preserve"> and cilastatin +TMP-SMX→cefdinir+TMP-SMX</w:t>
            </w:r>
          </w:p>
        </w:tc>
        <w:tc>
          <w:tcPr>
            <w:tcW w:w="300" w:type="pct"/>
            <w:vAlign w:val="center"/>
          </w:tcPr>
          <w:p w14:paraId="1E54679F">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27180CD7">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r w14:paraId="76A02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347" w:type="pct"/>
            <w:vAlign w:val="center"/>
          </w:tcPr>
          <w:p w14:paraId="0DA09EF5">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hint="eastAsia" w:ascii="Segoe UI" w:hAnsi="Segoe UI" w:eastAsia="Segoe UI" w:cs="Segoe UI"/>
                <w:kern w:val="0"/>
                <w:sz w:val="10"/>
                <w:szCs w:val="10"/>
                <w:lang w:val="en-US" w:eastAsia="zh-CN" w:bidi="ar"/>
                <w14:ligatures w14:val="none"/>
              </w:rPr>
              <w:t>119</w:t>
            </w:r>
            <w:r>
              <w:rPr>
                <w:rFonts w:hint="eastAsia"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ITEM CSL_CITATION {"citationID":"5z2t2ufM","properties":{"formattedCitation":"(109)","plainCitation":"(109)","noteIndex":0},"citationItems":[{"id":1670,"uris":["http://zotero.org/users/local/R1QeE3x2/items/SUT36QKP"],"itemData":{"id":1670,"type":"article-journal","abstract":"Nocardiosis is a rare bacterial infection of either the lungs (pulmonary) or body (systemic) that usually affects immunocompromised individuals. It is caused by Gram-positive, aerobic actinomycetes of the Nocardia genus. Multiple high-density sheet shadows in both lungs along with nodules or cavities are the most common presentations of nocardiosis, whereas a large pulmonary mass is considered to be rare. However, there is no specificity in the clinical manifestation of the disease. Therefore, isolation and identification of Nocardia strains is the only reliable diagnostic method. The present study describes the cases of two male patients of Asian descent with nocardiosis. Chest computed tomography scans showed a suspected tumor mass in both patients. Microscopic analysis and culturing of tissue samples obtained using a bronchoscope detected the presence of Nocardia wallacei. Neither patient showed signs of immunosuppression. The present study aimed to improve the understanding of lung nocardiosis and demonstrated that pulmonary nocardiosis should be suspected in the case of non-immunocompromised patients with a large mass in the lung. Furthermore, a review of the literature on infection with Nocardia was conducted.","call-number":"4","container-title":"Experimental and Therapeutic Medicine","DOI":"10.3892/etm.2016.3571","ISSN":"1792-0981","issue":"4","journalAbbreviation":"Exp. Ther. Med.","language":"en","note":"TLDR: It is demonstrated that pulmonary nocardiosis should be suspected in the case of non-immunocompromised patients with a large mass in the lung, and a review of the literature on infection with Nocardia was conducted.","page":"2021-2026","PMID":"27698688","PMCID":"PMC5038476","source":"2.4","title":"Specific clinical manifestations of nocardia: a case report and literature review","title-short":"Specific clinical manifestations of nocardia","volume":"12","author":[{"family":"Yu","given":"Songsong"},{"family":"Wang","given":"Jing"},{"family":"Fang","given":"Qiuhong"},{"family":"Zhang","given":"Jixin"},{"family":"Yan","given":"Fengcai"}],"issued":{"date-parts":[["2016",10]]}}}],"schema":"https://github.com/citation-style-language/schema/raw/master/csl-citation.json"} </w:instrText>
            </w:r>
            <w:r>
              <w:rPr>
                <w:rFonts w:hint="eastAsia" w:ascii="Segoe UI" w:hAnsi="Segoe UI" w:eastAsia="Segoe UI" w:cs="Segoe UI"/>
                <w:kern w:val="0"/>
                <w:sz w:val="10"/>
                <w:szCs w:val="10"/>
                <w:lang w:val="en-US" w:eastAsia="zh-CN" w:bidi="ar"/>
                <w14:ligatures w14:val="none"/>
              </w:rPr>
              <w:fldChar w:fldCharType="separate"/>
            </w:r>
            <w:r>
              <w:rPr>
                <w:rFonts w:hint="default" w:ascii="Segoe UI" w:hAnsi="Segoe UI" w:eastAsia="宋体" w:cs="Segoe UI"/>
                <w:sz w:val="10"/>
                <w:lang w:eastAsia="zh-CN"/>
              </w:rPr>
              <w:t>(109)</w:t>
            </w:r>
            <w:r>
              <w:rPr>
                <w:rFonts w:hint="eastAsia" w:ascii="Segoe UI" w:hAnsi="Segoe UI" w:eastAsia="Segoe UI" w:cs="Segoe UI"/>
                <w:kern w:val="0"/>
                <w:sz w:val="10"/>
                <w:szCs w:val="10"/>
                <w:lang w:val="en-US" w:eastAsia="zh-CN" w:bidi="ar"/>
                <w14:ligatures w14:val="none"/>
              </w:rPr>
              <w:fldChar w:fldCharType="end"/>
            </w:r>
          </w:p>
        </w:tc>
        <w:tc>
          <w:tcPr>
            <w:tcW w:w="184" w:type="pct"/>
            <w:vAlign w:val="center"/>
          </w:tcPr>
          <w:p w14:paraId="65FED6C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37</w:t>
            </w:r>
          </w:p>
        </w:tc>
        <w:tc>
          <w:tcPr>
            <w:tcW w:w="191" w:type="pct"/>
            <w:vAlign w:val="center"/>
          </w:tcPr>
          <w:p w14:paraId="7C82457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M</w:t>
            </w:r>
          </w:p>
        </w:tc>
        <w:tc>
          <w:tcPr>
            <w:tcW w:w="718" w:type="pct"/>
            <w:vAlign w:val="center"/>
          </w:tcPr>
          <w:p w14:paraId="2CB0CB44">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637" w:type="pct"/>
            <w:vAlign w:val="center"/>
          </w:tcPr>
          <w:p w14:paraId="1572B71D">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entral occupying lesions+obstructive pneumonia</w:t>
            </w:r>
          </w:p>
        </w:tc>
        <w:tc>
          <w:tcPr>
            <w:tcW w:w="355" w:type="pct"/>
            <w:vAlign w:val="center"/>
          </w:tcPr>
          <w:p w14:paraId="6CE78AFB">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Pleural fluid</w:t>
            </w:r>
          </w:p>
        </w:tc>
        <w:tc>
          <w:tcPr>
            <w:tcW w:w="464" w:type="pct"/>
            <w:vAlign w:val="center"/>
          </w:tcPr>
          <w:p w14:paraId="09CBA8E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culture</w:t>
            </w:r>
          </w:p>
        </w:tc>
        <w:tc>
          <w:tcPr>
            <w:tcW w:w="356" w:type="pct"/>
            <w:vAlign w:val="center"/>
          </w:tcPr>
          <w:p w14:paraId="651BB182">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NA</w:t>
            </w:r>
          </w:p>
        </w:tc>
        <w:tc>
          <w:tcPr>
            <w:tcW w:w="1212" w:type="pct"/>
            <w:vAlign w:val="center"/>
          </w:tcPr>
          <w:p w14:paraId="7275B146">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TMP-SMX+cefminox →Ceftriaxone+TMP-SMX</w:t>
            </w:r>
          </w:p>
        </w:tc>
        <w:tc>
          <w:tcPr>
            <w:tcW w:w="300" w:type="pct"/>
            <w:vAlign w:val="center"/>
          </w:tcPr>
          <w:p w14:paraId="281EBD99">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yes</w:t>
            </w:r>
          </w:p>
        </w:tc>
        <w:tc>
          <w:tcPr>
            <w:tcW w:w="232" w:type="pct"/>
            <w:vAlign w:val="center"/>
          </w:tcPr>
          <w:p w14:paraId="3E5C511A">
            <w:pPr>
              <w:snapToGrid w:val="0"/>
              <w:spacing w:before="120" w:after="240" w:line="240" w:lineRule="auto"/>
              <w:textAlignment w:val="cente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t>improved</w:t>
            </w:r>
          </w:p>
        </w:tc>
      </w:tr>
    </w:tbl>
    <w:p w14:paraId="7903A75F">
      <w:pPr>
        <w:spacing w:before="120" w:after="240" w:line="240" w:lineRule="auto"/>
        <w:rPr>
          <w:rFonts w:ascii="Times New Roman" w:hAnsi="Times New Roman" w:eastAsia="宋体" w:cs="Times New Roman"/>
          <w:kern w:val="0"/>
          <w:sz w:val="11"/>
          <w:szCs w:val="15"/>
          <w:lang w:val="en-US" w:eastAsia="zh-CN"/>
          <w14:ligatures w14:val="none"/>
        </w:rPr>
        <w:sectPr>
          <w:type w:val="continuous"/>
          <w:pgSz w:w="16838" w:h="11906" w:orient="landscape"/>
          <w:pgMar w:top="1800" w:right="1440" w:bottom="1800" w:left="1440" w:header="851" w:footer="992" w:gutter="0"/>
          <w:cols w:space="720" w:num="1"/>
          <w:docGrid w:type="lines" w:linePitch="312" w:charSpace="0"/>
        </w:sectPr>
      </w:pPr>
      <w:r>
        <w:rPr>
          <w:rFonts w:hint="eastAsia" w:ascii="Times New Roman" w:hAnsi="Times New Roman" w:eastAsia="Calibri" w:cs="Times New Roman"/>
          <w:kern w:val="0"/>
          <w:sz w:val="11"/>
          <w:szCs w:val="15"/>
          <w:lang w:val="en-US"/>
          <w14:ligatures w14:val="none"/>
        </w:rPr>
        <w:t xml:space="preserve">Abbreviations:BIPM: Biapenem; LZD: Linezolid </w:t>
      </w:r>
      <w:r>
        <w:rPr>
          <w:rFonts w:hint="eastAsia" w:ascii="Times New Roman" w:hAnsi="Times New Roman" w:eastAsia="Calibri" w:cs="Times New Roman"/>
          <w:kern w:val="0"/>
          <w:sz w:val="11"/>
          <w:szCs w:val="15"/>
          <w:lang w:val="en-US" w:eastAsia="zh-CN"/>
          <w14:ligatures w14:val="none"/>
        </w:rPr>
        <w:t>;</w:t>
      </w:r>
      <w:r>
        <w:rPr>
          <w:rFonts w:hint="eastAsia" w:ascii="Times New Roman" w:hAnsi="Times New Roman" w:eastAsia="Calibri" w:cs="Times New Roman"/>
          <w:kern w:val="0"/>
          <w:sz w:val="11"/>
          <w:szCs w:val="15"/>
          <w:lang w:val="en-US"/>
          <w14:ligatures w14:val="none"/>
        </w:rPr>
        <w:t xml:space="preserve">AMK: Amikacin; MINO: Minocycline; IMP: Imipenem; TMP-SMX: Trimethoprim-sulfamethoxazole; BALF: Bronchoalveolar lavage fluid;mNGS: Metagenomic next-generation sequencing;tNGS: Targeted next-generation sequencing; MALDI-TOF MS: Matrix-assisted laser desorption/ionization time-of-flight mass spectrometry; WGS: Whole-genome sequencing; ETA: Endotracheal aspirate; NA: Not available/Not identified ;→: Indicates change in treatment regimen;+: Indicates combination therapy </w:t>
      </w:r>
    </w:p>
    <w:p w14:paraId="2CCECC2F">
      <w:pPr>
        <w:pStyle w:val="4"/>
        <w:keepNext w:val="0"/>
        <w:keepLines w:val="0"/>
        <w:widowControl/>
        <w:suppressLineNumbers w:val="0"/>
        <w:shd w:val="clear" w:fill="FFFFFF"/>
        <w:spacing w:before="320" w:beforeAutospacing="0" w:after="160" w:afterAutospacing="0" w:line="300" w:lineRule="atLeast"/>
        <w:ind w:left="0" w:right="0" w:firstLine="0"/>
        <w:rPr>
          <w:rFonts w:ascii="Segoe UI" w:hAnsi="Segoe UI" w:eastAsia="Segoe UI" w:cs="Segoe UI"/>
          <w:b/>
          <w:bCs/>
          <w:caps w:val="0"/>
          <w:color w:val="0F1115"/>
          <w:spacing w:val="0"/>
          <w:sz w:val="20"/>
          <w:szCs w:val="20"/>
        </w:rPr>
      </w:pPr>
      <w:r>
        <w:rPr>
          <w:rFonts w:hint="default" w:ascii="Segoe UI" w:hAnsi="Segoe UI" w:eastAsia="Segoe UI" w:cs="Segoe UI"/>
          <w:b/>
          <w:bCs/>
          <w:caps w:val="0"/>
          <w:color w:val="0F1115"/>
          <w:spacing w:val="0"/>
          <w:sz w:val="20"/>
          <w:szCs w:val="20"/>
          <w:shd w:val="clear" w:fill="FFFFFF"/>
        </w:rPr>
        <w:t>References</w:t>
      </w:r>
    </w:p>
    <w:p w14:paraId="39586F9C">
      <w:pPr>
        <w:pStyle w:val="69"/>
        <w:bidi w:val="0"/>
        <w:rPr>
          <w:rFonts w:hint="default"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fldChar w:fldCharType="begin"/>
      </w:r>
      <w:r>
        <w:rPr>
          <w:rFonts w:hint="eastAsia" w:ascii="Segoe UI" w:hAnsi="Segoe UI" w:eastAsia="Segoe UI" w:cs="Segoe UI"/>
          <w:kern w:val="0"/>
          <w:sz w:val="10"/>
          <w:szCs w:val="10"/>
          <w:lang w:val="en-US" w:eastAsia="zh-CN" w:bidi="ar"/>
          <w14:ligatures w14:val="none"/>
        </w:rPr>
        <w:instrText xml:space="preserve"> ADDIN ZOTERO_BIBL {"uncited":[],"omitted":[],"custom":[]} CSL_BIBLIOGRAPHY </w:instrText>
      </w:r>
      <w:r>
        <w:rPr>
          <w:rFonts w:ascii="Segoe UI" w:hAnsi="Segoe UI" w:eastAsia="Segoe UI" w:cs="Segoe UI"/>
          <w:kern w:val="0"/>
          <w:sz w:val="10"/>
          <w:szCs w:val="10"/>
          <w:lang w:val="en-US" w:eastAsia="zh-CN" w:bidi="ar"/>
          <w14:ligatures w14:val="none"/>
        </w:rPr>
        <w:fldChar w:fldCharType="separate"/>
      </w:r>
      <w:r>
        <w:rPr>
          <w:rFonts w:hint="default" w:ascii="Segoe UI" w:hAnsi="Segoe UI" w:eastAsia="Segoe UI" w:cs="Segoe UI"/>
          <w:kern w:val="0"/>
          <w:sz w:val="10"/>
          <w:szCs w:val="10"/>
          <w:lang w:val="en-US" w:eastAsia="zh-CN" w:bidi="ar"/>
          <w14:ligatures w14:val="none"/>
        </w:rPr>
        <w:t xml:space="preserve">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Adachi-Katayama M, Hashimoto H, Hagiwara S, Yamashita M, Mihara Y, Kanematsu A, Otani A, Wakimoto Y, Oyabu T, Jubishi D, et al. Pulmonary Nocardiosis Due to Nocardia exalbida Infection Following Living-donor Liver Transplantation. Intern Med (2025) 64:965–969. doi: 10.2169/internalmedicine.4085-24</w:t>
      </w:r>
    </w:p>
    <w:p w14:paraId="2A6E34D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 xml:space="preserve">Alhumaidi AA, Aljohani EM, Althakafi WA, Alkinani OM, Albalawi FA. The balance between autoimmunity and infection: a case report of concomitant pathology of pulmonary nocardia and granulomatosis with polyangiitis at initial presentation. European Journal of Case Reports in Internal Medicine (2025) 12: </w:t>
      </w:r>
      <w:r>
        <w:rPr>
          <w:rFonts w:hint="eastAsia" w:ascii="Segoe UI" w:hAnsi="Segoe UI" w:eastAsia="Segoe UI" w:cs="Segoe UI"/>
          <w:kern w:val="0"/>
          <w:sz w:val="10"/>
          <w:szCs w:val="10"/>
          <w:lang w:val="en-US" w:eastAsia="zh-CN" w:bidi="ar"/>
          <w14:ligatures w14:val="none"/>
        </w:rPr>
        <w:t>005756.</w:t>
      </w:r>
      <w:r>
        <w:rPr>
          <w:rFonts w:hint="default" w:ascii="Segoe UI" w:hAnsi="Segoe UI" w:eastAsia="Segoe UI" w:cs="Segoe UI"/>
          <w:kern w:val="0"/>
          <w:sz w:val="10"/>
          <w:szCs w:val="10"/>
          <w:lang w:val="en-US" w:eastAsia="zh-CN" w:bidi="ar"/>
          <w14:ligatures w14:val="none"/>
        </w:rPr>
        <w:t>doi: 10.12890/2025_005756</w:t>
      </w:r>
    </w:p>
    <w:p w14:paraId="6432BA2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Ali AH, Kamal M, Elyan ME. Invasive Pulmonary Aspergillosis and Nocardia Pneumonia in a Pediatric Patient With Chronic Lung Disease: A Case Report. Case Reports in Pediatrics (2025) 2025:6659641. doi: 10.1155/crpe/6659641</w:t>
      </w:r>
    </w:p>
    <w:p w14:paraId="004D9D5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Bounoua F, Daoudi N, Aghrouch M, Hanchi AL, Soraa N, Serhane H, Moubachir H. Pleuropulmonary nocardiosis, an unusual radiological presentation: Case report. Radiology Case Reports (2023) 18:2725–2729. doi: 10.1016/j.radcr.2023.04.057</w:t>
      </w:r>
    </w:p>
    <w:p w14:paraId="7E027887">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Calvo M, Beunza Sola M, Tirapu B, Sarobe Carricas M, Moreno E. Therapeutic drug monitoring of linezolid in a case of pulmonary nocardiosis: a case report. Eur J Hosp Pharm (2025)ejhpharm-2024-004462. doi: 10.1136/ejhpharm-2024-004462</w:t>
      </w:r>
    </w:p>
    <w:p w14:paraId="43611AD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Cao L, Sun Y, Chen F. Pulmonary nocardiosis following COVID-19 in a patient with idiopathic pulmonary fibrosis and lung transplantation: a case report. Front Med (2023) 10:1266857. doi: 10.3389/fmed.2023.1266857</w:t>
      </w:r>
    </w:p>
    <w:p w14:paraId="7AC4766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Chen Y, Hu W. Co-infection with Mycobacterium tuberculosis and Nocardia farcinica in a COPD patient: a case report. BMC Pulm Med (2023) 23:136. doi: 10.1186/s12890-023-02434-3</w:t>
      </w:r>
    </w:p>
    <w:p w14:paraId="0DE84E53">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Deng Z-F, Tang Y-J, Yan C-Y, Qin Z-Q, Yu N, Zhong X-B. Pulmonary nocardiosis with bloodstream infection diagnosed by metagenomic next-generation sequencing in a kidney transplant recipient: A case report. World J Clin Cases (2023) 11:1634–1641. doi: 10.12998/wjcc.v11.i7.1634</w:t>
      </w:r>
    </w:p>
    <w:p w14:paraId="17FCEA38">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Dong J, Guan W, Hu A, Luo Q. Mild Pulmonary Nocardiosis Caused by Nocardia terpenica in an Immunocompetent Patient. Intern Med (2023) 62:2911–2917. doi: 10.2169/internalmedicine.9740-22</w:t>
      </w:r>
    </w:p>
    <w:p w14:paraId="0D77A2E1">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Duan Y, Zhang X, Deng W, Wang S, Hu J, Wang X, Li W, Chen B. The first reported pulmonary nocardiosis caused by Nocardia gipuzkoensis resisted to trimethoprim/sulfamethoxazol (TMP-SMZ) in an immunocompetent patient. Journal of Global Antimicrobial Resistance (2024) 37:214–218. doi: 10.1016/j.jgar.2024.02.008</w:t>
      </w:r>
    </w:p>
    <w:p w14:paraId="5F68E7F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Fan N, Fang H, Huang F, Zhou J, Liu P, Li M-J, Ding Y-Y. Metagenome next-generation sequencing plays a key role in the diagnosis and selection of effective antibiotics on the treatment of Nocardia pneumonia: a case report. Front Med (2024) 11:1373319. doi: 10.3389/fmed.2024.1373319</w:t>
      </w:r>
    </w:p>
    <w:p w14:paraId="37D41FD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Feng Y, Zuo C-L, Shi J-X. Brucella infection combined with Nocardia infection: A case report and literature review. Open Life Sciences (2024) 19:20220815. doi: 10.1515/biol-2022-0815</w:t>
      </w:r>
    </w:p>
    <w:p w14:paraId="7D6DE967">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Garcia Rueda JE, García Rueda KY, Bermúdez Flórez AM, Peña Mejía LA, Cardona Palacio A, Castaño Ruiz W. Nocardia in an Immunocompetent Patient Simulating Pulmonary Carcinoma: A Case Report and Literature Review. Cureus (2024)</w:t>
      </w:r>
      <w:r>
        <w:rPr>
          <w:rFonts w:hint="eastAsia" w:ascii="Segoe UI" w:hAnsi="Segoe UI" w:eastAsia="Segoe UI" w:cs="Segoe UI"/>
          <w:kern w:val="0"/>
          <w:sz w:val="10"/>
          <w:szCs w:val="10"/>
          <w:lang w:val="en-US" w:eastAsia="zh-CN" w:bidi="ar"/>
          <w14:ligatures w14:val="none"/>
        </w:rPr>
        <w:t>16:e64491.</w:t>
      </w:r>
      <w:r>
        <w:rPr>
          <w:rFonts w:hint="default" w:ascii="Segoe UI" w:hAnsi="Segoe UI" w:eastAsia="Segoe UI" w:cs="Segoe UI"/>
          <w:kern w:val="0"/>
          <w:sz w:val="10"/>
          <w:szCs w:val="10"/>
          <w:lang w:val="en-US" w:eastAsia="zh-CN" w:bidi="ar"/>
          <w14:ligatures w14:val="none"/>
        </w:rPr>
        <w:t xml:space="preserve"> doi: 10.7759/cureus.64491</w:t>
      </w:r>
    </w:p>
    <w:p w14:paraId="2D814468">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George E, T CM, Baikunje N, Nair N. Hidden Behind a Veil: A Rare Case of Pulmonary Nocardiosis. Cureus (2023)</w:t>
      </w:r>
      <w:r>
        <w:rPr>
          <w:rFonts w:hint="eastAsia" w:ascii="Segoe UI" w:hAnsi="Segoe UI" w:eastAsia="Segoe UI" w:cs="Segoe UI"/>
          <w:kern w:val="0"/>
          <w:sz w:val="10"/>
          <w:szCs w:val="10"/>
          <w:lang w:val="en-US" w:eastAsia="zh-CN" w:bidi="ar"/>
          <w14:ligatures w14:val="none"/>
        </w:rPr>
        <w:t>15:e38635.</w:t>
      </w:r>
      <w:r>
        <w:rPr>
          <w:rFonts w:hint="default" w:ascii="Segoe UI" w:hAnsi="Segoe UI" w:eastAsia="Segoe UI" w:cs="Segoe UI"/>
          <w:kern w:val="0"/>
          <w:sz w:val="10"/>
          <w:szCs w:val="10"/>
          <w:lang w:val="en-US" w:eastAsia="zh-CN" w:bidi="ar"/>
          <w14:ligatures w14:val="none"/>
        </w:rPr>
        <w:t xml:space="preserve"> doi: 10.7759/cureus.38635</w:t>
      </w:r>
    </w:p>
    <w:p w14:paraId="32359B8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Goel MK, Kumar A, Maitra G, Mehta L. Bleeding track sign during endobronchial ultrasound: A signal for caution. Lung India (2025) 42:380–381. doi: 10.4103/lungindia.lungindia_645_24</w:t>
      </w:r>
    </w:p>
    <w:p w14:paraId="1724D95C">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Gonzalez LM, Venkatesan R, Amador P, Sanivarapu RR, Rangaswamy B. TB or Not TB: Lung Nocardiosis, a Tuberculosis Mimicker. Cureus (2024) doi: 10.7759/cureus.55412</w:t>
      </w:r>
    </w:p>
    <w:p w14:paraId="2DE6E77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González-Jiménez P, Méndez R, Latorre A. Pulmonary Nocardiosis. A case report. Rev Esp Quimioter (2022) 35:114–116. doi: 10.37201/req/s01.24.2022</w:t>
      </w:r>
    </w:p>
    <w:p w14:paraId="6E98C58A">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Gupta N, Varma M, Sheshadri S, Saravu K. Pulmonary nocardiosis in an elderly man. BMJ Case Rep (2020) 13:e234090. doi: 10.1136/bcr-2019-234090</w:t>
      </w:r>
    </w:p>
    <w:p w14:paraId="4CBC2CA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Hong X, Ji Y-Q, Chen M-Y, Gou X-Y, Ge Y-M. Nocardia cyriacigeorgica infection in a patient with repeated fever and CD4+ T cell deficiency: A case report. World J Clin Cases (2023) 11:1175–1181. doi: 10.12998/wjcc.v11.i5.1175</w:t>
      </w:r>
    </w:p>
    <w:p w14:paraId="3F5F318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Horino T, Ohnishi H, Komori M, Terada Y. Pulmonary Nocardiosis in a Patient with Rheumatoid Arthritis. Intern Med (2024) 63:2107–2108. doi: 10.2169/internalmedicine.2910-23</w:t>
      </w:r>
    </w:p>
    <w:p w14:paraId="66A1E50F">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Huang H-Y, Bu K-P, Liu J-W, Wei J. Overlapping infections of Mycobacterium canariasense and Nocardia farcinica in an immunocompetent patient: A case report. World J Clin Cases (2024) 12:2079–2085. doi: 10.12998/wjcc.v12.i12.2079</w:t>
      </w:r>
    </w:p>
    <w:p w14:paraId="56B836E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Irifune S, Ide S, Koga S, Mine K, Sugasaki N, Kosai K, Fukuda M, Yanagihara K, Mukae H. Pulmonary Nocardiosis Caused by Nocardia sputorum Identified via 16S rRNA Gene Sequencing: A Case Report. Cureus (2024) doi: 10.7759/cureus.66137</w:t>
      </w:r>
    </w:p>
    <w:p w14:paraId="629404B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Ito Y, Tanigawa M, Yaguchi T, Toyoshima H, Iwamoto K, Nigi A, Itani H, Kondo S, Tokui T, Sasano H. Pulmonary nocardiosis caused by Nocardia blacklokiae in an immunocompetent patient. Respiratory Medicine Case Reports (2020) 29:101005. doi: 10.1016/j.rmcr.2020.101005</w:t>
      </w:r>
    </w:p>
    <w:p w14:paraId="2BF1252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Ito Y, Miwa S, Shirai M. Pulmonary nocardiosis following nodular bronchiectatic Mycobacterium avium complex pulmonary disease in an immunocompetent patient. BMJ Case Rep (2023) 16:e256007. doi: 10.1136/bcr-2023-256007</w:t>
      </w:r>
    </w:p>
    <w:p w14:paraId="3A239FB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anagiri T, Meena DS, Kumar D, Midha NK, Kombade S, Yadav T. Recurrent pulmonary nocardiosis due to Nocardia Otitidiscaviarum in a patient with isolated CD4 lymphocytopenia: a case report. BMC Infect Dis (2024) 24:1033. doi: 10.1186/s12879-024-09981-y</w:t>
      </w:r>
    </w:p>
    <w:p w14:paraId="5E41292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anakan A, Kumar A, Kaur U, Narwade P, Rain Z, Yadav N, Kumar I, Kumar D, Chakrabarti SS. Case Report: Nocardia amamiensis Infection Leading to Worsening of Chronic Obstructive Pulmonary Disease Symptoms in an Elderly Man. The American Journal of Tropical Medicine and Hygiene (2023) 109:1137–1140. doi: 10.4269/ajtmh.23-0284</w:t>
      </w:r>
    </w:p>
    <w:p w14:paraId="74F96275">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apoor R, Adapa S, Vakiti A, Gani IY, Mulloy L, Padala SA. A Rare Case of Drug-Resistant Nocardia transvalensis Infection in a Renal Transplant Patient. Journal of Investigative Medicine High Impact Case Reports (2020) 8:2324709620909243. doi: 10.1177/2324709620909243</w:t>
      </w:r>
    </w:p>
    <w:p w14:paraId="4669D6AD">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han S, Ignatowicz A, Balaji N, Chew CR, Mihilli A, Patel U. Unremitting Asthma as a Presentation of Pulmonary Nocardiosis: A Case Report. Cureus (2024) 16:e54722. doi: 10.7759/cureus.54722</w:t>
      </w:r>
    </w:p>
    <w:p w14:paraId="668658F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2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iatsuranon P, Suwanpimolkul G. Pulmonary Nocardiosis with Superior Vena Cava Syndrome in a HIV-Infected Patient: a Rare Case Report in the World. Jpn J Infect Dis (2021) 74:151–153. doi: 10.7883/yoken.JJID.2019.470</w:t>
      </w:r>
    </w:p>
    <w:p w14:paraId="4DE51B67">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ogure M, Takase E, Fusamoto A, Sato K, Tsuchihashi Y, Nakanishi H, Ikeda T, Kuchibiro T, Hirai Y, Kanai K. Treatment of refractory localized pulmonary nocardiosis caused by Nocardia mexicana with a combination of medication and surgery. Respirology Case Reports (2023) 11:e01098. doi: 10.1002/rcr2.1098</w:t>
      </w:r>
    </w:p>
    <w:p w14:paraId="4187EB3D">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ai Y, Zhou F, Wang H, He X, Zhang Q, Zhou Y. Application of bronchoalveolar lavage fluid cytomorphology in diagnosing Nocardia otitidiscaviarum: a case report. J Med Case Reports (2024) 18:577. doi: 10.1186/s13256-024-04920-6</w:t>
      </w:r>
    </w:p>
    <w:p w14:paraId="58EABA4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 J, Zhou Y, Zou N, Chen M. A Case of Nocardia cyriacigeorgica Infection and Literature Review. Cureus (2025) doi: 10.7759/cureus.87189</w:t>
      </w:r>
    </w:p>
    <w:p w14:paraId="7EAC812A">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 D, Liu Q, Xi X, Huang Z, Zhu C, Ding R, Zhang Q. Case Report: Nanopore Sequencing-Based Detection of Pulmonary Nocardiosis Caused by Nocardia Otitidiscaviarum in an Immunocompetent Patient. IDR (2025) Volume 18:1753–1759. doi: 10.2147/IDR.S507194</w:t>
      </w:r>
    </w:p>
    <w:p w14:paraId="24979AC7">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ang X, Liu X, Huang Z, Qiu F, Jiang Y, Li C, Deng Z, Wu J. Case report: Metagenomic next-generation sequencing for the diagnosis of rare Nocardia aobensis infection in a patient with immune thrombocytopenia. Front Med (2024) 11:1425655. doi: 10.3389/fmed.2024.1425655</w:t>
      </w:r>
    </w:p>
    <w:p w14:paraId="4517EA7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n J, Wu X-M, Peng M-F. Nocardia cyriacigeorgica infection in a patient with pulmonary sequestration: A case report. WJCC (2021) 9:2367–2372. doi: 10.12998/wjcc.v9.i10.2367</w:t>
      </w:r>
    </w:p>
    <w:p w14:paraId="50DB282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n Y, Jiang Z-Z, Chi X-Q, Chen J-S, Wen C, Zhang C, Wang Y-Y, Xie G-L. Severe pneumonia caused by Nocardia otitidiscaviarum in a patient with bronchiectasis and IgA nephropathy: a case report. Front Med (2025) 12:1496814. doi: 10.3389/fmed.2025.1496814</w:t>
      </w:r>
    </w:p>
    <w:p w14:paraId="43955C4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u L, Huang Y, Shu S, Zhou H, Fang F, Liu X. Nocardia farcinica pneumonia complicated by pneumocystis jiroveci infection in children with Neuromyelitis Optica Spectrum Disorders: a case report and literature review. Ital J Pediatr (2024) 50:255. doi: 10.1186/s13052-024-01827-2</w:t>
      </w:r>
    </w:p>
    <w:p w14:paraId="7611384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u Q, Li Q, Liu B, Fu T. Pulmonary nocardiosis with hilar mass misdiagnosed as lung cancer: A case report. Medicine (baltimore) (2025) 104:e42524. doi: 10.1097/MD.0000000000042524</w:t>
      </w:r>
    </w:p>
    <w:p w14:paraId="548C918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3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uo N, Tan S, Li X, Liu S, Singh S, Chen M, Yang W, He Y, Chen C, Liang M. Pulmonary nocardiosis in a patient with pemphigus foliaceus: case report and literature review. BMC Infect Dis (2021) 21:8. doi: 10.1186/s12879-020-05673-5</w:t>
      </w:r>
    </w:p>
    <w:p w14:paraId="35E9BDDC">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ahat JB, Hussien S, Negassa RM, Reddy Y, Ayele GM, Michael MB. Nocardia in an Immunocompetent Host Masquerading As Lung Cancer: A Case Report. Cureus (2022) doi: 10.7759/cureus.27039</w:t>
      </w:r>
    </w:p>
    <w:p w14:paraId="6BC61A46">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alaguez Webber F, Nachiappan A, Lau FD, Costello C, Zane S. Nocardia caishijiensis infection: a case report and review of the literature. BMC Infect Dis (2023) 23:218. doi: 10.1186/s12879-023-08186-z</w:t>
      </w:r>
    </w:p>
    <w:p w14:paraId="379C0C6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eena DS, Kumar D, Bohra GK, Garg MK, Yadav P, Sharma A, Abhishek KS, Garg P, Pamnani J. Pulmonary nocardiosis with aspergillosis in a patient with COPD: a rare co-infection. IDCases (2020) 20:e00766. doi: 10.1016/j.idcr.2020.e00766</w:t>
      </w:r>
    </w:p>
    <w:p w14:paraId="342C20D5">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Nakagoshi K, Yaguchi T, Takahashi K, Morizumi S, Nishiyama M, Takahashi Y, Iwamura S, Sumitomo K, Shinohara T. Pulmonary nocardiosis caused by Nocardia pneumoniae mimicking non-tuberculous mycobacterial disease. QJM: An International Journal of Medicine (2022) 115:625–626. doi: 10.1093/qjmed/hcac126</w:t>
      </w:r>
    </w:p>
    <w:p w14:paraId="5313E67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Nallamotu S, Reddy MS. Exposing the Masquerade of Nocardia otitidiscaviarum Pneumonia: A Case Report. Cureus (2024) doi: 10.7759/cureus.67849</w:t>
      </w:r>
    </w:p>
    <w:p w14:paraId="5967F3ED">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Nso N, Nassar M, Guzman Perez LM, Shaukat T, Trandafirescu T. Localized Pulmonary Nocardia farcinica Infection As the Presenting Symptom of Acquired Immunodeficiency Syndrome. Cureus (2021) doi: 10.7759/cureus.17611</w:t>
      </w:r>
    </w:p>
    <w:p w14:paraId="75C29111">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Ortiz J, Jover F, Ortiz De La Tabla V, Delgado E. Pulmonary nocardiosis after covid-19 infection: case report and literature review. Rev Esp Quimioter (2023) 36:421–424. doi: 10.37201/req/132.2022</w:t>
      </w:r>
    </w:p>
    <w:p w14:paraId="6444E9AC">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Pan W, Zhuo B, Wang S, Long J, Xu W, Chen M, Hong X, Ge Y. First report of Nocardia wallacei infection in an immunocompetent patient in Zhejiang province. Open Life Sciences (2024) 19:20220891. doi: 10.1515/biol-2022-0891</w:t>
      </w:r>
    </w:p>
    <w:p w14:paraId="3535FD4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Quartermain L, Buchan CA, Kilabuk E, Wheatley-Price P. Pulmonary Nocardiosis in a Non-Small Cell Lung Cancer Patient Being Treated for Pembrolizumab-Associated Pneumonitis. Case Rep Oncol (2024) 17:1222–1228. doi: 10.1159/000541694</w:t>
      </w:r>
    </w:p>
    <w:p w14:paraId="3D12A18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4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Rahdar HA, Gharabaghi MA, Bahador A, Shahraki-Zahedani S, Karami-Zarandi M, Mahmoudi S, Feizabadi MM. Pulmonary Nocardia ignorata Infection in Gardener, Iran, 2017. Emerg Infect Dis (2020) 26:610–611. doi: 10.3201/eid2603.180725</w:t>
      </w:r>
    </w:p>
    <w:p w14:paraId="75679CB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Raslan R, Bailey P, Sastry S. Nocardia beijingensis lung mass in an immunocompetent adult. BMJ Case Rep (2021) 14:e237454. doi: 10.1136/bcr-2020-237454</w:t>
      </w:r>
    </w:p>
    <w:p w14:paraId="3A94BD0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 xml:space="preserve">Srivastava S, Samaddar A, Khan S, Tak V, Bohra GK, Sharma D, Ghosh A, Nag VL. Nocardia otitidiscaviarum causing pulmonary nocardiosis: a case report and its review of the literature. Access Microbiol (2024) 6: </w:t>
      </w:r>
      <w:r>
        <w:rPr>
          <w:rFonts w:hint="eastAsia" w:ascii="Segoe UI" w:hAnsi="Segoe UI" w:eastAsia="Segoe UI" w:cs="Segoe UI"/>
          <w:kern w:val="0"/>
          <w:sz w:val="10"/>
          <w:szCs w:val="10"/>
          <w:lang w:val="en-US" w:eastAsia="zh-CN" w:bidi="ar"/>
          <w14:ligatures w14:val="none"/>
        </w:rPr>
        <w:t>000530.v5.</w:t>
      </w:r>
      <w:r>
        <w:rPr>
          <w:rFonts w:hint="default" w:ascii="Segoe UI" w:hAnsi="Segoe UI" w:eastAsia="Segoe UI" w:cs="Segoe UI"/>
          <w:kern w:val="0"/>
          <w:sz w:val="10"/>
          <w:szCs w:val="10"/>
          <w:lang w:val="en-US" w:eastAsia="zh-CN" w:bidi="ar"/>
          <w14:ligatures w14:val="none"/>
        </w:rPr>
        <w:t>doi: 10.1099/acmi.0.000530.v5</w:t>
      </w:r>
    </w:p>
    <w:p w14:paraId="01843AA3">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tamos DB, Barajas-Ochoa A, Raybould JE. Nocardia pseudobrasiliensis Co-infection in SARS-CoV-2 Patients. Emerg Infect Dis (2023) 29:696–700. doi: 10.3201/eid2904.221439</w:t>
      </w:r>
    </w:p>
    <w:p w14:paraId="0DB80958">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ukahri S, Zainudin LD, Hadi MF, Firdaus MA-BM, Hafidz MIA. Recurrent Empyema Thoracic Secondary to Pulmonary Nocardiosis in Immunocompetent Patients. Case Reports in Pulmonology (2020) 2020:1–5. doi: 10.1155/2020/8840920</w:t>
      </w:r>
    </w:p>
    <w:p w14:paraId="1C6A714A">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Tajima Y, Tashiro T, Furukawa T, Murata K, Takaki A, Sugahara K, Sakagami A, Inaba M, Marutsuka T, Hirata N. Pulmonary Nocardiosis With Endobronchial Involvement Caused by Nocardia araoensis. CHEST (2024) 165:e1–e4. doi: 10.1016/j.chest.2023.07.067</w:t>
      </w:r>
    </w:p>
    <w:p w14:paraId="215461BF">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Tan J, Huang B, Luo S, Li R, Hou J, Zhang R, Wang L, Liu Y, Li F, Feng J. A rare case of severe pneumonia combined with septic shock caused by Nocardia amamiensis. Travel Medicine and Infectious Disease (2024) 59:102710. doi: 10.1016/j.tmaid.2024.102710</w:t>
      </w:r>
    </w:p>
    <w:p w14:paraId="1E3E1C67">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Tsuchiya Y, Nakamura M, Oguri T, Taniyama D, Sasada S. A Case of Asymptomatic Pulmonary Nocardia cyriacigeorgica Infection With Mild Diabetes Mellitus. Cureus (2022) doi: 10.7759/cureus.24023</w:t>
      </w:r>
    </w:p>
    <w:p w14:paraId="2A7F9141">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V N, Thangaswamy D. Pulmonary Nocardia farcinica Infection in a Non-immunocompromised Patient With Fibrotic Nonspecific Interstitial Pneumonia (NSIP). Cureus (2025) doi: 10.7759/cureus.89074</w:t>
      </w:r>
    </w:p>
    <w:p w14:paraId="3C482C15">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Vaddepally CR, Prasad VP, Sheshala K, Prakasham S, Maturu VN. Post-COVID acute pulmonary nocardiosis: Another novel post-COVID infection. Lung India (2023) 40:90–91. doi: 10.4103/lungindia.lungindia_288_22</w:t>
      </w:r>
    </w:p>
    <w:p w14:paraId="2CC6A6C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5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ang L, Liu Y, Li H. Co-infection of Nocardia and Aspergillus fumigatus in a immunosuppressed patient: Case report. Medicine (2024) 103:e37073. doi: 10.1097/MD.0000000000037073</w:t>
      </w:r>
    </w:p>
    <w:p w14:paraId="5D3C354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ang Y, He X, Liu S, Li X. Pneumocystis jirovecii and Nocardia pneumonia in a middle-aged male with Nephrotic syndrome: a case report and literature review. BMC Infect Dis (2024) 24:1071. doi: 10.1186/s12879-024-09987-6</w:t>
      </w:r>
    </w:p>
    <w:p w14:paraId="25BDF56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ang S, Zhang X, Liu Y, Wang M. Metagenomic next-generation sequencing for diagnosis of severe pneumonia caused by Nocardia otitidiscaviarum. J Infect Dev Ctries (2025) 19:1269–1275. doi: 10.3855/jidc.20869</w:t>
      </w:r>
    </w:p>
    <w:p w14:paraId="2DAC353F">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atanabe C, Kimizuka Y, Fujikura Y, Hamamoto T, Watanabe A, Yaguchi T, Sano T, Suematsu R, Kato Y, Miyata J, et al. Mixed Infection of Cytomegalovirus and Pulmonary Nocardiosis Caused by Nocardia elegans Diagnosed Using Nanopore Sequencing Technology. Intern Med (2022) 61:1613–1617. doi: 10.2169/internalmedicine.7639-21</w:t>
      </w:r>
    </w:p>
    <w:p w14:paraId="366784D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u MY-C, Tsai TC, Hsieh C-H, Barbosa F, Somers A. Unmasking Pulmonary Nocardiosis in an Asthmatic Host Presenting With Chronic Cough, Pulmonary Nodularity, and Ground-Glass Opacities. Cureus (2025) doi: 10.7759/cureus.84739</w:t>
      </w:r>
    </w:p>
    <w:p w14:paraId="125D18F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u X-K, Lin Q. Pulmonary alveolar proteinosis complicated with nocardiosis: A case report and review of the literature. WJCC (2021) 9:2874–2883. doi: 10.12998/wjcc.v9.i12.2874</w:t>
      </w:r>
    </w:p>
    <w:p w14:paraId="0BD9632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Xiao Y, Wang H, Tian T, Zheng J, Liu M, Wang Q, Li J. Liver cirrhosis complicated with pulmonary Nocardia infection: A case report and literature review. Medicine (2024) 103:e40054. doi: 10.1097/MD.0000000000040054</w:t>
      </w:r>
    </w:p>
    <w:p w14:paraId="41B21D6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Yagyu K, Nakatsuji Y, Matsushita H. Elevated serum β -d- glucan levels in cavitary pulmonary nocardiosis. BMJ Case Rep (2020) 13:e234738. doi: 10.1136/bcr-2020-234738</w:t>
      </w:r>
    </w:p>
    <w:p w14:paraId="4158C666">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Yan C, Liu T-T, Gao L-T. Chronic inflammatory demyelinating polyneuropathy with pulmonary nocardiosis: A case report. Medicine (2024) 103:e38544. doi: 10.1097/MD.0000000000038544</w:t>
      </w:r>
    </w:p>
    <w:p w14:paraId="46F23C11">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Zuo H, Ye J, Li C, Li S, Gu J, Dong N, Zhao Y, Hao J, Song M, Guo Y, et al. Myasthenia gravis complicated with pulmonary infection by Nocardia cyriacigeorgica: a case report and literature review. Front Med (2024) 11:1423895. doi: 10.3389/fmed.2024.1423895</w:t>
      </w:r>
    </w:p>
    <w:p w14:paraId="7179E24A">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6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蔺晨, 王世寿, 安然, 冯涛, 黄诗玫. 肺部豚鼠耳炎诺卡菌合并曲霉感染1例. Zhonghua Jie He He Hu Xi Za Zhi (2024) 47:237–240. doi: 10.3760/cma.j.cn112147-20230714-00008</w:t>
      </w:r>
    </w:p>
    <w:p w14:paraId="3C27964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Abdel-Rahman N, Izhakain S, Wasser WG, Fruchter O, Kramer MR. Endobronchial enigma: A clinically rare presentation of nocardia beijingensis in an immunocompetent patient. Case Rep Pulmonol (2015) 2015:970548. doi: 10.1155/2015/970548</w:t>
      </w:r>
    </w:p>
    <w:p w14:paraId="7059A226">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Aggarwal D, Garg K, Chander J, Saini V, Janmeja AK. Pulmonary nocardiosis revisited: A case series. Lung India (2015) 32:165–168. doi: 10.4103/0970-2113.152638</w:t>
      </w:r>
    </w:p>
    <w:p w14:paraId="66931AE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Canterino J, Paniz-Mondolfi A, Brown-Elliott BA, Vientos W, Vasireddy R, Wallace RJ, Campbell S. Nocardia thailandica pulmonary nocardiosis in a post-solid organ transplant patient. J Clin Microbiol (2015) 53:3686–3690. doi: 10.1128/JCM.00959-15</w:t>
      </w:r>
    </w:p>
    <w:p w14:paraId="19481D8E">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Castellana G, Grimaldi A, Castellana M, Farina C, Castellana G. Pulmonary nocardiosis in chronic obstructive pulmonary disease: a new clinical challenge. Respir Med Case Rep (2016) 18:14–21. doi: 10.1016/j.rmcr.2016.03.004</w:t>
      </w:r>
    </w:p>
    <w:p w14:paraId="5B9E4CD8">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Ercibengoa Arana M, Marimón Ortiz de Zarate JM. First report of nocardia fusca isolated in humans. BMJ Case Rep (2015) 2015:bcr2015209538. doi: 10.1136/bcr-2015-209538</w:t>
      </w:r>
    </w:p>
    <w:p w14:paraId="441B819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Garcia RR, Bhanot N, Min Z. A mimic’s imitator: a cavitary pneumonia in a myasthenic patient with history of tuberculosis. BMJ Case Rep (2015) 2015:bcr2015210264. doi: 10.1136/bcr-2015-210264</w:t>
      </w:r>
    </w:p>
    <w:p w14:paraId="62A98EA5">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Hakim H, Rao NN, Faull RJ, Coates PT. Nocardiosis presenting as a lung mass in a kidney transplant recipient. Nephrology (2015) 20:6–9. doi: 10.1111/nep.12420</w:t>
      </w:r>
    </w:p>
    <w:p w14:paraId="04FEFFD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Han T, Liu Y-M, Yang T, Dai H-P, Zhang X-L. A novel case of pulmonary nocardiosis with secondary hemophagocytic lymphohistiocytosis. Chin Med J (Engl) (2017) 130:2128–2129. doi: 10.4103/0366-6999.213421</w:t>
      </w:r>
    </w:p>
    <w:p w14:paraId="07C75D86">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Jayaschandran V, Gjorgova-Gjeorgjievski S, Siddique H. Pulmonary nocardiosis in a patient with idiopathic CD4 T-lymphocytopenia. Respirol Case Rep (2017) 6:e00283. doi: 10.1002/rcr2.283</w:t>
      </w:r>
    </w:p>
    <w:p w14:paraId="0BC86FE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7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ato K, Noguchi S, Naito K, Ikushima I, Hanaka T, Yamasaki K, Kawanami T, Yatera K. Pulmonary nocardiosis caused by nocardia exalbida in a patient with lung cancer and radiation pneumonitis: a case report and literature review. Intern Med (2019) 58:1605–1611. doi: 10.2169/internalmedicine.2177-18</w:t>
      </w:r>
    </w:p>
    <w:p w14:paraId="6349C7BF">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hadka P, Basnet RB, Rijal BP, Sherchand JB. Pulmonary nocardiosis masquerading renascence of tuberculosis in an immunocompetent host: a case report from Nepal. BMC Res Notes (2018) 11:488. doi: 10.1186/s13104-018-3604-2</w:t>
      </w:r>
    </w:p>
    <w:p w14:paraId="29506CC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ibe S, Meigh R, Moon T, Kastelik J, Morjaria J. Nocardia cyriacigeorgica in an immunocompetent patient. Ther Adv Respir Dis (2015) 9:28–30. doi: 10.1177/1753465814565352</w:t>
      </w:r>
    </w:p>
    <w:p w14:paraId="37757DA6">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uchibiro T, Ikeda T, Nakanishi H, Morishita Y, Houdai K, Ito J, Gonoi T. First case report of pulmonary nocardiosis caused by nocardia mexicana. JMM Case Rep (2016) 3:e005054. doi: 10.1099/jmmcr.0.005054</w:t>
      </w:r>
    </w:p>
    <w:p w14:paraId="535284A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Kumar A, Reddy A, Satagopan K. Unusual presentation of pulmonary nocardiosis as pyopneumothorax in HIV. Lung India (2015) 32:295–296. doi: 10.4103/0970-2113.156261</w:t>
      </w:r>
    </w:p>
    <w:p w14:paraId="05C2BAD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Liu C, Feng M, Zhu J, Tao Y, Kang M, Chen L. Severe pneumonia due to nocardia otitidiscaviarum identified by mass spectroscopy in a cotton farmer. Medicine (Baltimore) (2017) 96:e6526. doi: 10.1097/MD.0000000000006526</w:t>
      </w:r>
    </w:p>
    <w:p w14:paraId="6695C11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anoharan H, Selvarajan S, Sridharan KS, Sekar U. Pulmonary infections caused by emerging pathogenic species of nocardia. Case Rep Infect Dis (2019) 2019:5184386. doi: 10.1155/2019/5184386</w:t>
      </w:r>
    </w:p>
    <w:p w14:paraId="421E9E7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artinez-Gamboa A, Cervera-Hernandez ME, Torres-Gonzalez P, Rangel-Cordero A, Ponce-de-Leon A, Sifuentes-Osornio J. First case of nocardia amamiensis pulmonary infection in Mexico. New Microbes New Infect (2016) 16:1–2. doi: 10.1016/j.nmni.2016.12.005</w:t>
      </w:r>
    </w:p>
    <w:p w14:paraId="2780698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atsubayashi S, Iikura M, Numata T, Izumi S, Sugiyama H. A case of aspergillus and nocardia infections after bronchial thermoplasty. Respirol Case Rep (2018) 7:e00392. doi: 10.1002/rcr2.392</w:t>
      </w:r>
    </w:p>
    <w:p w14:paraId="60E09431">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endonca NP, Kadayakkara DK, Forde IC, Rudkovaskaia A, Saul ZK, Lobo DJ. Pulmonary nocardiosis in a multiple myeloma patient treated with proteasome inhibitors. Am J Case Rep (2016) 17:76–78. doi: 10.12659/AJCR.896280</w:t>
      </w:r>
    </w:p>
    <w:p w14:paraId="51FC2DFC">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8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iyaoka C, Nakamoto K, Shirai T, Miyamoto M, Sasaki Y, Ohta K. Pulmonary nocardiosis caused by nocardia exalbida mimicking lung cancer. Respirol Case Rep (2019) 7:e00458. doi: 10.1002/rcr2.458</w:t>
      </w:r>
    </w:p>
    <w:p w14:paraId="4640BDAA">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Mylonas CC, Gomatou G, Asimakopoulou A, Masaoutis C, Kyriakopoulos G, Kopelia M, Syrigos K, Poulakou G. Pulmonary nocardiosis associated with cushing’s disease: a case report. Monaldi Arch Chest Dis (2019) 89:</w:t>
      </w:r>
      <w:r>
        <w:rPr>
          <w:rFonts w:hint="eastAsia" w:ascii="Segoe UI" w:hAnsi="Segoe UI" w:eastAsia="Segoe UI" w:cs="Segoe UI"/>
          <w:kern w:val="0"/>
          <w:sz w:val="10"/>
          <w:szCs w:val="10"/>
          <w:lang w:val="en-US" w:eastAsia="zh-CN" w:bidi="ar"/>
          <w14:ligatures w14:val="none"/>
        </w:rPr>
        <w:t>1130.</w:t>
      </w:r>
      <w:r>
        <w:rPr>
          <w:rFonts w:hint="default" w:ascii="Segoe UI" w:hAnsi="Segoe UI" w:eastAsia="Segoe UI" w:cs="Segoe UI"/>
          <w:kern w:val="0"/>
          <w:sz w:val="10"/>
          <w:szCs w:val="10"/>
          <w:lang w:val="en-US" w:eastAsia="zh-CN" w:bidi="ar"/>
          <w14:ligatures w14:val="none"/>
        </w:rPr>
        <w:t xml:space="preserve"> doi: 10.4081/monaldi.2019.1130</w:t>
      </w:r>
    </w:p>
    <w:p w14:paraId="5A38538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Narula N, Bourne M, Bhagra A. Immunosu</w:t>
      </w:r>
      <w:bookmarkStart w:id="0" w:name="_GoBack"/>
      <w:bookmarkEnd w:id="0"/>
      <w:r>
        <w:rPr>
          <w:rFonts w:hint="default" w:ascii="Segoe UI" w:hAnsi="Segoe UI" w:eastAsia="Segoe UI" w:cs="Segoe UI"/>
          <w:kern w:val="0"/>
          <w:sz w:val="10"/>
          <w:szCs w:val="10"/>
          <w:lang w:val="en-US" w:eastAsia="zh-CN" w:bidi="ar"/>
          <w14:ligatures w14:val="none"/>
        </w:rPr>
        <w:t>ppression and a serious opportunistic infection: an unfortunate price to pay. BMJ Case Rep (2015) 2015:bcr2014207712. doi: 10.1136/bcr-2014-207712</w:t>
      </w:r>
    </w:p>
    <w:p w14:paraId="352CBD26">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Okawa S, Sonobe K, Nakamura Y, Nei T, Kamio K, Gemma A. Pulmonary nocardiosis due to nocardia asiatica in an immunocompetent host. J Nippon Med Sch (2015) 82:159–162. doi: 10.1272/jnms.82.159</w:t>
      </w:r>
    </w:p>
    <w:p w14:paraId="21D86BD4">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Onaiwu CO, Velagapudi M, Sarsam L, Utley L, Bricker L, Bendi VS, Vivekanandan R. Rare multidrug-resistant pulmonary nocardiosis in AIDS. Cureus 9:e1839. doi: 10.7759/cureus.1839</w:t>
      </w:r>
    </w:p>
    <w:p w14:paraId="4F57B4B6">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Pannu S, Pannu AK. Primary pulmonary nocardiosis by nocardia brasiliensis: a case report and review of indian literature. J Fam Med Prim Care (2019) 8:3035–3038. doi: 10.4103/jfmpc.jfmpc_576_19</w:t>
      </w:r>
    </w:p>
    <w:p w14:paraId="104947BD">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adamatsu H, Takahashi K, Tashiro H, Komiya K, Nakamura T, Sueoka-Aragane N. Successful treatment of pulmonary nocardiosis with fluoroquinolone in bronchial asthma and bronchiectasis. Respirol Case Rep (2017) 5:e00229. doi: 10.1002/rcr2.229</w:t>
      </w:r>
    </w:p>
    <w:p w14:paraId="599C2A83">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choen L, Santoro JD, Milla C, Bhargava S. Pulmonary nocardiosis in an immunocompetent patient with cystic fibrosis. Case Rep Pulmonol (2015) 2015:984171. doi: 10.1155/2015/984171</w:t>
      </w:r>
    </w:p>
    <w:p w14:paraId="67E9C22D">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hahani L. Utility of transbronchial lung biopsy in diagnosis of cavitary lung lesion in a patient with HIV infection. BMJ Case Rep (2015) 2015:bcr2015209726. doi: 10.1136/bcr-2015-209726</w:t>
      </w:r>
    </w:p>
    <w:p w14:paraId="4328C1D8">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heikh-Taha M, Corman LC. Pulmonary nocardia beijingensis infection associated with the use of alemtuzumab in a patient with multiple sclerosis. Mult Scler J (2017) 23:872–874. doi: 10.1177/1352458517694431</w:t>
      </w:r>
    </w:p>
    <w:p w14:paraId="34D04DF7">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9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hokri D, Motalebirad T, Jafarinia M, Azadi D, Ghaffari K. First case report of pulmonary and cutaneous nocardiosis caused by nocardia mexicana in Iran. Access Microbiol (2019) 1:e000016. doi: 10.1099/acmi.0.000016</w:t>
      </w:r>
    </w:p>
    <w:p w14:paraId="2C37C240">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0.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ingh I, West FM, Sanders A, Hartman B, Zappetti D. Pulmonary nocardiosis in the immunocompetent host: case series. Case Rep Pulmonol (2015) 2015:314831. doi: 10.1155/2015/314831</w:t>
      </w:r>
    </w:p>
    <w:p w14:paraId="2B1CEC5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1.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ingh AK, Shukla A, Bajwa R, Agrawal R, Srivastwa N. Pulmonary nocardiosis: unusual presentation in intensive care unit. Indian J Crit Care Med : Peer-rev Off Publ Indian Soc Crit Care Med (2018) 22:125–127. doi: 10.4103/ijccm.IJCCM_472_17</w:t>
      </w:r>
    </w:p>
    <w:p w14:paraId="47B83F72">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2.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Soares D, Reis-Melo A, Ferraz C, Guedes Vaz L. Nocardia lung abscess in an immunocompetent adolescent. BMJ Case Rep (2019) 12:bcr-2018-227499. doi: 10.1136/bcr-2018-227499</w:t>
      </w:r>
    </w:p>
    <w:p w14:paraId="719D73DF">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3.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Tamakoshi J, Kimura R, Takahashi K, Saito H. Pulmonary reinfection by nocardia in an immunocompetent patient with bronchiectasis. Intern Med (2018) 57:2581–2584. doi: 10.2169/internalmedicine.0531-17</w:t>
      </w:r>
    </w:p>
    <w:p w14:paraId="01A7E509">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4.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Thirouvengadame S, Muthusamy S, Balaji VK, Easow JM. Unfolding of a clinically suspected case of pulmonary tuberculosis. J Clin Diagn Res : JCDR (2017) 11:DD01–DD03. doi: 10.7860/JCDR/2017/25788.10404</w:t>
      </w:r>
    </w:p>
    <w:p w14:paraId="11244C6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5.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Trastoy R, Manso T, García X, Barbeito G, Navarro D, Rascado P, Pérez Del Molino ML. [pulmonary co-infection due to nocardia cyriacigeorgica and aspergillus fumigatus]. Rev Esp Quimioter: Publ Of Soc Esp Quimioter (2017) 30:123–126.</w:t>
      </w:r>
    </w:p>
    <w:p w14:paraId="530CA168">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6.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Verma R, Walia R, Sondike SB, Khan R. Pulmonary nocardiosis in an adolescent patient with crohn’s disease treated with infliximab: a serious complication of TNF-alpha blockers. W V Med J (2015) 111:36–39.</w:t>
      </w:r>
    </w:p>
    <w:p w14:paraId="269C4D7F">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7.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eber M, Rüddel J, Bruns T, Pletz M, Stallmach A. Pulmonary co-infection with nocardia species and nontuberculous mycobacteria mimicking miliary tuberculosis in a patient with crohn’s disease under combined immunosuppressive therapy. Z Gastroenterol (2018) 56:569–572. doi: 10.1055/a-0614-2871</w:t>
      </w:r>
    </w:p>
    <w:p w14:paraId="27DE853C">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8.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Wu J, Wu Y, Zhu Z. Pulmonary infection caused by nocardia cyriacigeorgica in a patient with allergic bronchopulmonary aspergillosis. Medicine (Baltimore) (2018) 97:e13023. doi: 10.1097/MD.0000000000013023</w:t>
      </w:r>
    </w:p>
    <w:p w14:paraId="4B574ADB">
      <w:pPr>
        <w:pStyle w:val="69"/>
        <w:bidi w:val="0"/>
        <w:rPr>
          <w:rFonts w:hint="default" w:ascii="Segoe UI" w:hAnsi="Segoe UI" w:eastAsia="Segoe UI" w:cs="Segoe UI"/>
          <w:kern w:val="0"/>
          <w:sz w:val="10"/>
          <w:szCs w:val="10"/>
          <w:lang w:val="en-US" w:eastAsia="zh-CN" w:bidi="ar"/>
          <w14:ligatures w14:val="none"/>
        </w:rPr>
      </w:pPr>
      <w:r>
        <w:rPr>
          <w:rFonts w:hint="default" w:ascii="Segoe UI" w:hAnsi="Segoe UI" w:eastAsia="Segoe UI" w:cs="Segoe UI"/>
          <w:kern w:val="0"/>
          <w:sz w:val="10"/>
          <w:szCs w:val="10"/>
          <w:lang w:val="en-US" w:eastAsia="zh-CN" w:bidi="ar"/>
          <w14:ligatures w14:val="none"/>
        </w:rPr>
        <w:t xml:space="preserve">109. </w:t>
      </w:r>
      <w:r>
        <w:rPr>
          <w:rFonts w:hint="default" w:ascii="Segoe UI" w:hAnsi="Segoe UI" w:eastAsia="Segoe UI" w:cs="Segoe UI"/>
          <w:kern w:val="0"/>
          <w:sz w:val="10"/>
          <w:szCs w:val="10"/>
          <w:lang w:val="en-US" w:eastAsia="zh-CN" w:bidi="ar"/>
          <w14:ligatures w14:val="none"/>
        </w:rPr>
        <w:tab/>
      </w:r>
      <w:r>
        <w:rPr>
          <w:rFonts w:hint="default" w:ascii="Segoe UI" w:hAnsi="Segoe UI" w:eastAsia="Segoe UI" w:cs="Segoe UI"/>
          <w:kern w:val="0"/>
          <w:sz w:val="10"/>
          <w:szCs w:val="10"/>
          <w:lang w:val="en-US" w:eastAsia="zh-CN" w:bidi="ar"/>
          <w14:ligatures w14:val="none"/>
        </w:rPr>
        <w:t>Yu S, Wang J, Fang Q, Zhang J, Yan F. Specific clinical manifestations of nocardia: a case report and literature review. Exp Ther Med (2016) 12:2021–2026. doi: 10.3892/etm.2016.3571</w:t>
      </w:r>
    </w:p>
    <w:p w14:paraId="729BE549">
      <w:pPr>
        <w:rPr>
          <w:rFonts w:ascii="Segoe UI" w:hAnsi="Segoe UI" w:eastAsia="Segoe UI" w:cs="Segoe UI"/>
          <w:kern w:val="0"/>
          <w:sz w:val="10"/>
          <w:szCs w:val="10"/>
          <w:lang w:val="en-US" w:eastAsia="zh-CN" w:bidi="ar"/>
          <w14:ligatures w14:val="none"/>
        </w:rPr>
      </w:pPr>
      <w:r>
        <w:rPr>
          <w:rFonts w:ascii="Segoe UI" w:hAnsi="Segoe UI" w:eastAsia="Segoe UI" w:cs="Segoe UI"/>
          <w:kern w:val="0"/>
          <w:sz w:val="10"/>
          <w:szCs w:val="10"/>
          <w:lang w:val="en-US" w:eastAsia="zh-CN" w:bidi="ar"/>
          <w14:ligatures w14:val="none"/>
        </w:rPr>
        <w:fldChar w:fldCharType="end"/>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 w:name="MS Gothic">
    <w:panose1 w:val="020B0609070205080204"/>
    <w:charset w:val="80"/>
    <w:family w:val="modern"/>
    <w:pitch w:val="default"/>
    <w:sig w:usb0="E00002FF" w:usb1="6AC7FDFB" w:usb2="08000012" w:usb3="00000000" w:csb0="4002009F" w:csb1="DFD70000"/>
  </w:font>
  <w:font w:name="Microsoft JhengHei">
    <w:panose1 w:val="020B0604030504040204"/>
    <w:charset w:val="88"/>
    <w:family w:val="swiss"/>
    <w:pitch w:val="default"/>
    <w:sig w:usb0="000002A7" w:usb1="28CF4400" w:usb2="00000016" w:usb3="00000000" w:csb0="00100009" w:csb1="00000000"/>
  </w:font>
  <w:font w:name="Cambria Math">
    <w:panose1 w:val="02040503050406030204"/>
    <w:charset w:val="00"/>
    <w:family w:val="roman"/>
    <w:pitch w:val="default"/>
    <w:sig w:usb0="E00006FF" w:usb1="420024FF" w:usb2="02000000" w:usb3="00000000" w:csb0="2000019F" w:csb1="00000000"/>
  </w:font>
  <w:font w:name="Yu Gothic">
    <w:panose1 w:val="020B0400000000000000"/>
    <w:charset w:val="80"/>
    <w:family w:val="modern"/>
    <w:pitch w:val="default"/>
    <w:sig w:usb0="E00002FF" w:usb1="2AC7FDFF" w:usb2="00000016" w:usb3="00000000" w:csb0="2002009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147813"/>
    <w:rsid w:val="00370492"/>
    <w:rsid w:val="00860849"/>
    <w:rsid w:val="00C0311C"/>
    <w:rsid w:val="00E84F65"/>
    <w:rsid w:val="2AD0584D"/>
    <w:rsid w:val="3A6735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2" w:semiHidden="0" w:name="heading 2"/>
    <w:lsdException w:qFormat="1" w:uiPriority="2" w:semiHidden="0" w:name="heading 3"/>
    <w:lsdException w:qFormat="1" w:uiPriority="2" w:semiHidden="0" w:name="heading 4"/>
    <w:lsdException w:qFormat="1"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33"/>
    <w:qFormat/>
    <w:uiPriority w:val="2"/>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34"/>
    <w:unhideWhenUsed/>
    <w:qFormat/>
    <w:uiPriority w:val="2"/>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35"/>
    <w:unhideWhenUsed/>
    <w:qFormat/>
    <w:uiPriority w:val="2"/>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36"/>
    <w:unhideWhenUsed/>
    <w:qFormat/>
    <w:uiPriority w:val="2"/>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37"/>
    <w:unhideWhenUsed/>
    <w:qFormat/>
    <w:uiPriority w:val="2"/>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38"/>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39"/>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40"/>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41"/>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24">
    <w:name w:val="Default Paragraph Font"/>
    <w:semiHidden/>
    <w:unhideWhenUsed/>
    <w:qFormat/>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unhideWhenUsed/>
    <w:qFormat/>
    <w:uiPriority w:val="35"/>
    <w:pPr>
      <w:keepNext/>
      <w:spacing w:before="120" w:after="240" w:line="240" w:lineRule="auto"/>
    </w:pPr>
    <w:rPr>
      <w:rFonts w:ascii="Times New Roman" w:hAnsi="Times New Roman" w:cs="Times New Roman"/>
      <w:b/>
      <w:bCs/>
      <w:kern w:val="0"/>
      <w:sz w:val="24"/>
      <w:szCs w:val="24"/>
      <w:lang w:val="en-US"/>
      <w14:ligatures w14:val="none"/>
    </w:rPr>
  </w:style>
  <w:style w:type="paragraph" w:styleId="12">
    <w:name w:val="annotation text"/>
    <w:basedOn w:val="1"/>
    <w:link w:val="51"/>
    <w:semiHidden/>
    <w:unhideWhenUsed/>
    <w:qFormat/>
    <w:uiPriority w:val="99"/>
    <w:pPr>
      <w:spacing w:before="120" w:after="240" w:line="240" w:lineRule="auto"/>
    </w:pPr>
    <w:rPr>
      <w:rFonts w:ascii="Times New Roman" w:hAnsi="Times New Roman"/>
      <w:kern w:val="0"/>
      <w:sz w:val="20"/>
      <w:szCs w:val="20"/>
      <w:lang w:val="en-US"/>
      <w14:ligatures w14:val="none"/>
    </w:rPr>
  </w:style>
  <w:style w:type="paragraph" w:styleId="13">
    <w:name w:val="endnote text"/>
    <w:basedOn w:val="1"/>
    <w:link w:val="52"/>
    <w:semiHidden/>
    <w:unhideWhenUsed/>
    <w:qFormat/>
    <w:uiPriority w:val="99"/>
    <w:pPr>
      <w:spacing w:before="120" w:after="0" w:line="240" w:lineRule="auto"/>
    </w:pPr>
    <w:rPr>
      <w:rFonts w:ascii="Times New Roman" w:hAnsi="Times New Roman"/>
      <w:kern w:val="0"/>
      <w:sz w:val="20"/>
      <w:szCs w:val="20"/>
      <w:lang w:val="en-US"/>
      <w14:ligatures w14:val="none"/>
    </w:rPr>
  </w:style>
  <w:style w:type="paragraph" w:styleId="14">
    <w:name w:val="Balloon Text"/>
    <w:basedOn w:val="1"/>
    <w:link w:val="53"/>
    <w:semiHidden/>
    <w:unhideWhenUsed/>
    <w:qFormat/>
    <w:uiPriority w:val="99"/>
    <w:pPr>
      <w:spacing w:before="120" w:after="0" w:line="240" w:lineRule="auto"/>
    </w:pPr>
    <w:rPr>
      <w:rFonts w:ascii="Tahoma" w:hAnsi="Tahoma" w:cs="Tahoma"/>
      <w:kern w:val="0"/>
      <w:sz w:val="16"/>
      <w:szCs w:val="16"/>
      <w:lang w:val="en-US"/>
      <w14:ligatures w14:val="none"/>
    </w:rPr>
  </w:style>
  <w:style w:type="paragraph" w:styleId="15">
    <w:name w:val="footer"/>
    <w:basedOn w:val="1"/>
    <w:link w:val="54"/>
    <w:unhideWhenUsed/>
    <w:qFormat/>
    <w:uiPriority w:val="99"/>
    <w:pPr>
      <w:tabs>
        <w:tab w:val="center" w:pos="4844"/>
        <w:tab w:val="right" w:pos="9689"/>
      </w:tabs>
      <w:spacing w:before="120" w:after="0" w:line="240" w:lineRule="auto"/>
    </w:pPr>
    <w:rPr>
      <w:rFonts w:ascii="Times New Roman" w:hAnsi="Times New Roman"/>
      <w:kern w:val="0"/>
      <w:sz w:val="24"/>
      <w:lang w:val="en-US"/>
      <w14:ligatures w14:val="none"/>
    </w:rPr>
  </w:style>
  <w:style w:type="paragraph" w:styleId="16">
    <w:name w:val="header"/>
    <w:basedOn w:val="1"/>
    <w:link w:val="55"/>
    <w:unhideWhenUsed/>
    <w:qFormat/>
    <w:uiPriority w:val="99"/>
    <w:pPr>
      <w:tabs>
        <w:tab w:val="center" w:pos="4844"/>
        <w:tab w:val="right" w:pos="9689"/>
      </w:tabs>
      <w:spacing w:before="120" w:after="240" w:line="240" w:lineRule="auto"/>
    </w:pPr>
    <w:rPr>
      <w:rFonts w:ascii="Times New Roman" w:hAnsi="Times New Roman"/>
      <w:b/>
      <w:kern w:val="0"/>
      <w:sz w:val="24"/>
      <w:lang w:val="en-US"/>
      <w14:ligatures w14:val="none"/>
    </w:rPr>
  </w:style>
  <w:style w:type="paragraph" w:styleId="17">
    <w:name w:val="Subtitle"/>
    <w:basedOn w:val="1"/>
    <w:next w:val="1"/>
    <w:link w:val="43"/>
    <w:qFormat/>
    <w:uiPriority w:val="99"/>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8">
    <w:name w:val="footnote text"/>
    <w:basedOn w:val="1"/>
    <w:link w:val="56"/>
    <w:semiHidden/>
    <w:unhideWhenUsed/>
    <w:qFormat/>
    <w:uiPriority w:val="99"/>
    <w:pPr>
      <w:spacing w:before="120" w:after="0" w:line="240" w:lineRule="auto"/>
    </w:pPr>
    <w:rPr>
      <w:rFonts w:ascii="Times New Roman" w:hAnsi="Times New Roman"/>
      <w:kern w:val="0"/>
      <w:sz w:val="20"/>
      <w:szCs w:val="20"/>
      <w:lang w:val="en-US"/>
      <w14:ligatures w14:val="none"/>
    </w:rPr>
  </w:style>
  <w:style w:type="paragraph" w:styleId="19">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kern w:val="0"/>
      <w:sz w:val="24"/>
      <w:szCs w:val="24"/>
      <w:lang w:val="en-US"/>
      <w14:ligatures w14:val="none"/>
    </w:rPr>
  </w:style>
  <w:style w:type="paragraph" w:styleId="20">
    <w:name w:val="Title"/>
    <w:basedOn w:val="1"/>
    <w:next w:val="1"/>
    <w:link w:val="42"/>
    <w:qFormat/>
    <w:uiPriority w:val="0"/>
    <w:pPr>
      <w:spacing w:after="80" w:line="240" w:lineRule="auto"/>
      <w:contextualSpacing/>
    </w:pPr>
    <w:rPr>
      <w:rFonts w:asciiTheme="majorHAnsi" w:hAnsiTheme="majorHAnsi" w:eastAsiaTheme="majorEastAsia" w:cstheme="majorBidi"/>
      <w:spacing w:val="-10"/>
      <w:kern w:val="28"/>
      <w:sz w:val="56"/>
      <w:szCs w:val="56"/>
    </w:rPr>
  </w:style>
  <w:style w:type="paragraph" w:styleId="21">
    <w:name w:val="annotation subject"/>
    <w:basedOn w:val="12"/>
    <w:next w:val="12"/>
    <w:link w:val="57"/>
    <w:semiHidden/>
    <w:unhideWhenUsed/>
    <w:qFormat/>
    <w:uiPriority w:val="99"/>
    <w:rPr>
      <w:b/>
      <w:bCs/>
    </w:rPr>
  </w:style>
  <w:style w:type="table" w:styleId="23">
    <w:name w:val="Table Grid"/>
    <w:basedOn w:val="22"/>
    <w:qFormat/>
    <w:uiPriority w:val="59"/>
    <w:pPr>
      <w:spacing w:after="0" w:line="240" w:lineRule="auto"/>
    </w:pPr>
    <w:rPr>
      <w:rFonts w:ascii="Times New Roman" w:hAnsi="Times New Roman" w:eastAsia="宋体" w:cs="Times New Roman"/>
      <w:kern w:val="0"/>
      <w:sz w:val="20"/>
      <w:szCs w:val="20"/>
      <w:lang w:eastAsia="en-GB"/>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22"/>
    <w:rPr>
      <w:rFonts w:ascii="Times New Roman" w:hAnsi="Times New Roman"/>
      <w:b/>
      <w:bCs/>
    </w:rPr>
  </w:style>
  <w:style w:type="character" w:styleId="26">
    <w:name w:val="endnote reference"/>
    <w:basedOn w:val="24"/>
    <w:semiHidden/>
    <w:unhideWhenUsed/>
    <w:qFormat/>
    <w:uiPriority w:val="99"/>
    <w:rPr>
      <w:vertAlign w:val="superscript"/>
    </w:rPr>
  </w:style>
  <w:style w:type="character" w:styleId="27">
    <w:name w:val="FollowedHyperlink"/>
    <w:basedOn w:val="24"/>
    <w:semiHidden/>
    <w:unhideWhenUsed/>
    <w:qFormat/>
    <w:uiPriority w:val="99"/>
    <w:rPr>
      <w:color w:val="96607D"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qFormat/>
    <w:uiPriority w:val="99"/>
  </w:style>
  <w:style w:type="character" w:styleId="30">
    <w:name w:val="Hyperlink"/>
    <w:basedOn w:val="24"/>
    <w:unhideWhenUsed/>
    <w:qFormat/>
    <w:uiPriority w:val="99"/>
    <w:rPr>
      <w:color w:val="0000FF"/>
      <w:u w:val="single"/>
    </w:rPr>
  </w:style>
  <w:style w:type="character" w:styleId="31">
    <w:name w:val="annotation reference"/>
    <w:basedOn w:val="24"/>
    <w:semiHidden/>
    <w:unhideWhenUsed/>
    <w:qFormat/>
    <w:uiPriority w:val="99"/>
    <w:rPr>
      <w:sz w:val="16"/>
      <w:szCs w:val="16"/>
    </w:rPr>
  </w:style>
  <w:style w:type="character" w:styleId="32">
    <w:name w:val="footnote reference"/>
    <w:basedOn w:val="24"/>
    <w:semiHidden/>
    <w:unhideWhenUsed/>
    <w:qFormat/>
    <w:uiPriority w:val="99"/>
    <w:rPr>
      <w:vertAlign w:val="superscript"/>
    </w:rPr>
  </w:style>
  <w:style w:type="character" w:customStyle="1" w:styleId="33">
    <w:name w:val="Heading 1 Char"/>
    <w:basedOn w:val="24"/>
    <w:link w:val="2"/>
    <w:qFormat/>
    <w:uiPriority w:val="2"/>
    <w:rPr>
      <w:rFonts w:asciiTheme="majorHAnsi" w:hAnsiTheme="majorHAnsi" w:eastAsiaTheme="majorEastAsia" w:cstheme="majorBidi"/>
      <w:color w:val="104862" w:themeColor="accent1" w:themeShade="BF"/>
      <w:sz w:val="40"/>
      <w:szCs w:val="40"/>
    </w:rPr>
  </w:style>
  <w:style w:type="character" w:customStyle="1" w:styleId="34">
    <w:name w:val="Heading 2 Char"/>
    <w:basedOn w:val="24"/>
    <w:link w:val="3"/>
    <w:qFormat/>
    <w:uiPriority w:val="2"/>
    <w:rPr>
      <w:rFonts w:asciiTheme="majorHAnsi" w:hAnsiTheme="majorHAnsi" w:eastAsiaTheme="majorEastAsia" w:cstheme="majorBidi"/>
      <w:color w:val="104862" w:themeColor="accent1" w:themeShade="BF"/>
      <w:sz w:val="32"/>
      <w:szCs w:val="32"/>
    </w:rPr>
  </w:style>
  <w:style w:type="character" w:customStyle="1" w:styleId="35">
    <w:name w:val="Heading 3 Char"/>
    <w:basedOn w:val="24"/>
    <w:link w:val="4"/>
    <w:qFormat/>
    <w:uiPriority w:val="2"/>
    <w:rPr>
      <w:rFonts w:eastAsiaTheme="majorEastAsia" w:cstheme="majorBidi"/>
      <w:color w:val="104862" w:themeColor="accent1" w:themeShade="BF"/>
      <w:sz w:val="28"/>
      <w:szCs w:val="28"/>
    </w:rPr>
  </w:style>
  <w:style w:type="character" w:customStyle="1" w:styleId="36">
    <w:name w:val="Heading 4 Char"/>
    <w:basedOn w:val="24"/>
    <w:link w:val="5"/>
    <w:qFormat/>
    <w:uiPriority w:val="2"/>
    <w:rPr>
      <w:rFonts w:eastAsiaTheme="majorEastAsia" w:cstheme="majorBidi"/>
      <w:i/>
      <w:iCs/>
      <w:color w:val="104862" w:themeColor="accent1" w:themeShade="BF"/>
    </w:rPr>
  </w:style>
  <w:style w:type="character" w:customStyle="1" w:styleId="37">
    <w:name w:val="Heading 5 Char"/>
    <w:basedOn w:val="24"/>
    <w:link w:val="6"/>
    <w:qFormat/>
    <w:uiPriority w:val="2"/>
    <w:rPr>
      <w:rFonts w:eastAsiaTheme="majorEastAsia" w:cstheme="majorBidi"/>
      <w:color w:val="104862" w:themeColor="accent1" w:themeShade="BF"/>
    </w:rPr>
  </w:style>
  <w:style w:type="character" w:customStyle="1" w:styleId="38">
    <w:name w:val="Heading 6 Char"/>
    <w:basedOn w:val="2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39">
    <w:name w:val="Heading 7 Char"/>
    <w:basedOn w:val="24"/>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40">
    <w:name w:val="Heading 8 Char"/>
    <w:basedOn w:val="24"/>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41">
    <w:name w:val="Heading 9 Char"/>
    <w:basedOn w:val="24"/>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42">
    <w:name w:val="Title Char"/>
    <w:basedOn w:val="24"/>
    <w:link w:val="20"/>
    <w:qFormat/>
    <w:uiPriority w:val="0"/>
    <w:rPr>
      <w:rFonts w:asciiTheme="majorHAnsi" w:hAnsiTheme="majorHAnsi" w:eastAsiaTheme="majorEastAsia" w:cstheme="majorBidi"/>
      <w:spacing w:val="-10"/>
      <w:kern w:val="28"/>
      <w:sz w:val="56"/>
      <w:szCs w:val="56"/>
    </w:rPr>
  </w:style>
  <w:style w:type="character" w:customStyle="1" w:styleId="43">
    <w:name w:val="Subtitle Char"/>
    <w:basedOn w:val="24"/>
    <w:link w:val="17"/>
    <w:qFormat/>
    <w:uiPriority w:val="99"/>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44">
    <w:name w:val="Quote"/>
    <w:basedOn w:val="1"/>
    <w:next w:val="1"/>
    <w:link w:val="45"/>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45">
    <w:name w:val="Quote Char"/>
    <w:basedOn w:val="24"/>
    <w:link w:val="44"/>
    <w:qFormat/>
    <w:uiPriority w:val="29"/>
    <w:rPr>
      <w:i/>
      <w:iCs/>
      <w:color w:val="404040" w:themeColor="text1" w:themeTint="BF"/>
      <w14:textFill>
        <w14:solidFill>
          <w14:schemeClr w14:val="tx1">
            <w14:lumMod w14:val="75000"/>
            <w14:lumOff w14:val="25000"/>
          </w14:schemeClr>
        </w14:solidFill>
      </w14:textFill>
    </w:rPr>
  </w:style>
  <w:style w:type="paragraph" w:styleId="46">
    <w:name w:val="List Paragraph"/>
    <w:basedOn w:val="1"/>
    <w:qFormat/>
    <w:uiPriority w:val="3"/>
    <w:pPr>
      <w:ind w:left="720"/>
      <w:contextualSpacing/>
    </w:pPr>
  </w:style>
  <w:style w:type="character" w:customStyle="1" w:styleId="47">
    <w:name w:val="Intense Emphasis"/>
    <w:basedOn w:val="24"/>
    <w:qFormat/>
    <w:uiPriority w:val="21"/>
    <w:rPr>
      <w:i/>
      <w:iCs/>
      <w:color w:val="104862" w:themeColor="accent1" w:themeShade="BF"/>
    </w:rPr>
  </w:style>
  <w:style w:type="paragraph" w:styleId="48">
    <w:name w:val="Intense Quote"/>
    <w:basedOn w:val="1"/>
    <w:next w:val="1"/>
    <w:link w:val="49"/>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9">
    <w:name w:val="Intense Quote Char"/>
    <w:basedOn w:val="24"/>
    <w:link w:val="48"/>
    <w:qFormat/>
    <w:uiPriority w:val="30"/>
    <w:rPr>
      <w:i/>
      <w:iCs/>
      <w:color w:val="104862" w:themeColor="accent1" w:themeShade="BF"/>
    </w:rPr>
  </w:style>
  <w:style w:type="character" w:customStyle="1" w:styleId="50">
    <w:name w:val="Intense Reference"/>
    <w:basedOn w:val="24"/>
    <w:qFormat/>
    <w:uiPriority w:val="32"/>
    <w:rPr>
      <w:b/>
      <w:bCs/>
      <w:smallCaps/>
      <w:color w:val="104862" w:themeColor="accent1" w:themeShade="BF"/>
      <w:spacing w:val="5"/>
    </w:rPr>
  </w:style>
  <w:style w:type="character" w:customStyle="1" w:styleId="51">
    <w:name w:val="Comment Text Char"/>
    <w:basedOn w:val="24"/>
    <w:link w:val="12"/>
    <w:semiHidden/>
    <w:qFormat/>
    <w:uiPriority w:val="99"/>
    <w:rPr>
      <w:rFonts w:ascii="Times New Roman" w:hAnsi="Times New Roman"/>
      <w:kern w:val="0"/>
      <w:sz w:val="20"/>
      <w:szCs w:val="20"/>
      <w:lang w:val="en-US"/>
      <w14:ligatures w14:val="none"/>
    </w:rPr>
  </w:style>
  <w:style w:type="character" w:customStyle="1" w:styleId="52">
    <w:name w:val="Endnote Text Char"/>
    <w:basedOn w:val="24"/>
    <w:link w:val="13"/>
    <w:semiHidden/>
    <w:qFormat/>
    <w:uiPriority w:val="99"/>
    <w:rPr>
      <w:rFonts w:ascii="Times New Roman" w:hAnsi="Times New Roman"/>
      <w:kern w:val="0"/>
      <w:sz w:val="20"/>
      <w:szCs w:val="20"/>
      <w:lang w:val="en-US"/>
      <w14:ligatures w14:val="none"/>
    </w:rPr>
  </w:style>
  <w:style w:type="character" w:customStyle="1" w:styleId="53">
    <w:name w:val="Balloon Text Char"/>
    <w:basedOn w:val="24"/>
    <w:link w:val="14"/>
    <w:semiHidden/>
    <w:qFormat/>
    <w:uiPriority w:val="99"/>
    <w:rPr>
      <w:rFonts w:ascii="Tahoma" w:hAnsi="Tahoma" w:cs="Tahoma"/>
      <w:kern w:val="0"/>
      <w:sz w:val="16"/>
      <w:szCs w:val="16"/>
      <w:lang w:val="en-US"/>
      <w14:ligatures w14:val="none"/>
    </w:rPr>
  </w:style>
  <w:style w:type="character" w:customStyle="1" w:styleId="54">
    <w:name w:val="Footer Char"/>
    <w:basedOn w:val="24"/>
    <w:link w:val="15"/>
    <w:qFormat/>
    <w:uiPriority w:val="99"/>
    <w:rPr>
      <w:rFonts w:ascii="Times New Roman" w:hAnsi="Times New Roman"/>
      <w:kern w:val="0"/>
      <w:sz w:val="24"/>
      <w:lang w:val="en-US"/>
      <w14:ligatures w14:val="none"/>
    </w:rPr>
  </w:style>
  <w:style w:type="character" w:customStyle="1" w:styleId="55">
    <w:name w:val="Header Char"/>
    <w:basedOn w:val="24"/>
    <w:link w:val="16"/>
    <w:qFormat/>
    <w:uiPriority w:val="99"/>
    <w:rPr>
      <w:rFonts w:ascii="Times New Roman" w:hAnsi="Times New Roman"/>
      <w:b/>
      <w:kern w:val="0"/>
      <w:sz w:val="24"/>
      <w:lang w:val="en-US"/>
      <w14:ligatures w14:val="none"/>
    </w:rPr>
  </w:style>
  <w:style w:type="character" w:customStyle="1" w:styleId="56">
    <w:name w:val="Footnote Text Char"/>
    <w:basedOn w:val="24"/>
    <w:link w:val="18"/>
    <w:semiHidden/>
    <w:qFormat/>
    <w:uiPriority w:val="99"/>
    <w:rPr>
      <w:rFonts w:ascii="Times New Roman" w:hAnsi="Times New Roman"/>
      <w:kern w:val="0"/>
      <w:sz w:val="20"/>
      <w:szCs w:val="20"/>
      <w:lang w:val="en-US"/>
      <w14:ligatures w14:val="none"/>
    </w:rPr>
  </w:style>
  <w:style w:type="character" w:customStyle="1" w:styleId="57">
    <w:name w:val="Comment Subject Char"/>
    <w:basedOn w:val="51"/>
    <w:link w:val="21"/>
    <w:semiHidden/>
    <w:qFormat/>
    <w:uiPriority w:val="99"/>
    <w:rPr>
      <w:rFonts w:ascii="Times New Roman" w:hAnsi="Times New Roman"/>
      <w:b/>
      <w:bCs/>
      <w:kern w:val="0"/>
      <w:sz w:val="20"/>
      <w:szCs w:val="20"/>
      <w:lang w:val="en-US"/>
      <w14:ligatures w14:val="none"/>
    </w:rPr>
  </w:style>
  <w:style w:type="character" w:customStyle="1" w:styleId="58">
    <w:name w:val="FollowedHyperlink1"/>
    <w:basedOn w:val="24"/>
    <w:semiHidden/>
    <w:unhideWhenUsed/>
    <w:qFormat/>
    <w:uiPriority w:val="99"/>
    <w:rPr>
      <w:color w:val="800080"/>
      <w:u w:val="single"/>
    </w:rPr>
  </w:style>
  <w:style w:type="paragraph" w:customStyle="1" w:styleId="59">
    <w:name w:val="No Spacing1"/>
    <w:next w:val="60"/>
    <w:unhideWhenUsed/>
    <w:qFormat/>
    <w:uiPriority w:val="99"/>
    <w:pPr>
      <w:spacing w:after="0" w:line="240" w:lineRule="auto"/>
    </w:pPr>
    <w:rPr>
      <w:rFonts w:ascii="Times New Roman" w:hAnsi="Times New Roman" w:eastAsiaTheme="minorHAnsi" w:cstheme="minorBidi"/>
      <w:kern w:val="0"/>
      <w:sz w:val="24"/>
      <w:szCs w:val="22"/>
      <w:lang w:val="en-US" w:eastAsia="en-US" w:bidi="ar-SA"/>
      <w14:ligatures w14:val="none"/>
    </w:rPr>
  </w:style>
  <w:style w:type="paragraph" w:styleId="60">
    <w:name w:val="No Spacing"/>
    <w:qFormat/>
    <w:uiPriority w:val="1"/>
    <w:pPr>
      <w:spacing w:after="0" w:line="240" w:lineRule="auto"/>
    </w:pPr>
    <w:rPr>
      <w:rFonts w:asciiTheme="minorHAnsi" w:hAnsiTheme="minorHAnsi" w:eastAsiaTheme="minorHAnsi" w:cstheme="minorBidi"/>
      <w:kern w:val="2"/>
      <w:sz w:val="22"/>
      <w:szCs w:val="22"/>
      <w:lang w:val="en-GB" w:eastAsia="en-US" w:bidi="ar-SA"/>
      <w14:ligatures w14:val="standardContextual"/>
    </w:rPr>
  </w:style>
  <w:style w:type="paragraph" w:customStyle="1" w:styleId="61">
    <w:name w:val="Author List"/>
    <w:basedOn w:val="17"/>
    <w:next w:val="1"/>
    <w:qFormat/>
    <w:uiPriority w:val="1"/>
    <w:pPr>
      <w:spacing w:before="240" w:after="240" w:line="240" w:lineRule="auto"/>
    </w:pPr>
    <w:rPr>
      <w:rFonts w:ascii="Times New Roman" w:hAnsi="Times New Roman" w:eastAsia="Calibri" w:cs="Times New Roman"/>
      <w:b/>
      <w:color w:val="auto"/>
      <w:spacing w:val="0"/>
      <w:kern w:val="0"/>
      <w:sz w:val="24"/>
      <w:szCs w:val="24"/>
      <w:lang w:val="en-US"/>
      <w14:ligatures w14:val="none"/>
    </w:rPr>
  </w:style>
  <w:style w:type="character" w:customStyle="1" w:styleId="62">
    <w:name w:val="Subtle Emphasis1"/>
    <w:basedOn w:val="24"/>
    <w:qFormat/>
    <w:uiPriority w:val="19"/>
    <w:rPr>
      <w:rFonts w:ascii="Times New Roman" w:hAnsi="Times New Roman"/>
      <w:i/>
      <w:iCs/>
      <w:color w:val="000000"/>
      <w14:textFill>
        <w14:solidFill>
          <w14:srgbClr w14:val="000000">
            <w14:lumMod w14:val="75000"/>
            <w14:lumOff w14:val="25000"/>
          </w14:srgbClr>
        </w14:solidFill>
      </w14:textFill>
    </w:rPr>
  </w:style>
  <w:style w:type="character" w:customStyle="1" w:styleId="63">
    <w:name w:val="Intense Emphasis1"/>
    <w:basedOn w:val="24"/>
    <w:unhideWhenUsed/>
    <w:qFormat/>
    <w:uiPriority w:val="21"/>
    <w:rPr>
      <w:rFonts w:ascii="Times New Roman" w:hAnsi="Times New Roman"/>
      <w:i/>
      <w:iCs/>
      <w:color w:val="auto"/>
    </w:rPr>
  </w:style>
  <w:style w:type="character" w:customStyle="1" w:styleId="64">
    <w:name w:val="Intense Reference1"/>
    <w:basedOn w:val="24"/>
    <w:qFormat/>
    <w:uiPriority w:val="32"/>
    <w:rPr>
      <w:b/>
      <w:bCs/>
      <w:smallCaps/>
      <w:color w:val="auto"/>
      <w:spacing w:val="5"/>
    </w:rPr>
  </w:style>
  <w:style w:type="character" w:customStyle="1" w:styleId="65">
    <w:name w:val="Book Title1"/>
    <w:basedOn w:val="24"/>
    <w:qFormat/>
    <w:uiPriority w:val="33"/>
    <w:rPr>
      <w:rFonts w:ascii="Times New Roman" w:hAnsi="Times New Roman"/>
      <w:b/>
      <w:bCs/>
      <w:i/>
      <w:iCs/>
      <w:spacing w:val="5"/>
    </w:rPr>
  </w:style>
  <w:style w:type="paragraph" w:customStyle="1" w:styleId="66">
    <w:name w:val="Revision1"/>
    <w:hidden/>
    <w:semiHidden/>
    <w:qFormat/>
    <w:uiPriority w:val="99"/>
    <w:pPr>
      <w:spacing w:after="0" w:line="240" w:lineRule="auto"/>
    </w:pPr>
    <w:rPr>
      <w:rFonts w:ascii="Times New Roman" w:hAnsi="Times New Roman" w:eastAsiaTheme="minorHAnsi" w:cstheme="minorBidi"/>
      <w:kern w:val="0"/>
      <w:sz w:val="24"/>
      <w:szCs w:val="22"/>
      <w:lang w:val="en-US" w:eastAsia="en-US" w:bidi="ar-SA"/>
      <w14:ligatures w14:val="none"/>
    </w:rPr>
  </w:style>
  <w:style w:type="character" w:customStyle="1" w:styleId="67">
    <w:name w:val="Unresolved Mention1"/>
    <w:basedOn w:val="24"/>
    <w:semiHidden/>
    <w:unhideWhenUsed/>
    <w:qFormat/>
    <w:uiPriority w:val="99"/>
    <w:rPr>
      <w:color w:val="605E5C"/>
      <w:shd w:val="clear" w:color="auto" w:fill="E1DFDD"/>
    </w:rPr>
  </w:style>
  <w:style w:type="paragraph" w:customStyle="1" w:styleId="68">
    <w:name w:val="Bibliography1"/>
    <w:basedOn w:val="1"/>
    <w:qFormat/>
    <w:uiPriority w:val="0"/>
    <w:pPr>
      <w:tabs>
        <w:tab w:val="left" w:pos="624"/>
      </w:tabs>
      <w:spacing w:before="120" w:after="240" w:line="240" w:lineRule="auto"/>
      <w:ind w:left="624" w:hanging="624"/>
    </w:pPr>
    <w:rPr>
      <w:rFonts w:ascii="Times New Roman" w:hAnsi="Times New Roman"/>
      <w:kern w:val="0"/>
      <w:sz w:val="24"/>
      <w:lang w:val="en-US"/>
      <w14:ligatures w14:val="none"/>
    </w:rPr>
  </w:style>
  <w:style w:type="paragraph" w:customStyle="1" w:styleId="69">
    <w:name w:val="Bibliography"/>
    <w:basedOn w:val="1"/>
    <w:uiPriority w:val="0"/>
    <w:pPr>
      <w:tabs>
        <w:tab w:val="left" w:pos="624"/>
      </w:tabs>
      <w:spacing w:after="240" w:line="240" w:lineRule="auto"/>
      <w:ind w:left="624" w:hanging="62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Frontiers Media</Company>
  <Pages>14</Pages>
  <Words>1673</Words>
  <Characters>12682</Characters>
  <Lines>1979</Lines>
  <Paragraphs>557</Paragraphs>
  <TotalTime>198</TotalTime>
  <ScaleCrop>false</ScaleCrop>
  <LinksUpToDate>false</LinksUpToDate>
  <CharactersWithSpaces>1338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9:25:00Z</dcterms:created>
  <dc:creator>Julie Millard</dc:creator>
  <cp:lastModifiedBy>林钟十四</cp:lastModifiedBy>
  <dcterms:modified xsi:type="dcterms:W3CDTF">2026-03-10T10:25: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5SU6mhMT"/&gt;&lt;style id="http://www.zotero.org/styles/frontiers-in-medicine" hasBibliography="1" bibliographyStyleHasBeenSet="1"/&gt;&lt;prefs&gt;&lt;pref name="fieldType" value="Field"/&gt;&lt;/prefs&gt;&lt;/data&gt;</vt:lpwstr>
  </property>
  <property fmtid="{D5CDD505-2E9C-101B-9397-08002B2CF9AE}" pid="3" name="KSOTemplateDocerSaveRecord">
    <vt:lpwstr>eyJoZGlkIjoiYmEyZDMxNWRkYmY5MjE3NjUxYTk3ZDA1NDUyNmVkYWEiLCJ1c2VySWQiOiI2MzM4NTU2MjAifQ==</vt:lpwstr>
  </property>
  <property fmtid="{D5CDD505-2E9C-101B-9397-08002B2CF9AE}" pid="4" name="KSOProductBuildVer">
    <vt:lpwstr>2052-12.1.0.25225</vt:lpwstr>
  </property>
  <property fmtid="{D5CDD505-2E9C-101B-9397-08002B2CF9AE}" pid="5" name="ICV">
    <vt:lpwstr>FE0669A15A4A47C5B03A94B780044505_12</vt:lpwstr>
  </property>
</Properties>
</file>